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31D8F8" w14:textId="3AD55125" w:rsidR="00E05DCB" w:rsidRPr="00EE2181" w:rsidRDefault="00E632C4" w:rsidP="005733E4">
      <w:pPr>
        <w:spacing w:line="480" w:lineRule="auto"/>
        <w:rPr>
          <w:lang w:val="en-GB"/>
        </w:rPr>
      </w:pPr>
      <w:r w:rsidRPr="00E632C4">
        <w:rPr>
          <w:rFonts w:ascii="Times New Roman" w:hAnsi="Times New Roman" w:cs="Times New Roman"/>
          <w:b/>
          <w:bCs/>
          <w:lang w:val="en-GB"/>
        </w:rPr>
        <w:t>SUPPORTING INFORMATION</w:t>
      </w:r>
      <w:r w:rsidRPr="00EE2181">
        <w:rPr>
          <w:rFonts w:ascii="Times New Roman" w:hAnsi="Times New Roman" w:cs="Times New Roman"/>
          <w:lang w:val="en-GB"/>
        </w:rPr>
        <w:t xml:space="preserve"> </w:t>
      </w:r>
    </w:p>
    <w:p w14:paraId="58D092C3" w14:textId="6CEDA848" w:rsidR="00F7536F" w:rsidRPr="00EE2181" w:rsidRDefault="00F7536F" w:rsidP="005733E4">
      <w:pPr>
        <w:pStyle w:val="Heading1"/>
        <w:rPr>
          <w:rFonts w:ascii="Times New Roman" w:hAnsi="Times New Roman" w:cs="Times New Roman"/>
          <w:lang w:val="en-GB"/>
        </w:rPr>
      </w:pPr>
      <w:r w:rsidRPr="00EE2181">
        <w:rPr>
          <w:rFonts w:ascii="Times New Roman" w:hAnsi="Times New Roman" w:cs="Times New Roman"/>
          <w:lang w:val="en-GB"/>
        </w:rPr>
        <w:t xml:space="preserve">Appendix </w:t>
      </w:r>
      <w:r w:rsidR="00BF4A3F" w:rsidRPr="00EE2181">
        <w:rPr>
          <w:rFonts w:ascii="Times New Roman" w:hAnsi="Times New Roman" w:cs="Times New Roman"/>
          <w:lang w:val="en-GB"/>
        </w:rPr>
        <w:t>S1</w:t>
      </w:r>
    </w:p>
    <w:p w14:paraId="101C1578" w14:textId="77777777" w:rsidR="00016E65" w:rsidRPr="00EE2181" w:rsidRDefault="00016E65" w:rsidP="007D74EB">
      <w:pPr>
        <w:pStyle w:val="Heading2"/>
        <w:rPr>
          <w:rFonts w:ascii="Times New Roman" w:hAnsi="Times New Roman" w:cs="Times New Roman"/>
          <w:caps/>
          <w:lang w:val="en-GB"/>
        </w:rPr>
      </w:pPr>
      <w:r w:rsidRPr="00EE2181">
        <w:rPr>
          <w:rFonts w:ascii="Times New Roman" w:hAnsi="Times New Roman" w:cs="Times New Roman"/>
          <w:caps/>
          <w:lang w:val="en-GB"/>
        </w:rPr>
        <w:t>Methods</w:t>
      </w:r>
    </w:p>
    <w:p w14:paraId="734D7495" w14:textId="08ED3BCE" w:rsidR="00077E41" w:rsidRPr="00EE2181" w:rsidRDefault="00077E41" w:rsidP="007D74EB">
      <w:pPr>
        <w:pStyle w:val="Heading2"/>
        <w:rPr>
          <w:rFonts w:ascii="Times New Roman" w:hAnsi="Times New Roman" w:cs="Times New Roman"/>
          <w:lang w:val="en-GB"/>
        </w:rPr>
      </w:pPr>
      <w:r w:rsidRPr="00EE2181">
        <w:rPr>
          <w:rFonts w:ascii="Times New Roman" w:hAnsi="Times New Roman" w:cs="Times New Roman"/>
          <w:lang w:val="en-GB"/>
        </w:rPr>
        <w:t>Additional eligibility criteria</w:t>
      </w:r>
    </w:p>
    <w:p w14:paraId="789D80DB" w14:textId="2496C8D7" w:rsidR="00A60C1D" w:rsidRPr="00EE2181" w:rsidRDefault="00CD0519" w:rsidP="007D74EB">
      <w:pPr>
        <w:spacing w:after="160" w:line="480" w:lineRule="auto"/>
        <w:rPr>
          <w:rFonts w:ascii="Times New Roman" w:eastAsia="Calibri" w:hAnsi="Times New Roman" w:cs="Times New Roman"/>
          <w:lang w:val="en-GB"/>
        </w:rPr>
      </w:pPr>
      <w:r w:rsidRPr="00EE2181">
        <w:rPr>
          <w:rFonts w:ascii="Times New Roman" w:eastAsia="Calibri" w:hAnsi="Times New Roman" w:cs="Times New Roman"/>
          <w:lang w:val="en-GB"/>
        </w:rPr>
        <w:t xml:space="preserve">Exclusion criteria included previous treatment with IV </w:t>
      </w:r>
      <w:r w:rsidR="004F0D34" w:rsidRPr="00EE2181">
        <w:rPr>
          <w:rFonts w:ascii="Times New Roman" w:eastAsia="Calibri" w:hAnsi="Times New Roman" w:cs="Times New Roman"/>
          <w:lang w:val="en-GB"/>
        </w:rPr>
        <w:t>lacosamide</w:t>
      </w:r>
      <w:r w:rsidRPr="00EE2181">
        <w:rPr>
          <w:rFonts w:ascii="Times New Roman" w:eastAsia="Calibri" w:hAnsi="Times New Roman" w:cs="Times New Roman"/>
          <w:lang w:val="en-GB"/>
        </w:rPr>
        <w:t xml:space="preserve"> in EP0060</w:t>
      </w:r>
      <w:r w:rsidR="004F0D34" w:rsidRPr="00EE2181">
        <w:rPr>
          <w:rFonts w:ascii="Times New Roman" w:eastAsia="Calibri" w:hAnsi="Times New Roman" w:cs="Times New Roman"/>
          <w:lang w:val="en-GB"/>
        </w:rPr>
        <w:t>;</w:t>
      </w:r>
      <w:r w:rsidRPr="00EE2181">
        <w:rPr>
          <w:rFonts w:ascii="Times New Roman" w:eastAsia="Calibri" w:hAnsi="Times New Roman" w:cs="Times New Roman"/>
          <w:lang w:val="en-GB"/>
        </w:rPr>
        <w:t xml:space="preserve"> </w:t>
      </w:r>
      <w:r w:rsidR="004D0FC1" w:rsidRPr="00EE2181">
        <w:rPr>
          <w:rFonts w:ascii="Times New Roman" w:eastAsia="Calibri" w:hAnsi="Times New Roman" w:cs="Times New Roman"/>
          <w:lang w:val="en-GB"/>
        </w:rPr>
        <w:t xml:space="preserve">any medical, neurological, or psychiatric condition that, in the opinion of the </w:t>
      </w:r>
      <w:r w:rsidR="005A597C">
        <w:rPr>
          <w:rFonts w:ascii="Times New Roman" w:eastAsia="Calibri" w:hAnsi="Times New Roman" w:cs="Times New Roman"/>
          <w:lang w:val="en-GB"/>
        </w:rPr>
        <w:t>i</w:t>
      </w:r>
      <w:r w:rsidR="004D0FC1" w:rsidRPr="00EE2181">
        <w:rPr>
          <w:rFonts w:ascii="Times New Roman" w:eastAsia="Calibri" w:hAnsi="Times New Roman" w:cs="Times New Roman"/>
          <w:lang w:val="en-GB"/>
        </w:rPr>
        <w:t>nvestigator, could have jeopardi</w:t>
      </w:r>
      <w:r w:rsidR="00EA0B63" w:rsidRPr="00EE2181">
        <w:rPr>
          <w:rFonts w:ascii="Times New Roman" w:eastAsia="Calibri" w:hAnsi="Times New Roman" w:cs="Times New Roman"/>
          <w:lang w:val="en-GB"/>
        </w:rPr>
        <w:t>s</w:t>
      </w:r>
      <w:r w:rsidR="004D0FC1" w:rsidRPr="00EE2181">
        <w:rPr>
          <w:rFonts w:ascii="Times New Roman" w:eastAsia="Calibri" w:hAnsi="Times New Roman" w:cs="Times New Roman"/>
          <w:lang w:val="en-GB"/>
        </w:rPr>
        <w:t xml:space="preserve">ed the </w:t>
      </w:r>
      <w:r w:rsidRPr="00EE2181">
        <w:rPr>
          <w:rFonts w:ascii="Times New Roman" w:eastAsia="Calibri" w:hAnsi="Times New Roman" w:cs="Times New Roman"/>
          <w:lang w:val="en-GB"/>
        </w:rPr>
        <w:t>patient’s</w:t>
      </w:r>
      <w:r w:rsidR="004D0FC1" w:rsidRPr="00EE2181">
        <w:rPr>
          <w:rFonts w:ascii="Times New Roman" w:eastAsia="Calibri" w:hAnsi="Times New Roman" w:cs="Times New Roman"/>
          <w:lang w:val="en-GB"/>
        </w:rPr>
        <w:t xml:space="preserve"> health or compromised </w:t>
      </w:r>
      <w:r w:rsidRPr="00EE2181">
        <w:rPr>
          <w:rFonts w:ascii="Times New Roman" w:eastAsia="Calibri" w:hAnsi="Times New Roman" w:cs="Times New Roman"/>
          <w:lang w:val="en-GB"/>
        </w:rPr>
        <w:t>their</w:t>
      </w:r>
      <w:r w:rsidR="004D0FC1" w:rsidRPr="00EE2181">
        <w:rPr>
          <w:rFonts w:ascii="Times New Roman" w:eastAsia="Calibri" w:hAnsi="Times New Roman" w:cs="Times New Roman"/>
          <w:lang w:val="en-GB"/>
        </w:rPr>
        <w:t xml:space="preserve"> ability to participate in EP0060</w:t>
      </w:r>
      <w:r w:rsidR="004F0D34" w:rsidRPr="00EE2181">
        <w:rPr>
          <w:rFonts w:ascii="Times New Roman" w:eastAsia="Calibri" w:hAnsi="Times New Roman" w:cs="Times New Roman"/>
          <w:lang w:val="en-GB"/>
        </w:rPr>
        <w:t>;</w:t>
      </w:r>
      <w:r w:rsidRPr="00EE2181">
        <w:rPr>
          <w:rFonts w:ascii="Times New Roman" w:eastAsia="Calibri" w:hAnsi="Times New Roman" w:cs="Times New Roman"/>
          <w:lang w:val="en-GB"/>
        </w:rPr>
        <w:t xml:space="preserve"> </w:t>
      </w:r>
      <w:r w:rsidR="004D0FC1" w:rsidRPr="00EE2181">
        <w:rPr>
          <w:rFonts w:ascii="Times New Roman" w:eastAsia="Calibri" w:hAnsi="Times New Roman" w:cs="Times New Roman"/>
          <w:lang w:val="en-GB"/>
        </w:rPr>
        <w:t>clinically significant hypotension or bradycardia</w:t>
      </w:r>
      <w:r w:rsidR="004F0D34" w:rsidRPr="00EE2181">
        <w:rPr>
          <w:rFonts w:ascii="Times New Roman" w:eastAsia="Calibri" w:hAnsi="Times New Roman" w:cs="Times New Roman"/>
          <w:lang w:val="en-GB"/>
        </w:rPr>
        <w:t>; and treatment with monoamine oxidase A inhibitors</w:t>
      </w:r>
      <w:r w:rsidRPr="00EE2181">
        <w:rPr>
          <w:rFonts w:ascii="Times New Roman" w:eastAsia="Calibri" w:hAnsi="Times New Roman" w:cs="Times New Roman"/>
          <w:lang w:val="en-GB"/>
        </w:rPr>
        <w:t>. Patients ≥6 years</w:t>
      </w:r>
      <w:r w:rsidR="008B6C26" w:rsidRPr="00EE2181">
        <w:rPr>
          <w:rFonts w:ascii="Times New Roman" w:eastAsia="Calibri" w:hAnsi="Times New Roman" w:cs="Times New Roman"/>
          <w:lang w:val="en-GB"/>
        </w:rPr>
        <w:t xml:space="preserve"> of age</w:t>
      </w:r>
      <w:r w:rsidRPr="00EE2181">
        <w:rPr>
          <w:rFonts w:ascii="Times New Roman" w:eastAsia="Calibri" w:hAnsi="Times New Roman" w:cs="Times New Roman"/>
          <w:lang w:val="en-GB"/>
        </w:rPr>
        <w:t xml:space="preserve"> were excluded if they had </w:t>
      </w:r>
      <w:r w:rsidR="004D0FC1" w:rsidRPr="00EE2181">
        <w:rPr>
          <w:rFonts w:ascii="Times New Roman" w:eastAsia="Calibri" w:hAnsi="Times New Roman" w:cs="Times New Roman"/>
          <w:lang w:val="en-GB"/>
        </w:rPr>
        <w:t xml:space="preserve">a lifetime history of suicide attempt, or suicidal ideation in the past 6 months as indicated by positive responses to either Question 4 or Question 5 of the </w:t>
      </w:r>
      <w:r w:rsidR="00E1495D" w:rsidRPr="00EE2181">
        <w:rPr>
          <w:rFonts w:ascii="Times New Roman" w:eastAsia="Calibri" w:hAnsi="Times New Roman" w:cs="Times New Roman"/>
          <w:lang w:val="en-GB"/>
        </w:rPr>
        <w:t>Columbia Suicide Severity Rating Scale</w:t>
      </w:r>
      <w:r w:rsidR="004D0FC1" w:rsidRPr="00EE2181">
        <w:rPr>
          <w:rFonts w:ascii="Times New Roman" w:eastAsia="Calibri" w:hAnsi="Times New Roman" w:cs="Times New Roman"/>
          <w:lang w:val="en-GB"/>
        </w:rPr>
        <w:t xml:space="preserve"> at </w:t>
      </w:r>
      <w:r w:rsidR="00D51AA5">
        <w:rPr>
          <w:rFonts w:ascii="Times New Roman" w:eastAsia="Calibri" w:hAnsi="Times New Roman" w:cs="Times New Roman"/>
          <w:lang w:val="en-GB"/>
        </w:rPr>
        <w:t>s</w:t>
      </w:r>
      <w:r w:rsidR="00D51AA5" w:rsidRPr="00EE2181">
        <w:rPr>
          <w:rFonts w:ascii="Times New Roman" w:eastAsia="Calibri" w:hAnsi="Times New Roman" w:cs="Times New Roman"/>
          <w:lang w:val="en-GB"/>
        </w:rPr>
        <w:t>creening</w:t>
      </w:r>
      <w:r w:rsidR="004D0FC1" w:rsidRPr="00EE2181">
        <w:rPr>
          <w:rFonts w:ascii="Times New Roman" w:eastAsia="Calibri" w:hAnsi="Times New Roman" w:cs="Times New Roman"/>
          <w:lang w:val="en-GB"/>
        </w:rPr>
        <w:t>.</w:t>
      </w:r>
    </w:p>
    <w:p w14:paraId="75906C3B" w14:textId="6E1094D0" w:rsidR="004D0FC1" w:rsidRPr="00EE2181" w:rsidRDefault="004F0D34" w:rsidP="007D74EB">
      <w:pPr>
        <w:spacing w:after="160" w:line="480" w:lineRule="auto"/>
        <w:rPr>
          <w:rFonts w:ascii="Times New Roman" w:eastAsia="Calibri" w:hAnsi="Times New Roman" w:cs="Times New Roman"/>
          <w:lang w:val="en-GB"/>
        </w:rPr>
      </w:pPr>
      <w:r w:rsidRPr="00EE2181">
        <w:rPr>
          <w:rFonts w:ascii="Times New Roman" w:eastAsia="Calibri" w:hAnsi="Times New Roman" w:cs="Times New Roman"/>
          <w:lang w:val="en-GB"/>
        </w:rPr>
        <w:t xml:space="preserve">Patients receiving oral lacosamide in an open-label long-term trial were not permitted to </w:t>
      </w:r>
      <w:r w:rsidR="000A13C0" w:rsidRPr="00EE2181">
        <w:rPr>
          <w:rFonts w:ascii="Times New Roman" w:eastAsia="Calibri" w:hAnsi="Times New Roman" w:cs="Times New Roman"/>
          <w:lang w:val="en-GB"/>
        </w:rPr>
        <w:t>enrol</w:t>
      </w:r>
      <w:r w:rsidRPr="00EE2181">
        <w:rPr>
          <w:rFonts w:ascii="Times New Roman" w:eastAsia="Calibri" w:hAnsi="Times New Roman" w:cs="Times New Roman"/>
          <w:lang w:val="en-GB"/>
        </w:rPr>
        <w:t xml:space="preserve"> in EP0060 if they</w:t>
      </w:r>
      <w:r w:rsidR="004D0FC1" w:rsidRPr="00EE2181">
        <w:rPr>
          <w:rFonts w:ascii="Times New Roman" w:eastAsia="Calibri" w:hAnsi="Times New Roman" w:cs="Times New Roman"/>
          <w:lang w:val="en-GB"/>
        </w:rPr>
        <w:t xml:space="preserve"> had any ongoing </w:t>
      </w:r>
      <w:r w:rsidR="00A60C1D" w:rsidRPr="00EE2181">
        <w:rPr>
          <w:rFonts w:ascii="Times New Roman" w:eastAsia="Calibri" w:hAnsi="Times New Roman" w:cs="Times New Roman"/>
          <w:lang w:val="en-GB"/>
        </w:rPr>
        <w:t>adverse event</w:t>
      </w:r>
      <w:r w:rsidR="004D0FC1" w:rsidRPr="00EE2181">
        <w:rPr>
          <w:rFonts w:ascii="Times New Roman" w:eastAsia="Calibri" w:hAnsi="Times New Roman" w:cs="Times New Roman"/>
          <w:lang w:val="en-GB"/>
        </w:rPr>
        <w:t xml:space="preserve"> that</w:t>
      </w:r>
      <w:r w:rsidRPr="00EE2181">
        <w:rPr>
          <w:rFonts w:ascii="Times New Roman" w:eastAsia="Calibri" w:hAnsi="Times New Roman" w:cs="Times New Roman"/>
          <w:lang w:val="en-GB"/>
        </w:rPr>
        <w:t xml:space="preserve"> </w:t>
      </w:r>
      <w:r w:rsidR="004D0FC1" w:rsidRPr="00EE2181">
        <w:rPr>
          <w:rFonts w:ascii="Times New Roman" w:eastAsia="Calibri" w:hAnsi="Times New Roman" w:cs="Times New Roman"/>
          <w:lang w:val="en-GB"/>
        </w:rPr>
        <w:t>could have compromised</w:t>
      </w:r>
      <w:r w:rsidRPr="00EE2181">
        <w:rPr>
          <w:rFonts w:ascii="Times New Roman" w:eastAsia="Calibri" w:hAnsi="Times New Roman" w:cs="Times New Roman"/>
          <w:lang w:val="en-GB"/>
        </w:rPr>
        <w:t xml:space="preserve"> their</w:t>
      </w:r>
      <w:r w:rsidR="004D0FC1" w:rsidRPr="00EE2181">
        <w:rPr>
          <w:rFonts w:ascii="Times New Roman" w:eastAsia="Calibri" w:hAnsi="Times New Roman" w:cs="Times New Roman"/>
          <w:lang w:val="en-GB"/>
        </w:rPr>
        <w:t xml:space="preserve"> ability to participate</w:t>
      </w:r>
      <w:r w:rsidRPr="00EE2181">
        <w:rPr>
          <w:rFonts w:ascii="Times New Roman" w:eastAsia="Calibri" w:hAnsi="Times New Roman" w:cs="Times New Roman"/>
          <w:lang w:val="en-GB"/>
        </w:rPr>
        <w:t xml:space="preserve">, </w:t>
      </w:r>
      <w:r w:rsidR="004D0FC1" w:rsidRPr="00EE2181">
        <w:rPr>
          <w:rFonts w:ascii="Times New Roman" w:eastAsia="Calibri" w:hAnsi="Times New Roman" w:cs="Times New Roman"/>
          <w:lang w:val="en-GB"/>
        </w:rPr>
        <w:t xml:space="preserve">or </w:t>
      </w:r>
      <w:r w:rsidRPr="00EE2181">
        <w:rPr>
          <w:rFonts w:ascii="Times New Roman" w:eastAsia="Calibri" w:hAnsi="Times New Roman" w:cs="Times New Roman"/>
          <w:lang w:val="en-GB"/>
        </w:rPr>
        <w:t xml:space="preserve">if they had met any </w:t>
      </w:r>
      <w:r w:rsidR="004D0FC1" w:rsidRPr="00EE2181">
        <w:rPr>
          <w:rFonts w:ascii="Times New Roman" w:eastAsia="Calibri" w:hAnsi="Times New Roman" w:cs="Times New Roman"/>
          <w:lang w:val="en-GB"/>
        </w:rPr>
        <w:t xml:space="preserve">of the criteria for required withdrawal from the long-term </w:t>
      </w:r>
      <w:r w:rsidRPr="00EE2181">
        <w:rPr>
          <w:rFonts w:ascii="Times New Roman" w:eastAsia="Calibri" w:hAnsi="Times New Roman" w:cs="Times New Roman"/>
          <w:lang w:val="en-GB"/>
        </w:rPr>
        <w:t>trial</w:t>
      </w:r>
      <w:r w:rsidR="004D0FC1" w:rsidRPr="00EE2181">
        <w:rPr>
          <w:rFonts w:ascii="Times New Roman" w:eastAsia="Calibri" w:hAnsi="Times New Roman" w:cs="Times New Roman"/>
          <w:lang w:val="en-GB"/>
        </w:rPr>
        <w:t>.</w:t>
      </w:r>
      <w:r w:rsidRPr="00EE2181">
        <w:rPr>
          <w:rFonts w:ascii="Times New Roman" w:eastAsia="Calibri" w:hAnsi="Times New Roman" w:cs="Times New Roman"/>
          <w:lang w:val="en-GB"/>
        </w:rPr>
        <w:t xml:space="preserve"> Patients receiving prescribed oral lacosamide from commercial supply and those not currently receiving lacosamide were excluded</w:t>
      </w:r>
      <w:r w:rsidR="00F35158" w:rsidRPr="00EE2181">
        <w:rPr>
          <w:rFonts w:ascii="Times New Roman" w:eastAsia="Calibri" w:hAnsi="Times New Roman" w:cs="Times New Roman"/>
          <w:lang w:val="en-GB"/>
        </w:rPr>
        <w:t xml:space="preserve"> from EP0060</w:t>
      </w:r>
      <w:r w:rsidRPr="00EE2181">
        <w:rPr>
          <w:rFonts w:ascii="Times New Roman" w:eastAsia="Calibri" w:hAnsi="Times New Roman" w:cs="Times New Roman"/>
          <w:lang w:val="en-GB"/>
        </w:rPr>
        <w:t xml:space="preserve"> if they </w:t>
      </w:r>
      <w:r w:rsidR="004D0FC1" w:rsidRPr="00EE2181">
        <w:rPr>
          <w:rFonts w:ascii="Times New Roman" w:eastAsia="Calibri" w:hAnsi="Times New Roman" w:cs="Times New Roman"/>
          <w:lang w:val="en-GB"/>
        </w:rPr>
        <w:t>had a medical condition that could reasonably be expected to interfere with drug absorption, distribution, metabolism, or excretion</w:t>
      </w:r>
      <w:r w:rsidR="00F35158" w:rsidRPr="00EE2181">
        <w:rPr>
          <w:rFonts w:ascii="Times New Roman" w:eastAsia="Calibri" w:hAnsi="Times New Roman" w:cs="Times New Roman"/>
          <w:lang w:val="en-GB"/>
        </w:rPr>
        <w:t xml:space="preserve">; </w:t>
      </w:r>
      <w:r w:rsidR="004D0FC1" w:rsidRPr="00EE2181">
        <w:rPr>
          <w:rFonts w:ascii="Times New Roman" w:eastAsia="Calibri" w:hAnsi="Times New Roman" w:cs="Times New Roman"/>
          <w:lang w:val="en-GB"/>
        </w:rPr>
        <w:t xml:space="preserve">a known hypersensitivity to any component of the </w:t>
      </w:r>
      <w:r w:rsidR="00795448" w:rsidRPr="00EE2181">
        <w:rPr>
          <w:rFonts w:ascii="Times New Roman" w:eastAsia="Calibri" w:hAnsi="Times New Roman" w:cs="Times New Roman"/>
          <w:lang w:val="en-GB"/>
        </w:rPr>
        <w:t>trial</w:t>
      </w:r>
      <w:r w:rsidR="004D0FC1" w:rsidRPr="00EE2181">
        <w:rPr>
          <w:rFonts w:ascii="Times New Roman" w:eastAsia="Calibri" w:hAnsi="Times New Roman" w:cs="Times New Roman"/>
          <w:lang w:val="en-GB"/>
        </w:rPr>
        <w:t xml:space="preserve"> </w:t>
      </w:r>
      <w:r w:rsidR="00F35158" w:rsidRPr="00EE2181">
        <w:rPr>
          <w:rFonts w:ascii="Times New Roman" w:eastAsia="Calibri" w:hAnsi="Times New Roman" w:cs="Times New Roman"/>
          <w:lang w:val="en-GB"/>
        </w:rPr>
        <w:t xml:space="preserve">medication; or were </w:t>
      </w:r>
      <w:r w:rsidR="004D0FC1" w:rsidRPr="00EE2181">
        <w:rPr>
          <w:rFonts w:ascii="Times New Roman" w:eastAsia="Calibri" w:hAnsi="Times New Roman" w:cs="Times New Roman"/>
          <w:lang w:val="en-GB"/>
        </w:rPr>
        <w:t>a female of childbearing potential and did not practi</w:t>
      </w:r>
      <w:r w:rsidR="00D71F7B" w:rsidRPr="00EE2181">
        <w:rPr>
          <w:rFonts w:ascii="Times New Roman" w:eastAsia="Calibri" w:hAnsi="Times New Roman" w:cs="Times New Roman"/>
          <w:lang w:val="en-GB"/>
        </w:rPr>
        <w:t>s</w:t>
      </w:r>
      <w:r w:rsidR="004D0FC1" w:rsidRPr="00EE2181">
        <w:rPr>
          <w:rFonts w:ascii="Times New Roman" w:eastAsia="Calibri" w:hAnsi="Times New Roman" w:cs="Times New Roman"/>
          <w:lang w:val="en-GB"/>
        </w:rPr>
        <w:t>e an acceptable method of contraception for the duration of participation in EP0060.</w:t>
      </w:r>
    </w:p>
    <w:p w14:paraId="7F9AF781" w14:textId="6E8EB12E" w:rsidR="00E52A5D" w:rsidRPr="00EE2181" w:rsidRDefault="00F35158" w:rsidP="007D74EB">
      <w:pPr>
        <w:spacing w:after="160" w:line="480" w:lineRule="auto"/>
        <w:rPr>
          <w:rFonts w:ascii="Times New Roman" w:eastAsia="Calibri" w:hAnsi="Times New Roman" w:cs="Times New Roman"/>
          <w:lang w:val="en-GB"/>
        </w:rPr>
      </w:pPr>
      <w:r w:rsidRPr="00EE2181">
        <w:rPr>
          <w:rFonts w:ascii="Times New Roman" w:eastAsia="Calibri" w:hAnsi="Times New Roman" w:cs="Times New Roman"/>
          <w:lang w:val="en-GB"/>
        </w:rPr>
        <w:t xml:space="preserve">Additional exclusion criteria included </w:t>
      </w:r>
      <w:r w:rsidR="004D0FC1" w:rsidRPr="00EE2181">
        <w:rPr>
          <w:rFonts w:ascii="Times New Roman" w:eastAsia="Calibri" w:hAnsi="Times New Roman" w:cs="Times New Roman"/>
          <w:lang w:val="en-GB"/>
        </w:rPr>
        <w:t>creatinine clearance less than 30</w:t>
      </w:r>
      <w:r w:rsidR="00F94DD0" w:rsidRPr="00EE2181">
        <w:rPr>
          <w:rFonts w:ascii="Times New Roman" w:eastAsia="Calibri" w:hAnsi="Times New Roman" w:cs="Times New Roman"/>
          <w:lang w:val="en-GB"/>
        </w:rPr>
        <w:t xml:space="preserve"> </w:t>
      </w:r>
      <w:r w:rsidR="004D0FC1" w:rsidRPr="00EE2181">
        <w:rPr>
          <w:rFonts w:ascii="Times New Roman" w:eastAsia="Calibri" w:hAnsi="Times New Roman" w:cs="Times New Roman"/>
          <w:lang w:val="en-GB"/>
        </w:rPr>
        <w:t>mL/min</w:t>
      </w:r>
      <w:r w:rsidR="00E52A5D" w:rsidRPr="00EE2181">
        <w:rPr>
          <w:rFonts w:ascii="Times New Roman" w:eastAsia="Calibri" w:hAnsi="Times New Roman" w:cs="Times New Roman"/>
          <w:lang w:val="en-GB"/>
        </w:rPr>
        <w:t>;</w:t>
      </w:r>
      <w:r w:rsidRPr="00EE2181">
        <w:rPr>
          <w:rFonts w:ascii="Times New Roman" w:eastAsia="Calibri" w:hAnsi="Times New Roman" w:cs="Times New Roman"/>
          <w:lang w:val="en-GB"/>
        </w:rPr>
        <w:t xml:space="preserve"> </w:t>
      </w:r>
      <w:r w:rsidR="004D0FC1" w:rsidRPr="00EE2181">
        <w:rPr>
          <w:rFonts w:ascii="Times New Roman" w:eastAsia="Calibri" w:hAnsi="Times New Roman" w:cs="Times New Roman"/>
          <w:lang w:val="en-GB"/>
        </w:rPr>
        <w:t>a clinically relevant ECG abnormality (</w:t>
      </w:r>
      <w:proofErr w:type="spellStart"/>
      <w:r w:rsidR="00FD6773" w:rsidRPr="00EE2181">
        <w:rPr>
          <w:rFonts w:ascii="Times New Roman" w:eastAsia="Calibri" w:hAnsi="Times New Roman" w:cs="Times New Roman"/>
          <w:lang w:val="en-GB"/>
        </w:rPr>
        <w:t>ie</w:t>
      </w:r>
      <w:proofErr w:type="spellEnd"/>
      <w:r w:rsidR="004D0FC1" w:rsidRPr="00EE2181">
        <w:rPr>
          <w:rFonts w:ascii="Times New Roman" w:eastAsia="Calibri" w:hAnsi="Times New Roman" w:cs="Times New Roman"/>
          <w:lang w:val="en-GB"/>
        </w:rPr>
        <w:t>, second</w:t>
      </w:r>
      <w:r w:rsidR="008B6C26" w:rsidRPr="00EE2181">
        <w:rPr>
          <w:rFonts w:ascii="Times New Roman" w:eastAsia="Calibri" w:hAnsi="Times New Roman" w:cs="Times New Roman"/>
          <w:lang w:val="en-GB"/>
        </w:rPr>
        <w:t>-</w:t>
      </w:r>
      <w:r w:rsidR="004D0FC1" w:rsidRPr="00EE2181">
        <w:rPr>
          <w:rFonts w:ascii="Times New Roman" w:eastAsia="Calibri" w:hAnsi="Times New Roman" w:cs="Times New Roman"/>
          <w:lang w:val="en-GB"/>
        </w:rPr>
        <w:t xml:space="preserve"> or third</w:t>
      </w:r>
      <w:r w:rsidR="00C449C0" w:rsidRPr="00EE2181">
        <w:rPr>
          <w:rFonts w:ascii="Times New Roman" w:eastAsia="Calibri" w:hAnsi="Times New Roman" w:cs="Times New Roman"/>
          <w:lang w:val="en-GB"/>
        </w:rPr>
        <w:t>-</w:t>
      </w:r>
      <w:r w:rsidR="004D0FC1" w:rsidRPr="00EE2181">
        <w:rPr>
          <w:rFonts w:ascii="Times New Roman" w:eastAsia="Calibri" w:hAnsi="Times New Roman" w:cs="Times New Roman"/>
          <w:lang w:val="en-GB"/>
        </w:rPr>
        <w:t xml:space="preserve">degree heart block at rest or a QT prolongation </w:t>
      </w:r>
      <w:r w:rsidR="004D0FC1" w:rsidRPr="00EE2181">
        <w:rPr>
          <w:rFonts w:ascii="Times New Roman" w:eastAsia="Calibri" w:hAnsi="Times New Roman" w:cs="Times New Roman"/>
          <w:lang w:val="en-GB"/>
        </w:rPr>
        <w:lastRenderedPageBreak/>
        <w:t>greater than 450</w:t>
      </w:r>
      <w:r w:rsidR="00F94DD0" w:rsidRPr="00EE2181">
        <w:rPr>
          <w:rFonts w:ascii="Times New Roman" w:eastAsia="Calibri" w:hAnsi="Times New Roman" w:cs="Times New Roman"/>
          <w:lang w:val="en-GB"/>
        </w:rPr>
        <w:t xml:space="preserve"> </w:t>
      </w:r>
      <w:proofErr w:type="spellStart"/>
      <w:r w:rsidR="004D0FC1" w:rsidRPr="00EE2181">
        <w:rPr>
          <w:rFonts w:ascii="Times New Roman" w:eastAsia="Calibri" w:hAnsi="Times New Roman" w:cs="Times New Roman"/>
          <w:lang w:val="en-GB"/>
        </w:rPr>
        <w:t>ms</w:t>
      </w:r>
      <w:proofErr w:type="spellEnd"/>
      <w:r w:rsidR="004D0FC1" w:rsidRPr="00EE2181">
        <w:rPr>
          <w:rFonts w:ascii="Times New Roman" w:eastAsia="Calibri" w:hAnsi="Times New Roman" w:cs="Times New Roman"/>
          <w:lang w:val="en-GB"/>
        </w:rPr>
        <w:t>)</w:t>
      </w:r>
      <w:r w:rsidR="00E52A5D" w:rsidRPr="00EE2181">
        <w:rPr>
          <w:rFonts w:ascii="Times New Roman" w:eastAsia="Calibri" w:hAnsi="Times New Roman" w:cs="Times New Roman"/>
          <w:lang w:val="en-GB"/>
        </w:rPr>
        <w:t>;</w:t>
      </w:r>
      <w:r w:rsidRPr="00EE2181">
        <w:rPr>
          <w:rFonts w:ascii="Times New Roman" w:eastAsia="Calibri" w:hAnsi="Times New Roman" w:cs="Times New Roman"/>
          <w:lang w:val="en-GB"/>
        </w:rPr>
        <w:t xml:space="preserve"> </w:t>
      </w:r>
      <w:r w:rsidR="004D0FC1" w:rsidRPr="00EE2181">
        <w:rPr>
          <w:rFonts w:ascii="Times New Roman" w:eastAsia="Calibri" w:hAnsi="Times New Roman" w:cs="Times New Roman"/>
          <w:lang w:val="en-GB"/>
        </w:rPr>
        <w:t>h</w:t>
      </w:r>
      <w:r w:rsidR="003E4FE2" w:rsidRPr="00EE2181">
        <w:rPr>
          <w:rFonts w:ascii="Times New Roman" w:eastAsia="Calibri" w:hAnsi="Times New Roman" w:cs="Times New Roman"/>
          <w:lang w:val="en-GB"/>
        </w:rPr>
        <w:t>a</w:t>
      </w:r>
      <w:r w:rsidR="004D0FC1" w:rsidRPr="00EE2181">
        <w:rPr>
          <w:rFonts w:ascii="Times New Roman" w:eastAsia="Calibri" w:hAnsi="Times New Roman" w:cs="Times New Roman"/>
          <w:lang w:val="en-GB"/>
        </w:rPr>
        <w:t>emodynamically significant heart disease (</w:t>
      </w:r>
      <w:proofErr w:type="spellStart"/>
      <w:r w:rsidR="00FD6773" w:rsidRPr="00EE2181">
        <w:rPr>
          <w:rFonts w:ascii="Times New Roman" w:eastAsia="Calibri" w:hAnsi="Times New Roman" w:cs="Times New Roman"/>
          <w:lang w:val="en-GB"/>
        </w:rPr>
        <w:t>eg</w:t>
      </w:r>
      <w:proofErr w:type="spellEnd"/>
      <w:r w:rsidR="004D0FC1" w:rsidRPr="00EE2181">
        <w:rPr>
          <w:rFonts w:ascii="Times New Roman" w:eastAsia="Calibri" w:hAnsi="Times New Roman" w:cs="Times New Roman"/>
          <w:lang w:val="en-GB"/>
        </w:rPr>
        <w:t>, heart failure</w:t>
      </w:r>
      <w:r w:rsidR="00D51AA5" w:rsidRPr="00EE2181">
        <w:rPr>
          <w:rFonts w:ascii="Times New Roman" w:eastAsia="Calibri" w:hAnsi="Times New Roman" w:cs="Times New Roman"/>
          <w:lang w:val="en-GB"/>
        </w:rPr>
        <w:t>)</w:t>
      </w:r>
      <w:r w:rsidR="00D51AA5">
        <w:rPr>
          <w:rFonts w:ascii="Times New Roman" w:eastAsia="Calibri" w:hAnsi="Times New Roman" w:cs="Times New Roman"/>
          <w:lang w:val="en-GB"/>
        </w:rPr>
        <w:t xml:space="preserve"> or</w:t>
      </w:r>
      <w:r w:rsidR="00D51AA5" w:rsidRPr="00EE2181">
        <w:rPr>
          <w:rFonts w:ascii="Times New Roman" w:eastAsia="Calibri" w:hAnsi="Times New Roman" w:cs="Times New Roman"/>
          <w:lang w:val="en-GB"/>
        </w:rPr>
        <w:t xml:space="preserve"> </w:t>
      </w:r>
      <w:r w:rsidR="004D0FC1" w:rsidRPr="00EE2181">
        <w:rPr>
          <w:rFonts w:ascii="Times New Roman" w:eastAsia="Calibri" w:hAnsi="Times New Roman" w:cs="Times New Roman"/>
          <w:lang w:val="en-GB"/>
        </w:rPr>
        <w:t>an arrhythmic heart condition requiring medical therapy</w:t>
      </w:r>
      <w:r w:rsidR="00E52A5D" w:rsidRPr="00EE2181">
        <w:rPr>
          <w:rFonts w:ascii="Times New Roman" w:eastAsia="Calibri" w:hAnsi="Times New Roman" w:cs="Times New Roman"/>
          <w:lang w:val="en-GB"/>
        </w:rPr>
        <w:t xml:space="preserve">; </w:t>
      </w:r>
      <w:r w:rsidR="004D0FC1" w:rsidRPr="00EE2181">
        <w:rPr>
          <w:rFonts w:ascii="Times New Roman" w:eastAsia="Calibri" w:hAnsi="Times New Roman" w:cs="Times New Roman"/>
          <w:lang w:val="en-GB"/>
        </w:rPr>
        <w:t>a known history of severe anaphylactic reaction or serious blood dyscrasias</w:t>
      </w:r>
      <w:r w:rsidR="00E52A5D" w:rsidRPr="00EE2181">
        <w:rPr>
          <w:rFonts w:ascii="Times New Roman" w:eastAsia="Calibri" w:hAnsi="Times New Roman" w:cs="Times New Roman"/>
          <w:lang w:val="en-GB"/>
        </w:rPr>
        <w:t xml:space="preserve">; </w:t>
      </w:r>
      <w:r w:rsidR="004D0FC1" w:rsidRPr="00EE2181">
        <w:rPr>
          <w:rFonts w:ascii="Times New Roman" w:eastAsia="Calibri" w:hAnsi="Times New Roman" w:cs="Times New Roman"/>
          <w:lang w:val="en-GB"/>
        </w:rPr>
        <w:t xml:space="preserve">an acute or </w:t>
      </w:r>
      <w:r w:rsidR="00FD6773" w:rsidRPr="00EE2181">
        <w:rPr>
          <w:rFonts w:ascii="Times New Roman" w:eastAsia="Calibri" w:hAnsi="Times New Roman" w:cs="Times New Roman"/>
          <w:lang w:val="en-GB"/>
        </w:rPr>
        <w:t>sub</w:t>
      </w:r>
      <w:r w:rsidR="00AC5736" w:rsidRPr="00EE2181">
        <w:rPr>
          <w:rFonts w:ascii="Times New Roman" w:eastAsia="Calibri" w:hAnsi="Times New Roman" w:cs="Times New Roman"/>
          <w:lang w:val="en-GB"/>
        </w:rPr>
        <w:t>-</w:t>
      </w:r>
      <w:r w:rsidR="00FD6773" w:rsidRPr="00EE2181">
        <w:rPr>
          <w:rFonts w:ascii="Times New Roman" w:eastAsia="Calibri" w:hAnsi="Times New Roman" w:cs="Times New Roman"/>
          <w:lang w:val="en-GB"/>
        </w:rPr>
        <w:t>acutely</w:t>
      </w:r>
      <w:r w:rsidR="004D0FC1" w:rsidRPr="00EE2181">
        <w:rPr>
          <w:rFonts w:ascii="Times New Roman" w:eastAsia="Calibri" w:hAnsi="Times New Roman" w:cs="Times New Roman"/>
          <w:lang w:val="en-GB"/>
        </w:rPr>
        <w:t xml:space="preserve"> progressive central nervous system disease</w:t>
      </w:r>
      <w:r w:rsidR="00E52A5D" w:rsidRPr="00EE2181">
        <w:rPr>
          <w:rFonts w:ascii="Times New Roman" w:eastAsia="Calibri" w:hAnsi="Times New Roman" w:cs="Times New Roman"/>
          <w:lang w:val="en-GB"/>
        </w:rPr>
        <w:t xml:space="preserve">; or a known cardiac sodium channelopathy, such as </w:t>
      </w:r>
      <w:proofErr w:type="spellStart"/>
      <w:r w:rsidR="00E52A5D" w:rsidRPr="00EE2181">
        <w:rPr>
          <w:rFonts w:ascii="Times New Roman" w:eastAsia="Calibri" w:hAnsi="Times New Roman" w:cs="Times New Roman"/>
          <w:lang w:val="en-GB"/>
        </w:rPr>
        <w:t>Brugada</w:t>
      </w:r>
      <w:proofErr w:type="spellEnd"/>
      <w:r w:rsidR="00E52A5D" w:rsidRPr="00EE2181">
        <w:rPr>
          <w:rFonts w:ascii="Times New Roman" w:eastAsia="Calibri" w:hAnsi="Times New Roman" w:cs="Times New Roman"/>
          <w:lang w:val="en-GB"/>
        </w:rPr>
        <w:t xml:space="preserve"> syndrome.</w:t>
      </w:r>
    </w:p>
    <w:p w14:paraId="0BF5C717" w14:textId="22EF7CBD" w:rsidR="004D0FC1" w:rsidRPr="00EE2181" w:rsidRDefault="00E52A5D" w:rsidP="007D74EB">
      <w:pPr>
        <w:spacing w:after="160" w:line="480" w:lineRule="auto"/>
        <w:rPr>
          <w:rFonts w:ascii="Times New Roman" w:eastAsia="Calibri" w:hAnsi="Times New Roman" w:cs="Times New Roman"/>
          <w:lang w:val="en-GB"/>
        </w:rPr>
      </w:pPr>
      <w:r w:rsidRPr="00EE2181">
        <w:rPr>
          <w:rFonts w:ascii="Times New Roman" w:eastAsia="Calibri" w:hAnsi="Times New Roman" w:cs="Times New Roman"/>
          <w:lang w:val="en-GB"/>
        </w:rPr>
        <w:t xml:space="preserve">Patients were not permitted to </w:t>
      </w:r>
      <w:r w:rsidR="000A13C0" w:rsidRPr="00EE2181">
        <w:rPr>
          <w:rFonts w:ascii="Times New Roman" w:eastAsia="Calibri" w:hAnsi="Times New Roman" w:cs="Times New Roman"/>
          <w:lang w:val="en-GB"/>
        </w:rPr>
        <w:t>enrol</w:t>
      </w:r>
      <w:r w:rsidR="00A60C1D" w:rsidRPr="00EE2181">
        <w:rPr>
          <w:rFonts w:ascii="Times New Roman" w:eastAsia="Calibri" w:hAnsi="Times New Roman" w:cs="Times New Roman"/>
          <w:lang w:val="en-GB"/>
        </w:rPr>
        <w:t xml:space="preserve"> if lacosamide was intended for treatment of generali</w:t>
      </w:r>
      <w:r w:rsidR="00EA0B63" w:rsidRPr="00EE2181">
        <w:rPr>
          <w:rFonts w:ascii="Times New Roman" w:eastAsia="Calibri" w:hAnsi="Times New Roman" w:cs="Times New Roman"/>
          <w:lang w:val="en-GB"/>
        </w:rPr>
        <w:t>s</w:t>
      </w:r>
      <w:r w:rsidR="00A60C1D" w:rsidRPr="00EE2181">
        <w:rPr>
          <w:rFonts w:ascii="Times New Roman" w:eastAsia="Calibri" w:hAnsi="Times New Roman" w:cs="Times New Roman"/>
          <w:lang w:val="en-GB"/>
        </w:rPr>
        <w:t>ed convulsive status epilepticus;</w:t>
      </w:r>
      <w:r w:rsidRPr="00EE2181">
        <w:rPr>
          <w:rFonts w:ascii="Times New Roman" w:eastAsia="Calibri" w:hAnsi="Times New Roman" w:cs="Times New Roman"/>
          <w:lang w:val="en-GB"/>
        </w:rPr>
        <w:t xml:space="preserve"> if they had </w:t>
      </w:r>
      <w:r w:rsidR="004D0FC1" w:rsidRPr="00EE2181">
        <w:rPr>
          <w:rFonts w:ascii="Times New Roman" w:eastAsia="Calibri" w:hAnsi="Times New Roman" w:cs="Times New Roman"/>
          <w:lang w:val="en-GB"/>
        </w:rPr>
        <w:t xml:space="preserve">epilepsy secondary to a progressing cerebral disease or any other progressive or neurodegenerative disease (malignant brain </w:t>
      </w:r>
      <w:r w:rsidR="000A13C0" w:rsidRPr="00EE2181">
        <w:rPr>
          <w:rFonts w:ascii="Times New Roman" w:eastAsia="Calibri" w:hAnsi="Times New Roman" w:cs="Times New Roman"/>
          <w:lang w:val="en-GB"/>
        </w:rPr>
        <w:t>tumour</w:t>
      </w:r>
      <w:r w:rsidR="004D0FC1" w:rsidRPr="00EE2181">
        <w:rPr>
          <w:rFonts w:ascii="Times New Roman" w:eastAsia="Calibri" w:hAnsi="Times New Roman" w:cs="Times New Roman"/>
          <w:lang w:val="en-GB"/>
        </w:rPr>
        <w:t xml:space="preserve"> or Rasmussen syndrome)</w:t>
      </w:r>
      <w:r w:rsidRPr="00EE2181">
        <w:rPr>
          <w:rFonts w:ascii="Times New Roman" w:eastAsia="Calibri" w:hAnsi="Times New Roman" w:cs="Times New Roman"/>
          <w:lang w:val="en-GB"/>
        </w:rPr>
        <w:t xml:space="preserve">; </w:t>
      </w:r>
      <w:r w:rsidR="004D0FC1" w:rsidRPr="00EE2181">
        <w:rPr>
          <w:rFonts w:ascii="Times New Roman" w:eastAsia="Calibri" w:hAnsi="Times New Roman" w:cs="Times New Roman"/>
          <w:lang w:val="en-GB"/>
        </w:rPr>
        <w:t>exclusively typical absence (Type IIA1) or atypical absence</w:t>
      </w:r>
      <w:r w:rsidRPr="00EE2181">
        <w:rPr>
          <w:rFonts w:ascii="Times New Roman" w:eastAsia="Calibri" w:hAnsi="Times New Roman" w:cs="Times New Roman"/>
          <w:lang w:val="en-GB"/>
        </w:rPr>
        <w:t xml:space="preserve"> </w:t>
      </w:r>
      <w:r w:rsidR="004D0FC1" w:rsidRPr="00EE2181">
        <w:rPr>
          <w:rFonts w:ascii="Times New Roman" w:eastAsia="Calibri" w:hAnsi="Times New Roman" w:cs="Times New Roman"/>
          <w:lang w:val="en-GB"/>
        </w:rPr>
        <w:t>(Type IIA2) seizures</w:t>
      </w:r>
      <w:r w:rsidR="00A60C1D" w:rsidRPr="00EE2181">
        <w:rPr>
          <w:rFonts w:ascii="Times New Roman" w:eastAsia="Calibri" w:hAnsi="Times New Roman" w:cs="Times New Roman"/>
          <w:lang w:val="en-GB"/>
        </w:rPr>
        <w:t xml:space="preserve">; </w:t>
      </w:r>
      <w:r w:rsidR="003D7C5D" w:rsidRPr="00EE2181">
        <w:rPr>
          <w:rFonts w:ascii="Times New Roman" w:eastAsia="Calibri" w:hAnsi="Times New Roman" w:cs="Times New Roman"/>
          <w:lang w:val="en-GB"/>
        </w:rPr>
        <w:t xml:space="preserve">or </w:t>
      </w:r>
      <w:r w:rsidRPr="00EE2181">
        <w:rPr>
          <w:rFonts w:ascii="Times New Roman" w:eastAsia="Calibri" w:hAnsi="Times New Roman" w:cs="Times New Roman"/>
          <w:lang w:val="en-GB"/>
        </w:rPr>
        <w:t xml:space="preserve">a </w:t>
      </w:r>
      <w:r w:rsidR="004D0FC1" w:rsidRPr="00EE2181">
        <w:rPr>
          <w:rFonts w:ascii="Times New Roman" w:eastAsia="Calibri" w:hAnsi="Times New Roman" w:cs="Times New Roman"/>
          <w:lang w:val="en-GB"/>
        </w:rPr>
        <w:t>diagnosis of Dravet’s syndrome</w:t>
      </w:r>
      <w:r w:rsidR="00077E41" w:rsidRPr="00EE2181">
        <w:rPr>
          <w:rFonts w:ascii="Times New Roman" w:eastAsia="Calibri" w:hAnsi="Times New Roman" w:cs="Times New Roman"/>
          <w:lang w:val="en-GB"/>
        </w:rPr>
        <w:t xml:space="preserve">. In addition, patients were excluded if they had </w:t>
      </w:r>
      <w:r w:rsidR="004D0FC1" w:rsidRPr="00EE2181">
        <w:rPr>
          <w:rFonts w:ascii="Times New Roman" w:eastAsia="Calibri" w:hAnsi="Times New Roman" w:cs="Times New Roman"/>
          <w:lang w:val="en-GB"/>
        </w:rPr>
        <w:t xml:space="preserve">&gt;2 </w:t>
      </w:r>
      <w:r w:rsidR="004D0A2D" w:rsidRPr="00EE2181">
        <w:rPr>
          <w:rFonts w:ascii="Times New Roman" w:eastAsia="Calibri" w:hAnsi="Times New Roman" w:cs="Times New Roman"/>
          <w:lang w:val="en-GB"/>
        </w:rPr>
        <w:t xml:space="preserve">× </w:t>
      </w:r>
      <w:r w:rsidR="004D0FC1" w:rsidRPr="00EE2181">
        <w:rPr>
          <w:rFonts w:ascii="Times New Roman" w:eastAsia="Calibri" w:hAnsi="Times New Roman" w:cs="Times New Roman"/>
          <w:lang w:val="en-GB"/>
        </w:rPr>
        <w:t>upper limit of normal (ULN) of any of the following: alanine</w:t>
      </w:r>
      <w:r w:rsidR="00A60C1D" w:rsidRPr="00EE2181">
        <w:rPr>
          <w:rFonts w:ascii="Times New Roman" w:eastAsia="Calibri" w:hAnsi="Times New Roman" w:cs="Times New Roman"/>
          <w:lang w:val="en-GB"/>
        </w:rPr>
        <w:t xml:space="preserve"> </w:t>
      </w:r>
      <w:r w:rsidR="004D0FC1" w:rsidRPr="00EE2181">
        <w:rPr>
          <w:rFonts w:ascii="Times New Roman" w:eastAsia="Calibri" w:hAnsi="Times New Roman" w:cs="Times New Roman"/>
          <w:lang w:val="en-GB"/>
        </w:rPr>
        <w:t>aminotransferase, aspartate aminotransferase, alkaline phosphatase, or &gt;ULN total bilirubin (≥1.5</w:t>
      </w:r>
      <w:r w:rsidR="004D0A2D" w:rsidRPr="00EE2181">
        <w:rPr>
          <w:rFonts w:ascii="Times New Roman" w:eastAsia="Calibri" w:hAnsi="Times New Roman" w:cs="Times New Roman"/>
          <w:lang w:val="en-GB"/>
        </w:rPr>
        <w:t xml:space="preserve"> × </w:t>
      </w:r>
      <w:r w:rsidR="004D0FC1" w:rsidRPr="00EE2181">
        <w:rPr>
          <w:rFonts w:ascii="Times New Roman" w:eastAsia="Calibri" w:hAnsi="Times New Roman" w:cs="Times New Roman"/>
          <w:lang w:val="en-GB"/>
        </w:rPr>
        <w:t xml:space="preserve">ULN total bilirubin if known Gilbert’s syndrome). If </w:t>
      </w:r>
      <w:r w:rsidR="00A60C1D" w:rsidRPr="00EE2181">
        <w:rPr>
          <w:rFonts w:ascii="Times New Roman" w:eastAsia="Calibri" w:hAnsi="Times New Roman" w:cs="Times New Roman"/>
          <w:lang w:val="en-GB"/>
        </w:rPr>
        <w:t>the patient</w:t>
      </w:r>
      <w:r w:rsidR="004D0FC1" w:rsidRPr="00EE2181">
        <w:rPr>
          <w:rFonts w:ascii="Times New Roman" w:eastAsia="Calibri" w:hAnsi="Times New Roman" w:cs="Times New Roman"/>
          <w:lang w:val="en-GB"/>
        </w:rPr>
        <w:t xml:space="preserve"> had elevations only in total bilirubin that were &gt;ULN and &lt;1.5</w:t>
      </w:r>
      <w:r w:rsidR="004D0A2D" w:rsidRPr="00EE2181">
        <w:rPr>
          <w:rFonts w:ascii="Times New Roman" w:eastAsia="Calibri" w:hAnsi="Times New Roman" w:cs="Times New Roman"/>
          <w:lang w:val="en-GB"/>
        </w:rPr>
        <w:t xml:space="preserve"> × </w:t>
      </w:r>
      <w:r w:rsidR="004D0FC1" w:rsidRPr="00EE2181">
        <w:rPr>
          <w:rFonts w:ascii="Times New Roman" w:eastAsia="Calibri" w:hAnsi="Times New Roman" w:cs="Times New Roman"/>
          <w:lang w:val="en-GB"/>
        </w:rPr>
        <w:t>ULN, bilirubin</w:t>
      </w:r>
      <w:r w:rsidR="00077E41" w:rsidRPr="00EE2181">
        <w:rPr>
          <w:rFonts w:ascii="Times New Roman" w:eastAsia="Calibri" w:hAnsi="Times New Roman" w:cs="Times New Roman"/>
          <w:lang w:val="en-GB"/>
        </w:rPr>
        <w:t xml:space="preserve"> should be fractionated</w:t>
      </w:r>
      <w:r w:rsidR="004D0FC1" w:rsidRPr="00EE2181">
        <w:rPr>
          <w:rFonts w:ascii="Times New Roman" w:eastAsia="Calibri" w:hAnsi="Times New Roman" w:cs="Times New Roman"/>
          <w:lang w:val="en-GB"/>
        </w:rPr>
        <w:t xml:space="preserve"> to identify possible undiagnosed Gilbert’s syndrome (</w:t>
      </w:r>
      <w:proofErr w:type="spellStart"/>
      <w:r w:rsidR="00FD6773" w:rsidRPr="00EE2181">
        <w:rPr>
          <w:rFonts w:ascii="Times New Roman" w:eastAsia="Calibri" w:hAnsi="Times New Roman" w:cs="Times New Roman"/>
          <w:lang w:val="en-GB"/>
        </w:rPr>
        <w:t>ie</w:t>
      </w:r>
      <w:proofErr w:type="spellEnd"/>
      <w:r w:rsidR="004D0FC1" w:rsidRPr="00EE2181">
        <w:rPr>
          <w:rFonts w:ascii="Times New Roman" w:eastAsia="Calibri" w:hAnsi="Times New Roman" w:cs="Times New Roman"/>
          <w:lang w:val="en-GB"/>
        </w:rPr>
        <w:t>, direct bilirubin &lt;35%).</w:t>
      </w:r>
    </w:p>
    <w:p w14:paraId="2119FF3A" w14:textId="23207378" w:rsidR="00F7536F" w:rsidRPr="00EE2181" w:rsidRDefault="00795448" w:rsidP="007D74EB">
      <w:pPr>
        <w:pStyle w:val="Heading2"/>
        <w:rPr>
          <w:rFonts w:ascii="Times New Roman" w:hAnsi="Times New Roman" w:cs="Times New Roman"/>
          <w:lang w:val="en-GB"/>
        </w:rPr>
      </w:pPr>
      <w:r w:rsidRPr="00EE2181">
        <w:rPr>
          <w:rFonts w:ascii="Times New Roman" w:hAnsi="Times New Roman" w:cs="Times New Roman"/>
          <w:lang w:val="en-GB"/>
        </w:rPr>
        <w:t>Trial</w:t>
      </w:r>
      <w:r w:rsidR="002E1830" w:rsidRPr="00EE2181">
        <w:rPr>
          <w:rFonts w:ascii="Times New Roman" w:hAnsi="Times New Roman" w:cs="Times New Roman"/>
          <w:lang w:val="en-GB"/>
        </w:rPr>
        <w:t xml:space="preserve"> withdrawal criteria </w:t>
      </w:r>
    </w:p>
    <w:p w14:paraId="05011BA0" w14:textId="145B934D" w:rsidR="00F7536F" w:rsidRPr="00EE2181" w:rsidRDefault="00077E41" w:rsidP="007D74EB">
      <w:pPr>
        <w:spacing w:after="160" w:line="480" w:lineRule="auto"/>
        <w:rPr>
          <w:rFonts w:ascii="Times New Roman" w:eastAsia="Calibri" w:hAnsi="Times New Roman" w:cs="Times New Roman"/>
          <w:lang w:val="en-GB"/>
        </w:rPr>
      </w:pPr>
      <w:r w:rsidRPr="00EE2181">
        <w:rPr>
          <w:rFonts w:ascii="Times New Roman" w:eastAsia="Calibri" w:hAnsi="Times New Roman" w:cs="Times New Roman"/>
          <w:lang w:val="en-GB"/>
        </w:rPr>
        <w:t>Patients</w:t>
      </w:r>
      <w:r w:rsidR="00F7536F" w:rsidRPr="00EE2181">
        <w:rPr>
          <w:rFonts w:ascii="Times New Roman" w:eastAsia="Calibri" w:hAnsi="Times New Roman" w:cs="Times New Roman"/>
          <w:lang w:val="en-GB"/>
        </w:rPr>
        <w:t xml:space="preserve"> were free to withdraw from EP0060 at any time, without prejudice to their continued care. </w:t>
      </w:r>
      <w:r w:rsidRPr="00EE2181">
        <w:rPr>
          <w:rFonts w:ascii="Times New Roman" w:eastAsia="Calibri" w:hAnsi="Times New Roman" w:cs="Times New Roman"/>
          <w:lang w:val="en-GB"/>
        </w:rPr>
        <w:t>Patients</w:t>
      </w:r>
      <w:r w:rsidR="00F7536F" w:rsidRPr="00EE2181">
        <w:rPr>
          <w:rFonts w:ascii="Times New Roman" w:eastAsia="Calibri" w:hAnsi="Times New Roman" w:cs="Times New Roman"/>
          <w:lang w:val="en-GB"/>
        </w:rPr>
        <w:t xml:space="preserve"> were withdrawn </w:t>
      </w:r>
      <w:r w:rsidR="002F00AC" w:rsidRPr="00EE2181">
        <w:rPr>
          <w:rFonts w:ascii="Times New Roman" w:eastAsia="Calibri" w:hAnsi="Times New Roman" w:cs="Times New Roman"/>
          <w:lang w:val="en-GB"/>
        </w:rPr>
        <w:t>if they had</w:t>
      </w:r>
      <w:r w:rsidRPr="00EE2181">
        <w:rPr>
          <w:rFonts w:ascii="Times New Roman" w:eastAsia="Calibri" w:hAnsi="Times New Roman" w:cs="Times New Roman"/>
          <w:lang w:val="en-GB"/>
        </w:rPr>
        <w:t xml:space="preserve"> </w:t>
      </w:r>
      <w:r w:rsidR="00F7536F" w:rsidRPr="00EE2181">
        <w:rPr>
          <w:rFonts w:ascii="Times New Roman" w:eastAsia="Calibri" w:hAnsi="Times New Roman" w:cs="Times New Roman"/>
          <w:lang w:val="en-GB"/>
        </w:rPr>
        <w:t xml:space="preserve">intolerable </w:t>
      </w:r>
      <w:r w:rsidR="004D0A2D" w:rsidRPr="00EE2181">
        <w:rPr>
          <w:rFonts w:ascii="Times New Roman" w:eastAsia="Calibri" w:hAnsi="Times New Roman" w:cs="Times New Roman"/>
          <w:lang w:val="en-GB"/>
        </w:rPr>
        <w:t>adverse events</w:t>
      </w:r>
      <w:r w:rsidR="00F7536F" w:rsidRPr="00EE2181">
        <w:rPr>
          <w:rFonts w:ascii="Times New Roman" w:eastAsia="Calibri" w:hAnsi="Times New Roman" w:cs="Times New Roman"/>
          <w:lang w:val="en-GB"/>
        </w:rPr>
        <w:t xml:space="preserve"> and</w:t>
      </w:r>
      <w:r w:rsidR="002F00AC" w:rsidRPr="00EE2181">
        <w:rPr>
          <w:rFonts w:ascii="Times New Roman" w:eastAsia="Calibri" w:hAnsi="Times New Roman" w:cs="Times New Roman"/>
          <w:lang w:val="en-GB"/>
        </w:rPr>
        <w:t xml:space="preserve">/or </w:t>
      </w:r>
      <w:r w:rsidR="004D0A2D" w:rsidRPr="00EE2181">
        <w:rPr>
          <w:rFonts w:ascii="Times New Roman" w:eastAsia="Calibri" w:hAnsi="Times New Roman" w:cs="Times New Roman"/>
          <w:lang w:val="en-GB"/>
        </w:rPr>
        <w:t>adverse events</w:t>
      </w:r>
      <w:r w:rsidR="00F7536F" w:rsidRPr="00EE2181">
        <w:rPr>
          <w:rFonts w:ascii="Times New Roman" w:eastAsia="Calibri" w:hAnsi="Times New Roman" w:cs="Times New Roman"/>
          <w:lang w:val="en-GB"/>
        </w:rPr>
        <w:t xml:space="preserve"> associated with </w:t>
      </w:r>
      <w:r w:rsidR="002E1830" w:rsidRPr="00EE2181">
        <w:rPr>
          <w:rFonts w:ascii="Times New Roman" w:eastAsia="Calibri" w:hAnsi="Times New Roman" w:cs="Times New Roman"/>
          <w:lang w:val="en-GB"/>
        </w:rPr>
        <w:t>IV</w:t>
      </w:r>
      <w:r w:rsidR="00F7536F" w:rsidRPr="00EE2181">
        <w:rPr>
          <w:rFonts w:ascii="Times New Roman" w:eastAsia="Calibri" w:hAnsi="Times New Roman" w:cs="Times New Roman"/>
          <w:lang w:val="en-GB"/>
        </w:rPr>
        <w:t xml:space="preserve"> administration that</w:t>
      </w:r>
      <w:r w:rsidR="002F00AC" w:rsidRPr="00EE2181">
        <w:rPr>
          <w:rFonts w:ascii="Times New Roman" w:eastAsia="Calibri" w:hAnsi="Times New Roman" w:cs="Times New Roman"/>
          <w:lang w:val="en-GB"/>
        </w:rPr>
        <w:t xml:space="preserve"> </w:t>
      </w:r>
      <w:r w:rsidR="00F7536F" w:rsidRPr="00EE2181">
        <w:rPr>
          <w:rFonts w:ascii="Times New Roman" w:eastAsia="Calibri" w:hAnsi="Times New Roman" w:cs="Times New Roman"/>
          <w:lang w:val="en-GB"/>
        </w:rPr>
        <w:t>precluded further participation</w:t>
      </w:r>
      <w:r w:rsidR="002F00AC" w:rsidRPr="00EE2181">
        <w:rPr>
          <w:rFonts w:ascii="Times New Roman" w:eastAsia="Calibri" w:hAnsi="Times New Roman" w:cs="Times New Roman"/>
          <w:lang w:val="en-GB"/>
        </w:rPr>
        <w:t xml:space="preserve">; if they </w:t>
      </w:r>
      <w:r w:rsidR="00F7536F" w:rsidRPr="00EE2181">
        <w:rPr>
          <w:rFonts w:ascii="Times New Roman" w:eastAsia="Calibri" w:hAnsi="Times New Roman" w:cs="Times New Roman"/>
          <w:lang w:val="en-GB"/>
        </w:rPr>
        <w:t xml:space="preserve">required more than 10 </w:t>
      </w:r>
      <w:r w:rsidR="002E1830" w:rsidRPr="00EE2181">
        <w:rPr>
          <w:rFonts w:ascii="Times New Roman" w:eastAsia="Calibri" w:hAnsi="Times New Roman" w:cs="Times New Roman"/>
          <w:lang w:val="en-GB"/>
        </w:rPr>
        <w:t>IV</w:t>
      </w:r>
      <w:r w:rsidR="00F7536F" w:rsidRPr="00EE2181">
        <w:rPr>
          <w:rFonts w:ascii="Times New Roman" w:eastAsia="Calibri" w:hAnsi="Times New Roman" w:cs="Times New Roman"/>
          <w:lang w:val="en-GB"/>
        </w:rPr>
        <w:t xml:space="preserve"> </w:t>
      </w:r>
      <w:r w:rsidR="003D7C5D" w:rsidRPr="00EE2181">
        <w:rPr>
          <w:rFonts w:ascii="Times New Roman" w:eastAsia="Calibri" w:hAnsi="Times New Roman" w:cs="Times New Roman"/>
          <w:lang w:val="en-GB"/>
        </w:rPr>
        <w:t>lacosamide</w:t>
      </w:r>
      <w:r w:rsidR="00F7536F" w:rsidRPr="00EE2181">
        <w:rPr>
          <w:rFonts w:ascii="Times New Roman" w:eastAsia="Calibri" w:hAnsi="Times New Roman" w:cs="Times New Roman"/>
          <w:lang w:val="en-GB"/>
        </w:rPr>
        <w:t xml:space="preserve"> doses</w:t>
      </w:r>
      <w:r w:rsidRPr="00EE2181">
        <w:rPr>
          <w:rFonts w:ascii="Times New Roman" w:eastAsia="Calibri" w:hAnsi="Times New Roman" w:cs="Times New Roman"/>
          <w:lang w:val="en-GB"/>
        </w:rPr>
        <w:t xml:space="preserve">; </w:t>
      </w:r>
      <w:r w:rsidR="002F00AC" w:rsidRPr="00EE2181">
        <w:rPr>
          <w:rFonts w:ascii="Times New Roman" w:eastAsia="Calibri" w:hAnsi="Times New Roman" w:cs="Times New Roman"/>
          <w:lang w:val="en-GB"/>
        </w:rPr>
        <w:t xml:space="preserve">if </w:t>
      </w:r>
      <w:r w:rsidR="002E1830" w:rsidRPr="00EE2181">
        <w:rPr>
          <w:rFonts w:ascii="Times New Roman" w:eastAsia="Calibri" w:hAnsi="Times New Roman" w:cs="Times New Roman"/>
          <w:lang w:val="en-GB"/>
        </w:rPr>
        <w:t xml:space="preserve">withdrawal was requested by </w:t>
      </w:r>
      <w:r w:rsidRPr="00EE2181">
        <w:rPr>
          <w:rFonts w:ascii="Times New Roman" w:eastAsia="Calibri" w:hAnsi="Times New Roman" w:cs="Times New Roman"/>
          <w:lang w:val="en-GB"/>
        </w:rPr>
        <w:t>t</w:t>
      </w:r>
      <w:r w:rsidR="00F7536F" w:rsidRPr="00EE2181">
        <w:rPr>
          <w:rFonts w:ascii="Times New Roman" w:eastAsia="Calibri" w:hAnsi="Times New Roman" w:cs="Times New Roman"/>
          <w:lang w:val="en-GB"/>
        </w:rPr>
        <w:t>he sponsor or a regulatory agency</w:t>
      </w:r>
      <w:r w:rsidRPr="00EE2181">
        <w:rPr>
          <w:rFonts w:ascii="Times New Roman" w:eastAsia="Calibri" w:hAnsi="Times New Roman" w:cs="Times New Roman"/>
          <w:lang w:val="en-GB"/>
        </w:rPr>
        <w:t xml:space="preserve">; </w:t>
      </w:r>
      <w:r w:rsidR="002F00AC" w:rsidRPr="00EE2181">
        <w:rPr>
          <w:rFonts w:ascii="Times New Roman" w:eastAsia="Calibri" w:hAnsi="Times New Roman" w:cs="Times New Roman"/>
          <w:lang w:val="en-GB"/>
        </w:rPr>
        <w:t xml:space="preserve">if they had a </w:t>
      </w:r>
      <w:r w:rsidR="00F7536F" w:rsidRPr="00EE2181">
        <w:rPr>
          <w:rFonts w:ascii="Times New Roman" w:eastAsia="Calibri" w:hAnsi="Times New Roman" w:cs="Times New Roman"/>
          <w:lang w:val="en-GB"/>
        </w:rPr>
        <w:t>corrected QT interval (QTc) ≥500</w:t>
      </w:r>
      <w:r w:rsidR="004D0A2D" w:rsidRPr="00EE2181">
        <w:rPr>
          <w:rFonts w:ascii="Times New Roman" w:eastAsia="Calibri" w:hAnsi="Times New Roman" w:cs="Times New Roman"/>
          <w:lang w:val="en-GB"/>
        </w:rPr>
        <w:t xml:space="preserve"> </w:t>
      </w:r>
      <w:proofErr w:type="spellStart"/>
      <w:r w:rsidR="00F7536F" w:rsidRPr="00EE2181">
        <w:rPr>
          <w:rFonts w:ascii="Times New Roman" w:eastAsia="Calibri" w:hAnsi="Times New Roman" w:cs="Times New Roman"/>
          <w:lang w:val="en-GB"/>
        </w:rPr>
        <w:t>ms</w:t>
      </w:r>
      <w:proofErr w:type="spellEnd"/>
      <w:r w:rsidR="00F7536F" w:rsidRPr="00EE2181">
        <w:rPr>
          <w:rFonts w:ascii="Times New Roman" w:eastAsia="Calibri" w:hAnsi="Times New Roman" w:cs="Times New Roman"/>
          <w:lang w:val="en-GB"/>
        </w:rPr>
        <w:t xml:space="preserve"> </w:t>
      </w:r>
      <w:r w:rsidR="00F66BF6" w:rsidRPr="00EE2181">
        <w:rPr>
          <w:rFonts w:ascii="Times New Roman" w:eastAsia="Calibri" w:hAnsi="Times New Roman" w:cs="Times New Roman"/>
          <w:lang w:val="en-GB"/>
        </w:rPr>
        <w:t>(</w:t>
      </w:r>
      <w:r w:rsidR="00F7536F" w:rsidRPr="00EE2181">
        <w:rPr>
          <w:rFonts w:ascii="Times New Roman" w:eastAsia="Calibri" w:hAnsi="Times New Roman" w:cs="Times New Roman"/>
          <w:lang w:val="en-GB"/>
        </w:rPr>
        <w:t>confirmed by a</w:t>
      </w:r>
      <w:r w:rsidRPr="00EE2181">
        <w:rPr>
          <w:rFonts w:ascii="Times New Roman" w:eastAsia="Calibri" w:hAnsi="Times New Roman" w:cs="Times New Roman"/>
          <w:lang w:val="en-GB"/>
        </w:rPr>
        <w:t xml:space="preserve"> </w:t>
      </w:r>
      <w:r w:rsidR="00F7536F" w:rsidRPr="00EE2181">
        <w:rPr>
          <w:rFonts w:ascii="Times New Roman" w:eastAsia="Calibri" w:hAnsi="Times New Roman" w:cs="Times New Roman"/>
          <w:lang w:val="en-GB"/>
        </w:rPr>
        <w:t>cardiologist</w:t>
      </w:r>
      <w:r w:rsidR="00F66BF6" w:rsidRPr="00EE2181">
        <w:rPr>
          <w:rFonts w:ascii="Times New Roman" w:eastAsia="Calibri" w:hAnsi="Times New Roman" w:cs="Times New Roman"/>
          <w:lang w:val="en-GB"/>
        </w:rPr>
        <w:t>)</w:t>
      </w:r>
      <w:r w:rsidRPr="00EE2181">
        <w:rPr>
          <w:rFonts w:ascii="Times New Roman" w:eastAsia="Calibri" w:hAnsi="Times New Roman" w:cs="Times New Roman"/>
          <w:lang w:val="en-GB"/>
        </w:rPr>
        <w:t xml:space="preserve">; </w:t>
      </w:r>
      <w:r w:rsidR="002F00AC" w:rsidRPr="00EE2181">
        <w:rPr>
          <w:rFonts w:ascii="Times New Roman" w:eastAsia="Calibri" w:hAnsi="Times New Roman" w:cs="Times New Roman"/>
          <w:lang w:val="en-GB"/>
        </w:rPr>
        <w:t xml:space="preserve">if they </w:t>
      </w:r>
      <w:r w:rsidR="00F7536F" w:rsidRPr="00EE2181">
        <w:rPr>
          <w:rFonts w:ascii="Times New Roman" w:eastAsia="Calibri" w:hAnsi="Times New Roman" w:cs="Times New Roman"/>
          <w:lang w:val="en-GB"/>
        </w:rPr>
        <w:t>became pregnant</w:t>
      </w:r>
      <w:r w:rsidR="002F00AC" w:rsidRPr="00EE2181">
        <w:rPr>
          <w:rFonts w:ascii="Times New Roman" w:eastAsia="Calibri" w:hAnsi="Times New Roman" w:cs="Times New Roman"/>
          <w:lang w:val="en-GB"/>
        </w:rPr>
        <w:t xml:space="preserve">; if </w:t>
      </w:r>
      <w:r w:rsidR="00F66BF6" w:rsidRPr="00EE2181">
        <w:rPr>
          <w:rFonts w:ascii="Times New Roman" w:eastAsia="Calibri" w:hAnsi="Times New Roman" w:cs="Times New Roman"/>
          <w:lang w:val="en-GB"/>
        </w:rPr>
        <w:t xml:space="preserve">they </w:t>
      </w:r>
      <w:r w:rsidR="00F7536F" w:rsidRPr="00EE2181">
        <w:rPr>
          <w:rFonts w:ascii="Times New Roman" w:eastAsia="Calibri" w:hAnsi="Times New Roman" w:cs="Times New Roman"/>
          <w:lang w:val="en-GB"/>
        </w:rPr>
        <w:t>developed a second- or third-degree atrioventricular block or another clinically relevant change in medical condition (or ECG)</w:t>
      </w:r>
      <w:r w:rsidR="002F00AC" w:rsidRPr="00EE2181">
        <w:rPr>
          <w:rFonts w:ascii="Times New Roman" w:eastAsia="Calibri" w:hAnsi="Times New Roman" w:cs="Times New Roman"/>
          <w:lang w:val="en-GB"/>
        </w:rPr>
        <w:t xml:space="preserve">; if they were unwilling/unable to continue; if the parent/legal guardian was unwilling/unable to allow continued </w:t>
      </w:r>
      <w:r w:rsidR="00795448" w:rsidRPr="00EE2181">
        <w:rPr>
          <w:rFonts w:ascii="Times New Roman" w:eastAsia="Calibri" w:hAnsi="Times New Roman" w:cs="Times New Roman"/>
          <w:lang w:val="en-GB"/>
        </w:rPr>
        <w:t>trial</w:t>
      </w:r>
      <w:r w:rsidR="002F00AC" w:rsidRPr="00EE2181">
        <w:rPr>
          <w:rFonts w:ascii="Times New Roman" w:eastAsia="Calibri" w:hAnsi="Times New Roman" w:cs="Times New Roman"/>
          <w:lang w:val="en-GB"/>
        </w:rPr>
        <w:t xml:space="preserve"> participation; or if the </w:t>
      </w:r>
      <w:r w:rsidR="005A597C">
        <w:rPr>
          <w:rFonts w:ascii="Times New Roman" w:eastAsia="Calibri" w:hAnsi="Times New Roman" w:cs="Times New Roman"/>
          <w:lang w:val="en-GB"/>
        </w:rPr>
        <w:lastRenderedPageBreak/>
        <w:t>i</w:t>
      </w:r>
      <w:r w:rsidR="002F00AC" w:rsidRPr="00EE2181">
        <w:rPr>
          <w:rFonts w:ascii="Times New Roman" w:eastAsia="Calibri" w:hAnsi="Times New Roman" w:cs="Times New Roman"/>
          <w:lang w:val="en-GB"/>
        </w:rPr>
        <w:t xml:space="preserve">nvestigator decided that </w:t>
      </w:r>
      <w:r w:rsidR="00795448" w:rsidRPr="00EE2181">
        <w:rPr>
          <w:rFonts w:ascii="Times New Roman" w:eastAsia="Calibri" w:hAnsi="Times New Roman" w:cs="Times New Roman"/>
          <w:lang w:val="en-GB"/>
        </w:rPr>
        <w:t xml:space="preserve">trial </w:t>
      </w:r>
      <w:r w:rsidR="002F00AC" w:rsidRPr="00EE2181">
        <w:rPr>
          <w:rFonts w:ascii="Times New Roman" w:eastAsia="Calibri" w:hAnsi="Times New Roman" w:cs="Times New Roman"/>
          <w:lang w:val="en-GB"/>
        </w:rPr>
        <w:t>withdrawal was in the patient</w:t>
      </w:r>
      <w:r w:rsidR="00F66BF6" w:rsidRPr="00EE2181">
        <w:rPr>
          <w:rFonts w:ascii="Times New Roman" w:eastAsia="Calibri" w:hAnsi="Times New Roman" w:cs="Times New Roman"/>
          <w:lang w:val="en-GB"/>
        </w:rPr>
        <w:t>’</w:t>
      </w:r>
      <w:r w:rsidR="002F00AC" w:rsidRPr="00EE2181">
        <w:rPr>
          <w:rFonts w:ascii="Times New Roman" w:eastAsia="Calibri" w:hAnsi="Times New Roman" w:cs="Times New Roman"/>
          <w:lang w:val="en-GB"/>
        </w:rPr>
        <w:t>s best interest</w:t>
      </w:r>
      <w:r w:rsidR="00AD3948" w:rsidRPr="00EE2181">
        <w:rPr>
          <w:rFonts w:ascii="Times New Roman" w:eastAsia="Calibri" w:hAnsi="Times New Roman" w:cs="Times New Roman"/>
          <w:lang w:val="en-GB"/>
        </w:rPr>
        <w:t>s</w:t>
      </w:r>
      <w:r w:rsidR="002F00AC" w:rsidRPr="00EE2181">
        <w:rPr>
          <w:rFonts w:ascii="Times New Roman" w:eastAsia="Calibri" w:hAnsi="Times New Roman" w:cs="Times New Roman"/>
          <w:lang w:val="en-GB"/>
        </w:rPr>
        <w:t xml:space="preserve">. Patients </w:t>
      </w:r>
      <w:r w:rsidR="00F7536F" w:rsidRPr="00EE2181">
        <w:rPr>
          <w:rFonts w:ascii="Times New Roman" w:eastAsia="Calibri" w:hAnsi="Times New Roman" w:cs="Times New Roman"/>
          <w:lang w:val="en-GB"/>
        </w:rPr>
        <w:t>≥6 years of age</w:t>
      </w:r>
      <w:r w:rsidR="002F00AC" w:rsidRPr="00EE2181">
        <w:rPr>
          <w:rFonts w:ascii="Times New Roman" w:eastAsia="Calibri" w:hAnsi="Times New Roman" w:cs="Times New Roman"/>
          <w:lang w:val="en-GB"/>
        </w:rPr>
        <w:t xml:space="preserve"> were withdrawn if they</w:t>
      </w:r>
      <w:r w:rsidR="00F7536F" w:rsidRPr="00EE2181">
        <w:rPr>
          <w:rFonts w:ascii="Times New Roman" w:eastAsia="Calibri" w:hAnsi="Times New Roman" w:cs="Times New Roman"/>
          <w:lang w:val="en-GB"/>
        </w:rPr>
        <w:t xml:space="preserve"> had actual suicidal ideation since last visit as indicated by a positive response (“Yes”) to either Question 4 or Question 5 of the “Children’s Since Last Visit” version of </w:t>
      </w:r>
      <w:r w:rsidR="00C76C55" w:rsidRPr="00EE2181">
        <w:rPr>
          <w:rFonts w:ascii="Times New Roman" w:eastAsia="Calibri" w:hAnsi="Times New Roman" w:cs="Times New Roman"/>
          <w:lang w:val="en-GB"/>
        </w:rPr>
        <w:t>the Columbia Suicide Severity Rating Scale</w:t>
      </w:r>
      <w:r w:rsidR="00F7536F" w:rsidRPr="00EE2181">
        <w:rPr>
          <w:rFonts w:ascii="Times New Roman" w:eastAsia="Calibri" w:hAnsi="Times New Roman" w:cs="Times New Roman"/>
          <w:lang w:val="en-GB"/>
        </w:rPr>
        <w:t xml:space="preserve">. </w:t>
      </w:r>
    </w:p>
    <w:p w14:paraId="0DCDA8F9" w14:textId="0A73FF78" w:rsidR="00F7536F" w:rsidRPr="00EE2181" w:rsidRDefault="00AD3948" w:rsidP="007D74EB">
      <w:pPr>
        <w:spacing w:after="160" w:line="480" w:lineRule="auto"/>
        <w:rPr>
          <w:rFonts w:ascii="Times New Roman" w:eastAsia="Calibri" w:hAnsi="Times New Roman" w:cs="Times New Roman"/>
          <w:lang w:val="en-GB"/>
        </w:rPr>
      </w:pPr>
      <w:r w:rsidRPr="00EE2181">
        <w:rPr>
          <w:rFonts w:ascii="Times New Roman" w:eastAsia="Calibri" w:hAnsi="Times New Roman" w:cs="Times New Roman"/>
          <w:lang w:val="en-GB"/>
        </w:rPr>
        <w:t xml:space="preserve">Patients may have been withdrawn if they experienced </w:t>
      </w:r>
      <w:r w:rsidR="00F7536F" w:rsidRPr="00EE2181">
        <w:rPr>
          <w:rFonts w:ascii="Times New Roman" w:eastAsia="Calibri" w:hAnsi="Times New Roman" w:cs="Times New Roman"/>
          <w:lang w:val="en-GB"/>
        </w:rPr>
        <w:t>generali</w:t>
      </w:r>
      <w:r w:rsidR="00EA0B63" w:rsidRPr="00EE2181">
        <w:rPr>
          <w:rFonts w:ascii="Times New Roman" w:eastAsia="Calibri" w:hAnsi="Times New Roman" w:cs="Times New Roman"/>
          <w:lang w:val="en-GB"/>
        </w:rPr>
        <w:t>s</w:t>
      </w:r>
      <w:r w:rsidR="00F7536F" w:rsidRPr="00EE2181">
        <w:rPr>
          <w:rFonts w:ascii="Times New Roman" w:eastAsia="Calibri" w:hAnsi="Times New Roman" w:cs="Times New Roman"/>
          <w:lang w:val="en-GB"/>
        </w:rPr>
        <w:t>ed convulsive status epilepticus</w:t>
      </w:r>
      <w:r w:rsidRPr="00EE2181">
        <w:rPr>
          <w:rFonts w:ascii="Times New Roman" w:eastAsia="Calibri" w:hAnsi="Times New Roman" w:cs="Times New Roman"/>
          <w:lang w:val="en-GB"/>
        </w:rPr>
        <w:t xml:space="preserve">; </w:t>
      </w:r>
      <w:r w:rsidR="002E1830" w:rsidRPr="00EE2181">
        <w:rPr>
          <w:rFonts w:ascii="Times New Roman" w:eastAsia="Calibri" w:hAnsi="Times New Roman" w:cs="Times New Roman"/>
          <w:lang w:val="en-GB"/>
        </w:rPr>
        <w:t xml:space="preserve">had </w:t>
      </w:r>
      <w:r w:rsidR="00F7536F" w:rsidRPr="00EE2181">
        <w:rPr>
          <w:rFonts w:ascii="Times New Roman" w:eastAsia="Calibri" w:hAnsi="Times New Roman" w:cs="Times New Roman"/>
          <w:lang w:val="en-GB"/>
        </w:rPr>
        <w:t>any clinically relevant change in medical or psychiatric condition</w:t>
      </w:r>
      <w:r w:rsidRPr="00EE2181">
        <w:rPr>
          <w:rFonts w:ascii="Times New Roman" w:eastAsia="Calibri" w:hAnsi="Times New Roman" w:cs="Times New Roman"/>
          <w:lang w:val="en-GB"/>
        </w:rPr>
        <w:t xml:space="preserve">; required </w:t>
      </w:r>
      <w:r w:rsidR="00F7536F" w:rsidRPr="00EE2181">
        <w:rPr>
          <w:rFonts w:ascii="Times New Roman" w:eastAsia="Calibri" w:hAnsi="Times New Roman" w:cs="Times New Roman"/>
          <w:lang w:val="en-GB"/>
        </w:rPr>
        <w:t>a medication that was not permitted by the protocol</w:t>
      </w:r>
      <w:r w:rsidRPr="00EE2181">
        <w:rPr>
          <w:rFonts w:ascii="Times New Roman" w:eastAsia="Calibri" w:hAnsi="Times New Roman" w:cs="Times New Roman"/>
          <w:lang w:val="en-GB"/>
        </w:rPr>
        <w:t>;</w:t>
      </w:r>
      <w:r w:rsidR="00F7536F" w:rsidRPr="00EE2181">
        <w:rPr>
          <w:rFonts w:ascii="Times New Roman" w:eastAsia="Calibri" w:hAnsi="Times New Roman" w:cs="Times New Roman"/>
          <w:lang w:val="en-GB"/>
        </w:rPr>
        <w:t xml:space="preserve"> </w:t>
      </w:r>
      <w:r w:rsidRPr="00EE2181">
        <w:rPr>
          <w:rFonts w:ascii="Times New Roman" w:eastAsia="Calibri" w:hAnsi="Times New Roman" w:cs="Times New Roman"/>
          <w:lang w:val="en-GB"/>
        </w:rPr>
        <w:t xml:space="preserve">or were </w:t>
      </w:r>
      <w:r w:rsidR="00F7536F" w:rsidRPr="00EE2181">
        <w:rPr>
          <w:rFonts w:ascii="Times New Roman" w:eastAsia="Calibri" w:hAnsi="Times New Roman" w:cs="Times New Roman"/>
          <w:lang w:val="en-GB"/>
        </w:rPr>
        <w:t>non</w:t>
      </w:r>
      <w:r w:rsidR="00743E7C" w:rsidRPr="00EE2181">
        <w:rPr>
          <w:rFonts w:ascii="Times New Roman" w:eastAsia="Calibri" w:hAnsi="Times New Roman" w:cs="Times New Roman"/>
          <w:lang w:val="en-GB"/>
        </w:rPr>
        <w:t>-</w:t>
      </w:r>
      <w:r w:rsidR="00F7536F" w:rsidRPr="00EE2181">
        <w:rPr>
          <w:rFonts w:ascii="Times New Roman" w:eastAsia="Calibri" w:hAnsi="Times New Roman" w:cs="Times New Roman"/>
          <w:lang w:val="en-GB"/>
        </w:rPr>
        <w:t>complian</w:t>
      </w:r>
      <w:r w:rsidR="002E1830" w:rsidRPr="00EE2181">
        <w:rPr>
          <w:rFonts w:ascii="Times New Roman" w:eastAsia="Calibri" w:hAnsi="Times New Roman" w:cs="Times New Roman"/>
          <w:lang w:val="en-GB"/>
        </w:rPr>
        <w:t>t</w:t>
      </w:r>
      <w:r w:rsidR="00F7536F" w:rsidRPr="00EE2181">
        <w:rPr>
          <w:rFonts w:ascii="Times New Roman" w:eastAsia="Calibri" w:hAnsi="Times New Roman" w:cs="Times New Roman"/>
          <w:lang w:val="en-GB"/>
        </w:rPr>
        <w:t xml:space="preserve"> with EP0060 procedures or medication</w:t>
      </w:r>
      <w:r w:rsidRPr="00EE2181">
        <w:rPr>
          <w:rFonts w:ascii="Times New Roman" w:eastAsia="Calibri" w:hAnsi="Times New Roman" w:cs="Times New Roman"/>
          <w:lang w:val="en-GB"/>
        </w:rPr>
        <w:t xml:space="preserve">. Patients </w:t>
      </w:r>
      <w:r w:rsidR="002E1830" w:rsidRPr="00EE2181">
        <w:rPr>
          <w:rFonts w:ascii="Times New Roman" w:eastAsia="Calibri" w:hAnsi="Times New Roman" w:cs="Times New Roman"/>
          <w:lang w:val="en-GB"/>
        </w:rPr>
        <w:t xml:space="preserve">may also have been withdrawn if they </w:t>
      </w:r>
      <w:r w:rsidR="00F7536F" w:rsidRPr="00EE2181">
        <w:rPr>
          <w:rFonts w:ascii="Times New Roman" w:eastAsia="Calibri" w:hAnsi="Times New Roman" w:cs="Times New Roman"/>
          <w:lang w:val="en-GB"/>
        </w:rPr>
        <w:t xml:space="preserve">initiated adjunctive </w:t>
      </w:r>
      <w:r w:rsidR="003D7C5D" w:rsidRPr="00EE2181">
        <w:rPr>
          <w:rFonts w:ascii="Times New Roman" w:eastAsia="Calibri" w:hAnsi="Times New Roman" w:cs="Times New Roman"/>
          <w:lang w:val="en-GB"/>
        </w:rPr>
        <w:t>lacosamide</w:t>
      </w:r>
      <w:r w:rsidR="00F7536F" w:rsidRPr="00EE2181">
        <w:rPr>
          <w:rFonts w:ascii="Times New Roman" w:eastAsia="Calibri" w:hAnsi="Times New Roman" w:cs="Times New Roman"/>
          <w:lang w:val="en-GB"/>
        </w:rPr>
        <w:t xml:space="preserve"> treatment in EP0060 and required a change in </w:t>
      </w:r>
      <w:r w:rsidR="003D7C5D" w:rsidRPr="00EE2181">
        <w:rPr>
          <w:rFonts w:ascii="Times New Roman" w:eastAsia="Calibri" w:hAnsi="Times New Roman" w:cs="Times New Roman"/>
          <w:lang w:val="en-GB"/>
        </w:rPr>
        <w:t>lacosamide</w:t>
      </w:r>
      <w:r w:rsidR="00F7536F" w:rsidRPr="00EE2181">
        <w:rPr>
          <w:rFonts w:ascii="Times New Roman" w:eastAsia="Calibri" w:hAnsi="Times New Roman" w:cs="Times New Roman"/>
          <w:lang w:val="en-GB"/>
        </w:rPr>
        <w:t xml:space="preserve"> dose during the </w:t>
      </w:r>
      <w:r w:rsidR="00021EBB">
        <w:rPr>
          <w:rFonts w:ascii="Times New Roman" w:eastAsia="Calibri" w:hAnsi="Times New Roman" w:cs="Times New Roman"/>
          <w:lang w:val="en-GB"/>
        </w:rPr>
        <w:t>t</w:t>
      </w:r>
      <w:r w:rsidR="00F7536F" w:rsidRPr="00EE2181">
        <w:rPr>
          <w:rFonts w:ascii="Times New Roman" w:eastAsia="Calibri" w:hAnsi="Times New Roman" w:cs="Times New Roman"/>
          <w:lang w:val="en-GB"/>
        </w:rPr>
        <w:t xml:space="preserve">reatment </w:t>
      </w:r>
      <w:r w:rsidR="00021EBB">
        <w:rPr>
          <w:rFonts w:ascii="Times New Roman" w:eastAsia="Calibri" w:hAnsi="Times New Roman" w:cs="Times New Roman"/>
          <w:lang w:val="en-GB"/>
        </w:rPr>
        <w:t>p</w:t>
      </w:r>
      <w:r w:rsidR="00F7536F" w:rsidRPr="00EE2181">
        <w:rPr>
          <w:rFonts w:ascii="Times New Roman" w:eastAsia="Calibri" w:hAnsi="Times New Roman" w:cs="Times New Roman"/>
          <w:lang w:val="en-GB"/>
        </w:rPr>
        <w:t>eriod</w:t>
      </w:r>
      <w:r w:rsidR="002E1830" w:rsidRPr="00EE2181">
        <w:rPr>
          <w:rFonts w:ascii="Times New Roman" w:eastAsia="Calibri" w:hAnsi="Times New Roman" w:cs="Times New Roman"/>
          <w:lang w:val="en-GB"/>
        </w:rPr>
        <w:t xml:space="preserve">, or if they were electively </w:t>
      </w:r>
      <w:r w:rsidR="00F7536F" w:rsidRPr="00EE2181">
        <w:rPr>
          <w:rFonts w:ascii="Times New Roman" w:eastAsia="Calibri" w:hAnsi="Times New Roman" w:cs="Times New Roman"/>
          <w:lang w:val="en-GB"/>
        </w:rPr>
        <w:t xml:space="preserve">administering </w:t>
      </w:r>
      <w:r w:rsidR="003D7C5D" w:rsidRPr="00EE2181">
        <w:rPr>
          <w:rFonts w:ascii="Times New Roman" w:eastAsia="Calibri" w:hAnsi="Times New Roman" w:cs="Times New Roman"/>
          <w:lang w:val="en-GB"/>
        </w:rPr>
        <w:t>lacosamide</w:t>
      </w:r>
      <w:r w:rsidR="00F7536F" w:rsidRPr="00EE2181">
        <w:rPr>
          <w:rFonts w:ascii="Times New Roman" w:eastAsia="Calibri" w:hAnsi="Times New Roman" w:cs="Times New Roman"/>
          <w:lang w:val="en-GB"/>
        </w:rPr>
        <w:t xml:space="preserve"> </w:t>
      </w:r>
      <w:r w:rsidR="002E1830" w:rsidRPr="00EE2181">
        <w:rPr>
          <w:rFonts w:ascii="Times New Roman" w:eastAsia="Calibri" w:hAnsi="Times New Roman" w:cs="Times New Roman"/>
          <w:lang w:val="en-GB"/>
        </w:rPr>
        <w:t xml:space="preserve">and </w:t>
      </w:r>
      <w:r w:rsidR="00F7536F" w:rsidRPr="00EE2181">
        <w:rPr>
          <w:rFonts w:ascii="Times New Roman" w:eastAsia="Calibri" w:hAnsi="Times New Roman" w:cs="Times New Roman"/>
          <w:lang w:val="en-GB"/>
        </w:rPr>
        <w:t xml:space="preserve">required more than </w:t>
      </w:r>
      <w:r w:rsidR="004D0A2D" w:rsidRPr="00EE2181">
        <w:rPr>
          <w:rFonts w:ascii="Times New Roman" w:eastAsia="Calibri" w:hAnsi="Times New Roman" w:cs="Times New Roman"/>
          <w:lang w:val="en-GB"/>
        </w:rPr>
        <w:t>two</w:t>
      </w:r>
      <w:r w:rsidR="00F7536F" w:rsidRPr="00EE2181">
        <w:rPr>
          <w:rFonts w:ascii="Times New Roman" w:eastAsia="Calibri" w:hAnsi="Times New Roman" w:cs="Times New Roman"/>
          <w:lang w:val="en-GB"/>
        </w:rPr>
        <w:t xml:space="preserve"> </w:t>
      </w:r>
      <w:r w:rsidR="002E1830" w:rsidRPr="00EE2181">
        <w:rPr>
          <w:rFonts w:ascii="Times New Roman" w:eastAsia="Calibri" w:hAnsi="Times New Roman" w:cs="Times New Roman"/>
          <w:lang w:val="en-GB"/>
        </w:rPr>
        <w:t>IV</w:t>
      </w:r>
      <w:r w:rsidR="00F7536F" w:rsidRPr="00EE2181">
        <w:rPr>
          <w:rFonts w:ascii="Times New Roman" w:eastAsia="Calibri" w:hAnsi="Times New Roman" w:cs="Times New Roman"/>
          <w:lang w:val="en-GB"/>
        </w:rPr>
        <w:t xml:space="preserve"> doses</w:t>
      </w:r>
      <w:r w:rsidR="002E1830" w:rsidRPr="00EE2181">
        <w:rPr>
          <w:rFonts w:ascii="Times New Roman" w:eastAsia="Calibri" w:hAnsi="Times New Roman" w:cs="Times New Roman"/>
          <w:lang w:val="en-GB"/>
        </w:rPr>
        <w:t xml:space="preserve"> (if there was a clinical need to administer </w:t>
      </w:r>
      <w:r w:rsidR="00F7536F" w:rsidRPr="00EE2181">
        <w:rPr>
          <w:rFonts w:ascii="Times New Roman" w:eastAsia="Calibri" w:hAnsi="Times New Roman" w:cs="Times New Roman"/>
          <w:lang w:val="en-GB"/>
        </w:rPr>
        <w:t xml:space="preserve">more than </w:t>
      </w:r>
      <w:r w:rsidR="004D0A2D" w:rsidRPr="00EE2181">
        <w:rPr>
          <w:rFonts w:ascii="Times New Roman" w:eastAsia="Calibri" w:hAnsi="Times New Roman" w:cs="Times New Roman"/>
          <w:lang w:val="en-GB"/>
        </w:rPr>
        <w:t>two</w:t>
      </w:r>
      <w:r w:rsidR="00F7536F" w:rsidRPr="00EE2181">
        <w:rPr>
          <w:rFonts w:ascii="Times New Roman" w:eastAsia="Calibri" w:hAnsi="Times New Roman" w:cs="Times New Roman"/>
          <w:lang w:val="en-GB"/>
        </w:rPr>
        <w:t xml:space="preserve"> </w:t>
      </w:r>
      <w:r w:rsidR="002E1830" w:rsidRPr="00EE2181">
        <w:rPr>
          <w:rFonts w:ascii="Times New Roman" w:eastAsia="Calibri" w:hAnsi="Times New Roman" w:cs="Times New Roman"/>
          <w:lang w:val="en-GB"/>
        </w:rPr>
        <w:t>IV</w:t>
      </w:r>
      <w:r w:rsidR="00F7536F" w:rsidRPr="00EE2181">
        <w:rPr>
          <w:rFonts w:ascii="Times New Roman" w:eastAsia="Calibri" w:hAnsi="Times New Roman" w:cs="Times New Roman"/>
          <w:lang w:val="en-GB"/>
        </w:rPr>
        <w:t xml:space="preserve"> doses</w:t>
      </w:r>
      <w:r w:rsidR="002E1830" w:rsidRPr="00EE2181">
        <w:rPr>
          <w:rFonts w:ascii="Times New Roman" w:eastAsia="Calibri" w:hAnsi="Times New Roman" w:cs="Times New Roman"/>
          <w:lang w:val="en-GB"/>
        </w:rPr>
        <w:t xml:space="preserve"> as determined by the </w:t>
      </w:r>
      <w:r w:rsidR="005A597C">
        <w:rPr>
          <w:rFonts w:ascii="Times New Roman" w:eastAsia="Calibri" w:hAnsi="Times New Roman" w:cs="Times New Roman"/>
          <w:lang w:val="en-GB"/>
        </w:rPr>
        <w:t>i</w:t>
      </w:r>
      <w:r w:rsidR="002E1830" w:rsidRPr="00EE2181">
        <w:rPr>
          <w:rFonts w:ascii="Times New Roman" w:eastAsia="Calibri" w:hAnsi="Times New Roman" w:cs="Times New Roman"/>
          <w:lang w:val="en-GB"/>
        </w:rPr>
        <w:t>nvestigator</w:t>
      </w:r>
      <w:r w:rsidR="00F7536F" w:rsidRPr="00EE2181">
        <w:rPr>
          <w:rFonts w:ascii="Times New Roman" w:eastAsia="Calibri" w:hAnsi="Times New Roman" w:cs="Times New Roman"/>
          <w:lang w:val="en-GB"/>
        </w:rPr>
        <w:t xml:space="preserve">, the </w:t>
      </w:r>
      <w:r w:rsidR="002E1830" w:rsidRPr="00EE2181">
        <w:rPr>
          <w:rFonts w:ascii="Times New Roman" w:eastAsia="Calibri" w:hAnsi="Times New Roman" w:cs="Times New Roman"/>
          <w:lang w:val="en-GB"/>
        </w:rPr>
        <w:t>patient</w:t>
      </w:r>
      <w:r w:rsidR="00F7536F" w:rsidRPr="00EE2181">
        <w:rPr>
          <w:rFonts w:ascii="Times New Roman" w:eastAsia="Calibri" w:hAnsi="Times New Roman" w:cs="Times New Roman"/>
          <w:lang w:val="en-GB"/>
        </w:rPr>
        <w:t xml:space="preserve"> may have remained in the </w:t>
      </w:r>
      <w:r w:rsidR="00795448" w:rsidRPr="00EE2181">
        <w:rPr>
          <w:rFonts w:ascii="Times New Roman" w:eastAsia="Calibri" w:hAnsi="Times New Roman" w:cs="Times New Roman"/>
          <w:lang w:val="en-GB"/>
        </w:rPr>
        <w:t>trial</w:t>
      </w:r>
      <w:r w:rsidR="002E1830" w:rsidRPr="00EE2181">
        <w:rPr>
          <w:rFonts w:ascii="Times New Roman" w:eastAsia="Calibri" w:hAnsi="Times New Roman" w:cs="Times New Roman"/>
          <w:lang w:val="en-GB"/>
        </w:rPr>
        <w:t>)</w:t>
      </w:r>
      <w:r w:rsidR="00F7536F" w:rsidRPr="00EE2181">
        <w:rPr>
          <w:rFonts w:ascii="Times New Roman" w:eastAsia="Calibri" w:hAnsi="Times New Roman" w:cs="Times New Roman"/>
          <w:lang w:val="en-GB"/>
        </w:rPr>
        <w:t xml:space="preserve">. </w:t>
      </w:r>
    </w:p>
    <w:p w14:paraId="76224C23" w14:textId="77777777" w:rsidR="001E6BC0" w:rsidRPr="00EE2181" w:rsidRDefault="001E6BC0" w:rsidP="001E6BC0">
      <w:pPr>
        <w:pStyle w:val="Heading2"/>
        <w:spacing w:before="0"/>
        <w:rPr>
          <w:rFonts w:ascii="Times New Roman" w:hAnsi="Times New Roman" w:cs="Times New Roman"/>
          <w:caps/>
          <w:szCs w:val="24"/>
          <w:lang w:val="en-GB"/>
        </w:rPr>
      </w:pPr>
      <w:r w:rsidRPr="00EE2181">
        <w:rPr>
          <w:rFonts w:ascii="Times New Roman" w:hAnsi="Times New Roman" w:cs="Times New Roman"/>
          <w:caps/>
          <w:szCs w:val="24"/>
          <w:lang w:val="en-GB"/>
        </w:rPr>
        <w:t>Results</w:t>
      </w:r>
    </w:p>
    <w:p w14:paraId="1CCFE290" w14:textId="77777777" w:rsidR="001E6BC0" w:rsidRPr="00F12098" w:rsidRDefault="001E6BC0" w:rsidP="001E6BC0">
      <w:pPr>
        <w:pStyle w:val="Heading2"/>
        <w:rPr>
          <w:rFonts w:ascii="Times New Roman" w:hAnsi="Times New Roman" w:cs="Times New Roman"/>
          <w:lang w:val="en-GB"/>
        </w:rPr>
      </w:pPr>
      <w:r w:rsidRPr="00F12098">
        <w:rPr>
          <w:rFonts w:ascii="Times New Roman" w:hAnsi="Times New Roman" w:cs="Times New Roman"/>
          <w:lang w:val="en-GB"/>
        </w:rPr>
        <w:t>H</w:t>
      </w:r>
      <w:r>
        <w:rPr>
          <w:rFonts w:ascii="Times New Roman" w:hAnsi="Times New Roman" w:cs="Times New Roman"/>
          <w:lang w:val="en-GB"/>
        </w:rPr>
        <w:t>a</w:t>
      </w:r>
      <w:r w:rsidRPr="00F12098">
        <w:rPr>
          <w:rFonts w:ascii="Times New Roman" w:hAnsi="Times New Roman" w:cs="Times New Roman"/>
          <w:lang w:val="en-GB"/>
        </w:rPr>
        <w:t>ematology</w:t>
      </w:r>
    </w:p>
    <w:p w14:paraId="6E336DED" w14:textId="77777777" w:rsidR="001E6BC0" w:rsidRPr="00945371" w:rsidRDefault="001E6BC0" w:rsidP="001E6BC0">
      <w:pPr>
        <w:spacing w:after="160" w:line="480" w:lineRule="auto"/>
        <w:contextualSpacing/>
        <w:rPr>
          <w:rFonts w:ascii="Times New Roman" w:hAnsi="Times New Roman" w:cs="Times New Roman"/>
          <w:lang w:val="en-GB"/>
        </w:rPr>
      </w:pPr>
      <w:r w:rsidRPr="00945371">
        <w:rPr>
          <w:rFonts w:ascii="Times New Roman" w:hAnsi="Times New Roman" w:cs="Times New Roman"/>
          <w:lang w:val="en-GB"/>
        </w:rPr>
        <w:t xml:space="preserve">Low percentages of patients overall reported worsening shifts from baseline to the end of the IV </w:t>
      </w:r>
      <w:r>
        <w:rPr>
          <w:rFonts w:ascii="Times New Roman" w:hAnsi="Times New Roman" w:cs="Times New Roman"/>
          <w:lang w:val="en-GB"/>
        </w:rPr>
        <w:t>t</w:t>
      </w:r>
      <w:r w:rsidRPr="00945371">
        <w:rPr>
          <w:rFonts w:ascii="Times New Roman" w:hAnsi="Times New Roman" w:cs="Times New Roman"/>
          <w:lang w:val="en-GB"/>
        </w:rPr>
        <w:t xml:space="preserve">reatment </w:t>
      </w:r>
      <w:r>
        <w:rPr>
          <w:rFonts w:ascii="Times New Roman" w:hAnsi="Times New Roman" w:cs="Times New Roman"/>
          <w:lang w:val="en-GB"/>
        </w:rPr>
        <w:t>p</w:t>
      </w:r>
      <w:r w:rsidRPr="00945371">
        <w:rPr>
          <w:rFonts w:ascii="Times New Roman" w:hAnsi="Times New Roman" w:cs="Times New Roman"/>
          <w:lang w:val="en-GB"/>
        </w:rPr>
        <w:t>eriod across h</w:t>
      </w:r>
      <w:r>
        <w:rPr>
          <w:rFonts w:ascii="Times New Roman" w:hAnsi="Times New Roman" w:cs="Times New Roman"/>
          <w:lang w:val="en-GB"/>
        </w:rPr>
        <w:t>a</w:t>
      </w:r>
      <w:r w:rsidRPr="00945371">
        <w:rPr>
          <w:rFonts w:ascii="Times New Roman" w:hAnsi="Times New Roman" w:cs="Times New Roman"/>
          <w:lang w:val="en-GB"/>
        </w:rPr>
        <w:t>ematology parameters.</w:t>
      </w:r>
    </w:p>
    <w:p w14:paraId="460CFF1B" w14:textId="77777777" w:rsidR="001E6BC0" w:rsidRPr="00F12098" w:rsidRDefault="001E6BC0" w:rsidP="001E6BC0">
      <w:pPr>
        <w:pStyle w:val="ListParagraph"/>
        <w:numPr>
          <w:ilvl w:val="0"/>
          <w:numId w:val="27"/>
        </w:numPr>
        <w:spacing w:after="160" w:line="480" w:lineRule="auto"/>
        <w:rPr>
          <w:rFonts w:ascii="Times New Roman" w:hAnsi="Times New Roman" w:cs="Times New Roman"/>
          <w:lang w:val="en-GB"/>
        </w:rPr>
      </w:pPr>
      <w:r w:rsidRPr="00021EBB">
        <w:rPr>
          <w:rFonts w:ascii="Times New Roman" w:hAnsi="Times New Roman" w:cs="Times New Roman"/>
          <w:lang w:val="en-GB"/>
        </w:rPr>
        <w:t xml:space="preserve"> </w:t>
      </w:r>
      <w:r w:rsidRPr="00945371">
        <w:rPr>
          <w:rFonts w:ascii="Times New Roman" w:hAnsi="Times New Roman" w:cs="Times New Roman"/>
          <w:lang w:val="en-GB"/>
        </w:rPr>
        <w:t>Shifts from normal at baseline to low at the end of IV treatment were observed for ≤5.8% of patients for platelets, haematocrit, h</w:t>
      </w:r>
      <w:r w:rsidRPr="00EE2181">
        <w:rPr>
          <w:rFonts w:ascii="Times New Roman" w:hAnsi="Times New Roman" w:cs="Times New Roman"/>
          <w:lang w:val="en-GB"/>
        </w:rPr>
        <w:t>a</w:t>
      </w:r>
      <w:r w:rsidRPr="00F12098">
        <w:rPr>
          <w:rFonts w:ascii="Times New Roman" w:hAnsi="Times New Roman" w:cs="Times New Roman"/>
          <w:lang w:val="en-GB"/>
        </w:rPr>
        <w:t>emoglobin, erythrocytes, eosinophils, lymphocytes, lymphocytes/leukocytes, neutrophils, neutrophils/leukocytes, and leukocytes.</w:t>
      </w:r>
    </w:p>
    <w:p w14:paraId="7BA378C2" w14:textId="77777777" w:rsidR="001E6BC0" w:rsidRPr="00F12098" w:rsidRDefault="001E6BC0" w:rsidP="001E6BC0">
      <w:pPr>
        <w:pStyle w:val="ListParagraph"/>
        <w:numPr>
          <w:ilvl w:val="0"/>
          <w:numId w:val="27"/>
        </w:numPr>
        <w:spacing w:after="160" w:line="480" w:lineRule="auto"/>
        <w:rPr>
          <w:rFonts w:ascii="Times New Roman" w:hAnsi="Times New Roman" w:cs="Times New Roman"/>
          <w:lang w:val="en-GB"/>
        </w:rPr>
      </w:pPr>
      <w:r w:rsidRPr="00F12098">
        <w:rPr>
          <w:rFonts w:ascii="Times New Roman" w:hAnsi="Times New Roman" w:cs="Times New Roman"/>
          <w:lang w:val="en-GB"/>
        </w:rPr>
        <w:t>Shifts from normal at baseline to high at the end of IV treatment were observed for ≤10.7% of patients for haematocrit, h</w:t>
      </w:r>
      <w:r>
        <w:rPr>
          <w:rFonts w:ascii="Times New Roman" w:hAnsi="Times New Roman" w:cs="Times New Roman"/>
          <w:lang w:val="en-GB"/>
        </w:rPr>
        <w:t>a</w:t>
      </w:r>
      <w:r w:rsidRPr="00F12098">
        <w:rPr>
          <w:rFonts w:ascii="Times New Roman" w:hAnsi="Times New Roman" w:cs="Times New Roman"/>
          <w:lang w:val="en-GB"/>
        </w:rPr>
        <w:t xml:space="preserve">emoglobin, erythrocytes, eosinophils, eosinophils/leukocytes, </w:t>
      </w:r>
      <w:r w:rsidRPr="00F12098">
        <w:rPr>
          <w:rFonts w:ascii="Times New Roman" w:hAnsi="Times New Roman" w:cs="Times New Roman"/>
          <w:lang w:val="en-GB"/>
        </w:rPr>
        <w:lastRenderedPageBreak/>
        <w:t>lymphocytes/leukocytes, monocytes, monocytes/leukocytes, neutrophils, neutrophils/leukocytes, and leukocytes.</w:t>
      </w:r>
    </w:p>
    <w:p w14:paraId="495CB565" w14:textId="77777777" w:rsidR="001E6BC0" w:rsidRPr="00F12098" w:rsidRDefault="001E6BC0" w:rsidP="001E6BC0">
      <w:pPr>
        <w:pStyle w:val="ListParagraph"/>
        <w:numPr>
          <w:ilvl w:val="0"/>
          <w:numId w:val="27"/>
        </w:numPr>
        <w:spacing w:after="160" w:line="480" w:lineRule="auto"/>
        <w:rPr>
          <w:rFonts w:ascii="Times New Roman" w:hAnsi="Times New Roman" w:cs="Times New Roman"/>
          <w:lang w:val="en-GB"/>
        </w:rPr>
      </w:pPr>
      <w:r w:rsidRPr="00F12098">
        <w:rPr>
          <w:rFonts w:ascii="Times New Roman" w:hAnsi="Times New Roman" w:cs="Times New Roman"/>
          <w:lang w:val="en-GB"/>
        </w:rPr>
        <w:t>Shifts from low at baseline to high at the end of IV treatment were observed for ≤1.0% of patients for lymphocytes/leukocytes and neutrophils/leukocytes.</w:t>
      </w:r>
    </w:p>
    <w:p w14:paraId="04A7B48B" w14:textId="77777777" w:rsidR="001E6BC0" w:rsidRPr="00F12098" w:rsidRDefault="001E6BC0" w:rsidP="001E6BC0">
      <w:pPr>
        <w:pStyle w:val="ListParagraph"/>
        <w:numPr>
          <w:ilvl w:val="0"/>
          <w:numId w:val="27"/>
        </w:numPr>
        <w:spacing w:after="160" w:line="480" w:lineRule="auto"/>
        <w:rPr>
          <w:rFonts w:ascii="Times New Roman" w:hAnsi="Times New Roman" w:cs="Times New Roman"/>
          <w:lang w:val="en-GB"/>
        </w:rPr>
      </w:pPr>
      <w:r w:rsidRPr="00F12098">
        <w:rPr>
          <w:rFonts w:ascii="Times New Roman" w:hAnsi="Times New Roman" w:cs="Times New Roman"/>
          <w:lang w:val="en-GB"/>
        </w:rPr>
        <w:t>A shift from high at baseline to low at the end of IV treatment were observed for ≤1.0% of patients for haematocrit.</w:t>
      </w:r>
    </w:p>
    <w:p w14:paraId="30C5EB99" w14:textId="182EA81F" w:rsidR="001E6BC0" w:rsidRPr="00F12098" w:rsidRDefault="001E6BC0" w:rsidP="001E6BC0">
      <w:pPr>
        <w:pStyle w:val="Heading2"/>
        <w:rPr>
          <w:rFonts w:ascii="Times New Roman" w:hAnsi="Times New Roman" w:cs="Times New Roman"/>
          <w:lang w:val="en-GB"/>
        </w:rPr>
      </w:pPr>
      <w:r w:rsidRPr="00F12098">
        <w:rPr>
          <w:rFonts w:ascii="Times New Roman" w:hAnsi="Times New Roman" w:cs="Times New Roman"/>
          <w:lang w:val="en-GB"/>
        </w:rPr>
        <w:t xml:space="preserve">Clinical </w:t>
      </w:r>
      <w:r w:rsidR="00BE0DCA">
        <w:rPr>
          <w:rFonts w:ascii="Times New Roman" w:hAnsi="Times New Roman" w:cs="Times New Roman"/>
          <w:lang w:val="en-GB"/>
        </w:rPr>
        <w:t>c</w:t>
      </w:r>
      <w:r w:rsidR="00BE0DCA" w:rsidRPr="00F12098">
        <w:rPr>
          <w:rFonts w:ascii="Times New Roman" w:hAnsi="Times New Roman" w:cs="Times New Roman"/>
          <w:lang w:val="en-GB"/>
        </w:rPr>
        <w:t>hemistry</w:t>
      </w:r>
    </w:p>
    <w:p w14:paraId="33EC21C7" w14:textId="50F47B1D" w:rsidR="001E6BC0" w:rsidRPr="00F12098" w:rsidRDefault="001E6BC0" w:rsidP="001E6BC0">
      <w:pPr>
        <w:spacing w:after="160" w:line="480" w:lineRule="auto"/>
        <w:contextualSpacing/>
        <w:rPr>
          <w:rFonts w:ascii="Times New Roman" w:hAnsi="Times New Roman" w:cs="Times New Roman"/>
          <w:lang w:val="en-GB"/>
        </w:rPr>
      </w:pPr>
      <w:r w:rsidRPr="00F12098">
        <w:rPr>
          <w:rFonts w:ascii="Times New Roman" w:hAnsi="Times New Roman" w:cs="Times New Roman"/>
          <w:lang w:val="en-GB"/>
        </w:rPr>
        <w:t xml:space="preserve">Low percentages of patients overall reported worsening shifts from </w:t>
      </w:r>
      <w:r w:rsidR="00BE0DCA">
        <w:rPr>
          <w:rFonts w:ascii="Times New Roman" w:hAnsi="Times New Roman" w:cs="Times New Roman"/>
          <w:lang w:val="en-GB"/>
        </w:rPr>
        <w:t>b</w:t>
      </w:r>
      <w:r w:rsidR="00BE0DCA" w:rsidRPr="00F12098">
        <w:rPr>
          <w:rFonts w:ascii="Times New Roman" w:hAnsi="Times New Roman" w:cs="Times New Roman"/>
          <w:lang w:val="en-GB"/>
        </w:rPr>
        <w:t xml:space="preserve">aseline </w:t>
      </w:r>
      <w:r w:rsidRPr="00F12098">
        <w:rPr>
          <w:rFonts w:ascii="Times New Roman" w:hAnsi="Times New Roman" w:cs="Times New Roman"/>
          <w:lang w:val="en-GB"/>
        </w:rPr>
        <w:t xml:space="preserve">to the end of the IV </w:t>
      </w:r>
      <w:r>
        <w:rPr>
          <w:rFonts w:ascii="Times New Roman" w:hAnsi="Times New Roman" w:cs="Times New Roman"/>
          <w:lang w:val="en-GB"/>
        </w:rPr>
        <w:t>t</w:t>
      </w:r>
      <w:r w:rsidRPr="00F12098">
        <w:rPr>
          <w:rFonts w:ascii="Times New Roman" w:hAnsi="Times New Roman" w:cs="Times New Roman"/>
          <w:lang w:val="en-GB"/>
        </w:rPr>
        <w:t xml:space="preserve">reatment </w:t>
      </w:r>
      <w:r>
        <w:rPr>
          <w:rFonts w:ascii="Times New Roman" w:hAnsi="Times New Roman" w:cs="Times New Roman"/>
          <w:lang w:val="en-GB"/>
        </w:rPr>
        <w:t>p</w:t>
      </w:r>
      <w:r w:rsidRPr="00F12098">
        <w:rPr>
          <w:rFonts w:ascii="Times New Roman" w:hAnsi="Times New Roman" w:cs="Times New Roman"/>
          <w:lang w:val="en-GB"/>
        </w:rPr>
        <w:t>eriod across clinical chemistry parameters.</w:t>
      </w:r>
    </w:p>
    <w:p w14:paraId="04D896EE" w14:textId="77777777" w:rsidR="001E6BC0" w:rsidRPr="00F12098" w:rsidRDefault="001E6BC0" w:rsidP="001E6BC0">
      <w:pPr>
        <w:pStyle w:val="ListParagraph"/>
        <w:numPr>
          <w:ilvl w:val="0"/>
          <w:numId w:val="27"/>
        </w:numPr>
        <w:spacing w:after="160" w:line="480" w:lineRule="auto"/>
        <w:rPr>
          <w:rFonts w:ascii="Times New Roman" w:hAnsi="Times New Roman" w:cs="Times New Roman"/>
          <w:lang w:val="en-GB"/>
        </w:rPr>
      </w:pPr>
      <w:r w:rsidRPr="00F12098">
        <w:rPr>
          <w:rFonts w:ascii="Times New Roman" w:hAnsi="Times New Roman" w:cs="Times New Roman"/>
          <w:lang w:val="en-GB"/>
        </w:rPr>
        <w:t>Shifts from normal at baseline to low at the end of IV treatment were observed for ≤10.7% of patients for bicarbonate, calcium, creatinine, cholesterol, bilirubin, glucose, urate, and protein.</w:t>
      </w:r>
    </w:p>
    <w:p w14:paraId="0422CE74" w14:textId="1764546B" w:rsidR="001E6BC0" w:rsidRPr="00F12098" w:rsidRDefault="001E6BC0" w:rsidP="001E6BC0">
      <w:pPr>
        <w:pStyle w:val="ListParagraph"/>
        <w:numPr>
          <w:ilvl w:val="0"/>
          <w:numId w:val="27"/>
        </w:numPr>
        <w:spacing w:after="160" w:line="480" w:lineRule="auto"/>
        <w:rPr>
          <w:rFonts w:ascii="Times New Roman" w:hAnsi="Times New Roman" w:cs="Times New Roman"/>
          <w:lang w:val="en-GB"/>
        </w:rPr>
      </w:pPr>
      <w:r w:rsidRPr="00F12098">
        <w:rPr>
          <w:rFonts w:ascii="Times New Roman" w:hAnsi="Times New Roman" w:cs="Times New Roman"/>
          <w:lang w:val="en-GB"/>
        </w:rPr>
        <w:t xml:space="preserve">Shifts from normal at baseline to high at the end of IV treatment were observed for ≤13.6% of patients for chloride, potassium, phosphate, sodium, </w:t>
      </w:r>
      <w:r w:rsidR="00BE0DCA" w:rsidRPr="00BE0DCA">
        <w:rPr>
          <w:rFonts w:ascii="Times New Roman" w:hAnsi="Times New Roman" w:cs="Times New Roman"/>
          <w:lang w:val="en-GB"/>
        </w:rPr>
        <w:t>alanine transaminase</w:t>
      </w:r>
      <w:r w:rsidRPr="00F12098">
        <w:rPr>
          <w:rFonts w:ascii="Times New Roman" w:hAnsi="Times New Roman" w:cs="Times New Roman"/>
          <w:lang w:val="en-GB"/>
        </w:rPr>
        <w:t xml:space="preserve">, </w:t>
      </w:r>
      <w:r w:rsidR="00BE0DCA" w:rsidRPr="00BE0DCA">
        <w:rPr>
          <w:rFonts w:ascii="Times New Roman" w:hAnsi="Times New Roman" w:cs="Times New Roman"/>
          <w:lang w:val="en-GB"/>
        </w:rPr>
        <w:t>aspartate aminotransferase</w:t>
      </w:r>
      <w:r w:rsidRPr="00F12098">
        <w:rPr>
          <w:rFonts w:ascii="Times New Roman" w:hAnsi="Times New Roman" w:cs="Times New Roman"/>
          <w:lang w:val="en-GB"/>
        </w:rPr>
        <w:t xml:space="preserve">, </w:t>
      </w:r>
      <w:bookmarkStart w:id="0" w:name="_Hlk109038701"/>
      <w:r w:rsidR="00BE0DCA">
        <w:rPr>
          <w:rFonts w:ascii="Times New Roman" w:hAnsi="Times New Roman" w:cs="Times New Roman"/>
          <w:lang w:val="en-GB"/>
        </w:rPr>
        <w:t>g</w:t>
      </w:r>
      <w:r w:rsidR="00BE0DCA" w:rsidRPr="00BE0DCA">
        <w:rPr>
          <w:rFonts w:ascii="Times New Roman" w:hAnsi="Times New Roman" w:cs="Times New Roman"/>
          <w:lang w:val="en-GB"/>
        </w:rPr>
        <w:t>amma</w:t>
      </w:r>
      <w:r w:rsidR="004A1BBD">
        <w:rPr>
          <w:rFonts w:ascii="Times New Roman" w:hAnsi="Times New Roman" w:cs="Times New Roman"/>
          <w:lang w:val="en-GB"/>
        </w:rPr>
        <w:t>-</w:t>
      </w:r>
      <w:r w:rsidR="00BE0DCA" w:rsidRPr="00BE0DCA">
        <w:rPr>
          <w:rFonts w:ascii="Times New Roman" w:hAnsi="Times New Roman" w:cs="Times New Roman"/>
          <w:lang w:val="en-GB"/>
        </w:rPr>
        <w:t>glutamyl</w:t>
      </w:r>
      <w:r w:rsidR="00F90BB7">
        <w:rPr>
          <w:rFonts w:ascii="Times New Roman" w:hAnsi="Times New Roman" w:cs="Times New Roman"/>
          <w:lang w:val="en-GB"/>
        </w:rPr>
        <w:t xml:space="preserve"> </w:t>
      </w:r>
      <w:r w:rsidR="00BE0DCA" w:rsidRPr="00BE0DCA">
        <w:rPr>
          <w:rFonts w:ascii="Times New Roman" w:hAnsi="Times New Roman" w:cs="Times New Roman"/>
          <w:lang w:val="en-GB"/>
        </w:rPr>
        <w:t>transferase</w:t>
      </w:r>
      <w:bookmarkEnd w:id="0"/>
      <w:r w:rsidRPr="00F12098">
        <w:rPr>
          <w:rFonts w:ascii="Times New Roman" w:hAnsi="Times New Roman" w:cs="Times New Roman"/>
          <w:lang w:val="en-GB"/>
        </w:rPr>
        <w:t>, creatinine, urea nitrogen, cholesterol, triglycerides, glucose, urate, and albumin.</w:t>
      </w:r>
    </w:p>
    <w:p w14:paraId="4656EF23" w14:textId="77777777" w:rsidR="001E6BC0" w:rsidRPr="00F12098" w:rsidRDefault="001E6BC0" w:rsidP="001E6BC0">
      <w:pPr>
        <w:pStyle w:val="ListParagraph"/>
        <w:numPr>
          <w:ilvl w:val="0"/>
          <w:numId w:val="27"/>
        </w:numPr>
        <w:spacing w:after="160" w:line="480" w:lineRule="auto"/>
        <w:rPr>
          <w:rFonts w:ascii="Times New Roman" w:hAnsi="Times New Roman" w:cs="Times New Roman"/>
          <w:lang w:val="en-GB"/>
        </w:rPr>
      </w:pPr>
      <w:r w:rsidRPr="00F12098">
        <w:rPr>
          <w:rFonts w:ascii="Times New Roman" w:hAnsi="Times New Roman" w:cs="Times New Roman"/>
          <w:lang w:val="en-GB"/>
        </w:rPr>
        <w:t>No shifts from low at baseline to high at the end of IV treatment were observed.</w:t>
      </w:r>
    </w:p>
    <w:p w14:paraId="1020F7FF" w14:textId="2EA8FCE8" w:rsidR="001E6BC0" w:rsidRPr="00F12098" w:rsidRDefault="001E6BC0" w:rsidP="001E6BC0">
      <w:pPr>
        <w:pStyle w:val="ListParagraph"/>
        <w:numPr>
          <w:ilvl w:val="0"/>
          <w:numId w:val="27"/>
        </w:numPr>
        <w:spacing w:after="160" w:line="480" w:lineRule="auto"/>
        <w:rPr>
          <w:rFonts w:ascii="Times New Roman" w:hAnsi="Times New Roman" w:cs="Times New Roman"/>
          <w:lang w:val="en-GB"/>
        </w:rPr>
      </w:pPr>
      <w:r w:rsidRPr="00F12098">
        <w:rPr>
          <w:rFonts w:ascii="Times New Roman" w:hAnsi="Times New Roman" w:cs="Times New Roman"/>
          <w:lang w:val="en-GB"/>
        </w:rPr>
        <w:t>No shifts from high at baseline to low at the end of IV treatment were observed</w:t>
      </w:r>
      <w:r w:rsidR="00E37BC6">
        <w:rPr>
          <w:rFonts w:ascii="Times New Roman" w:hAnsi="Times New Roman" w:cs="Times New Roman"/>
          <w:lang w:val="en-GB"/>
        </w:rPr>
        <w:t>.</w:t>
      </w:r>
    </w:p>
    <w:p w14:paraId="5BD6A2CA" w14:textId="77777777" w:rsidR="001E6BC0" w:rsidRPr="00F12098" w:rsidRDefault="001E6BC0" w:rsidP="001E6BC0">
      <w:pPr>
        <w:pStyle w:val="Heading2"/>
        <w:rPr>
          <w:rFonts w:ascii="Times New Roman" w:hAnsi="Times New Roman" w:cs="Times New Roman"/>
          <w:lang w:val="en-GB"/>
        </w:rPr>
      </w:pPr>
      <w:r w:rsidRPr="00F12098">
        <w:rPr>
          <w:rFonts w:ascii="Times New Roman" w:hAnsi="Times New Roman" w:cs="Times New Roman"/>
          <w:lang w:val="en-GB"/>
        </w:rPr>
        <w:t>Vital signs</w:t>
      </w:r>
    </w:p>
    <w:p w14:paraId="542FFF37" w14:textId="0D613A7B" w:rsidR="001E6BC0" w:rsidRDefault="001E6BC0" w:rsidP="001E6BC0">
      <w:pPr>
        <w:spacing w:after="160" w:line="480" w:lineRule="auto"/>
        <w:contextualSpacing/>
        <w:rPr>
          <w:rFonts w:ascii="Times New Roman" w:hAnsi="Times New Roman" w:cs="Times New Roman"/>
          <w:lang w:val="en-GB"/>
        </w:rPr>
      </w:pPr>
      <w:r w:rsidRPr="00F12098">
        <w:rPr>
          <w:rFonts w:ascii="Times New Roman" w:hAnsi="Times New Roman" w:cs="Times New Roman"/>
          <w:lang w:val="en-GB"/>
        </w:rPr>
        <w:t xml:space="preserve">Mean changes from baseline through </w:t>
      </w:r>
      <w:r w:rsidR="00E37BC6">
        <w:rPr>
          <w:rFonts w:ascii="Times New Roman" w:hAnsi="Times New Roman" w:cs="Times New Roman"/>
          <w:lang w:val="en-GB"/>
        </w:rPr>
        <w:t>v</w:t>
      </w:r>
      <w:r w:rsidR="00E37BC6" w:rsidRPr="00F12098">
        <w:rPr>
          <w:rFonts w:ascii="Times New Roman" w:hAnsi="Times New Roman" w:cs="Times New Roman"/>
          <w:lang w:val="en-GB"/>
        </w:rPr>
        <w:t xml:space="preserve">isit </w:t>
      </w:r>
      <w:r w:rsidRPr="00F12098">
        <w:rPr>
          <w:rFonts w:ascii="Times New Roman" w:hAnsi="Times New Roman" w:cs="Times New Roman"/>
          <w:lang w:val="en-GB"/>
        </w:rPr>
        <w:t xml:space="preserve">2 and at the </w:t>
      </w:r>
      <w:r w:rsidR="00E37BC6">
        <w:rPr>
          <w:rFonts w:ascii="Times New Roman" w:hAnsi="Times New Roman" w:cs="Times New Roman"/>
          <w:lang w:val="en-GB"/>
        </w:rPr>
        <w:t>f</w:t>
      </w:r>
      <w:r w:rsidR="00E37BC6" w:rsidRPr="00F12098">
        <w:rPr>
          <w:rFonts w:ascii="Times New Roman" w:hAnsi="Times New Roman" w:cs="Times New Roman"/>
          <w:lang w:val="en-GB"/>
        </w:rPr>
        <w:t xml:space="preserve">inal </w:t>
      </w:r>
      <w:r w:rsidR="00E37BC6">
        <w:rPr>
          <w:rFonts w:ascii="Times New Roman" w:hAnsi="Times New Roman" w:cs="Times New Roman"/>
          <w:lang w:val="en-GB"/>
        </w:rPr>
        <w:t>v</w:t>
      </w:r>
      <w:r w:rsidR="00E37BC6" w:rsidRPr="00F12098">
        <w:rPr>
          <w:rFonts w:ascii="Times New Roman" w:hAnsi="Times New Roman" w:cs="Times New Roman"/>
          <w:lang w:val="en-GB"/>
        </w:rPr>
        <w:t xml:space="preserve">isit </w:t>
      </w:r>
      <w:r w:rsidRPr="00F12098">
        <w:rPr>
          <w:rFonts w:ascii="Times New Roman" w:hAnsi="Times New Roman" w:cs="Times New Roman"/>
          <w:lang w:val="en-GB"/>
        </w:rPr>
        <w:t xml:space="preserve">for systolic blood pressure, diastolic blood pressure, and pulse rate values were small and similar between cohorts (Table S1). There were no patients with </w:t>
      </w:r>
      <w:r w:rsidR="00E37BC6">
        <w:rPr>
          <w:rFonts w:ascii="Times New Roman" w:hAnsi="Times New Roman" w:cs="Times New Roman"/>
          <w:lang w:val="en-GB"/>
        </w:rPr>
        <w:t>v</w:t>
      </w:r>
      <w:r w:rsidR="00E37BC6" w:rsidRPr="00F12098">
        <w:rPr>
          <w:rFonts w:ascii="Times New Roman" w:hAnsi="Times New Roman" w:cs="Times New Roman"/>
          <w:lang w:val="en-GB"/>
        </w:rPr>
        <w:t xml:space="preserve">isit </w:t>
      </w:r>
      <w:r w:rsidRPr="00F12098">
        <w:rPr>
          <w:rFonts w:ascii="Times New Roman" w:hAnsi="Times New Roman" w:cs="Times New Roman"/>
          <w:lang w:val="en-GB"/>
        </w:rPr>
        <w:t>3 values for cohort 2 (≥1 month to &lt;8 years of age)</w:t>
      </w:r>
      <w:r w:rsidR="00E37BC6">
        <w:rPr>
          <w:rFonts w:ascii="Times New Roman" w:hAnsi="Times New Roman" w:cs="Times New Roman"/>
          <w:lang w:val="en-GB"/>
        </w:rPr>
        <w:t>,</w:t>
      </w:r>
      <w:r w:rsidRPr="00F12098">
        <w:rPr>
          <w:rFonts w:ascii="Times New Roman" w:hAnsi="Times New Roman" w:cs="Times New Roman"/>
          <w:lang w:val="en-GB"/>
        </w:rPr>
        <w:t xml:space="preserve"> and </w:t>
      </w:r>
      <w:r w:rsidRPr="00F12098">
        <w:rPr>
          <w:rFonts w:ascii="Times New Roman" w:hAnsi="Times New Roman" w:cs="Times New Roman"/>
          <w:lang w:val="en-GB"/>
        </w:rPr>
        <w:lastRenderedPageBreak/>
        <w:t xml:space="preserve">the mean changes from baseline at </w:t>
      </w:r>
      <w:r w:rsidR="00E37BC6">
        <w:rPr>
          <w:rFonts w:ascii="Times New Roman" w:hAnsi="Times New Roman" w:cs="Times New Roman"/>
          <w:lang w:val="en-GB"/>
        </w:rPr>
        <w:t>v</w:t>
      </w:r>
      <w:r w:rsidR="00E37BC6" w:rsidRPr="00F12098">
        <w:rPr>
          <w:rFonts w:ascii="Times New Roman" w:hAnsi="Times New Roman" w:cs="Times New Roman"/>
          <w:lang w:val="en-GB"/>
        </w:rPr>
        <w:t xml:space="preserve">isit </w:t>
      </w:r>
      <w:r w:rsidRPr="00F12098">
        <w:rPr>
          <w:rFonts w:ascii="Times New Roman" w:hAnsi="Times New Roman" w:cs="Times New Roman"/>
          <w:lang w:val="en-GB"/>
        </w:rPr>
        <w:t>3 were highly variable for cohort 1 (≥8 to &lt;17 years of age) given the small number of patients (n</w:t>
      </w:r>
      <w:r w:rsidR="00E37BC6">
        <w:rPr>
          <w:rFonts w:ascii="Times New Roman" w:hAnsi="Times New Roman" w:cs="Times New Roman"/>
          <w:lang w:val="en-GB"/>
        </w:rPr>
        <w:t xml:space="preserve"> </w:t>
      </w:r>
      <w:r w:rsidRPr="00F12098">
        <w:rPr>
          <w:rFonts w:ascii="Times New Roman" w:hAnsi="Times New Roman" w:cs="Times New Roman"/>
          <w:lang w:val="en-GB"/>
        </w:rPr>
        <w:t>=</w:t>
      </w:r>
      <w:r w:rsidR="00E37BC6">
        <w:rPr>
          <w:rFonts w:ascii="Times New Roman" w:hAnsi="Times New Roman" w:cs="Times New Roman"/>
          <w:lang w:val="en-GB"/>
        </w:rPr>
        <w:t xml:space="preserve"> </w:t>
      </w:r>
      <w:r w:rsidRPr="00F12098">
        <w:rPr>
          <w:rFonts w:ascii="Times New Roman" w:hAnsi="Times New Roman" w:cs="Times New Roman"/>
          <w:lang w:val="en-GB"/>
        </w:rPr>
        <w:t xml:space="preserve">5) at the visit. No vital </w:t>
      </w:r>
      <w:proofErr w:type="gramStart"/>
      <w:r w:rsidRPr="00F12098">
        <w:rPr>
          <w:rFonts w:ascii="Times New Roman" w:hAnsi="Times New Roman" w:cs="Times New Roman"/>
          <w:lang w:val="en-GB"/>
        </w:rPr>
        <w:t>signs</w:t>
      </w:r>
      <w:r w:rsidR="00E37BC6">
        <w:rPr>
          <w:rFonts w:ascii="Times New Roman" w:hAnsi="Times New Roman" w:cs="Times New Roman"/>
          <w:lang w:val="en-GB"/>
        </w:rPr>
        <w:t>–</w:t>
      </w:r>
      <w:r w:rsidRPr="00F12098">
        <w:rPr>
          <w:rFonts w:ascii="Times New Roman" w:hAnsi="Times New Roman" w:cs="Times New Roman"/>
          <w:lang w:val="en-GB"/>
        </w:rPr>
        <w:t>related</w:t>
      </w:r>
      <w:proofErr w:type="gramEnd"/>
      <w:r w:rsidRPr="00F12098">
        <w:rPr>
          <w:rFonts w:ascii="Times New Roman" w:hAnsi="Times New Roman" w:cs="Times New Roman"/>
          <w:lang w:val="en-GB"/>
        </w:rPr>
        <w:t xml:space="preserve"> TEAEs were reported.</w:t>
      </w:r>
    </w:p>
    <w:p w14:paraId="30D75E76" w14:textId="77777777" w:rsidR="00E37BC6" w:rsidRDefault="00E37BC6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505EC708" w14:textId="001E98C5" w:rsidR="001E6BC0" w:rsidRPr="00F12098" w:rsidRDefault="001E6BC0" w:rsidP="00E37BC6">
      <w:pPr>
        <w:spacing w:line="480" w:lineRule="auto"/>
        <w:rPr>
          <w:rFonts w:ascii="Times New Roman" w:hAnsi="Times New Roman" w:cs="Times New Roman"/>
          <w:lang w:val="en-GB"/>
        </w:rPr>
      </w:pPr>
      <w:r w:rsidRPr="00F12098">
        <w:rPr>
          <w:rFonts w:ascii="Times New Roman" w:hAnsi="Times New Roman" w:cs="Times New Roman"/>
          <w:b/>
          <w:bCs/>
          <w:lang w:val="en-GB"/>
        </w:rPr>
        <w:lastRenderedPageBreak/>
        <w:t>Table S1</w:t>
      </w:r>
      <w:r w:rsidRPr="00F12098">
        <w:rPr>
          <w:rFonts w:ascii="Times New Roman" w:hAnsi="Times New Roman" w:cs="Times New Roman"/>
          <w:lang w:val="en-GB"/>
        </w:rPr>
        <w:t xml:space="preserve"> Mean change from baseline in </w:t>
      </w:r>
      <w:r>
        <w:rPr>
          <w:rFonts w:ascii="Times New Roman" w:hAnsi="Times New Roman" w:cs="Times New Roman"/>
          <w:lang w:val="en-GB"/>
        </w:rPr>
        <w:t xml:space="preserve">vital signs </w:t>
      </w:r>
      <w:r w:rsidRPr="00F12098">
        <w:rPr>
          <w:rFonts w:ascii="Times New Roman" w:hAnsi="Times New Roman" w:cs="Times New Roman"/>
          <w:lang w:val="en-GB"/>
        </w:rPr>
        <w:t>(SS-IV)</w:t>
      </w:r>
    </w:p>
    <w:p w14:paraId="5F0666E1" w14:textId="77777777" w:rsidR="001E6BC0" w:rsidRPr="00F12098" w:rsidRDefault="001E6BC0" w:rsidP="001E6BC0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2"/>
        <w:gridCol w:w="2454"/>
        <w:gridCol w:w="2443"/>
        <w:gridCol w:w="2731"/>
      </w:tblGrid>
      <w:tr w:rsidR="001E6BC0" w:rsidRPr="00EE2181" w14:paraId="3C19BB2B" w14:textId="77777777" w:rsidTr="00E37BC6">
        <w:trPr>
          <w:trHeight w:val="750"/>
        </w:trPr>
        <w:tc>
          <w:tcPr>
            <w:tcW w:w="2236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A5B1F0" w14:textId="77777777" w:rsidR="001E6BC0" w:rsidRPr="00EE2181" w:rsidRDefault="001E6BC0" w:rsidP="00E37BC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EE21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nge from baselin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mean</w:t>
            </w:r>
            <w:r w:rsidRPr="00EE21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A802C0" w14:textId="77777777" w:rsidR="001E6BC0" w:rsidRPr="00F12098" w:rsidRDefault="001E6BC0" w:rsidP="00E37BC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Patients ≥1 month to </w:t>
            </w:r>
            <w:r w:rsidRPr="00F12098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br/>
              <w:t>&lt;8 years of age</w:t>
            </w:r>
            <w:r w:rsidRPr="00F12098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br/>
              <w:t>(N = 48)</w:t>
            </w:r>
            <w:proofErr w:type="spellStart"/>
            <w:r w:rsidRPr="00F12098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145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7E734B" w14:textId="77777777" w:rsidR="001E6BC0" w:rsidRPr="00F12098" w:rsidRDefault="001E6BC0" w:rsidP="00E37BC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Patients ≥8 to </w:t>
            </w:r>
            <w:r w:rsidRPr="00F12098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br/>
              <w:t xml:space="preserve">&lt;17 years of age </w:t>
            </w:r>
            <w:r w:rsidRPr="00F12098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br/>
              <w:t>(N = 55)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vertAlign w:val="superscript"/>
              </w:rPr>
              <w:t>c,d</w:t>
            </w:r>
            <w:proofErr w:type="spellEnd"/>
          </w:p>
        </w:tc>
      </w:tr>
      <w:tr w:rsidR="00DE34D3" w:rsidRPr="00EE2181" w14:paraId="3F34ECF9" w14:textId="77777777" w:rsidTr="00E37BC6">
        <w:trPr>
          <w:trHeight w:val="415"/>
        </w:trPr>
        <w:tc>
          <w:tcPr>
            <w:tcW w:w="925" w:type="pct"/>
            <w:vMerge w:val="restart"/>
            <w:shd w:val="clear" w:color="auto" w:fill="auto"/>
          </w:tcPr>
          <w:p w14:paraId="422E3FEE" w14:textId="77777777" w:rsidR="00DE34D3" w:rsidRPr="00EE2181" w:rsidRDefault="00DE34D3" w:rsidP="00E37BC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olic blood pressure</w:t>
            </w:r>
            <w:r w:rsidRPr="00EE218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Hg</w:t>
            </w:r>
            <w:r w:rsidRPr="00EE21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1" w:type="pct"/>
            <w:tcBorders>
              <w:bottom w:val="nil"/>
            </w:tcBorders>
          </w:tcPr>
          <w:p w14:paraId="0357691A" w14:textId="77777777" w:rsidR="00DE34D3" w:rsidRPr="00F12098" w:rsidRDefault="00DE34D3" w:rsidP="00E37BC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5 min post IV)</w:t>
            </w:r>
          </w:p>
        </w:tc>
        <w:tc>
          <w:tcPr>
            <w:tcW w:w="1305" w:type="pct"/>
            <w:tcBorders>
              <w:bottom w:val="nil"/>
            </w:tcBorders>
            <w:shd w:val="clear" w:color="auto" w:fill="auto"/>
          </w:tcPr>
          <w:p w14:paraId="4B67C38A" w14:textId="77777777" w:rsidR="00DE34D3" w:rsidRPr="00F12098" w:rsidRDefault="00DE34D3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9" w:type="pct"/>
            <w:tcBorders>
              <w:bottom w:val="nil"/>
            </w:tcBorders>
            <w:shd w:val="clear" w:color="auto" w:fill="auto"/>
          </w:tcPr>
          <w:p w14:paraId="66C56EB4" w14:textId="77777777" w:rsidR="00DE34D3" w:rsidRPr="00F12098" w:rsidRDefault="00DE34D3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.7)</w:t>
            </w:r>
          </w:p>
        </w:tc>
      </w:tr>
      <w:tr w:rsidR="00DE34D3" w:rsidRPr="00EE2181" w14:paraId="293312C8" w14:textId="77777777" w:rsidTr="00E37BC6">
        <w:trPr>
          <w:trHeight w:val="415"/>
        </w:trPr>
        <w:tc>
          <w:tcPr>
            <w:tcW w:w="925" w:type="pct"/>
            <w:vMerge/>
            <w:tcBorders>
              <w:bottom w:val="nil"/>
            </w:tcBorders>
            <w:shd w:val="clear" w:color="auto" w:fill="auto"/>
          </w:tcPr>
          <w:p w14:paraId="6C73D06A" w14:textId="77777777" w:rsidR="00DE34D3" w:rsidRPr="00EE2181" w:rsidRDefault="00DE34D3" w:rsidP="00E37BC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320F690C" w14:textId="77777777" w:rsidR="00DE34D3" w:rsidRPr="00F12098" w:rsidRDefault="00DE34D3" w:rsidP="00E37BC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1</w:t>
            </w: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 min post IV)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</w:tcPr>
          <w:p w14:paraId="143DB2A0" w14:textId="77777777" w:rsidR="00DE34D3" w:rsidRPr="00747FA2" w:rsidRDefault="00DE34D3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</w:tcPr>
          <w:p w14:paraId="1DFA5F9F" w14:textId="77777777" w:rsidR="00DE34D3" w:rsidRPr="006514A8" w:rsidRDefault="00DE34D3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514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514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514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514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E6BC0" w:rsidRPr="00EE2181" w14:paraId="2D2106D0" w14:textId="77777777" w:rsidTr="00E37BC6">
        <w:trPr>
          <w:trHeight w:val="415"/>
        </w:trPr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</w:tcPr>
          <w:p w14:paraId="27644917" w14:textId="77777777" w:rsidR="001E6BC0" w:rsidRPr="00EE2181" w:rsidRDefault="001E6BC0" w:rsidP="00E37BC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4D54C74E" w14:textId="77777777" w:rsidR="001E6BC0" w:rsidRPr="00F12098" w:rsidRDefault="001E6BC0" w:rsidP="00E37BC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2</w:t>
            </w: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 min post IV)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</w:tcPr>
          <w:p w14:paraId="486ECDE8" w14:textId="77777777" w:rsidR="001E6BC0" w:rsidRPr="00747FA2" w:rsidRDefault="001E6BC0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</w:tcPr>
          <w:p w14:paraId="5DDE1D90" w14:textId="77777777" w:rsidR="001E6BC0" w:rsidRPr="00065190" w:rsidRDefault="001E6BC0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1.</w:t>
            </w:r>
            <w:r w:rsidRPr="00A029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514A8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6514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E6BC0" w:rsidRPr="00EE2181" w14:paraId="5960078E" w14:textId="77777777" w:rsidTr="00E37BC6">
        <w:trPr>
          <w:trHeight w:val="415"/>
        </w:trPr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</w:tcPr>
          <w:p w14:paraId="670F29CF" w14:textId="77777777" w:rsidR="001E6BC0" w:rsidRPr="00EE2181" w:rsidRDefault="001E6BC0" w:rsidP="00E37BC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4BC3D8A5" w14:textId="77777777" w:rsidR="001E6BC0" w:rsidRPr="00F12098" w:rsidRDefault="001E6BC0" w:rsidP="00E37BC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45</w:t>
            </w: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min post IV)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</w:tcPr>
          <w:p w14:paraId="335B01BE" w14:textId="77777777" w:rsidR="001E6BC0" w:rsidRPr="00F12098" w:rsidRDefault="001E6BC0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.9)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</w:tcPr>
          <w:p w14:paraId="455E9AA8" w14:textId="77777777" w:rsidR="001E6BC0" w:rsidRPr="00A02979" w:rsidRDefault="001E6BC0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514A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33E6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33E6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33E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E6BC0" w:rsidRPr="00EE2181" w14:paraId="4AD6591E" w14:textId="77777777" w:rsidTr="00E37BC6">
        <w:trPr>
          <w:trHeight w:val="415"/>
        </w:trPr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</w:tcPr>
          <w:p w14:paraId="540EBB56" w14:textId="77777777" w:rsidR="001E6BC0" w:rsidRPr="00EE2181" w:rsidRDefault="001E6BC0" w:rsidP="00E37BC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5435A988" w14:textId="77777777" w:rsidR="001E6BC0" w:rsidRPr="00F12098" w:rsidRDefault="001E6BC0" w:rsidP="00E37BC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60 min post IV)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</w:tcPr>
          <w:p w14:paraId="29B5B7B3" w14:textId="77777777" w:rsidR="001E6BC0" w:rsidRPr="00F12098" w:rsidRDefault="001E6BC0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</w:tcPr>
          <w:p w14:paraId="3B551A15" w14:textId="77777777" w:rsidR="001E6BC0" w:rsidRPr="00A02979" w:rsidRDefault="001E6BC0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4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Pr="00433E6C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Pr="00433E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E6BC0" w:rsidRPr="00EE2181" w14:paraId="4EF71060" w14:textId="77777777" w:rsidTr="00E37BC6">
        <w:trPr>
          <w:trHeight w:val="415"/>
        </w:trPr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</w:tcPr>
          <w:p w14:paraId="1C25A44D" w14:textId="77777777" w:rsidR="001E6BC0" w:rsidRPr="00EE2181" w:rsidRDefault="001E6BC0" w:rsidP="00E37BC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6B1CCDA0" w14:textId="77777777" w:rsidR="001E6BC0" w:rsidRPr="00F12098" w:rsidRDefault="001E6BC0" w:rsidP="00E37BC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2 h post IV)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</w:tcPr>
          <w:p w14:paraId="4B09610B" w14:textId="77777777" w:rsidR="001E6BC0" w:rsidRPr="00747FA2" w:rsidRDefault="001E6BC0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 xml:space="preserve"> (4.9)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</w:tcPr>
          <w:p w14:paraId="41DCCED1" w14:textId="77777777" w:rsidR="001E6BC0" w:rsidRPr="00065190" w:rsidRDefault="001E6BC0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1.2</w:t>
            </w:r>
            <w:r w:rsidRPr="006514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514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514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E6BC0" w:rsidRPr="00EE2181" w14:paraId="7A717E36" w14:textId="77777777" w:rsidTr="00E37BC6">
        <w:trPr>
          <w:trHeight w:val="415"/>
        </w:trPr>
        <w:tc>
          <w:tcPr>
            <w:tcW w:w="92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3C14A7" w14:textId="77777777" w:rsidR="001E6BC0" w:rsidRPr="00EE2181" w:rsidRDefault="001E6BC0" w:rsidP="00E37BC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single" w:sz="4" w:space="0" w:color="auto"/>
            </w:tcBorders>
          </w:tcPr>
          <w:p w14:paraId="56F14C71" w14:textId="77777777" w:rsidR="001E6BC0" w:rsidRPr="00F12098" w:rsidRDefault="001E6BC0" w:rsidP="00E37BC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Final visit</w:t>
            </w:r>
          </w:p>
        </w:tc>
        <w:tc>
          <w:tcPr>
            <w:tcW w:w="13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0E7BF9" w14:textId="77777777" w:rsidR="001E6BC0" w:rsidRPr="00F12098" w:rsidRDefault="001E6BC0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0.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B6A8AC" w14:textId="77777777" w:rsidR="001E6BC0" w:rsidRPr="00F12098" w:rsidRDefault="001E6BC0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E34D3" w:rsidRPr="00EE2181" w14:paraId="3AA14113" w14:textId="77777777" w:rsidTr="00E37BC6">
        <w:trPr>
          <w:trHeight w:val="415"/>
        </w:trPr>
        <w:tc>
          <w:tcPr>
            <w:tcW w:w="925" w:type="pct"/>
            <w:vMerge w:val="restart"/>
            <w:shd w:val="clear" w:color="auto" w:fill="auto"/>
          </w:tcPr>
          <w:p w14:paraId="6F03E980" w14:textId="77777777" w:rsidR="00DE34D3" w:rsidRPr="00EE2181" w:rsidRDefault="00DE34D3" w:rsidP="00E37BC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stolic blood pressure</w:t>
            </w:r>
            <w:r w:rsidRPr="00EE2181">
              <w:rPr>
                <w:rFonts w:ascii="Times New Roman" w:hAnsi="Times New Roman" w:cs="Times New Roman"/>
                <w:sz w:val="20"/>
                <w:szCs w:val="20"/>
              </w:rPr>
              <w:t xml:space="preserve"> (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Hg</w:t>
            </w:r>
            <w:r w:rsidRPr="00EE21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1" w:type="pct"/>
            <w:tcBorders>
              <w:bottom w:val="nil"/>
            </w:tcBorders>
          </w:tcPr>
          <w:p w14:paraId="0421C552" w14:textId="77777777" w:rsidR="00DE34D3" w:rsidRPr="00F12098" w:rsidRDefault="00DE34D3" w:rsidP="00E37BC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5 min post IV)</w:t>
            </w:r>
          </w:p>
        </w:tc>
        <w:tc>
          <w:tcPr>
            <w:tcW w:w="1305" w:type="pct"/>
            <w:tcBorders>
              <w:bottom w:val="nil"/>
            </w:tcBorders>
            <w:shd w:val="clear" w:color="auto" w:fill="auto"/>
          </w:tcPr>
          <w:p w14:paraId="1E9B8AF8" w14:textId="77777777" w:rsidR="00DE34D3" w:rsidRPr="00F12098" w:rsidRDefault="00DE34D3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.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9" w:type="pct"/>
            <w:tcBorders>
              <w:bottom w:val="nil"/>
            </w:tcBorders>
            <w:shd w:val="clear" w:color="auto" w:fill="auto"/>
          </w:tcPr>
          <w:p w14:paraId="502F1E11" w14:textId="77777777" w:rsidR="00DE34D3" w:rsidRPr="00F12098" w:rsidRDefault="00DE34D3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0.2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E34D3" w:rsidRPr="00EE2181" w14:paraId="7CE81C70" w14:textId="77777777" w:rsidTr="00E37BC6">
        <w:trPr>
          <w:trHeight w:val="415"/>
        </w:trPr>
        <w:tc>
          <w:tcPr>
            <w:tcW w:w="925" w:type="pct"/>
            <w:vMerge/>
            <w:shd w:val="clear" w:color="auto" w:fill="auto"/>
          </w:tcPr>
          <w:p w14:paraId="574A5A01" w14:textId="77777777" w:rsidR="00DE34D3" w:rsidRPr="00EE2181" w:rsidRDefault="00DE34D3" w:rsidP="00E37BC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5A6BCBFA" w14:textId="77777777" w:rsidR="00DE34D3" w:rsidRPr="00F12098" w:rsidRDefault="00DE34D3" w:rsidP="00E37BC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1</w:t>
            </w: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 min post IV)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</w:tcPr>
          <w:p w14:paraId="747D1A12" w14:textId="77777777" w:rsidR="00DE34D3" w:rsidRPr="00747FA2" w:rsidRDefault="00DE34D3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</w:tcPr>
          <w:p w14:paraId="7E5E2616" w14:textId="77777777" w:rsidR="00DE34D3" w:rsidRPr="00065190" w:rsidRDefault="00DE34D3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0</w:t>
            </w:r>
            <w:r w:rsidRPr="006514A8">
              <w:rPr>
                <w:rFonts w:ascii="Times New Roman" w:hAnsi="Times New Roman" w:cs="Times New Roman"/>
                <w:sz w:val="20"/>
                <w:szCs w:val="20"/>
              </w:rPr>
              <w:t>.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Pr="006514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E34D3" w:rsidRPr="00EE2181" w14:paraId="67A455F2" w14:textId="77777777" w:rsidTr="00E37BC6">
        <w:trPr>
          <w:trHeight w:val="415"/>
        </w:trPr>
        <w:tc>
          <w:tcPr>
            <w:tcW w:w="925" w:type="pct"/>
            <w:vMerge/>
            <w:tcBorders>
              <w:bottom w:val="nil"/>
            </w:tcBorders>
            <w:shd w:val="clear" w:color="auto" w:fill="auto"/>
          </w:tcPr>
          <w:p w14:paraId="6F97FE07" w14:textId="77777777" w:rsidR="00DE34D3" w:rsidRPr="00EE2181" w:rsidRDefault="00DE34D3" w:rsidP="00E37BC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34F950CC" w14:textId="77777777" w:rsidR="00DE34D3" w:rsidRPr="00F12098" w:rsidRDefault="00DE34D3" w:rsidP="00E37BC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2</w:t>
            </w: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 min post IV)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</w:tcPr>
          <w:p w14:paraId="5B9D7E7F" w14:textId="77777777" w:rsidR="00DE34D3" w:rsidRPr="00F12098" w:rsidRDefault="00DE34D3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</w:tcPr>
          <w:p w14:paraId="440AA68D" w14:textId="77777777" w:rsidR="00DE34D3" w:rsidRPr="00A02979" w:rsidRDefault="00DE34D3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0.7</w:t>
            </w:r>
            <w:r w:rsidRPr="006514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514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514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E6BC0" w:rsidRPr="00EE2181" w14:paraId="53B04CB9" w14:textId="77777777" w:rsidTr="00E37BC6">
        <w:trPr>
          <w:trHeight w:val="415"/>
        </w:trPr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</w:tcPr>
          <w:p w14:paraId="2682263E" w14:textId="77777777" w:rsidR="001E6BC0" w:rsidRPr="00EE2181" w:rsidRDefault="001E6BC0" w:rsidP="00E37BC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6A01DFA1" w14:textId="77777777" w:rsidR="001E6BC0" w:rsidRPr="00F12098" w:rsidRDefault="001E6BC0" w:rsidP="00E37BC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45</w:t>
            </w: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min post IV)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</w:tcPr>
          <w:p w14:paraId="64ED0BC9" w14:textId="77777777" w:rsidR="001E6BC0" w:rsidRPr="00F12098" w:rsidRDefault="001E6BC0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0.2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</w:tcPr>
          <w:p w14:paraId="74EA183A" w14:textId="77777777" w:rsidR="001E6BC0" w:rsidRPr="00A02979" w:rsidRDefault="001E6BC0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514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514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514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514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E6BC0" w:rsidRPr="00EE2181" w14:paraId="05A0EE33" w14:textId="77777777" w:rsidTr="00E37BC6">
        <w:trPr>
          <w:trHeight w:val="415"/>
        </w:trPr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</w:tcPr>
          <w:p w14:paraId="2D7C4587" w14:textId="77777777" w:rsidR="001E6BC0" w:rsidRPr="00EE2181" w:rsidRDefault="001E6BC0" w:rsidP="00E37BC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13840A3D" w14:textId="77777777" w:rsidR="001E6BC0" w:rsidRPr="00F12098" w:rsidRDefault="001E6BC0" w:rsidP="00E37BC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60 min post IV)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</w:tcPr>
          <w:p w14:paraId="4B89707F" w14:textId="77777777" w:rsidR="001E6BC0" w:rsidRPr="00747FA2" w:rsidRDefault="001E6BC0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</w:tcPr>
          <w:p w14:paraId="72AD83A9" w14:textId="77777777" w:rsidR="001E6BC0" w:rsidRPr="006514A8" w:rsidRDefault="001E6BC0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4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6514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Pr="006514A8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1E6BC0" w:rsidRPr="00EE2181" w14:paraId="2668E387" w14:textId="77777777" w:rsidTr="00E37BC6">
        <w:trPr>
          <w:trHeight w:val="415"/>
        </w:trPr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</w:tcPr>
          <w:p w14:paraId="09DEBB20" w14:textId="77777777" w:rsidR="001E6BC0" w:rsidRPr="00EE2181" w:rsidRDefault="001E6BC0" w:rsidP="00E37BC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40BD6EA0" w14:textId="77777777" w:rsidR="001E6BC0" w:rsidRPr="00F12098" w:rsidRDefault="001E6BC0" w:rsidP="00E37BC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2 h post IV)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</w:tcPr>
          <w:p w14:paraId="3E49CC36" w14:textId="77777777" w:rsidR="001E6BC0" w:rsidRPr="00747FA2" w:rsidRDefault="001E6BC0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</w:tcPr>
          <w:p w14:paraId="302C1686" w14:textId="77777777" w:rsidR="001E6BC0" w:rsidRPr="006514A8" w:rsidRDefault="001E6BC0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6514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514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514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E6BC0" w:rsidRPr="00EE2181" w14:paraId="11A73B5D" w14:textId="77777777" w:rsidTr="00E37BC6">
        <w:trPr>
          <w:trHeight w:val="415"/>
        </w:trPr>
        <w:tc>
          <w:tcPr>
            <w:tcW w:w="92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ED8B82" w14:textId="77777777" w:rsidR="001E6BC0" w:rsidRPr="00EE2181" w:rsidRDefault="001E6BC0" w:rsidP="00E37BC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single" w:sz="4" w:space="0" w:color="auto"/>
            </w:tcBorders>
          </w:tcPr>
          <w:p w14:paraId="540DCF6B" w14:textId="77777777" w:rsidR="001E6BC0" w:rsidRPr="00F12098" w:rsidRDefault="001E6BC0" w:rsidP="00E37BC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Final visit</w:t>
            </w:r>
          </w:p>
        </w:tc>
        <w:tc>
          <w:tcPr>
            <w:tcW w:w="13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DB29DE" w14:textId="77777777" w:rsidR="001E6BC0" w:rsidRPr="00F12098" w:rsidRDefault="001E6BC0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 xml:space="preserve"> (9.2)</w:t>
            </w:r>
          </w:p>
        </w:tc>
        <w:tc>
          <w:tcPr>
            <w:tcW w:w="145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E1F600" w14:textId="77777777" w:rsidR="001E6BC0" w:rsidRPr="00F12098" w:rsidRDefault="001E6BC0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0.1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E34D3" w:rsidRPr="00EE2181" w14:paraId="5814D3A6" w14:textId="77777777" w:rsidTr="00E37BC6">
        <w:trPr>
          <w:trHeight w:val="415"/>
        </w:trPr>
        <w:tc>
          <w:tcPr>
            <w:tcW w:w="92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79D1EB3" w14:textId="77777777" w:rsidR="00DE34D3" w:rsidRPr="00EE2181" w:rsidRDefault="00DE34D3" w:rsidP="00E37BC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lse rate</w:t>
            </w:r>
            <w:r w:rsidRPr="00EE218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pm</w:t>
            </w:r>
            <w:r w:rsidRPr="00EE21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1" w:type="pct"/>
            <w:tcBorders>
              <w:top w:val="single" w:sz="4" w:space="0" w:color="auto"/>
              <w:bottom w:val="nil"/>
            </w:tcBorders>
          </w:tcPr>
          <w:p w14:paraId="41AF908B" w14:textId="77777777" w:rsidR="00DE34D3" w:rsidRPr="00F12098" w:rsidRDefault="00DE34D3" w:rsidP="00E37BC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5 min post IV)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490455" w14:textId="77777777" w:rsidR="00DE34D3" w:rsidRPr="00F12098" w:rsidRDefault="00DE34D3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37F092" w14:textId="77777777" w:rsidR="00DE34D3" w:rsidRPr="00F12098" w:rsidRDefault="00DE34D3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1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.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E34D3" w:rsidRPr="00EE2181" w14:paraId="5F4F9E4F" w14:textId="77777777" w:rsidTr="00E37BC6">
        <w:trPr>
          <w:trHeight w:val="415"/>
        </w:trPr>
        <w:tc>
          <w:tcPr>
            <w:tcW w:w="925" w:type="pct"/>
            <w:vMerge/>
            <w:tcBorders>
              <w:bottom w:val="nil"/>
            </w:tcBorders>
            <w:shd w:val="clear" w:color="auto" w:fill="auto"/>
          </w:tcPr>
          <w:p w14:paraId="32087381" w14:textId="77777777" w:rsidR="00DE34D3" w:rsidRPr="00EE2181" w:rsidRDefault="00DE34D3" w:rsidP="00E37BC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0943DA6F" w14:textId="77777777" w:rsidR="00DE34D3" w:rsidRPr="00F12098" w:rsidRDefault="00DE34D3" w:rsidP="00E37BC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1</w:t>
            </w: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 min post IV)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</w:tcPr>
          <w:p w14:paraId="0B1F7B24" w14:textId="77777777" w:rsidR="00DE34D3" w:rsidRPr="00F12098" w:rsidRDefault="00DE34D3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</w:tcPr>
          <w:p w14:paraId="51C3CB00" w14:textId="77777777" w:rsidR="00DE34D3" w:rsidRPr="00747FA2" w:rsidRDefault="00DE34D3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1.5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E6BC0" w:rsidRPr="00EE2181" w14:paraId="2C956C38" w14:textId="77777777" w:rsidTr="00E37BC6">
        <w:trPr>
          <w:trHeight w:val="415"/>
        </w:trPr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</w:tcPr>
          <w:p w14:paraId="0C791857" w14:textId="77777777" w:rsidR="001E6BC0" w:rsidRPr="00EE2181" w:rsidRDefault="001E6BC0" w:rsidP="00E37BC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1CA77AB4" w14:textId="77777777" w:rsidR="001E6BC0" w:rsidRPr="00F12098" w:rsidRDefault="001E6BC0" w:rsidP="00E37BC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2</w:t>
            </w: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 min post IV)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</w:tcPr>
          <w:p w14:paraId="601B0E9A" w14:textId="77777777" w:rsidR="001E6BC0" w:rsidRPr="00F12098" w:rsidRDefault="001E6BC0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0.6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</w:tcPr>
          <w:p w14:paraId="090C012A" w14:textId="77777777" w:rsidR="001E6BC0" w:rsidRPr="00747FA2" w:rsidRDefault="001E6BC0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E6BC0" w:rsidRPr="00EE2181" w14:paraId="0EF2BB3C" w14:textId="77777777" w:rsidTr="00E37BC6">
        <w:trPr>
          <w:trHeight w:val="415"/>
        </w:trPr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</w:tcPr>
          <w:p w14:paraId="7B657084" w14:textId="77777777" w:rsidR="001E6BC0" w:rsidRPr="00EE2181" w:rsidRDefault="001E6BC0" w:rsidP="00E37BC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7D9A5F6D" w14:textId="77777777" w:rsidR="001E6BC0" w:rsidRPr="00F12098" w:rsidRDefault="001E6BC0" w:rsidP="00E37BC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45</w:t>
            </w: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min post IV)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</w:tcPr>
          <w:p w14:paraId="264BD2F5" w14:textId="77777777" w:rsidR="001E6BC0" w:rsidRPr="00F12098" w:rsidRDefault="001E6BC0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1.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</w:tcPr>
          <w:p w14:paraId="45E8CC4F" w14:textId="77777777" w:rsidR="001E6BC0" w:rsidRPr="009523AF" w:rsidRDefault="001E6BC0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E6BC0" w:rsidRPr="00EE2181" w14:paraId="3DDE4960" w14:textId="77777777" w:rsidTr="00E37BC6">
        <w:trPr>
          <w:trHeight w:val="415"/>
        </w:trPr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</w:tcPr>
          <w:p w14:paraId="110599AF" w14:textId="77777777" w:rsidR="001E6BC0" w:rsidRPr="00EE2181" w:rsidRDefault="001E6BC0" w:rsidP="00E37BC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1EE57A7C" w14:textId="77777777" w:rsidR="001E6BC0" w:rsidRPr="00F12098" w:rsidRDefault="001E6BC0" w:rsidP="00E37BC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60 min post IV)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</w:tcPr>
          <w:p w14:paraId="6498AB74" w14:textId="77777777" w:rsidR="001E6BC0" w:rsidRPr="00747FA2" w:rsidRDefault="001E6BC0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1.3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</w:tcPr>
          <w:p w14:paraId="4FF67B20" w14:textId="77777777" w:rsidR="001E6BC0" w:rsidRPr="00065190" w:rsidRDefault="001E6BC0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6514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651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651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E6BC0" w:rsidRPr="00EE2181" w14:paraId="2EFADD05" w14:textId="77777777" w:rsidTr="00E37BC6">
        <w:trPr>
          <w:trHeight w:val="415"/>
        </w:trPr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</w:tcPr>
          <w:p w14:paraId="13B1BE0C" w14:textId="77777777" w:rsidR="001E6BC0" w:rsidRPr="00EE2181" w:rsidRDefault="001E6BC0" w:rsidP="00E37BC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24D4817E" w14:textId="77777777" w:rsidR="001E6BC0" w:rsidRPr="00F12098" w:rsidRDefault="001E6BC0" w:rsidP="00E37BC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2 h post IV)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</w:tcPr>
          <w:p w14:paraId="07787BEB" w14:textId="77777777" w:rsidR="001E6BC0" w:rsidRPr="00F12098" w:rsidRDefault="001E6BC0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.9)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</w:tcPr>
          <w:p w14:paraId="3436A23D" w14:textId="77777777" w:rsidR="001E6BC0" w:rsidRPr="009523AF" w:rsidRDefault="001E6BC0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.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E6BC0" w:rsidRPr="00EE2181" w14:paraId="54FC4F9B" w14:textId="77777777" w:rsidTr="00E37BC6">
        <w:trPr>
          <w:trHeight w:val="415"/>
        </w:trPr>
        <w:tc>
          <w:tcPr>
            <w:tcW w:w="92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FDE101" w14:textId="77777777" w:rsidR="001E6BC0" w:rsidRPr="00EE2181" w:rsidRDefault="001E6BC0" w:rsidP="00E37BC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single" w:sz="4" w:space="0" w:color="auto"/>
            </w:tcBorders>
          </w:tcPr>
          <w:p w14:paraId="6EADDB8C" w14:textId="77777777" w:rsidR="001E6BC0" w:rsidRPr="00F12098" w:rsidRDefault="001E6BC0" w:rsidP="00E37BC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Final visit</w:t>
            </w:r>
          </w:p>
        </w:tc>
        <w:tc>
          <w:tcPr>
            <w:tcW w:w="13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CC7130" w14:textId="77777777" w:rsidR="001E6BC0" w:rsidRPr="00F12098" w:rsidRDefault="001E6BC0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2.2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1F047F" w14:textId="77777777" w:rsidR="001E6BC0" w:rsidRPr="00F12098" w:rsidRDefault="001E6BC0" w:rsidP="00E37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6E86D47B" w14:textId="77777777" w:rsidR="001E6BC0" w:rsidRDefault="001E6BC0" w:rsidP="00F90BB7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9A547C">
        <w:rPr>
          <w:rFonts w:ascii="Times New Roman" w:hAnsi="Times New Roman"/>
          <w:sz w:val="20"/>
          <w:szCs w:val="20"/>
          <w:lang w:val="en-GB"/>
        </w:rPr>
        <w:t xml:space="preserve">Abbreviations: bpm, beats per minute; h, hours; </w:t>
      </w:r>
      <w:r>
        <w:rPr>
          <w:rFonts w:ascii="Times New Roman" w:hAnsi="Times New Roman"/>
          <w:sz w:val="20"/>
          <w:szCs w:val="20"/>
          <w:lang w:val="en-GB"/>
        </w:rPr>
        <w:t xml:space="preserve">SD, standard deviation; </w:t>
      </w:r>
      <w:r w:rsidRPr="00797B86">
        <w:rPr>
          <w:rFonts w:ascii="Times New Roman" w:hAnsi="Times New Roman"/>
          <w:sz w:val="20"/>
          <w:szCs w:val="20"/>
          <w:lang w:val="en-GB"/>
        </w:rPr>
        <w:t>SS-IV, intravenous Safety Set; min, minutes.</w:t>
      </w:r>
    </w:p>
    <w:p w14:paraId="1EFD9840" w14:textId="7AB48B48" w:rsidR="001E6BC0" w:rsidRDefault="001E6BC0" w:rsidP="00F90BB7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proofErr w:type="spellStart"/>
      <w:r w:rsidRPr="00797B86">
        <w:rPr>
          <w:rFonts w:ascii="Times New Roman" w:hAnsi="Times New Roman"/>
          <w:sz w:val="20"/>
          <w:szCs w:val="20"/>
          <w:vertAlign w:val="superscript"/>
          <w:lang w:val="en-GB"/>
        </w:rPr>
        <w:t>a</w:t>
      </w:r>
      <w:r w:rsidRPr="0049203F">
        <w:rPr>
          <w:rFonts w:ascii="Times New Roman" w:hAnsi="Times New Roman"/>
          <w:sz w:val="20"/>
          <w:szCs w:val="20"/>
          <w:lang w:val="en-GB"/>
        </w:rPr>
        <w:t>Blood</w:t>
      </w:r>
      <w:proofErr w:type="spellEnd"/>
      <w:r w:rsidRPr="0049203F">
        <w:rPr>
          <w:rFonts w:ascii="Times New Roman" w:hAnsi="Times New Roman"/>
          <w:sz w:val="20"/>
          <w:szCs w:val="20"/>
          <w:lang w:val="en-GB"/>
        </w:rPr>
        <w:t xml:space="preserve"> pressure: </w:t>
      </w:r>
      <w:r w:rsidRPr="00F90BB7">
        <w:rPr>
          <w:rFonts w:ascii="Times New Roman" w:hAnsi="Times New Roman"/>
          <w:sz w:val="20"/>
          <w:szCs w:val="20"/>
          <w:lang w:val="en-GB"/>
        </w:rPr>
        <w:t>n</w:t>
      </w:r>
      <w:r w:rsidR="004249B6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797B86">
        <w:rPr>
          <w:rFonts w:ascii="Times New Roman" w:hAnsi="Times New Roman"/>
          <w:sz w:val="20"/>
          <w:szCs w:val="20"/>
          <w:lang w:val="en-GB"/>
        </w:rPr>
        <w:t>=</w:t>
      </w:r>
      <w:r w:rsidR="004249B6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797B86">
        <w:rPr>
          <w:rFonts w:ascii="Times New Roman" w:hAnsi="Times New Roman"/>
          <w:sz w:val="20"/>
          <w:szCs w:val="20"/>
          <w:lang w:val="en-GB"/>
        </w:rPr>
        <w:t xml:space="preserve">47 for </w:t>
      </w:r>
      <w:r>
        <w:rPr>
          <w:rFonts w:ascii="Times New Roman" w:hAnsi="Times New Roman"/>
          <w:sz w:val="20"/>
          <w:szCs w:val="20"/>
          <w:lang w:val="en-GB"/>
        </w:rPr>
        <w:t xml:space="preserve">5 min, 10 min, 20 min, 45 min, 2 h post dose, and </w:t>
      </w:r>
      <w:r w:rsidRPr="00065190">
        <w:rPr>
          <w:rFonts w:ascii="Times New Roman" w:hAnsi="Times New Roman"/>
          <w:sz w:val="20"/>
          <w:szCs w:val="20"/>
          <w:lang w:val="en-GB"/>
        </w:rPr>
        <w:t>final visit</w:t>
      </w:r>
      <w:r>
        <w:rPr>
          <w:rFonts w:ascii="Times New Roman" w:hAnsi="Times New Roman"/>
          <w:sz w:val="20"/>
          <w:szCs w:val="20"/>
          <w:lang w:val="en-GB"/>
        </w:rPr>
        <w:t>.</w:t>
      </w:r>
    </w:p>
    <w:p w14:paraId="01C69370" w14:textId="35B6CEB2" w:rsidR="001E6BC0" w:rsidRDefault="001E6BC0" w:rsidP="00F90BB7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proofErr w:type="spellStart"/>
      <w:r w:rsidRPr="00454311">
        <w:rPr>
          <w:rFonts w:ascii="Times New Roman" w:hAnsi="Times New Roman"/>
          <w:sz w:val="20"/>
          <w:szCs w:val="20"/>
          <w:vertAlign w:val="superscript"/>
          <w:lang w:val="en-GB"/>
        </w:rPr>
        <w:t>b</w:t>
      </w:r>
      <w:r>
        <w:rPr>
          <w:rFonts w:ascii="Times New Roman" w:hAnsi="Times New Roman"/>
          <w:sz w:val="20"/>
          <w:szCs w:val="20"/>
          <w:lang w:val="en-GB"/>
        </w:rPr>
        <w:t>Pulse</w:t>
      </w:r>
      <w:proofErr w:type="spellEnd"/>
      <w:r>
        <w:rPr>
          <w:rFonts w:ascii="Times New Roman" w:hAnsi="Times New Roman"/>
          <w:sz w:val="20"/>
          <w:szCs w:val="20"/>
          <w:lang w:val="en-GB"/>
        </w:rPr>
        <w:t xml:space="preserve"> rate: </w:t>
      </w:r>
      <w:r w:rsidRPr="00F90BB7">
        <w:rPr>
          <w:rFonts w:ascii="Times New Roman" w:hAnsi="Times New Roman"/>
          <w:sz w:val="20"/>
          <w:szCs w:val="20"/>
          <w:lang w:val="en-GB"/>
        </w:rPr>
        <w:t>n</w:t>
      </w:r>
      <w:r w:rsidR="004249B6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4249B6">
        <w:rPr>
          <w:rFonts w:ascii="Times New Roman" w:hAnsi="Times New Roman"/>
          <w:sz w:val="20"/>
          <w:szCs w:val="20"/>
          <w:lang w:val="en-GB"/>
        </w:rPr>
        <w:t>=</w:t>
      </w:r>
      <w:r w:rsidR="004249B6">
        <w:rPr>
          <w:rFonts w:ascii="Times New Roman" w:hAnsi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sz w:val="20"/>
          <w:szCs w:val="20"/>
          <w:lang w:val="en-GB"/>
        </w:rPr>
        <w:t>47 for final visit</w:t>
      </w:r>
      <w:r w:rsidRPr="00065190">
        <w:rPr>
          <w:rFonts w:ascii="Times New Roman" w:hAnsi="Times New Roman"/>
          <w:sz w:val="20"/>
          <w:szCs w:val="20"/>
          <w:lang w:val="en-GB"/>
        </w:rPr>
        <w:t>.</w:t>
      </w:r>
    </w:p>
    <w:p w14:paraId="3A12EE67" w14:textId="7D362CB0" w:rsidR="001E6BC0" w:rsidRDefault="001E6BC0" w:rsidP="00F90BB7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proofErr w:type="spellStart"/>
      <w:r>
        <w:rPr>
          <w:rFonts w:ascii="Times New Roman" w:hAnsi="Times New Roman"/>
          <w:sz w:val="20"/>
          <w:szCs w:val="20"/>
          <w:vertAlign w:val="superscript"/>
          <w:lang w:val="en-GB"/>
        </w:rPr>
        <w:lastRenderedPageBreak/>
        <w:t>c</w:t>
      </w:r>
      <w:r w:rsidRPr="0049203F">
        <w:rPr>
          <w:rFonts w:ascii="Times New Roman" w:hAnsi="Times New Roman"/>
          <w:sz w:val="20"/>
          <w:szCs w:val="20"/>
          <w:lang w:val="en-GB"/>
        </w:rPr>
        <w:t>Blood</w:t>
      </w:r>
      <w:proofErr w:type="spellEnd"/>
      <w:r w:rsidRPr="0049203F">
        <w:rPr>
          <w:rFonts w:ascii="Times New Roman" w:hAnsi="Times New Roman"/>
          <w:sz w:val="20"/>
          <w:szCs w:val="20"/>
          <w:lang w:val="en-GB"/>
        </w:rPr>
        <w:t xml:space="preserve"> pressure: </w:t>
      </w:r>
      <w:r w:rsidR="004249B6" w:rsidRPr="00464800">
        <w:rPr>
          <w:rFonts w:ascii="Times New Roman" w:hAnsi="Times New Roman"/>
          <w:sz w:val="20"/>
          <w:szCs w:val="20"/>
          <w:lang w:val="en-GB"/>
        </w:rPr>
        <w:t>n</w:t>
      </w:r>
      <w:r w:rsidR="004249B6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4249B6" w:rsidRPr="004249B6">
        <w:rPr>
          <w:rFonts w:ascii="Times New Roman" w:hAnsi="Times New Roman"/>
          <w:sz w:val="20"/>
          <w:szCs w:val="20"/>
          <w:lang w:val="en-GB"/>
        </w:rPr>
        <w:t>=</w:t>
      </w:r>
      <w:r w:rsidR="004249B6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065190">
        <w:rPr>
          <w:rFonts w:ascii="Times New Roman" w:hAnsi="Times New Roman"/>
          <w:sz w:val="20"/>
          <w:szCs w:val="20"/>
          <w:lang w:val="en-GB"/>
        </w:rPr>
        <w:t>5</w:t>
      </w:r>
      <w:r>
        <w:rPr>
          <w:rFonts w:ascii="Times New Roman" w:hAnsi="Times New Roman"/>
          <w:sz w:val="20"/>
          <w:szCs w:val="20"/>
          <w:lang w:val="en-GB"/>
        </w:rPr>
        <w:t>4</w:t>
      </w:r>
      <w:r w:rsidRPr="00065190">
        <w:rPr>
          <w:rFonts w:ascii="Times New Roman" w:hAnsi="Times New Roman"/>
          <w:sz w:val="20"/>
          <w:szCs w:val="20"/>
          <w:lang w:val="en-GB"/>
        </w:rPr>
        <w:t xml:space="preserve"> for </w:t>
      </w:r>
      <w:r>
        <w:rPr>
          <w:rFonts w:ascii="Times New Roman" w:hAnsi="Times New Roman"/>
          <w:sz w:val="20"/>
          <w:szCs w:val="20"/>
          <w:lang w:val="en-GB"/>
        </w:rPr>
        <w:t xml:space="preserve">5 min, 10 min, 20 min, 45 min, and 60 min post dose; </w:t>
      </w:r>
      <w:r w:rsidR="004249B6" w:rsidRPr="00464800">
        <w:rPr>
          <w:rFonts w:ascii="Times New Roman" w:hAnsi="Times New Roman"/>
          <w:sz w:val="20"/>
          <w:szCs w:val="20"/>
          <w:lang w:val="en-GB"/>
        </w:rPr>
        <w:t>n</w:t>
      </w:r>
      <w:r w:rsidR="004249B6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4249B6" w:rsidRPr="004249B6">
        <w:rPr>
          <w:rFonts w:ascii="Times New Roman" w:hAnsi="Times New Roman"/>
          <w:sz w:val="20"/>
          <w:szCs w:val="20"/>
          <w:lang w:val="en-GB"/>
        </w:rPr>
        <w:t>=</w:t>
      </w:r>
      <w:r w:rsidR="004249B6">
        <w:rPr>
          <w:rFonts w:ascii="Times New Roman" w:hAnsi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sz w:val="20"/>
          <w:szCs w:val="20"/>
          <w:lang w:val="en-GB"/>
        </w:rPr>
        <w:t>53 for 2 h post dose</w:t>
      </w:r>
      <w:r w:rsidRPr="00065190">
        <w:rPr>
          <w:rFonts w:ascii="Times New Roman" w:hAnsi="Times New Roman"/>
          <w:sz w:val="20"/>
          <w:szCs w:val="20"/>
          <w:lang w:val="en-GB"/>
        </w:rPr>
        <w:t xml:space="preserve">; </w:t>
      </w:r>
      <w:r w:rsidR="004249B6" w:rsidRPr="00464800">
        <w:rPr>
          <w:rFonts w:ascii="Times New Roman" w:hAnsi="Times New Roman"/>
          <w:sz w:val="20"/>
          <w:szCs w:val="20"/>
          <w:lang w:val="en-GB"/>
        </w:rPr>
        <w:t>n</w:t>
      </w:r>
      <w:r w:rsidR="004249B6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4249B6" w:rsidRPr="004249B6">
        <w:rPr>
          <w:rFonts w:ascii="Times New Roman" w:hAnsi="Times New Roman"/>
          <w:sz w:val="20"/>
          <w:szCs w:val="20"/>
          <w:lang w:val="en-GB"/>
        </w:rPr>
        <w:t>=</w:t>
      </w:r>
      <w:r w:rsidR="004249B6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065190">
        <w:rPr>
          <w:rFonts w:ascii="Times New Roman" w:hAnsi="Times New Roman"/>
          <w:sz w:val="20"/>
          <w:szCs w:val="20"/>
          <w:lang w:val="en-GB"/>
        </w:rPr>
        <w:t>4</w:t>
      </w:r>
      <w:r>
        <w:rPr>
          <w:rFonts w:ascii="Times New Roman" w:hAnsi="Times New Roman"/>
          <w:sz w:val="20"/>
          <w:szCs w:val="20"/>
          <w:lang w:val="en-GB"/>
        </w:rPr>
        <w:t>8</w:t>
      </w:r>
      <w:r w:rsidRPr="00065190">
        <w:rPr>
          <w:rFonts w:ascii="Times New Roman" w:hAnsi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sz w:val="20"/>
          <w:szCs w:val="20"/>
          <w:lang w:val="en-GB"/>
        </w:rPr>
        <w:t>for final visit.</w:t>
      </w:r>
    </w:p>
    <w:p w14:paraId="0350C08A" w14:textId="0A633075" w:rsidR="001E6BC0" w:rsidRPr="00A02979" w:rsidRDefault="001E6BC0" w:rsidP="00F90BB7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proofErr w:type="spellStart"/>
      <w:r w:rsidRPr="00454311">
        <w:rPr>
          <w:rFonts w:ascii="Times New Roman" w:hAnsi="Times New Roman"/>
          <w:sz w:val="20"/>
          <w:szCs w:val="20"/>
          <w:vertAlign w:val="superscript"/>
          <w:lang w:val="en-GB"/>
        </w:rPr>
        <w:t>d</w:t>
      </w:r>
      <w:r>
        <w:rPr>
          <w:rFonts w:ascii="Times New Roman" w:hAnsi="Times New Roman"/>
          <w:sz w:val="20"/>
          <w:szCs w:val="20"/>
          <w:lang w:val="en-GB"/>
        </w:rPr>
        <w:t>Pulse</w:t>
      </w:r>
      <w:proofErr w:type="spellEnd"/>
      <w:r>
        <w:rPr>
          <w:rFonts w:ascii="Times New Roman" w:hAnsi="Times New Roman"/>
          <w:sz w:val="20"/>
          <w:szCs w:val="20"/>
          <w:lang w:val="en-GB"/>
        </w:rPr>
        <w:t xml:space="preserve"> rate: </w:t>
      </w:r>
      <w:r w:rsidR="004249B6" w:rsidRPr="00464800">
        <w:rPr>
          <w:rFonts w:ascii="Times New Roman" w:hAnsi="Times New Roman"/>
          <w:sz w:val="20"/>
          <w:szCs w:val="20"/>
          <w:lang w:val="en-GB"/>
        </w:rPr>
        <w:t>n</w:t>
      </w:r>
      <w:r w:rsidR="004249B6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4249B6" w:rsidRPr="004249B6">
        <w:rPr>
          <w:rFonts w:ascii="Times New Roman" w:hAnsi="Times New Roman"/>
          <w:sz w:val="20"/>
          <w:szCs w:val="20"/>
          <w:lang w:val="en-GB"/>
        </w:rPr>
        <w:t>=</w:t>
      </w:r>
      <w:r w:rsidR="004249B6">
        <w:rPr>
          <w:rFonts w:ascii="Times New Roman" w:hAnsi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sz w:val="20"/>
          <w:szCs w:val="20"/>
          <w:lang w:val="en-GB"/>
        </w:rPr>
        <w:t xml:space="preserve">54 for 5 min, 10 min, 20 min, 45 min, 60 min, and 2 h post dose; </w:t>
      </w:r>
      <w:r w:rsidR="004249B6" w:rsidRPr="00464800">
        <w:rPr>
          <w:rFonts w:ascii="Times New Roman" w:hAnsi="Times New Roman"/>
          <w:sz w:val="20"/>
          <w:szCs w:val="20"/>
          <w:lang w:val="en-GB"/>
        </w:rPr>
        <w:t>n</w:t>
      </w:r>
      <w:r w:rsidR="004249B6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4249B6" w:rsidRPr="004249B6">
        <w:rPr>
          <w:rFonts w:ascii="Times New Roman" w:hAnsi="Times New Roman"/>
          <w:sz w:val="20"/>
          <w:szCs w:val="20"/>
          <w:lang w:val="en-GB"/>
        </w:rPr>
        <w:t>=</w:t>
      </w:r>
      <w:r w:rsidR="004249B6">
        <w:rPr>
          <w:rFonts w:ascii="Times New Roman" w:hAnsi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sz w:val="20"/>
          <w:szCs w:val="20"/>
          <w:lang w:val="en-GB"/>
        </w:rPr>
        <w:t xml:space="preserve">48 </w:t>
      </w:r>
      <w:r w:rsidRPr="00065190">
        <w:rPr>
          <w:rFonts w:ascii="Times New Roman" w:hAnsi="Times New Roman"/>
          <w:sz w:val="20"/>
          <w:szCs w:val="20"/>
          <w:lang w:val="en-GB"/>
        </w:rPr>
        <w:t>for final visit</w:t>
      </w:r>
      <w:r>
        <w:rPr>
          <w:rFonts w:ascii="Times New Roman" w:hAnsi="Times New Roman"/>
          <w:sz w:val="20"/>
          <w:szCs w:val="20"/>
          <w:lang w:val="en-GB"/>
        </w:rPr>
        <w:t>.</w:t>
      </w:r>
    </w:p>
    <w:p w14:paraId="4BF70D74" w14:textId="77777777" w:rsidR="001E6BC0" w:rsidRPr="00EE2181" w:rsidRDefault="001E6BC0" w:rsidP="001E6BC0">
      <w:pPr>
        <w:rPr>
          <w:rFonts w:ascii="Times New Roman" w:hAnsi="Times New Roman" w:cs="Times New Roman"/>
          <w:b/>
          <w:bCs/>
          <w:caps/>
          <w:lang w:val="en-GB"/>
        </w:rPr>
      </w:pPr>
    </w:p>
    <w:p w14:paraId="5FCBF222" w14:textId="77777777" w:rsidR="001E6BC0" w:rsidRPr="00EE2181" w:rsidRDefault="001E6BC0" w:rsidP="001E6BC0">
      <w:pPr>
        <w:rPr>
          <w:rFonts w:ascii="Times New Roman" w:hAnsi="Times New Roman" w:cs="Times New Roman"/>
          <w:b/>
          <w:bCs/>
          <w:caps/>
          <w:lang w:val="en-GB"/>
        </w:rPr>
      </w:pPr>
    </w:p>
    <w:p w14:paraId="1FC621CE" w14:textId="77777777" w:rsidR="004249B6" w:rsidRDefault="004249B6">
      <w:pPr>
        <w:rPr>
          <w:rFonts w:ascii="Times New Roman" w:hAnsi="Times New Roman" w:cs="Times New Roman"/>
          <w:b/>
          <w:bCs/>
          <w:szCs w:val="22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2E14EEC6" w14:textId="1A46C143" w:rsidR="001E6BC0" w:rsidRPr="00F12098" w:rsidRDefault="007814CC" w:rsidP="001E6BC0">
      <w:pPr>
        <w:pStyle w:val="Heading2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Twelve</w:t>
      </w:r>
      <w:r w:rsidR="001E6BC0" w:rsidRPr="00EE2181">
        <w:rPr>
          <w:rFonts w:ascii="Times New Roman" w:hAnsi="Times New Roman" w:cs="Times New Roman"/>
          <w:lang w:val="en-GB"/>
        </w:rPr>
        <w:t>-lead ECGs</w:t>
      </w:r>
    </w:p>
    <w:p w14:paraId="7418F566" w14:textId="77777777" w:rsidR="001E6BC0" w:rsidRPr="00EE2181" w:rsidRDefault="001E6BC0" w:rsidP="001E6BC0">
      <w:pPr>
        <w:rPr>
          <w:rFonts w:ascii="Times New Roman" w:hAnsi="Times New Roman" w:cs="Times New Roman"/>
          <w:lang w:val="en-GB"/>
        </w:rPr>
      </w:pPr>
      <w:r w:rsidRPr="00EE2181">
        <w:rPr>
          <w:rFonts w:ascii="Times New Roman" w:hAnsi="Times New Roman" w:cs="Times New Roman"/>
          <w:b/>
          <w:bCs/>
          <w:lang w:val="en-GB"/>
        </w:rPr>
        <w:t>Table S2</w:t>
      </w:r>
      <w:r w:rsidRPr="00EE2181">
        <w:rPr>
          <w:rFonts w:ascii="Times New Roman" w:hAnsi="Times New Roman" w:cs="Times New Roman"/>
          <w:lang w:val="en-GB"/>
        </w:rPr>
        <w:t xml:space="preserve"> Mean change from baseline in 12-lead ECG parameters (SS-IV)</w:t>
      </w:r>
    </w:p>
    <w:p w14:paraId="7C8B313A" w14:textId="77777777" w:rsidR="001E6BC0" w:rsidRPr="00EE2181" w:rsidRDefault="001E6BC0" w:rsidP="001E6BC0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2"/>
        <w:gridCol w:w="2454"/>
        <w:gridCol w:w="2443"/>
        <w:gridCol w:w="2731"/>
      </w:tblGrid>
      <w:tr w:rsidR="001E6BC0" w:rsidRPr="00EE2181" w14:paraId="3DE6506F" w14:textId="77777777" w:rsidTr="004249B6">
        <w:trPr>
          <w:trHeight w:val="764"/>
        </w:trPr>
        <w:tc>
          <w:tcPr>
            <w:tcW w:w="2236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EC82EC" w14:textId="77777777" w:rsidR="001E6BC0" w:rsidRPr="00EE2181" w:rsidRDefault="001E6BC0" w:rsidP="004249B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EE21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nge from baselin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mean</w:t>
            </w:r>
            <w:r w:rsidRPr="00EE21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674D28" w14:textId="77777777" w:rsidR="001E6BC0" w:rsidRPr="00F12098" w:rsidRDefault="001E6BC0" w:rsidP="004249B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Patients ≥1 month to </w:t>
            </w:r>
            <w:r w:rsidRPr="00F12098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br/>
              <w:t>&lt;8 years of age</w:t>
            </w:r>
            <w:r w:rsidRPr="00F12098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br/>
              <w:t>(N = 48)</w:t>
            </w:r>
            <w:r w:rsidRPr="00F12098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07E4EF" w14:textId="77777777" w:rsidR="001E6BC0" w:rsidRPr="00747FA2" w:rsidRDefault="001E6BC0" w:rsidP="004249B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Patients ≥8 to </w:t>
            </w:r>
            <w:r w:rsidRPr="00F12098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br/>
              <w:t xml:space="preserve">&lt;17 years of age </w:t>
            </w:r>
            <w:r w:rsidRPr="00F12098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br/>
              <w:t>(N = 55)</w:t>
            </w:r>
            <w:r w:rsidRPr="00747FA2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vertAlign w:val="superscript"/>
              </w:rPr>
              <w:t>b</w:t>
            </w:r>
          </w:p>
        </w:tc>
      </w:tr>
      <w:tr w:rsidR="001E6BC0" w:rsidRPr="00EE2181" w14:paraId="33D8CF1D" w14:textId="77777777" w:rsidTr="004249B6">
        <w:trPr>
          <w:trHeight w:val="435"/>
        </w:trPr>
        <w:tc>
          <w:tcPr>
            <w:tcW w:w="925" w:type="pct"/>
            <w:tcBorders>
              <w:bottom w:val="nil"/>
            </w:tcBorders>
            <w:shd w:val="clear" w:color="auto" w:fill="auto"/>
          </w:tcPr>
          <w:p w14:paraId="47A88139" w14:textId="77777777" w:rsidR="001E6BC0" w:rsidRPr="00EE2181" w:rsidRDefault="001E6BC0" w:rsidP="004249B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2181">
              <w:rPr>
                <w:rFonts w:ascii="Times New Roman" w:hAnsi="Times New Roman" w:cs="Times New Roman"/>
                <w:sz w:val="20"/>
                <w:szCs w:val="20"/>
              </w:rPr>
              <w:t>Heart rate (bpm)</w:t>
            </w:r>
          </w:p>
        </w:tc>
        <w:tc>
          <w:tcPr>
            <w:tcW w:w="1311" w:type="pct"/>
            <w:tcBorders>
              <w:bottom w:val="nil"/>
            </w:tcBorders>
          </w:tcPr>
          <w:p w14:paraId="26724BD0" w14:textId="77777777" w:rsidR="001E6BC0" w:rsidRPr="00EE2181" w:rsidRDefault="001E6BC0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E218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15 min post IV)</w:t>
            </w:r>
          </w:p>
        </w:tc>
        <w:tc>
          <w:tcPr>
            <w:tcW w:w="1305" w:type="pct"/>
            <w:tcBorders>
              <w:bottom w:val="nil"/>
            </w:tcBorders>
            <w:shd w:val="clear" w:color="auto" w:fill="auto"/>
          </w:tcPr>
          <w:p w14:paraId="09D337D1" w14:textId="77777777" w:rsidR="001E6BC0" w:rsidRPr="00F12098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−4.0 (14.0)</w:t>
            </w:r>
          </w:p>
        </w:tc>
        <w:tc>
          <w:tcPr>
            <w:tcW w:w="1459" w:type="pct"/>
            <w:tcBorders>
              <w:bottom w:val="nil"/>
            </w:tcBorders>
            <w:shd w:val="clear" w:color="auto" w:fill="auto"/>
          </w:tcPr>
          <w:p w14:paraId="07110AD2" w14:textId="77777777" w:rsidR="001E6BC0" w:rsidRPr="00747FA2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2.4 (11.7)</w:t>
            </w:r>
          </w:p>
        </w:tc>
      </w:tr>
      <w:tr w:rsidR="001E6BC0" w:rsidRPr="00EE2181" w14:paraId="4A9717C6" w14:textId="77777777" w:rsidTr="004249B6">
        <w:trPr>
          <w:trHeight w:val="435"/>
        </w:trPr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</w:tcPr>
          <w:p w14:paraId="1F8E678D" w14:textId="77777777" w:rsidR="001E6BC0" w:rsidRPr="00EE2181" w:rsidRDefault="001E6BC0" w:rsidP="004249B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352741CC" w14:textId="77777777" w:rsidR="001E6BC0" w:rsidRPr="00F12098" w:rsidRDefault="001E6BC0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30 min post IV)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</w:tcPr>
          <w:p w14:paraId="3E140414" w14:textId="77777777" w:rsidR="001E6BC0" w:rsidRPr="00747FA2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−3.3 (14.3)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</w:tcPr>
          <w:p w14:paraId="20ED4C5C" w14:textId="77777777" w:rsidR="001E6BC0" w:rsidRPr="009523AF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3AF">
              <w:rPr>
                <w:rFonts w:ascii="Times New Roman" w:hAnsi="Times New Roman" w:cs="Times New Roman"/>
                <w:sz w:val="20"/>
                <w:szCs w:val="20"/>
              </w:rPr>
              <w:t>4.9 (12.0)</w:t>
            </w:r>
          </w:p>
        </w:tc>
      </w:tr>
      <w:tr w:rsidR="001E6BC0" w:rsidRPr="00EE2181" w14:paraId="75DCFE56" w14:textId="77777777" w:rsidTr="004249B6">
        <w:trPr>
          <w:trHeight w:val="435"/>
        </w:trPr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</w:tcPr>
          <w:p w14:paraId="2177E32B" w14:textId="77777777" w:rsidR="001E6BC0" w:rsidRPr="00EE2181" w:rsidRDefault="001E6BC0" w:rsidP="004249B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0F52B31A" w14:textId="77777777" w:rsidR="001E6BC0" w:rsidRPr="00F12098" w:rsidRDefault="001E6BC0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60 min post IV)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</w:tcPr>
          <w:p w14:paraId="72ADB50C" w14:textId="77777777" w:rsidR="001E6BC0" w:rsidRPr="00747FA2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−5.2 (15.9)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</w:tcPr>
          <w:p w14:paraId="0D078DF1" w14:textId="77777777" w:rsidR="001E6BC0" w:rsidRPr="009523AF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3AF">
              <w:rPr>
                <w:rFonts w:ascii="Times New Roman" w:hAnsi="Times New Roman" w:cs="Times New Roman"/>
                <w:sz w:val="20"/>
                <w:szCs w:val="20"/>
              </w:rPr>
              <w:t>4.0 (13.8)</w:t>
            </w:r>
          </w:p>
        </w:tc>
      </w:tr>
      <w:tr w:rsidR="001E6BC0" w:rsidRPr="00EE2181" w14:paraId="4E6AFC3A" w14:textId="77777777" w:rsidTr="004249B6">
        <w:trPr>
          <w:trHeight w:val="435"/>
        </w:trPr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</w:tcPr>
          <w:p w14:paraId="3A161464" w14:textId="77777777" w:rsidR="001E6BC0" w:rsidRPr="00EE2181" w:rsidRDefault="001E6BC0" w:rsidP="004249B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7C191093" w14:textId="77777777" w:rsidR="001E6BC0" w:rsidRPr="00F12098" w:rsidRDefault="001E6BC0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2 h post IV)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</w:tcPr>
          <w:p w14:paraId="689DC5D8" w14:textId="77777777" w:rsidR="001E6BC0" w:rsidRPr="00747FA2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−5.3 (14.9)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</w:tcPr>
          <w:p w14:paraId="07BBE5C9" w14:textId="77777777" w:rsidR="001E6BC0" w:rsidRPr="009523AF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3AF">
              <w:rPr>
                <w:rFonts w:ascii="Times New Roman" w:hAnsi="Times New Roman" w:cs="Times New Roman"/>
                <w:sz w:val="20"/>
                <w:szCs w:val="20"/>
              </w:rPr>
              <w:t>4.3 (13.2)</w:t>
            </w:r>
          </w:p>
        </w:tc>
      </w:tr>
      <w:tr w:rsidR="001E6BC0" w:rsidRPr="00EE2181" w14:paraId="64B1422C" w14:textId="77777777" w:rsidTr="004249B6">
        <w:trPr>
          <w:trHeight w:val="435"/>
        </w:trPr>
        <w:tc>
          <w:tcPr>
            <w:tcW w:w="92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5B1D5A" w14:textId="77777777" w:rsidR="001E6BC0" w:rsidRPr="00EE2181" w:rsidRDefault="001E6BC0" w:rsidP="004249B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single" w:sz="4" w:space="0" w:color="auto"/>
            </w:tcBorders>
          </w:tcPr>
          <w:p w14:paraId="3781EF32" w14:textId="77777777" w:rsidR="001E6BC0" w:rsidRPr="00F12098" w:rsidRDefault="001E6BC0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Final visit</w:t>
            </w:r>
          </w:p>
        </w:tc>
        <w:tc>
          <w:tcPr>
            <w:tcW w:w="13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C2216A" w14:textId="77777777" w:rsidR="001E6BC0" w:rsidRPr="00F12098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−4.8 (17.1)</w:t>
            </w:r>
          </w:p>
        </w:tc>
        <w:tc>
          <w:tcPr>
            <w:tcW w:w="145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88A797" w14:textId="77777777" w:rsidR="001E6BC0" w:rsidRPr="00747FA2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6.0 (12.5)</w:t>
            </w:r>
          </w:p>
        </w:tc>
      </w:tr>
      <w:tr w:rsidR="001E6BC0" w:rsidRPr="00EE2181" w14:paraId="78D794B3" w14:textId="77777777" w:rsidTr="004249B6">
        <w:trPr>
          <w:trHeight w:val="435"/>
        </w:trPr>
        <w:tc>
          <w:tcPr>
            <w:tcW w:w="925" w:type="pct"/>
            <w:tcBorders>
              <w:bottom w:val="nil"/>
            </w:tcBorders>
            <w:shd w:val="clear" w:color="auto" w:fill="auto"/>
          </w:tcPr>
          <w:p w14:paraId="293BC0AB" w14:textId="77777777" w:rsidR="001E6BC0" w:rsidRPr="00EE2181" w:rsidRDefault="001E6BC0" w:rsidP="004249B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2181">
              <w:rPr>
                <w:rFonts w:ascii="Times New Roman" w:hAnsi="Times New Roman" w:cs="Times New Roman"/>
                <w:sz w:val="20"/>
                <w:szCs w:val="20"/>
              </w:rPr>
              <w:t>PR interval (</w:t>
            </w:r>
            <w:proofErr w:type="spellStart"/>
            <w:r w:rsidRPr="00EE2181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EE21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1" w:type="pct"/>
            <w:tcBorders>
              <w:bottom w:val="nil"/>
            </w:tcBorders>
          </w:tcPr>
          <w:p w14:paraId="745B2248" w14:textId="77777777" w:rsidR="001E6BC0" w:rsidRPr="00F12098" w:rsidRDefault="001E6BC0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15 min post IV)</w:t>
            </w:r>
          </w:p>
        </w:tc>
        <w:tc>
          <w:tcPr>
            <w:tcW w:w="1305" w:type="pct"/>
            <w:tcBorders>
              <w:bottom w:val="nil"/>
            </w:tcBorders>
            <w:shd w:val="clear" w:color="auto" w:fill="auto"/>
          </w:tcPr>
          <w:p w14:paraId="673F0CE7" w14:textId="77777777" w:rsidR="001E6BC0" w:rsidRPr="00F12098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3.6 (10.6)</w:t>
            </w:r>
          </w:p>
        </w:tc>
        <w:tc>
          <w:tcPr>
            <w:tcW w:w="1459" w:type="pct"/>
            <w:tcBorders>
              <w:bottom w:val="nil"/>
            </w:tcBorders>
            <w:shd w:val="clear" w:color="auto" w:fill="auto"/>
          </w:tcPr>
          <w:p w14:paraId="78DEF7B8" w14:textId="77777777" w:rsidR="001E6BC0" w:rsidRPr="00747FA2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4.8 (11.4)</w:t>
            </w:r>
          </w:p>
        </w:tc>
      </w:tr>
      <w:tr w:rsidR="001E6BC0" w:rsidRPr="00EE2181" w14:paraId="75974F11" w14:textId="77777777" w:rsidTr="004249B6">
        <w:trPr>
          <w:trHeight w:val="435"/>
        </w:trPr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</w:tcPr>
          <w:p w14:paraId="4AE395DD" w14:textId="77777777" w:rsidR="001E6BC0" w:rsidRPr="00EE2181" w:rsidRDefault="001E6BC0" w:rsidP="004249B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17F90F76" w14:textId="77777777" w:rsidR="001E6BC0" w:rsidRPr="00F12098" w:rsidRDefault="001E6BC0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30 min post IV)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</w:tcPr>
          <w:p w14:paraId="48D2E2FB" w14:textId="77777777" w:rsidR="001E6BC0" w:rsidRPr="00747FA2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3.4 (10.6)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</w:tcPr>
          <w:p w14:paraId="5D5A8B1A" w14:textId="77777777" w:rsidR="001E6BC0" w:rsidRPr="009523AF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3AF">
              <w:rPr>
                <w:rFonts w:ascii="Times New Roman" w:hAnsi="Times New Roman" w:cs="Times New Roman"/>
                <w:sz w:val="20"/>
                <w:szCs w:val="20"/>
              </w:rPr>
              <w:t>3.9 (9.5)</w:t>
            </w:r>
          </w:p>
        </w:tc>
      </w:tr>
      <w:tr w:rsidR="001E6BC0" w:rsidRPr="00EE2181" w14:paraId="0ACF661D" w14:textId="77777777" w:rsidTr="004249B6">
        <w:trPr>
          <w:trHeight w:val="435"/>
        </w:trPr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</w:tcPr>
          <w:p w14:paraId="48C12B39" w14:textId="77777777" w:rsidR="001E6BC0" w:rsidRPr="00EE2181" w:rsidRDefault="001E6BC0" w:rsidP="004249B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35A400D9" w14:textId="77777777" w:rsidR="001E6BC0" w:rsidRPr="00F12098" w:rsidRDefault="001E6BC0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60 min post IV)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</w:tcPr>
          <w:p w14:paraId="6FC1682F" w14:textId="77777777" w:rsidR="001E6BC0" w:rsidRPr="00747FA2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3.5 (8.7)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</w:tcPr>
          <w:p w14:paraId="69C6CDBB" w14:textId="77777777" w:rsidR="001E6BC0" w:rsidRPr="009523AF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3AF">
              <w:rPr>
                <w:rFonts w:ascii="Times New Roman" w:hAnsi="Times New Roman" w:cs="Times New Roman"/>
                <w:sz w:val="20"/>
                <w:szCs w:val="20"/>
              </w:rPr>
              <w:t>4.0 (10.7)</w:t>
            </w:r>
          </w:p>
        </w:tc>
      </w:tr>
      <w:tr w:rsidR="001E6BC0" w:rsidRPr="00EE2181" w14:paraId="183111A9" w14:textId="77777777" w:rsidTr="004249B6">
        <w:trPr>
          <w:trHeight w:val="435"/>
        </w:trPr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</w:tcPr>
          <w:p w14:paraId="518D1E95" w14:textId="77777777" w:rsidR="001E6BC0" w:rsidRPr="00EE2181" w:rsidRDefault="001E6BC0" w:rsidP="004249B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2DDB0EE0" w14:textId="77777777" w:rsidR="001E6BC0" w:rsidRPr="00F12098" w:rsidRDefault="001E6BC0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2 h post IV)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</w:tcPr>
          <w:p w14:paraId="47D66B8F" w14:textId="77777777" w:rsidR="001E6BC0" w:rsidRPr="00747FA2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1.9 (12.0)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</w:tcPr>
          <w:p w14:paraId="07E93208" w14:textId="77777777" w:rsidR="001E6BC0" w:rsidRPr="009523AF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3AF">
              <w:rPr>
                <w:rFonts w:ascii="Times New Roman" w:hAnsi="Times New Roman" w:cs="Times New Roman"/>
                <w:sz w:val="20"/>
                <w:szCs w:val="20"/>
              </w:rPr>
              <w:t>2.4 (11.3)</w:t>
            </w:r>
          </w:p>
        </w:tc>
      </w:tr>
      <w:tr w:rsidR="001E6BC0" w:rsidRPr="00EE2181" w14:paraId="1E36A039" w14:textId="77777777" w:rsidTr="004249B6">
        <w:trPr>
          <w:trHeight w:val="435"/>
        </w:trPr>
        <w:tc>
          <w:tcPr>
            <w:tcW w:w="92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7F2F14" w14:textId="77777777" w:rsidR="001E6BC0" w:rsidRPr="00EE2181" w:rsidRDefault="001E6BC0" w:rsidP="004249B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single" w:sz="4" w:space="0" w:color="auto"/>
            </w:tcBorders>
          </w:tcPr>
          <w:p w14:paraId="033DCBF7" w14:textId="77777777" w:rsidR="001E6BC0" w:rsidRPr="00F12098" w:rsidRDefault="001E6BC0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Final visit</w:t>
            </w:r>
          </w:p>
        </w:tc>
        <w:tc>
          <w:tcPr>
            <w:tcW w:w="13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C670F5" w14:textId="77777777" w:rsidR="001E6BC0" w:rsidRPr="00F12098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3.2 (9.2)</w:t>
            </w:r>
          </w:p>
        </w:tc>
        <w:tc>
          <w:tcPr>
            <w:tcW w:w="145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E869FA" w14:textId="77777777" w:rsidR="001E6BC0" w:rsidRPr="00747FA2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1.8 (10.4)</w:t>
            </w:r>
          </w:p>
        </w:tc>
      </w:tr>
      <w:tr w:rsidR="001E6BC0" w:rsidRPr="00EE2181" w14:paraId="5F9248B0" w14:textId="77777777" w:rsidTr="004249B6">
        <w:trPr>
          <w:trHeight w:val="435"/>
        </w:trPr>
        <w:tc>
          <w:tcPr>
            <w:tcW w:w="92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AD5CAF" w14:textId="77777777" w:rsidR="001E6BC0" w:rsidRPr="00EE2181" w:rsidRDefault="001E6BC0" w:rsidP="004249B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2181">
              <w:rPr>
                <w:rFonts w:ascii="Times New Roman" w:hAnsi="Times New Roman" w:cs="Times New Roman"/>
                <w:sz w:val="20"/>
                <w:szCs w:val="20"/>
              </w:rPr>
              <w:t>QRS interval (</w:t>
            </w:r>
            <w:proofErr w:type="spellStart"/>
            <w:r w:rsidRPr="00EE2181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EE21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1" w:type="pct"/>
            <w:tcBorders>
              <w:top w:val="single" w:sz="4" w:space="0" w:color="auto"/>
              <w:bottom w:val="nil"/>
            </w:tcBorders>
          </w:tcPr>
          <w:p w14:paraId="05C98556" w14:textId="77777777" w:rsidR="001E6BC0" w:rsidRPr="00F12098" w:rsidRDefault="001E6BC0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15 min post IV)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0CECF7" w14:textId="77777777" w:rsidR="001E6BC0" w:rsidRPr="00F12098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1.0 (4.9)</w:t>
            </w:r>
          </w:p>
        </w:tc>
        <w:tc>
          <w:tcPr>
            <w:tcW w:w="145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EB8676" w14:textId="77777777" w:rsidR="001E6BC0" w:rsidRPr="00747FA2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0.4 (4.9)</w:t>
            </w:r>
          </w:p>
        </w:tc>
      </w:tr>
      <w:tr w:rsidR="001E6BC0" w:rsidRPr="00EE2181" w14:paraId="3BCA401E" w14:textId="77777777" w:rsidTr="004249B6">
        <w:trPr>
          <w:trHeight w:val="435"/>
        </w:trPr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</w:tcPr>
          <w:p w14:paraId="09FB7064" w14:textId="77777777" w:rsidR="001E6BC0" w:rsidRPr="00EE2181" w:rsidRDefault="001E6BC0" w:rsidP="004249B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0E1367C0" w14:textId="77777777" w:rsidR="001E6BC0" w:rsidRPr="00F12098" w:rsidRDefault="001E6BC0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30 min post IV)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</w:tcPr>
          <w:p w14:paraId="197FE5CD" w14:textId="77777777" w:rsidR="001E6BC0" w:rsidRPr="00747FA2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0.5 (4.9)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</w:tcPr>
          <w:p w14:paraId="5A9FB406" w14:textId="77777777" w:rsidR="001E6BC0" w:rsidRPr="009523AF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3AF">
              <w:rPr>
                <w:rFonts w:ascii="Times New Roman" w:hAnsi="Times New Roman" w:cs="Times New Roman"/>
                <w:sz w:val="20"/>
                <w:szCs w:val="20"/>
              </w:rPr>
              <w:t>0.2 (5.6)</w:t>
            </w:r>
          </w:p>
        </w:tc>
      </w:tr>
      <w:tr w:rsidR="001E6BC0" w:rsidRPr="00EE2181" w14:paraId="7824FB8C" w14:textId="77777777" w:rsidTr="004249B6">
        <w:trPr>
          <w:trHeight w:val="435"/>
        </w:trPr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</w:tcPr>
          <w:p w14:paraId="590A94FD" w14:textId="77777777" w:rsidR="001E6BC0" w:rsidRPr="00EE2181" w:rsidRDefault="001E6BC0" w:rsidP="004249B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0602A2CD" w14:textId="77777777" w:rsidR="001E6BC0" w:rsidRPr="00F12098" w:rsidRDefault="001E6BC0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60 min post IV)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</w:tcPr>
          <w:p w14:paraId="2E2C53BD" w14:textId="77777777" w:rsidR="001E6BC0" w:rsidRPr="00747FA2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0.5 (5.1)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</w:tcPr>
          <w:p w14:paraId="75953526" w14:textId="77777777" w:rsidR="001E6BC0" w:rsidRPr="009523AF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3AF">
              <w:rPr>
                <w:rFonts w:ascii="Times New Roman" w:hAnsi="Times New Roman" w:cs="Times New Roman"/>
                <w:sz w:val="20"/>
                <w:szCs w:val="20"/>
              </w:rPr>
              <w:t>−0.2 (6.5)</w:t>
            </w:r>
          </w:p>
        </w:tc>
      </w:tr>
      <w:tr w:rsidR="001E6BC0" w:rsidRPr="00EE2181" w14:paraId="2ED958C3" w14:textId="77777777" w:rsidTr="004249B6">
        <w:trPr>
          <w:trHeight w:val="435"/>
        </w:trPr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</w:tcPr>
          <w:p w14:paraId="3DD316BB" w14:textId="77777777" w:rsidR="001E6BC0" w:rsidRPr="00EE2181" w:rsidRDefault="001E6BC0" w:rsidP="004249B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661BDAEC" w14:textId="77777777" w:rsidR="001E6BC0" w:rsidRPr="00F12098" w:rsidRDefault="001E6BC0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2 h post IV)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</w:tcPr>
          <w:p w14:paraId="55AA8B84" w14:textId="77777777" w:rsidR="001E6BC0" w:rsidRPr="00747FA2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0.1 (4.9)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</w:tcPr>
          <w:p w14:paraId="0AB7237E" w14:textId="77777777" w:rsidR="001E6BC0" w:rsidRPr="009523AF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3AF">
              <w:rPr>
                <w:rFonts w:ascii="Times New Roman" w:hAnsi="Times New Roman" w:cs="Times New Roman"/>
                <w:sz w:val="20"/>
                <w:szCs w:val="20"/>
              </w:rPr>
              <w:t>0.0 (6.1)</w:t>
            </w:r>
          </w:p>
        </w:tc>
      </w:tr>
      <w:tr w:rsidR="001E6BC0" w:rsidRPr="00EE2181" w14:paraId="1EBC31A2" w14:textId="77777777" w:rsidTr="004249B6">
        <w:trPr>
          <w:trHeight w:val="435"/>
        </w:trPr>
        <w:tc>
          <w:tcPr>
            <w:tcW w:w="92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2F0F53" w14:textId="77777777" w:rsidR="001E6BC0" w:rsidRPr="00EE2181" w:rsidRDefault="001E6BC0" w:rsidP="004249B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single" w:sz="4" w:space="0" w:color="auto"/>
            </w:tcBorders>
          </w:tcPr>
          <w:p w14:paraId="1F6BBEDE" w14:textId="77777777" w:rsidR="001E6BC0" w:rsidRPr="00F12098" w:rsidRDefault="001E6BC0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Final visit</w:t>
            </w:r>
          </w:p>
        </w:tc>
        <w:tc>
          <w:tcPr>
            <w:tcW w:w="13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860AB7" w14:textId="77777777" w:rsidR="001E6BC0" w:rsidRPr="00F12098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0.4 (5.0)</w:t>
            </w:r>
          </w:p>
        </w:tc>
        <w:tc>
          <w:tcPr>
            <w:tcW w:w="145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55CD92" w14:textId="77777777" w:rsidR="001E6BC0" w:rsidRPr="00747FA2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0.2 (5.2)</w:t>
            </w:r>
          </w:p>
        </w:tc>
      </w:tr>
      <w:tr w:rsidR="001E6BC0" w:rsidRPr="00EE2181" w14:paraId="6FA3611C" w14:textId="77777777" w:rsidTr="004249B6">
        <w:trPr>
          <w:trHeight w:val="435"/>
        </w:trPr>
        <w:tc>
          <w:tcPr>
            <w:tcW w:w="92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C8D44A" w14:textId="77777777" w:rsidR="001E6BC0" w:rsidRPr="00EE2181" w:rsidRDefault="001E6BC0" w:rsidP="004249B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2181">
              <w:rPr>
                <w:rFonts w:ascii="Times New Roman" w:hAnsi="Times New Roman" w:cs="Times New Roman"/>
                <w:sz w:val="20"/>
                <w:szCs w:val="20"/>
              </w:rPr>
              <w:t>Q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terval</w:t>
            </w:r>
            <w:r w:rsidRPr="00EE218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EE2181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EE21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1" w:type="pct"/>
            <w:tcBorders>
              <w:top w:val="single" w:sz="4" w:space="0" w:color="auto"/>
              <w:bottom w:val="nil"/>
            </w:tcBorders>
          </w:tcPr>
          <w:p w14:paraId="1784FCD1" w14:textId="77777777" w:rsidR="001E6BC0" w:rsidRPr="00F12098" w:rsidRDefault="001E6BC0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15 min post IV)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E3A0E9" w14:textId="77777777" w:rsidR="001E6BC0" w:rsidRPr="00F12098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A0F352" w14:textId="77777777" w:rsidR="001E6BC0" w:rsidRPr="00747FA2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9523A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523A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9523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523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E6BC0" w:rsidRPr="00EE2181" w14:paraId="2CF30737" w14:textId="77777777" w:rsidTr="004249B6">
        <w:trPr>
          <w:trHeight w:val="435"/>
        </w:trPr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</w:tcPr>
          <w:p w14:paraId="69D16495" w14:textId="77777777" w:rsidR="001E6BC0" w:rsidRPr="00EE2181" w:rsidRDefault="001E6BC0" w:rsidP="004249B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210C9A3F" w14:textId="77777777" w:rsidR="001E6BC0" w:rsidRPr="00F12098" w:rsidRDefault="001E6BC0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30 min post IV)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</w:tcPr>
          <w:p w14:paraId="7B862EDC" w14:textId="77777777" w:rsidR="001E6BC0" w:rsidRPr="00F12098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.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</w:tcPr>
          <w:p w14:paraId="65C0B52A" w14:textId="77777777" w:rsidR="001E6BC0" w:rsidRPr="00747FA2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3</w:t>
            </w:r>
            <w:r w:rsidRPr="009523A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523A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523AF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523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E6BC0" w:rsidRPr="00EE2181" w14:paraId="1D34F73C" w14:textId="77777777" w:rsidTr="004249B6">
        <w:trPr>
          <w:trHeight w:val="435"/>
        </w:trPr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</w:tcPr>
          <w:p w14:paraId="0268A599" w14:textId="77777777" w:rsidR="001E6BC0" w:rsidRPr="00EE2181" w:rsidRDefault="001E6BC0" w:rsidP="004249B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03A57F2E" w14:textId="77777777" w:rsidR="001E6BC0" w:rsidRPr="00F12098" w:rsidRDefault="001E6BC0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60 min post IV)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</w:tcPr>
          <w:p w14:paraId="7F0CBBB6" w14:textId="77777777" w:rsidR="001E6BC0" w:rsidRPr="00F12098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</w:tcPr>
          <w:p w14:paraId="268A2833" w14:textId="77777777" w:rsidR="001E6BC0" w:rsidRPr="00747FA2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6.6</w:t>
            </w:r>
            <w:r w:rsidRPr="009523A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  <w:r w:rsidRPr="009523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E6BC0" w:rsidRPr="00EE2181" w14:paraId="6958D6AB" w14:textId="77777777" w:rsidTr="004249B6">
        <w:trPr>
          <w:trHeight w:val="435"/>
        </w:trPr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</w:tcPr>
          <w:p w14:paraId="13FD6FF2" w14:textId="77777777" w:rsidR="001E6BC0" w:rsidRPr="00EE2181" w:rsidRDefault="001E6BC0" w:rsidP="004249B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7CBC64C3" w14:textId="77777777" w:rsidR="001E6BC0" w:rsidRPr="00F12098" w:rsidRDefault="001E6BC0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2 h post IV)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</w:tcPr>
          <w:p w14:paraId="6272827A" w14:textId="77777777" w:rsidR="001E6BC0" w:rsidRPr="00F12098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.9)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</w:tcPr>
          <w:p w14:paraId="5E04630D" w14:textId="77777777" w:rsidR="001E6BC0" w:rsidRPr="00747FA2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4</w:t>
            </w:r>
            <w:r w:rsidRPr="009523AF">
              <w:rPr>
                <w:rFonts w:ascii="Times New Roman" w:hAnsi="Times New Roman" w:cs="Times New Roman"/>
                <w:sz w:val="20"/>
                <w:szCs w:val="20"/>
              </w:rPr>
              <w:t>.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523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9523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E6BC0" w:rsidRPr="00EE2181" w14:paraId="2DE3669C" w14:textId="77777777" w:rsidTr="004249B6">
        <w:trPr>
          <w:trHeight w:val="435"/>
        </w:trPr>
        <w:tc>
          <w:tcPr>
            <w:tcW w:w="92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303C02" w14:textId="77777777" w:rsidR="001E6BC0" w:rsidRPr="00EE2181" w:rsidRDefault="001E6BC0" w:rsidP="004249B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single" w:sz="4" w:space="0" w:color="auto"/>
            </w:tcBorders>
          </w:tcPr>
          <w:p w14:paraId="257AE30F" w14:textId="77777777" w:rsidR="001E6BC0" w:rsidRPr="00F12098" w:rsidRDefault="001E6BC0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Final visit</w:t>
            </w:r>
          </w:p>
        </w:tc>
        <w:tc>
          <w:tcPr>
            <w:tcW w:w="13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65711D" w14:textId="77777777" w:rsidR="001E6BC0" w:rsidRPr="00F12098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B16E5B" w14:textId="77777777" w:rsidR="001E6BC0" w:rsidRPr="00747FA2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7.6</w:t>
            </w:r>
            <w:r w:rsidRPr="009523A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 w:rsidRPr="009523AF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</w:tr>
      <w:tr w:rsidR="001E6BC0" w:rsidRPr="00EE2181" w14:paraId="7E1F5F46" w14:textId="77777777" w:rsidTr="004249B6">
        <w:trPr>
          <w:trHeight w:val="435"/>
        </w:trPr>
        <w:tc>
          <w:tcPr>
            <w:tcW w:w="92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E44871" w14:textId="77777777" w:rsidR="001E6BC0" w:rsidRPr="00EE2181" w:rsidRDefault="001E6BC0" w:rsidP="004249B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2181">
              <w:rPr>
                <w:rFonts w:ascii="Times New Roman" w:hAnsi="Times New Roman" w:cs="Times New Roman"/>
                <w:sz w:val="20"/>
                <w:szCs w:val="20"/>
              </w:rPr>
              <w:t>QTcB (</w:t>
            </w:r>
            <w:proofErr w:type="spellStart"/>
            <w:r w:rsidRPr="00EE2181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EE21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1" w:type="pct"/>
            <w:tcBorders>
              <w:top w:val="single" w:sz="4" w:space="0" w:color="auto"/>
              <w:bottom w:val="nil"/>
            </w:tcBorders>
          </w:tcPr>
          <w:p w14:paraId="5BBBBB64" w14:textId="77777777" w:rsidR="001E6BC0" w:rsidRPr="00F12098" w:rsidRDefault="001E6BC0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15 min post IV)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10C8D7" w14:textId="77777777" w:rsidR="001E6BC0" w:rsidRPr="00F12098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0.8 (21.6)</w:t>
            </w:r>
          </w:p>
        </w:tc>
        <w:tc>
          <w:tcPr>
            <w:tcW w:w="145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F5ADF5" w14:textId="77777777" w:rsidR="001E6BC0" w:rsidRPr="00747FA2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2.9 (19.4)</w:t>
            </w:r>
          </w:p>
        </w:tc>
      </w:tr>
      <w:tr w:rsidR="001E6BC0" w:rsidRPr="00EE2181" w14:paraId="67EDC03D" w14:textId="77777777" w:rsidTr="004249B6">
        <w:trPr>
          <w:trHeight w:val="435"/>
        </w:trPr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</w:tcPr>
          <w:p w14:paraId="14970761" w14:textId="77777777" w:rsidR="001E6BC0" w:rsidRPr="00EE2181" w:rsidRDefault="001E6BC0" w:rsidP="004249B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0102CCF7" w14:textId="77777777" w:rsidR="001E6BC0" w:rsidRPr="00F12098" w:rsidRDefault="001E6BC0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30 min post IV)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</w:tcPr>
          <w:p w14:paraId="637DC019" w14:textId="77777777" w:rsidR="001E6BC0" w:rsidRPr="00747FA2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0.6 (20.4)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</w:tcPr>
          <w:p w14:paraId="6A3F6AE7" w14:textId="77777777" w:rsidR="001E6BC0" w:rsidRPr="00A02979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3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02979">
              <w:rPr>
                <w:rFonts w:ascii="Times New Roman" w:hAnsi="Times New Roman" w:cs="Times New Roman"/>
                <w:sz w:val="20"/>
                <w:szCs w:val="20"/>
              </w:rPr>
              <w:t>.6 (19.4)</w:t>
            </w:r>
          </w:p>
        </w:tc>
      </w:tr>
      <w:tr w:rsidR="001E6BC0" w:rsidRPr="00EE2181" w14:paraId="1137A307" w14:textId="77777777" w:rsidTr="004249B6">
        <w:trPr>
          <w:trHeight w:val="435"/>
        </w:trPr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</w:tcPr>
          <w:p w14:paraId="5E06AC24" w14:textId="77777777" w:rsidR="001E6BC0" w:rsidRPr="00EE2181" w:rsidRDefault="001E6BC0" w:rsidP="004249B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4106D225" w14:textId="77777777" w:rsidR="001E6BC0" w:rsidRPr="00F12098" w:rsidRDefault="001E6BC0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60 min post IV)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</w:tcPr>
          <w:p w14:paraId="3DB8B2F4" w14:textId="77777777" w:rsidR="001E6BC0" w:rsidRPr="00747FA2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0.1 (19.8)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</w:tcPr>
          <w:p w14:paraId="71B6087D" w14:textId="77777777" w:rsidR="001E6BC0" w:rsidRPr="00A02979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3AF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A02979">
              <w:rPr>
                <w:rFonts w:ascii="Times New Roman" w:hAnsi="Times New Roman" w:cs="Times New Roman"/>
                <w:sz w:val="20"/>
                <w:szCs w:val="20"/>
              </w:rPr>
              <w:t>0.0 (19.8)</w:t>
            </w:r>
          </w:p>
        </w:tc>
      </w:tr>
      <w:tr w:rsidR="001E6BC0" w:rsidRPr="00EE2181" w14:paraId="544604C2" w14:textId="77777777" w:rsidTr="004249B6">
        <w:trPr>
          <w:trHeight w:val="435"/>
        </w:trPr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</w:tcPr>
          <w:p w14:paraId="4DAC4217" w14:textId="77777777" w:rsidR="001E6BC0" w:rsidRPr="00EE2181" w:rsidRDefault="001E6BC0" w:rsidP="004249B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nil"/>
            </w:tcBorders>
          </w:tcPr>
          <w:p w14:paraId="64705960" w14:textId="77777777" w:rsidR="001E6BC0" w:rsidRPr="00F12098" w:rsidRDefault="001E6BC0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2 h post IV)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</w:tcPr>
          <w:p w14:paraId="45219CBA" w14:textId="77777777" w:rsidR="001E6BC0" w:rsidRPr="00747FA2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−1.7 (19.5)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</w:tcPr>
          <w:p w14:paraId="35867824" w14:textId="77777777" w:rsidR="001E6BC0" w:rsidRPr="00A02979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3AF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Pr="00A02979">
              <w:rPr>
                <w:rFonts w:ascii="Times New Roman" w:hAnsi="Times New Roman" w:cs="Times New Roman"/>
                <w:sz w:val="20"/>
                <w:szCs w:val="20"/>
              </w:rPr>
              <w:t xml:space="preserve"> (18.5)</w:t>
            </w:r>
          </w:p>
        </w:tc>
      </w:tr>
      <w:tr w:rsidR="001E6BC0" w:rsidRPr="00EE2181" w14:paraId="52E04C70" w14:textId="77777777" w:rsidTr="004249B6">
        <w:trPr>
          <w:trHeight w:val="435"/>
        </w:trPr>
        <w:tc>
          <w:tcPr>
            <w:tcW w:w="92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5319FA" w14:textId="77777777" w:rsidR="001E6BC0" w:rsidRPr="00EE2181" w:rsidRDefault="001E6BC0" w:rsidP="004249B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bottom w:val="single" w:sz="4" w:space="0" w:color="auto"/>
            </w:tcBorders>
          </w:tcPr>
          <w:p w14:paraId="1B189159" w14:textId="77777777" w:rsidR="001E6BC0" w:rsidRPr="00F12098" w:rsidRDefault="001E6BC0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Final visit</w:t>
            </w:r>
          </w:p>
        </w:tc>
        <w:tc>
          <w:tcPr>
            <w:tcW w:w="13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8CC1C0" w14:textId="77777777" w:rsidR="001E6BC0" w:rsidRPr="00F12098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2.3 (22.0)</w:t>
            </w:r>
          </w:p>
        </w:tc>
        <w:tc>
          <w:tcPr>
            <w:tcW w:w="145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F1A1FD" w14:textId="77777777" w:rsidR="001E6BC0" w:rsidRPr="00747FA2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5.6 (19.3)</w:t>
            </w:r>
          </w:p>
        </w:tc>
      </w:tr>
      <w:tr w:rsidR="0097310A" w:rsidRPr="00EE2181" w14:paraId="3168FBE7" w14:textId="77777777" w:rsidTr="004249B6">
        <w:trPr>
          <w:trHeight w:val="510"/>
        </w:trPr>
        <w:tc>
          <w:tcPr>
            <w:tcW w:w="925" w:type="pct"/>
            <w:tcBorders>
              <w:bottom w:val="nil"/>
            </w:tcBorders>
            <w:shd w:val="clear" w:color="auto" w:fill="auto"/>
          </w:tcPr>
          <w:p w14:paraId="01E14353" w14:textId="77777777" w:rsidR="001E6BC0" w:rsidRPr="00EE2181" w:rsidRDefault="001E6BC0" w:rsidP="004249B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2181">
              <w:rPr>
                <w:rFonts w:ascii="Times New Roman" w:hAnsi="Times New Roman" w:cs="Times New Roman"/>
                <w:sz w:val="20"/>
                <w:szCs w:val="20"/>
              </w:rPr>
              <w:t>QTcF</w:t>
            </w:r>
            <w:proofErr w:type="spellEnd"/>
            <w:r w:rsidRPr="00EE218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EE2181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EE21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1" w:type="pct"/>
            <w:tcBorders>
              <w:bottom w:val="nil"/>
            </w:tcBorders>
          </w:tcPr>
          <w:p w14:paraId="39E08A70" w14:textId="77777777" w:rsidR="001E6BC0" w:rsidRPr="00F12098" w:rsidRDefault="001E6BC0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15 min post IV)</w:t>
            </w:r>
          </w:p>
        </w:tc>
        <w:tc>
          <w:tcPr>
            <w:tcW w:w="1305" w:type="pct"/>
            <w:tcBorders>
              <w:bottom w:val="nil"/>
            </w:tcBorders>
            <w:shd w:val="clear" w:color="auto" w:fill="auto"/>
          </w:tcPr>
          <w:p w14:paraId="762BC8DF" w14:textId="77777777" w:rsidR="001E6BC0" w:rsidRPr="00F12098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sz w:val="20"/>
                <w:szCs w:val="20"/>
              </w:rPr>
              <w:t>2.6 (19.7)</w:t>
            </w:r>
          </w:p>
        </w:tc>
        <w:tc>
          <w:tcPr>
            <w:tcW w:w="1459" w:type="pct"/>
            <w:tcBorders>
              <w:bottom w:val="nil"/>
            </w:tcBorders>
            <w:shd w:val="clear" w:color="auto" w:fill="auto"/>
          </w:tcPr>
          <w:p w14:paraId="08C61038" w14:textId="77777777" w:rsidR="001E6BC0" w:rsidRPr="00747FA2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1.5 (13.2)</w:t>
            </w:r>
          </w:p>
        </w:tc>
      </w:tr>
      <w:tr w:rsidR="0097310A" w:rsidRPr="00EE2181" w14:paraId="5382D558" w14:textId="77777777" w:rsidTr="004249B6">
        <w:trPr>
          <w:trHeight w:val="497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4924E" w14:textId="77777777" w:rsidR="001E6BC0" w:rsidRPr="00EE2181" w:rsidRDefault="001E6BC0" w:rsidP="004249B6">
            <w:pPr>
              <w:ind w:left="1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15BD7575" w14:textId="77777777" w:rsidR="001E6BC0" w:rsidRPr="00F12098" w:rsidRDefault="001E6BC0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30 min post IV)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FC90C" w14:textId="77777777" w:rsidR="001E6BC0" w:rsidRPr="009523AF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2.3 (18.1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08609" w14:textId="77777777" w:rsidR="001E6BC0" w:rsidRPr="00A02979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3AF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Pr="00A02979">
              <w:rPr>
                <w:rFonts w:ascii="Times New Roman" w:hAnsi="Times New Roman" w:cs="Times New Roman"/>
                <w:sz w:val="20"/>
                <w:szCs w:val="20"/>
              </w:rPr>
              <w:t xml:space="preserve"> (13.2)</w:t>
            </w:r>
          </w:p>
        </w:tc>
      </w:tr>
      <w:tr w:rsidR="0097310A" w:rsidRPr="00EE2181" w14:paraId="0127E39F" w14:textId="77777777" w:rsidTr="004249B6">
        <w:trPr>
          <w:trHeight w:val="497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F7525" w14:textId="77777777" w:rsidR="001E6BC0" w:rsidRPr="00EE2181" w:rsidRDefault="001E6BC0" w:rsidP="004249B6">
            <w:pPr>
              <w:ind w:left="1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667E0706" w14:textId="77777777" w:rsidR="001E6BC0" w:rsidRPr="00F12098" w:rsidRDefault="001E6BC0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1209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60 min post IV)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05151" w14:textId="77777777" w:rsidR="001E6BC0" w:rsidRPr="009523AF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FA2">
              <w:rPr>
                <w:rFonts w:ascii="Times New Roman" w:hAnsi="Times New Roman" w:cs="Times New Roman"/>
                <w:sz w:val="20"/>
                <w:szCs w:val="20"/>
              </w:rPr>
              <w:t>2.8 (18.1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C45A0" w14:textId="77777777" w:rsidR="001E6BC0" w:rsidRPr="00065190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4A8">
              <w:rPr>
                <w:rFonts w:ascii="Times New Roman" w:hAnsi="Times New Roman" w:cs="Times New Roman"/>
                <w:sz w:val="20"/>
                <w:szCs w:val="20"/>
              </w:rPr>
              <w:t>−2.5 (14.</w:t>
            </w:r>
            <w:r w:rsidRPr="00065190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97310A" w:rsidRPr="0097310A" w14:paraId="57024F8B" w14:textId="77777777" w:rsidTr="004249B6">
        <w:trPr>
          <w:trHeight w:val="497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3EBBA" w14:textId="77777777" w:rsidR="001E6BC0" w:rsidRPr="0097310A" w:rsidRDefault="001E6BC0" w:rsidP="004249B6">
            <w:pPr>
              <w:ind w:left="1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18873BC8" w14:textId="77777777" w:rsidR="001E6BC0" w:rsidRPr="0097310A" w:rsidRDefault="001E6BC0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97310A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isit 2 (2 h post IV)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D1464" w14:textId="77777777" w:rsidR="001E6BC0" w:rsidRPr="0097310A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10A">
              <w:rPr>
                <w:rFonts w:ascii="Times New Roman" w:hAnsi="Times New Roman" w:cs="Times New Roman"/>
                <w:sz w:val="20"/>
                <w:szCs w:val="20"/>
              </w:rPr>
              <w:t>1.0 (17.9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404A9" w14:textId="77777777" w:rsidR="001E6BC0" w:rsidRPr="0097310A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10A">
              <w:rPr>
                <w:rFonts w:ascii="Times New Roman" w:hAnsi="Times New Roman" w:cs="Times New Roman"/>
                <w:sz w:val="20"/>
                <w:szCs w:val="20"/>
              </w:rPr>
              <w:t>2.4 (13.0)</w:t>
            </w:r>
          </w:p>
        </w:tc>
      </w:tr>
      <w:tr w:rsidR="0097310A" w:rsidRPr="0097310A" w14:paraId="6F80F17B" w14:textId="77777777" w:rsidTr="004249B6">
        <w:trPr>
          <w:trHeight w:val="497"/>
        </w:trPr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D32117" w14:textId="77777777" w:rsidR="001E6BC0" w:rsidRPr="0097310A" w:rsidRDefault="001E6BC0" w:rsidP="004249B6">
            <w:pPr>
              <w:ind w:left="1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94C1F" w14:textId="77777777" w:rsidR="001E6BC0" w:rsidRPr="0097310A" w:rsidRDefault="001E6BC0" w:rsidP="004249B6">
            <w:pP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</w:rPr>
            </w:pPr>
            <w:r w:rsidRPr="0097310A">
              <w:rPr>
                <w:rFonts w:ascii="Times New Roman" w:hAnsi="Times New Roman" w:cs="Times New Roman"/>
                <w:kern w:val="24"/>
                <w:sz w:val="20"/>
                <w:szCs w:val="20"/>
              </w:rPr>
              <w:t>Final visit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D9EFCA" w14:textId="77777777" w:rsidR="001E6BC0" w:rsidRPr="0097310A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10A">
              <w:rPr>
                <w:rFonts w:ascii="Times New Roman" w:hAnsi="Times New Roman" w:cs="Times New Roman"/>
                <w:sz w:val="20"/>
                <w:szCs w:val="20"/>
              </w:rPr>
              <w:t>4.4 (18.7)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D110DF" w14:textId="77777777" w:rsidR="001E6BC0" w:rsidRPr="0097310A" w:rsidRDefault="001E6BC0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10A">
              <w:rPr>
                <w:rFonts w:ascii="Times New Roman" w:hAnsi="Times New Roman" w:cs="Times New Roman"/>
                <w:sz w:val="20"/>
                <w:szCs w:val="20"/>
              </w:rPr>
              <w:t>0.9 (14.9)</w:t>
            </w:r>
          </w:p>
        </w:tc>
      </w:tr>
      <w:tr w:rsidR="0097310A" w:rsidRPr="0097310A" w14:paraId="7863B5AC" w14:textId="77777777" w:rsidTr="004249B6">
        <w:trPr>
          <w:trHeight w:val="497"/>
        </w:trPr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821B47" w14:textId="07A69FAC" w:rsidR="0097310A" w:rsidRPr="0097310A" w:rsidRDefault="0097310A" w:rsidP="004249B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7310A">
              <w:rPr>
                <w:rFonts w:ascii="Times New Roman" w:hAnsi="Times New Roman" w:cs="Times New Roman"/>
                <w:sz w:val="20"/>
                <w:szCs w:val="20"/>
              </w:rPr>
              <w:t>RR duration (</w:t>
            </w:r>
            <w:proofErr w:type="spellStart"/>
            <w:r w:rsidRPr="0097310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9731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D44D7" w14:textId="1E483193" w:rsidR="0097310A" w:rsidRPr="0097310A" w:rsidRDefault="0097310A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97310A">
              <w:rPr>
                <w:rFonts w:ascii="Times New Roman" w:hAnsi="Times New Roman" w:cs="Times New Roman"/>
                <w:sz w:val="20"/>
                <w:szCs w:val="20"/>
              </w:rPr>
              <w:t>Visit 2 (15 min post IV)</w:t>
            </w:r>
          </w:p>
        </w:tc>
        <w:tc>
          <w:tcPr>
            <w:tcW w:w="1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26C1F9" w14:textId="52A28EB2" w:rsidR="0097310A" w:rsidRPr="0097310A" w:rsidRDefault="0097310A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10A">
              <w:rPr>
                <w:rFonts w:ascii="Times New Roman" w:hAnsi="Times New Roman" w:cs="Times New Roman"/>
                <w:sz w:val="20"/>
                <w:szCs w:val="20"/>
              </w:rPr>
              <w:t>17.5 (64.4)</w:t>
            </w:r>
          </w:p>
        </w:tc>
        <w:tc>
          <w:tcPr>
            <w:tcW w:w="1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EC4D72" w14:textId="414928A4" w:rsidR="0097310A" w:rsidRPr="0097310A" w:rsidRDefault="0097310A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10A">
              <w:rPr>
                <w:rFonts w:ascii="Times New Roman" w:hAnsi="Times New Roman" w:cs="Times New Roman"/>
                <w:sz w:val="20"/>
                <w:szCs w:val="20"/>
              </w:rPr>
              <w:t>-12.2 (111.1)</w:t>
            </w:r>
          </w:p>
        </w:tc>
      </w:tr>
      <w:tr w:rsidR="0097310A" w:rsidRPr="0097310A" w14:paraId="2B419B8A" w14:textId="77777777" w:rsidTr="004249B6">
        <w:trPr>
          <w:trHeight w:val="497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D8E95" w14:textId="77777777" w:rsidR="0097310A" w:rsidRPr="0097310A" w:rsidRDefault="0097310A" w:rsidP="004249B6">
            <w:pPr>
              <w:ind w:left="1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6893B0C9" w14:textId="2EA8FD96" w:rsidR="0097310A" w:rsidRPr="0097310A" w:rsidRDefault="0097310A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97310A">
              <w:rPr>
                <w:rFonts w:ascii="Times New Roman" w:hAnsi="Times New Roman" w:cs="Times New Roman"/>
                <w:sz w:val="20"/>
                <w:szCs w:val="20"/>
              </w:rPr>
              <w:t>Visit 2 (30 min post IV)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1F3E0" w14:textId="24152D73" w:rsidR="0097310A" w:rsidRPr="0097310A" w:rsidRDefault="0097310A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10A">
              <w:rPr>
                <w:rFonts w:ascii="Times New Roman" w:hAnsi="Times New Roman" w:cs="Times New Roman"/>
                <w:sz w:val="20"/>
                <w:szCs w:val="20"/>
              </w:rPr>
              <w:t>19.4 (68.7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59E95" w14:textId="5B7D52F7" w:rsidR="0097310A" w:rsidRPr="0097310A" w:rsidRDefault="0097310A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10A">
              <w:rPr>
                <w:rFonts w:ascii="Times New Roman" w:hAnsi="Times New Roman" w:cs="Times New Roman"/>
                <w:sz w:val="20"/>
                <w:szCs w:val="20"/>
              </w:rPr>
              <w:t>-39.2 (104.9)</w:t>
            </w:r>
          </w:p>
        </w:tc>
      </w:tr>
      <w:tr w:rsidR="0097310A" w:rsidRPr="0097310A" w14:paraId="2CA75705" w14:textId="77777777" w:rsidTr="004249B6">
        <w:trPr>
          <w:trHeight w:val="497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8B5B5" w14:textId="77777777" w:rsidR="0097310A" w:rsidRPr="0097310A" w:rsidRDefault="0097310A" w:rsidP="004249B6">
            <w:pPr>
              <w:ind w:left="1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765F998C" w14:textId="71E4C4CA" w:rsidR="0097310A" w:rsidRPr="0097310A" w:rsidRDefault="0097310A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97310A">
              <w:rPr>
                <w:rFonts w:ascii="Times New Roman" w:hAnsi="Times New Roman" w:cs="Times New Roman"/>
                <w:sz w:val="20"/>
                <w:szCs w:val="20"/>
              </w:rPr>
              <w:t>Visit 2 (60 min post IV)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283EC" w14:textId="705E6B45" w:rsidR="0097310A" w:rsidRPr="0097310A" w:rsidRDefault="0097310A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10A">
              <w:rPr>
                <w:rFonts w:ascii="Times New Roman" w:hAnsi="Times New Roman" w:cs="Times New Roman"/>
                <w:sz w:val="20"/>
                <w:szCs w:val="20"/>
              </w:rPr>
              <w:t>27.2 (84.7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BDC83" w14:textId="714639DD" w:rsidR="0097310A" w:rsidRPr="0097310A" w:rsidRDefault="0097310A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10A">
              <w:rPr>
                <w:rFonts w:ascii="Times New Roman" w:hAnsi="Times New Roman" w:cs="Times New Roman"/>
                <w:sz w:val="20"/>
                <w:szCs w:val="20"/>
              </w:rPr>
              <w:t>-24.6 (118.8)</w:t>
            </w:r>
          </w:p>
        </w:tc>
      </w:tr>
      <w:tr w:rsidR="0097310A" w:rsidRPr="0097310A" w14:paraId="6F972133" w14:textId="77777777" w:rsidTr="004249B6">
        <w:trPr>
          <w:trHeight w:val="497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234F5" w14:textId="77777777" w:rsidR="0097310A" w:rsidRPr="0097310A" w:rsidRDefault="0097310A" w:rsidP="004249B6">
            <w:pPr>
              <w:ind w:left="1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7776622F" w14:textId="2E26C09B" w:rsidR="0097310A" w:rsidRPr="0097310A" w:rsidRDefault="0097310A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97310A">
              <w:rPr>
                <w:rFonts w:ascii="Times New Roman" w:hAnsi="Times New Roman" w:cs="Times New Roman"/>
                <w:sz w:val="20"/>
                <w:szCs w:val="20"/>
              </w:rPr>
              <w:t>Visit 2 (2 h post IV)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19459" w14:textId="1FB7D4C0" w:rsidR="0097310A" w:rsidRPr="0097310A" w:rsidRDefault="0097310A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10A">
              <w:rPr>
                <w:rFonts w:ascii="Times New Roman" w:hAnsi="Times New Roman" w:cs="Times New Roman"/>
                <w:sz w:val="20"/>
                <w:szCs w:val="20"/>
              </w:rPr>
              <w:t>24.5 (75.5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4C3C5" w14:textId="6A698671" w:rsidR="0097310A" w:rsidRPr="0097310A" w:rsidRDefault="0097310A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10A">
              <w:rPr>
                <w:rFonts w:ascii="Times New Roman" w:hAnsi="Times New Roman" w:cs="Times New Roman"/>
                <w:sz w:val="20"/>
                <w:szCs w:val="20"/>
              </w:rPr>
              <w:t>-38.3 (125.2)</w:t>
            </w:r>
          </w:p>
        </w:tc>
      </w:tr>
      <w:tr w:rsidR="0097310A" w:rsidRPr="0097310A" w14:paraId="153E0CF8" w14:textId="77777777" w:rsidTr="004249B6">
        <w:trPr>
          <w:trHeight w:val="497"/>
        </w:trPr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E18A0E" w14:textId="77777777" w:rsidR="0097310A" w:rsidRPr="0097310A" w:rsidRDefault="0097310A" w:rsidP="004249B6">
            <w:pPr>
              <w:ind w:left="1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9FD8C" w14:textId="6D577BD5" w:rsidR="0097310A" w:rsidRPr="0097310A" w:rsidRDefault="0097310A" w:rsidP="004249B6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97310A">
              <w:rPr>
                <w:rFonts w:ascii="Times New Roman" w:hAnsi="Times New Roman" w:cs="Times New Roman"/>
                <w:sz w:val="20"/>
                <w:szCs w:val="20"/>
              </w:rPr>
              <w:t>Final visit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00C21F" w14:textId="503691F7" w:rsidR="0097310A" w:rsidRPr="0097310A" w:rsidRDefault="0097310A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10A">
              <w:rPr>
                <w:rFonts w:ascii="Times New Roman" w:hAnsi="Times New Roman" w:cs="Times New Roman"/>
                <w:sz w:val="20"/>
                <w:szCs w:val="20"/>
              </w:rPr>
              <w:t>22.4 (82.4)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23E611" w14:textId="588A86AC" w:rsidR="0097310A" w:rsidRPr="0097310A" w:rsidRDefault="0097310A" w:rsidP="0042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310A">
              <w:rPr>
                <w:rFonts w:ascii="Times New Roman" w:hAnsi="Times New Roman" w:cs="Times New Roman"/>
                <w:sz w:val="20"/>
                <w:szCs w:val="20"/>
              </w:rPr>
              <w:t>-53.5 (112.9)</w:t>
            </w:r>
          </w:p>
        </w:tc>
      </w:tr>
    </w:tbl>
    <w:p w14:paraId="6DC8D5B6" w14:textId="77777777" w:rsidR="001E6BC0" w:rsidRPr="008D1AB3" w:rsidRDefault="001E6BC0" w:rsidP="00F90BB7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ED4E73">
        <w:rPr>
          <w:rFonts w:ascii="Times New Roman" w:hAnsi="Times New Roman"/>
          <w:sz w:val="20"/>
          <w:szCs w:val="20"/>
          <w:lang w:val="en-GB"/>
        </w:rPr>
        <w:t xml:space="preserve">Abbreviations: bpm, beats per minute; </w:t>
      </w:r>
      <w:r>
        <w:rPr>
          <w:rFonts w:ascii="Times New Roman" w:hAnsi="Times New Roman"/>
          <w:sz w:val="20"/>
          <w:szCs w:val="20"/>
          <w:lang w:val="en-GB"/>
        </w:rPr>
        <w:t xml:space="preserve">ECG, electrocardiogram; </w:t>
      </w:r>
      <w:r w:rsidRPr="00797B86">
        <w:rPr>
          <w:rFonts w:ascii="Times New Roman" w:hAnsi="Times New Roman"/>
          <w:sz w:val="20"/>
          <w:szCs w:val="20"/>
          <w:lang w:val="en-GB"/>
        </w:rPr>
        <w:t xml:space="preserve">h, hours; </w:t>
      </w:r>
      <w:r>
        <w:rPr>
          <w:rFonts w:ascii="Times New Roman" w:hAnsi="Times New Roman"/>
          <w:sz w:val="20"/>
          <w:szCs w:val="20"/>
          <w:lang w:val="en-GB"/>
        </w:rPr>
        <w:t>SD, standard deviation;</w:t>
      </w:r>
      <w:r w:rsidRPr="00797B86">
        <w:rPr>
          <w:rFonts w:ascii="Times New Roman" w:hAnsi="Times New Roman"/>
          <w:sz w:val="20"/>
          <w:szCs w:val="20"/>
          <w:lang w:val="en-GB"/>
        </w:rPr>
        <w:t xml:space="preserve"> SS-IV, intravenous Safety Set; min, minutes; </w:t>
      </w:r>
      <w:proofErr w:type="spellStart"/>
      <w:r w:rsidRPr="00797B86">
        <w:rPr>
          <w:rFonts w:ascii="Times New Roman" w:hAnsi="Times New Roman"/>
          <w:sz w:val="20"/>
          <w:szCs w:val="20"/>
          <w:lang w:val="en-GB"/>
        </w:rPr>
        <w:t>ms</w:t>
      </w:r>
      <w:proofErr w:type="spellEnd"/>
      <w:r w:rsidRPr="00797B86">
        <w:rPr>
          <w:rFonts w:ascii="Times New Roman" w:hAnsi="Times New Roman"/>
          <w:sz w:val="20"/>
          <w:szCs w:val="20"/>
          <w:lang w:val="en-GB"/>
        </w:rPr>
        <w:t>, milliseconds; QTcB, QT interval corrected for heart rate (</w:t>
      </w:r>
      <w:proofErr w:type="spellStart"/>
      <w:r w:rsidRPr="00797B86">
        <w:rPr>
          <w:rFonts w:ascii="Times New Roman" w:hAnsi="Times New Roman"/>
          <w:sz w:val="20"/>
          <w:szCs w:val="20"/>
          <w:lang w:val="en-GB"/>
        </w:rPr>
        <w:t>Bazett’s</w:t>
      </w:r>
      <w:proofErr w:type="spellEnd"/>
      <w:r w:rsidRPr="00797B86">
        <w:rPr>
          <w:rFonts w:ascii="Times New Roman" w:hAnsi="Times New Roman"/>
          <w:sz w:val="20"/>
          <w:szCs w:val="20"/>
          <w:lang w:val="en-GB"/>
        </w:rPr>
        <w:t xml:space="preserve"> formula); </w:t>
      </w:r>
      <w:proofErr w:type="spellStart"/>
      <w:r w:rsidRPr="00797B86">
        <w:rPr>
          <w:rFonts w:ascii="Times New Roman" w:hAnsi="Times New Roman"/>
          <w:sz w:val="20"/>
          <w:szCs w:val="20"/>
          <w:lang w:val="en-GB"/>
        </w:rPr>
        <w:t>QTcF</w:t>
      </w:r>
      <w:proofErr w:type="spellEnd"/>
      <w:r w:rsidRPr="00797B86">
        <w:rPr>
          <w:rFonts w:ascii="Times New Roman" w:hAnsi="Times New Roman"/>
          <w:sz w:val="20"/>
          <w:szCs w:val="20"/>
          <w:lang w:val="en-GB"/>
        </w:rPr>
        <w:t>, QT interval corrected for heart rate (Fridericia’s formula)</w:t>
      </w:r>
      <w:r w:rsidRPr="008D1AB3">
        <w:rPr>
          <w:rFonts w:ascii="Times New Roman" w:hAnsi="Times New Roman"/>
          <w:sz w:val="20"/>
          <w:szCs w:val="20"/>
          <w:lang w:val="en-GB"/>
        </w:rPr>
        <w:t>.</w:t>
      </w:r>
    </w:p>
    <w:p w14:paraId="4CBB8E25" w14:textId="31AC5CE6" w:rsidR="001E6BC0" w:rsidRDefault="001E6BC0" w:rsidP="00F90BB7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8D1AB3">
        <w:rPr>
          <w:rFonts w:ascii="Times New Roman" w:hAnsi="Times New Roman"/>
          <w:sz w:val="20"/>
          <w:szCs w:val="20"/>
          <w:vertAlign w:val="superscript"/>
          <w:lang w:val="en-GB"/>
        </w:rPr>
        <w:t>a</w:t>
      </w:r>
      <w:r w:rsidR="004249B6" w:rsidRPr="00464800">
        <w:rPr>
          <w:rFonts w:ascii="Times New Roman" w:hAnsi="Times New Roman"/>
          <w:sz w:val="20"/>
          <w:szCs w:val="20"/>
          <w:lang w:val="en-GB"/>
        </w:rPr>
        <w:t>n</w:t>
      </w:r>
      <w:r w:rsidR="004249B6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4249B6" w:rsidRPr="004249B6">
        <w:rPr>
          <w:rFonts w:ascii="Times New Roman" w:hAnsi="Times New Roman"/>
          <w:sz w:val="20"/>
          <w:szCs w:val="20"/>
          <w:lang w:val="en-GB"/>
        </w:rPr>
        <w:t>=</w:t>
      </w:r>
      <w:r w:rsidR="004249B6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8D1AB3">
        <w:rPr>
          <w:rFonts w:ascii="Times New Roman" w:hAnsi="Times New Roman"/>
          <w:sz w:val="20"/>
          <w:szCs w:val="20"/>
          <w:lang w:val="en-GB"/>
        </w:rPr>
        <w:t>47 for final visit.</w:t>
      </w:r>
    </w:p>
    <w:p w14:paraId="5248F1FD" w14:textId="3FDDD388" w:rsidR="001E6BC0" w:rsidRPr="00A02979" w:rsidRDefault="001E6BC0" w:rsidP="00F90BB7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8D1AB3">
        <w:rPr>
          <w:rFonts w:ascii="Times New Roman" w:hAnsi="Times New Roman"/>
          <w:sz w:val="20"/>
          <w:szCs w:val="20"/>
          <w:vertAlign w:val="superscript"/>
          <w:lang w:val="en-GB"/>
        </w:rPr>
        <w:t>b</w:t>
      </w:r>
      <w:r w:rsidR="004249B6" w:rsidRPr="00464800">
        <w:rPr>
          <w:rFonts w:ascii="Times New Roman" w:hAnsi="Times New Roman"/>
          <w:sz w:val="20"/>
          <w:szCs w:val="20"/>
          <w:lang w:val="en-GB"/>
        </w:rPr>
        <w:t>n</w:t>
      </w:r>
      <w:r w:rsidR="004249B6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4249B6" w:rsidRPr="004249B6">
        <w:rPr>
          <w:rFonts w:ascii="Times New Roman" w:hAnsi="Times New Roman"/>
          <w:sz w:val="20"/>
          <w:szCs w:val="20"/>
          <w:lang w:val="en-GB"/>
        </w:rPr>
        <w:t>=</w:t>
      </w:r>
      <w:r w:rsidR="004249B6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8D1AB3">
        <w:rPr>
          <w:rFonts w:ascii="Times New Roman" w:hAnsi="Times New Roman"/>
          <w:sz w:val="20"/>
          <w:szCs w:val="20"/>
          <w:lang w:val="en-GB"/>
        </w:rPr>
        <w:t>5</w:t>
      </w:r>
      <w:r>
        <w:rPr>
          <w:rFonts w:ascii="Times New Roman" w:hAnsi="Times New Roman"/>
          <w:sz w:val="20"/>
          <w:szCs w:val="20"/>
          <w:lang w:val="en-GB"/>
        </w:rPr>
        <w:t>2</w:t>
      </w:r>
      <w:r w:rsidRPr="00A02979">
        <w:rPr>
          <w:rFonts w:ascii="Times New Roman" w:hAnsi="Times New Roman"/>
          <w:sz w:val="20"/>
          <w:szCs w:val="20"/>
          <w:lang w:val="en-GB"/>
        </w:rPr>
        <w:t xml:space="preserve"> for 15 min post dose</w:t>
      </w:r>
      <w:r>
        <w:rPr>
          <w:rFonts w:ascii="Times New Roman" w:hAnsi="Times New Roman"/>
          <w:sz w:val="20"/>
          <w:szCs w:val="20"/>
          <w:lang w:val="en-GB"/>
        </w:rPr>
        <w:t xml:space="preserve">; </w:t>
      </w:r>
      <w:r w:rsidR="004249B6" w:rsidRPr="00464800">
        <w:rPr>
          <w:rFonts w:ascii="Times New Roman" w:hAnsi="Times New Roman"/>
          <w:sz w:val="20"/>
          <w:szCs w:val="20"/>
          <w:lang w:val="en-GB"/>
        </w:rPr>
        <w:t>n</w:t>
      </w:r>
      <w:r w:rsidR="004249B6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4249B6" w:rsidRPr="004249B6">
        <w:rPr>
          <w:rFonts w:ascii="Times New Roman" w:hAnsi="Times New Roman"/>
          <w:sz w:val="20"/>
          <w:szCs w:val="20"/>
          <w:lang w:val="en-GB"/>
        </w:rPr>
        <w:t>=</w:t>
      </w:r>
      <w:r w:rsidR="004249B6">
        <w:rPr>
          <w:rFonts w:ascii="Times New Roman" w:hAnsi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sz w:val="20"/>
          <w:szCs w:val="20"/>
          <w:lang w:val="en-GB"/>
        </w:rPr>
        <w:t xml:space="preserve">53 for 30 min and 60 min post dose; </w:t>
      </w:r>
      <w:r w:rsidR="004249B6" w:rsidRPr="00464800">
        <w:rPr>
          <w:rFonts w:ascii="Times New Roman" w:hAnsi="Times New Roman"/>
          <w:sz w:val="20"/>
          <w:szCs w:val="20"/>
          <w:lang w:val="en-GB"/>
        </w:rPr>
        <w:t>n</w:t>
      </w:r>
      <w:r w:rsidR="004249B6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4249B6" w:rsidRPr="004249B6">
        <w:rPr>
          <w:rFonts w:ascii="Times New Roman" w:hAnsi="Times New Roman"/>
          <w:sz w:val="20"/>
          <w:szCs w:val="20"/>
          <w:lang w:val="en-GB"/>
        </w:rPr>
        <w:t>=</w:t>
      </w:r>
      <w:r w:rsidR="004249B6">
        <w:rPr>
          <w:rFonts w:ascii="Times New Roman" w:hAnsi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sz w:val="20"/>
          <w:szCs w:val="20"/>
          <w:lang w:val="en-GB"/>
        </w:rPr>
        <w:t>54 for 2 h post dose</w:t>
      </w:r>
      <w:r w:rsidRPr="00A02979">
        <w:rPr>
          <w:rFonts w:ascii="Times New Roman" w:hAnsi="Times New Roman"/>
          <w:sz w:val="20"/>
          <w:szCs w:val="20"/>
          <w:lang w:val="en-GB"/>
        </w:rPr>
        <w:t xml:space="preserve">; </w:t>
      </w:r>
      <w:r w:rsidR="004249B6" w:rsidRPr="00464800">
        <w:rPr>
          <w:rFonts w:ascii="Times New Roman" w:hAnsi="Times New Roman"/>
          <w:sz w:val="20"/>
          <w:szCs w:val="20"/>
          <w:lang w:val="en-GB"/>
        </w:rPr>
        <w:t>n</w:t>
      </w:r>
      <w:r w:rsidR="004249B6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4249B6" w:rsidRPr="004249B6">
        <w:rPr>
          <w:rFonts w:ascii="Times New Roman" w:hAnsi="Times New Roman"/>
          <w:sz w:val="20"/>
          <w:szCs w:val="20"/>
          <w:lang w:val="en-GB"/>
        </w:rPr>
        <w:t>=</w:t>
      </w:r>
      <w:r w:rsidR="004249B6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A02979">
        <w:rPr>
          <w:rFonts w:ascii="Times New Roman" w:hAnsi="Times New Roman"/>
          <w:sz w:val="20"/>
          <w:szCs w:val="20"/>
          <w:lang w:val="en-GB"/>
        </w:rPr>
        <w:t>47 for final visit</w:t>
      </w:r>
      <w:r>
        <w:rPr>
          <w:rFonts w:ascii="Times New Roman" w:hAnsi="Times New Roman"/>
          <w:sz w:val="20"/>
          <w:szCs w:val="20"/>
          <w:lang w:val="en-GB"/>
        </w:rPr>
        <w:t>.</w:t>
      </w:r>
    </w:p>
    <w:p w14:paraId="53785ADD" w14:textId="77777777" w:rsidR="001E6BC0" w:rsidRDefault="001E6BC0" w:rsidP="001E6BC0">
      <w:pPr>
        <w:rPr>
          <w:rFonts w:ascii="Times New Roman" w:hAnsi="Times New Roman" w:cs="Times New Roman"/>
          <w:b/>
          <w:bCs/>
          <w:caps/>
          <w:lang w:val="en-GB"/>
        </w:rPr>
      </w:pPr>
      <w:r>
        <w:rPr>
          <w:rFonts w:ascii="Times New Roman" w:hAnsi="Times New Roman" w:cs="Times New Roman"/>
          <w:b/>
          <w:bCs/>
          <w:caps/>
          <w:lang w:val="en-GB"/>
        </w:rPr>
        <w:br w:type="page"/>
      </w:r>
    </w:p>
    <w:p w14:paraId="7FE52EAA" w14:textId="4C689FE2" w:rsidR="00E05DCB" w:rsidRPr="00EE2181" w:rsidRDefault="00E05DCB" w:rsidP="00E05DCB">
      <w:pPr>
        <w:pStyle w:val="Heading1"/>
        <w:rPr>
          <w:rFonts w:ascii="Times New Roman" w:hAnsi="Times New Roman" w:cs="Times New Roman"/>
          <w:lang w:val="en-GB"/>
        </w:rPr>
      </w:pPr>
      <w:r w:rsidRPr="00EE2181">
        <w:rPr>
          <w:rFonts w:ascii="Times New Roman" w:hAnsi="Times New Roman" w:cs="Times New Roman"/>
          <w:lang w:val="en-GB"/>
        </w:rPr>
        <w:lastRenderedPageBreak/>
        <w:t xml:space="preserve">Appendix </w:t>
      </w:r>
      <w:r w:rsidR="00BF4A3F" w:rsidRPr="00EE2181">
        <w:rPr>
          <w:rFonts w:ascii="Times New Roman" w:hAnsi="Times New Roman" w:cs="Times New Roman"/>
          <w:lang w:val="en-GB"/>
        </w:rPr>
        <w:t>S2</w:t>
      </w:r>
    </w:p>
    <w:p w14:paraId="163C2865" w14:textId="2F8640AE" w:rsidR="00E05DCB" w:rsidRPr="00F12098" w:rsidRDefault="005733E4" w:rsidP="00E05DCB">
      <w:pPr>
        <w:pStyle w:val="Heading2"/>
        <w:rPr>
          <w:rFonts w:ascii="Times New Roman" w:eastAsia="Calibri" w:hAnsi="Times New Roman" w:cs="Times New Roman"/>
          <w:lang w:val="en-GB"/>
        </w:rPr>
      </w:pPr>
      <w:r w:rsidRPr="00F12098">
        <w:rPr>
          <w:rFonts w:ascii="Times New Roman" w:eastAsia="Calibri" w:hAnsi="Times New Roman" w:cs="Times New Roman"/>
          <w:lang w:val="en-GB"/>
        </w:rPr>
        <w:t>INVESTIGATOR APPENDIX</w:t>
      </w:r>
    </w:p>
    <w:p w14:paraId="3D00DC15" w14:textId="47F60C49" w:rsidR="00E05DCB" w:rsidRPr="00945371" w:rsidRDefault="00E05DCB" w:rsidP="007D74EB">
      <w:pPr>
        <w:spacing w:after="160" w:line="480" w:lineRule="auto"/>
        <w:rPr>
          <w:rFonts w:ascii="Times New Roman" w:eastAsia="Calibri" w:hAnsi="Times New Roman" w:cs="Times New Roman"/>
          <w:lang w:val="en-GB"/>
        </w:rPr>
      </w:pPr>
      <w:r w:rsidRPr="00F12098">
        <w:rPr>
          <w:rFonts w:ascii="Times New Roman" w:eastAsia="Calibri" w:hAnsi="Times New Roman" w:cs="Times New Roman"/>
          <w:lang w:val="en-GB"/>
        </w:rPr>
        <w:t xml:space="preserve">The authors acknowledge the EP0060 trial investigators for their contributions to data acquisition: Susan Arnold, MD (Children’s Medical Center Dallas, Dallas, TX, USA); </w:t>
      </w:r>
      <w:proofErr w:type="spellStart"/>
      <w:r w:rsidRPr="00F12098">
        <w:rPr>
          <w:rFonts w:ascii="Times New Roman" w:eastAsia="Calibri" w:hAnsi="Times New Roman" w:cs="Times New Roman"/>
          <w:lang w:val="en-GB"/>
        </w:rPr>
        <w:t>Gewalin</w:t>
      </w:r>
      <w:proofErr w:type="spellEnd"/>
      <w:r w:rsidRPr="00F12098">
        <w:rPr>
          <w:rFonts w:ascii="Times New Roman" w:eastAsia="Calibri" w:hAnsi="Times New Roman" w:cs="Times New Roman"/>
          <w:lang w:val="en-GB"/>
        </w:rPr>
        <w:t xml:space="preserve"> </w:t>
      </w:r>
      <w:proofErr w:type="spellStart"/>
      <w:r w:rsidRPr="00F12098">
        <w:rPr>
          <w:rFonts w:ascii="Times New Roman" w:eastAsia="Calibri" w:hAnsi="Times New Roman" w:cs="Times New Roman"/>
          <w:lang w:val="en-GB"/>
        </w:rPr>
        <w:t>Aungaroon</w:t>
      </w:r>
      <w:proofErr w:type="spellEnd"/>
      <w:r w:rsidRPr="00F12098">
        <w:rPr>
          <w:rFonts w:ascii="Times New Roman" w:eastAsia="Calibri" w:hAnsi="Times New Roman" w:cs="Times New Roman"/>
          <w:lang w:val="en-GB"/>
        </w:rPr>
        <w:t xml:space="preserve">, MD (Cincinnati Children’s Hospital Medical Center, Cincinnati, OH, </w:t>
      </w:r>
      <w:r w:rsidRPr="00747FA2">
        <w:rPr>
          <w:rFonts w:ascii="Times New Roman" w:eastAsia="Calibri" w:hAnsi="Times New Roman" w:cs="Times New Roman"/>
          <w:lang w:val="en-GB"/>
        </w:rPr>
        <w:t xml:space="preserve">USA); Domenica </w:t>
      </w:r>
      <w:proofErr w:type="spellStart"/>
      <w:r w:rsidRPr="00747FA2">
        <w:rPr>
          <w:rFonts w:ascii="Times New Roman" w:eastAsia="Calibri" w:hAnsi="Times New Roman" w:cs="Times New Roman"/>
          <w:lang w:val="en-GB"/>
        </w:rPr>
        <w:t>Immacolata</w:t>
      </w:r>
      <w:proofErr w:type="spellEnd"/>
      <w:r w:rsidRPr="00747FA2">
        <w:rPr>
          <w:rFonts w:ascii="Times New Roman" w:eastAsia="Calibri" w:hAnsi="Times New Roman" w:cs="Times New Roman"/>
          <w:lang w:val="en-GB"/>
        </w:rPr>
        <w:t xml:space="preserve"> Battaglia, MD (Fondazione </w:t>
      </w:r>
      <w:proofErr w:type="spellStart"/>
      <w:r w:rsidRPr="00747FA2">
        <w:rPr>
          <w:rFonts w:ascii="Times New Roman" w:eastAsia="Calibri" w:hAnsi="Times New Roman" w:cs="Times New Roman"/>
          <w:lang w:val="en-GB"/>
        </w:rPr>
        <w:t>Policlinico</w:t>
      </w:r>
      <w:proofErr w:type="spellEnd"/>
      <w:r w:rsidRPr="00747FA2">
        <w:rPr>
          <w:rFonts w:ascii="Times New Roman" w:eastAsia="Calibri" w:hAnsi="Times New Roman" w:cs="Times New Roman"/>
          <w:lang w:val="en-GB"/>
        </w:rPr>
        <w:t xml:space="preserve"> Universitario Agostino Gemelli, Rome, Italy); Monika </w:t>
      </w:r>
      <w:proofErr w:type="spellStart"/>
      <w:r w:rsidRPr="00747FA2">
        <w:rPr>
          <w:rFonts w:ascii="Times New Roman" w:eastAsia="Calibri" w:hAnsi="Times New Roman" w:cs="Times New Roman"/>
          <w:lang w:val="en-GB"/>
        </w:rPr>
        <w:t>Bessenyei</w:t>
      </w:r>
      <w:proofErr w:type="spellEnd"/>
      <w:r w:rsidRPr="00747FA2">
        <w:rPr>
          <w:rFonts w:ascii="Times New Roman" w:eastAsia="Calibri" w:hAnsi="Times New Roman" w:cs="Times New Roman"/>
          <w:lang w:val="en-GB"/>
        </w:rPr>
        <w:t>, MD (</w:t>
      </w:r>
      <w:proofErr w:type="spellStart"/>
      <w:r w:rsidRPr="00747FA2">
        <w:rPr>
          <w:rFonts w:ascii="Times New Roman" w:eastAsia="Calibri" w:hAnsi="Times New Roman" w:cs="Times New Roman"/>
          <w:lang w:val="en-GB"/>
        </w:rPr>
        <w:t>Debreceni</w:t>
      </w:r>
      <w:proofErr w:type="spellEnd"/>
      <w:r w:rsidRPr="00747FA2">
        <w:rPr>
          <w:rFonts w:ascii="Times New Roman" w:eastAsia="Calibri" w:hAnsi="Times New Roman" w:cs="Times New Roman"/>
          <w:lang w:val="en-GB"/>
        </w:rPr>
        <w:t xml:space="preserve"> </w:t>
      </w:r>
      <w:proofErr w:type="spellStart"/>
      <w:r w:rsidRPr="00747FA2">
        <w:rPr>
          <w:rFonts w:ascii="Times New Roman" w:eastAsia="Calibri" w:hAnsi="Times New Roman" w:cs="Times New Roman"/>
          <w:lang w:val="en-GB"/>
        </w:rPr>
        <w:t>Egyetem</w:t>
      </w:r>
      <w:proofErr w:type="spellEnd"/>
      <w:r w:rsidRPr="00747FA2">
        <w:rPr>
          <w:rFonts w:ascii="Times New Roman" w:eastAsia="Calibri" w:hAnsi="Times New Roman" w:cs="Times New Roman"/>
          <w:lang w:val="en-GB"/>
        </w:rPr>
        <w:t xml:space="preserve"> </w:t>
      </w:r>
      <w:proofErr w:type="spellStart"/>
      <w:r w:rsidRPr="00747FA2">
        <w:rPr>
          <w:rFonts w:ascii="Times New Roman" w:eastAsia="Calibri" w:hAnsi="Times New Roman" w:cs="Times New Roman"/>
          <w:lang w:val="en-GB"/>
        </w:rPr>
        <w:t>Központ</w:t>
      </w:r>
      <w:proofErr w:type="spellEnd"/>
      <w:r w:rsidRPr="00747FA2">
        <w:rPr>
          <w:rFonts w:ascii="Times New Roman" w:eastAsia="Calibri" w:hAnsi="Times New Roman" w:cs="Times New Roman"/>
          <w:lang w:val="en-GB"/>
        </w:rPr>
        <w:t>, Debrecen, Hungary); Francesca Darra, MD (</w:t>
      </w:r>
      <w:proofErr w:type="spellStart"/>
      <w:r w:rsidRPr="00747FA2">
        <w:rPr>
          <w:rFonts w:ascii="Times New Roman" w:eastAsia="Calibri" w:hAnsi="Times New Roman" w:cs="Times New Roman"/>
          <w:lang w:val="en-GB"/>
        </w:rPr>
        <w:t>Azienda</w:t>
      </w:r>
      <w:proofErr w:type="spellEnd"/>
      <w:r w:rsidRPr="00747FA2">
        <w:rPr>
          <w:rFonts w:ascii="Times New Roman" w:eastAsia="Calibri" w:hAnsi="Times New Roman" w:cs="Times New Roman"/>
          <w:lang w:val="en-GB"/>
        </w:rPr>
        <w:t xml:space="preserve"> </w:t>
      </w:r>
      <w:proofErr w:type="spellStart"/>
      <w:r w:rsidRPr="00747FA2">
        <w:rPr>
          <w:rFonts w:ascii="Times New Roman" w:eastAsia="Calibri" w:hAnsi="Times New Roman" w:cs="Times New Roman"/>
          <w:lang w:val="en-GB"/>
        </w:rPr>
        <w:t>Ospedaliera</w:t>
      </w:r>
      <w:proofErr w:type="spellEnd"/>
      <w:r w:rsidRPr="00747FA2">
        <w:rPr>
          <w:rFonts w:ascii="Times New Roman" w:eastAsia="Calibri" w:hAnsi="Times New Roman" w:cs="Times New Roman"/>
          <w:lang w:val="en-GB"/>
        </w:rPr>
        <w:t xml:space="preserve"> </w:t>
      </w:r>
      <w:proofErr w:type="spellStart"/>
      <w:r w:rsidRPr="00747FA2">
        <w:rPr>
          <w:rFonts w:ascii="Times New Roman" w:eastAsia="Calibri" w:hAnsi="Times New Roman" w:cs="Times New Roman"/>
          <w:lang w:val="en-GB"/>
        </w:rPr>
        <w:t>Universitaria</w:t>
      </w:r>
      <w:proofErr w:type="spellEnd"/>
      <w:r w:rsidRPr="00747FA2">
        <w:rPr>
          <w:rFonts w:ascii="Times New Roman" w:eastAsia="Calibri" w:hAnsi="Times New Roman" w:cs="Times New Roman"/>
          <w:lang w:val="en-GB"/>
        </w:rPr>
        <w:t xml:space="preserve"> </w:t>
      </w:r>
      <w:proofErr w:type="spellStart"/>
      <w:r w:rsidRPr="00747FA2">
        <w:rPr>
          <w:rFonts w:ascii="Times New Roman" w:eastAsia="Calibri" w:hAnsi="Times New Roman" w:cs="Times New Roman"/>
          <w:lang w:val="en-GB"/>
        </w:rPr>
        <w:t>Integrata</w:t>
      </w:r>
      <w:proofErr w:type="spellEnd"/>
      <w:r w:rsidRPr="00747FA2">
        <w:rPr>
          <w:rFonts w:ascii="Times New Roman" w:eastAsia="Calibri" w:hAnsi="Times New Roman" w:cs="Times New Roman"/>
          <w:lang w:val="en-GB"/>
        </w:rPr>
        <w:t xml:space="preserve"> Verona, Verona, Italy); Dmytro </w:t>
      </w:r>
      <w:proofErr w:type="spellStart"/>
      <w:r w:rsidRPr="00747FA2">
        <w:rPr>
          <w:rFonts w:ascii="Times New Roman" w:eastAsia="Calibri" w:hAnsi="Times New Roman" w:cs="Times New Roman"/>
          <w:lang w:val="en-GB"/>
        </w:rPr>
        <w:t>Delva</w:t>
      </w:r>
      <w:proofErr w:type="spellEnd"/>
      <w:r w:rsidRPr="00747FA2">
        <w:rPr>
          <w:rFonts w:ascii="Times New Roman" w:eastAsia="Calibri" w:hAnsi="Times New Roman" w:cs="Times New Roman"/>
          <w:lang w:val="en-GB"/>
        </w:rPr>
        <w:t>, MD (Ivano-Frankivsk Regional Children’s Clinical Hospital, Ivano-Frankivsk, Ukraine); Gabriella Di Rosa, MD (</w:t>
      </w:r>
      <w:proofErr w:type="spellStart"/>
      <w:r w:rsidRPr="00747FA2">
        <w:rPr>
          <w:rFonts w:ascii="Times New Roman" w:eastAsia="Calibri" w:hAnsi="Times New Roman" w:cs="Times New Roman"/>
          <w:lang w:val="en-GB"/>
        </w:rPr>
        <w:t>Azienda</w:t>
      </w:r>
      <w:proofErr w:type="spellEnd"/>
      <w:r w:rsidRPr="00747FA2">
        <w:rPr>
          <w:rFonts w:ascii="Times New Roman" w:eastAsia="Calibri" w:hAnsi="Times New Roman" w:cs="Times New Roman"/>
          <w:lang w:val="en-GB"/>
        </w:rPr>
        <w:t xml:space="preserve"> </w:t>
      </w:r>
      <w:proofErr w:type="spellStart"/>
      <w:r w:rsidRPr="00747FA2">
        <w:rPr>
          <w:rFonts w:ascii="Times New Roman" w:eastAsia="Calibri" w:hAnsi="Times New Roman" w:cs="Times New Roman"/>
          <w:lang w:val="en-GB"/>
        </w:rPr>
        <w:t>Ospedaliera</w:t>
      </w:r>
      <w:proofErr w:type="spellEnd"/>
      <w:r w:rsidRPr="00747FA2">
        <w:rPr>
          <w:rFonts w:ascii="Times New Roman" w:eastAsia="Calibri" w:hAnsi="Times New Roman" w:cs="Times New Roman"/>
          <w:lang w:val="en-GB"/>
        </w:rPr>
        <w:t xml:space="preserve"> </w:t>
      </w:r>
      <w:proofErr w:type="spellStart"/>
      <w:r w:rsidRPr="00747FA2">
        <w:rPr>
          <w:rFonts w:ascii="Times New Roman" w:eastAsia="Calibri" w:hAnsi="Times New Roman" w:cs="Times New Roman"/>
          <w:lang w:val="en-GB"/>
        </w:rPr>
        <w:t>Universitaria</w:t>
      </w:r>
      <w:proofErr w:type="spellEnd"/>
      <w:r w:rsidRPr="00747FA2">
        <w:rPr>
          <w:rFonts w:ascii="Times New Roman" w:eastAsia="Calibri" w:hAnsi="Times New Roman" w:cs="Times New Roman"/>
          <w:lang w:val="en-GB"/>
        </w:rPr>
        <w:t xml:space="preserve"> </w:t>
      </w:r>
      <w:proofErr w:type="spellStart"/>
      <w:r w:rsidRPr="00747FA2">
        <w:rPr>
          <w:rFonts w:ascii="Times New Roman" w:eastAsia="Calibri" w:hAnsi="Times New Roman" w:cs="Times New Roman"/>
          <w:lang w:val="en-GB"/>
        </w:rPr>
        <w:t>Policlinico</w:t>
      </w:r>
      <w:proofErr w:type="spellEnd"/>
      <w:r w:rsidRPr="00747FA2">
        <w:rPr>
          <w:rFonts w:ascii="Times New Roman" w:eastAsia="Calibri" w:hAnsi="Times New Roman" w:cs="Times New Roman"/>
          <w:lang w:val="en-GB"/>
        </w:rPr>
        <w:t xml:space="preserve"> G. Martino, Messina, Italy); Nicole Williams </w:t>
      </w:r>
      <w:proofErr w:type="spellStart"/>
      <w:r w:rsidRPr="00747FA2">
        <w:rPr>
          <w:rFonts w:ascii="Times New Roman" w:eastAsia="Calibri" w:hAnsi="Times New Roman" w:cs="Times New Roman"/>
          <w:lang w:val="en-GB"/>
        </w:rPr>
        <w:t>Doonan</w:t>
      </w:r>
      <w:proofErr w:type="spellEnd"/>
      <w:r w:rsidRPr="00747FA2">
        <w:rPr>
          <w:rFonts w:ascii="Times New Roman" w:eastAsia="Calibri" w:hAnsi="Times New Roman" w:cs="Times New Roman"/>
          <w:lang w:val="en-GB"/>
        </w:rPr>
        <w:t xml:space="preserve">, MD (Gillette Children’s Specialty Healthcare, Saint Paul, MN, USA); Viktor Farkas, MD (Semmelweis </w:t>
      </w:r>
      <w:proofErr w:type="spellStart"/>
      <w:r w:rsidRPr="00747FA2">
        <w:rPr>
          <w:rFonts w:ascii="Times New Roman" w:eastAsia="Calibri" w:hAnsi="Times New Roman" w:cs="Times New Roman"/>
          <w:lang w:val="en-GB"/>
        </w:rPr>
        <w:t>Egyetem</w:t>
      </w:r>
      <w:proofErr w:type="spellEnd"/>
      <w:r w:rsidRPr="00747FA2">
        <w:rPr>
          <w:rFonts w:ascii="Times New Roman" w:eastAsia="Calibri" w:hAnsi="Times New Roman" w:cs="Times New Roman"/>
          <w:lang w:val="en-GB"/>
        </w:rPr>
        <w:t xml:space="preserve"> I.sz. </w:t>
      </w:r>
      <w:proofErr w:type="spellStart"/>
      <w:r w:rsidRPr="00747FA2">
        <w:rPr>
          <w:rFonts w:ascii="Times New Roman" w:eastAsia="Calibri" w:hAnsi="Times New Roman" w:cs="Times New Roman"/>
          <w:lang w:val="en-GB"/>
        </w:rPr>
        <w:t>Gyermekgyógyászati</w:t>
      </w:r>
      <w:proofErr w:type="spellEnd"/>
      <w:r w:rsidRPr="00747FA2">
        <w:rPr>
          <w:rFonts w:ascii="Times New Roman" w:eastAsia="Calibri" w:hAnsi="Times New Roman" w:cs="Times New Roman"/>
          <w:lang w:val="en-GB"/>
        </w:rPr>
        <w:t xml:space="preserve"> </w:t>
      </w:r>
      <w:proofErr w:type="spellStart"/>
      <w:r w:rsidRPr="00747FA2">
        <w:rPr>
          <w:rFonts w:ascii="Times New Roman" w:eastAsia="Calibri" w:hAnsi="Times New Roman" w:cs="Times New Roman"/>
          <w:lang w:val="en-GB"/>
        </w:rPr>
        <w:t>Klinika</w:t>
      </w:r>
      <w:proofErr w:type="spellEnd"/>
      <w:r w:rsidRPr="00747FA2">
        <w:rPr>
          <w:rFonts w:ascii="Times New Roman" w:eastAsia="Calibri" w:hAnsi="Times New Roman" w:cs="Times New Roman"/>
          <w:lang w:val="en-GB"/>
        </w:rPr>
        <w:t xml:space="preserve">, Budapest, Hungary); Bernardo </w:t>
      </w:r>
      <w:proofErr w:type="spellStart"/>
      <w:r w:rsidRPr="00747FA2">
        <w:rPr>
          <w:rFonts w:ascii="Times New Roman" w:eastAsia="Calibri" w:hAnsi="Times New Roman" w:cs="Times New Roman"/>
          <w:lang w:val="en-GB"/>
        </w:rPr>
        <w:t>Flasterstein</w:t>
      </w:r>
      <w:proofErr w:type="spellEnd"/>
      <w:r w:rsidRPr="00747FA2">
        <w:rPr>
          <w:rFonts w:ascii="Times New Roman" w:eastAsia="Calibri" w:hAnsi="Times New Roman" w:cs="Times New Roman"/>
          <w:lang w:val="en-GB"/>
        </w:rPr>
        <w:t>, MD (</w:t>
      </w:r>
      <w:proofErr w:type="spellStart"/>
      <w:r w:rsidRPr="00747FA2">
        <w:rPr>
          <w:rFonts w:ascii="Times New Roman" w:eastAsia="Calibri" w:hAnsi="Times New Roman" w:cs="Times New Roman"/>
          <w:lang w:val="en-GB"/>
        </w:rPr>
        <w:t>Axcess</w:t>
      </w:r>
      <w:proofErr w:type="spellEnd"/>
      <w:r w:rsidRPr="00747FA2">
        <w:rPr>
          <w:rFonts w:ascii="Times New Roman" w:eastAsia="Calibri" w:hAnsi="Times New Roman" w:cs="Times New Roman"/>
          <w:lang w:val="en-GB"/>
        </w:rPr>
        <w:t xml:space="preserve"> Medical Research, Loxahatchee, FL, USA); </w:t>
      </w:r>
      <w:proofErr w:type="spellStart"/>
      <w:r w:rsidRPr="00747FA2">
        <w:rPr>
          <w:rFonts w:ascii="Times New Roman" w:eastAsia="Calibri" w:hAnsi="Times New Roman" w:cs="Times New Roman"/>
          <w:lang w:val="en-GB"/>
        </w:rPr>
        <w:t>Pongkiat</w:t>
      </w:r>
      <w:proofErr w:type="spellEnd"/>
      <w:r w:rsidRPr="00747FA2">
        <w:rPr>
          <w:rFonts w:ascii="Times New Roman" w:eastAsia="Calibri" w:hAnsi="Times New Roman" w:cs="Times New Roman"/>
          <w:lang w:val="en-GB"/>
        </w:rPr>
        <w:t xml:space="preserve"> </w:t>
      </w:r>
      <w:proofErr w:type="spellStart"/>
      <w:r w:rsidRPr="00747FA2">
        <w:rPr>
          <w:rFonts w:ascii="Times New Roman" w:eastAsia="Calibri" w:hAnsi="Times New Roman" w:cs="Times New Roman"/>
          <w:lang w:val="en-GB"/>
        </w:rPr>
        <w:t>Kankirawatana</w:t>
      </w:r>
      <w:proofErr w:type="spellEnd"/>
      <w:r w:rsidRPr="00747FA2">
        <w:rPr>
          <w:rFonts w:ascii="Times New Roman" w:eastAsia="Calibri" w:hAnsi="Times New Roman" w:cs="Times New Roman"/>
          <w:lang w:val="en-GB"/>
        </w:rPr>
        <w:t xml:space="preserve">, MD (Children’s Hospital of Alabama, Birmingham, AL, USA); Volodymyr </w:t>
      </w:r>
      <w:proofErr w:type="spellStart"/>
      <w:r w:rsidRPr="00747FA2">
        <w:rPr>
          <w:rFonts w:ascii="Times New Roman" w:eastAsia="Calibri" w:hAnsi="Times New Roman" w:cs="Times New Roman"/>
          <w:lang w:val="en-GB"/>
        </w:rPr>
        <w:t>Kharytonov</w:t>
      </w:r>
      <w:proofErr w:type="spellEnd"/>
      <w:r w:rsidRPr="00747FA2">
        <w:rPr>
          <w:rFonts w:ascii="Times New Roman" w:eastAsia="Calibri" w:hAnsi="Times New Roman" w:cs="Times New Roman"/>
          <w:lang w:val="en-GB"/>
        </w:rPr>
        <w:t xml:space="preserve">, MD (Territorial Medical Association Psychiatry, Kyiv, Ukraine); Michael </w:t>
      </w:r>
      <w:proofErr w:type="spellStart"/>
      <w:r w:rsidRPr="00747FA2">
        <w:rPr>
          <w:rFonts w:ascii="Times New Roman" w:eastAsia="Calibri" w:hAnsi="Times New Roman" w:cs="Times New Roman"/>
          <w:lang w:val="en-GB"/>
        </w:rPr>
        <w:t>Kohrman</w:t>
      </w:r>
      <w:proofErr w:type="spellEnd"/>
      <w:r w:rsidRPr="00747FA2">
        <w:rPr>
          <w:rFonts w:ascii="Times New Roman" w:eastAsia="Calibri" w:hAnsi="Times New Roman" w:cs="Times New Roman"/>
          <w:lang w:val="en-GB"/>
        </w:rPr>
        <w:t xml:space="preserve">, MD (Akron Children’s Hospital, Akron, OH, USA); </w:t>
      </w:r>
      <w:proofErr w:type="spellStart"/>
      <w:r w:rsidRPr="00747FA2">
        <w:rPr>
          <w:rFonts w:ascii="Times New Roman" w:eastAsia="Calibri" w:hAnsi="Times New Roman" w:cs="Times New Roman"/>
          <w:lang w:val="en-GB"/>
        </w:rPr>
        <w:t>Alla</w:t>
      </w:r>
      <w:proofErr w:type="spellEnd"/>
      <w:r w:rsidRPr="00747FA2">
        <w:rPr>
          <w:rFonts w:ascii="Times New Roman" w:eastAsia="Calibri" w:hAnsi="Times New Roman" w:cs="Times New Roman"/>
          <w:lang w:val="en-GB"/>
        </w:rPr>
        <w:t xml:space="preserve"> </w:t>
      </w:r>
      <w:proofErr w:type="spellStart"/>
      <w:r w:rsidRPr="00747FA2">
        <w:rPr>
          <w:rFonts w:ascii="Times New Roman" w:eastAsia="Calibri" w:hAnsi="Times New Roman" w:cs="Times New Roman"/>
          <w:lang w:val="en-GB"/>
        </w:rPr>
        <w:t>Kyrychenko</w:t>
      </w:r>
      <w:proofErr w:type="spellEnd"/>
      <w:r w:rsidRPr="00747FA2">
        <w:rPr>
          <w:rFonts w:ascii="Times New Roman" w:eastAsia="Calibri" w:hAnsi="Times New Roman" w:cs="Times New Roman"/>
          <w:lang w:val="en-GB"/>
        </w:rPr>
        <w:t>, MD (Municipal Institution “Dnipropetrovsk Regiona</w:t>
      </w:r>
      <w:r w:rsidRPr="008D1AB3">
        <w:rPr>
          <w:rFonts w:ascii="Times New Roman" w:eastAsia="Calibri" w:hAnsi="Times New Roman" w:cs="Times New Roman"/>
          <w:lang w:val="en-GB"/>
        </w:rPr>
        <w:t xml:space="preserve">l Clinical Children’s Hospital” of Dnipropetrovsk Regional Council, Dnipro, Ukraine); Volodymyr </w:t>
      </w:r>
      <w:proofErr w:type="spellStart"/>
      <w:r w:rsidRPr="008D1AB3">
        <w:rPr>
          <w:rFonts w:ascii="Times New Roman" w:eastAsia="Calibri" w:hAnsi="Times New Roman" w:cs="Times New Roman"/>
          <w:lang w:val="en-GB"/>
        </w:rPr>
        <w:t>Kyrychenko</w:t>
      </w:r>
      <w:proofErr w:type="spellEnd"/>
      <w:r w:rsidRPr="008D1AB3">
        <w:rPr>
          <w:rFonts w:ascii="Times New Roman" w:eastAsia="Calibri" w:hAnsi="Times New Roman" w:cs="Times New Roman"/>
          <w:lang w:val="en-GB"/>
        </w:rPr>
        <w:t>, MD (Municipal Institution “</w:t>
      </w:r>
      <w:proofErr w:type="spellStart"/>
      <w:r w:rsidRPr="008D1AB3">
        <w:rPr>
          <w:rFonts w:ascii="Times New Roman" w:eastAsia="Calibri" w:hAnsi="Times New Roman" w:cs="Times New Roman"/>
          <w:lang w:val="en-GB"/>
        </w:rPr>
        <w:t>Vinnytsya</w:t>
      </w:r>
      <w:proofErr w:type="spellEnd"/>
      <w:r w:rsidRPr="008D1AB3">
        <w:rPr>
          <w:rFonts w:ascii="Times New Roman" w:eastAsia="Calibri" w:hAnsi="Times New Roman" w:cs="Times New Roman"/>
          <w:lang w:val="en-GB"/>
        </w:rPr>
        <w:t xml:space="preserve"> Regional Psychoneurological Hospital named after academician O.</w:t>
      </w:r>
      <w:r w:rsidR="00502958" w:rsidRPr="008D1AB3">
        <w:rPr>
          <w:rFonts w:ascii="Times New Roman" w:eastAsia="Calibri" w:hAnsi="Times New Roman" w:cs="Times New Roman"/>
          <w:lang w:val="en-GB"/>
        </w:rPr>
        <w:t xml:space="preserve"> </w:t>
      </w:r>
      <w:r w:rsidRPr="00797B86">
        <w:rPr>
          <w:rFonts w:ascii="Times New Roman" w:eastAsia="Calibri" w:hAnsi="Times New Roman" w:cs="Times New Roman"/>
          <w:lang w:val="en-GB"/>
        </w:rPr>
        <w:t xml:space="preserve">I. </w:t>
      </w:r>
      <w:proofErr w:type="spellStart"/>
      <w:r w:rsidRPr="00797B86">
        <w:rPr>
          <w:rFonts w:ascii="Times New Roman" w:eastAsia="Calibri" w:hAnsi="Times New Roman" w:cs="Times New Roman"/>
          <w:lang w:val="en-GB"/>
        </w:rPr>
        <w:t>Iuschenko</w:t>
      </w:r>
      <w:proofErr w:type="spellEnd"/>
      <w:r w:rsidRPr="00797B86">
        <w:rPr>
          <w:rFonts w:ascii="Times New Roman" w:eastAsia="Calibri" w:hAnsi="Times New Roman" w:cs="Times New Roman"/>
          <w:lang w:val="en-GB"/>
        </w:rPr>
        <w:t xml:space="preserve">”, </w:t>
      </w:r>
      <w:proofErr w:type="spellStart"/>
      <w:r w:rsidRPr="00797B86">
        <w:rPr>
          <w:rFonts w:ascii="Times New Roman" w:eastAsia="Calibri" w:hAnsi="Times New Roman" w:cs="Times New Roman"/>
          <w:lang w:val="en-GB"/>
        </w:rPr>
        <w:t>Vinnytsya</w:t>
      </w:r>
      <w:proofErr w:type="spellEnd"/>
      <w:r w:rsidRPr="00797B86">
        <w:rPr>
          <w:rFonts w:ascii="Times New Roman" w:eastAsia="Calibri" w:hAnsi="Times New Roman" w:cs="Times New Roman"/>
          <w:lang w:val="en-GB"/>
        </w:rPr>
        <w:t xml:space="preserve">, Ukraine); </w:t>
      </w:r>
      <w:proofErr w:type="spellStart"/>
      <w:r w:rsidRPr="00797B86">
        <w:rPr>
          <w:rFonts w:ascii="Times New Roman" w:eastAsia="Calibri" w:hAnsi="Times New Roman" w:cs="Times New Roman"/>
          <w:lang w:val="en-GB"/>
        </w:rPr>
        <w:t>Liudmyla</w:t>
      </w:r>
      <w:proofErr w:type="spellEnd"/>
      <w:r w:rsidRPr="00797B86">
        <w:rPr>
          <w:rFonts w:ascii="Times New Roman" w:eastAsia="Calibri" w:hAnsi="Times New Roman" w:cs="Times New Roman"/>
          <w:lang w:val="en-GB"/>
        </w:rPr>
        <w:t xml:space="preserve"> </w:t>
      </w:r>
      <w:proofErr w:type="spellStart"/>
      <w:r w:rsidRPr="00797B86">
        <w:rPr>
          <w:rFonts w:ascii="Times New Roman" w:eastAsia="Calibri" w:hAnsi="Times New Roman" w:cs="Times New Roman"/>
          <w:lang w:val="en-GB"/>
        </w:rPr>
        <w:t>Kyrylova</w:t>
      </w:r>
      <w:proofErr w:type="spellEnd"/>
      <w:r w:rsidRPr="00797B86">
        <w:rPr>
          <w:rFonts w:ascii="Times New Roman" w:eastAsia="Calibri" w:hAnsi="Times New Roman" w:cs="Times New Roman"/>
          <w:lang w:val="en-GB"/>
        </w:rPr>
        <w:t xml:space="preserve">, MD (State Institution “Institute of </w:t>
      </w:r>
      <w:proofErr w:type="spellStart"/>
      <w:r w:rsidRPr="00797B86">
        <w:rPr>
          <w:rFonts w:ascii="Times New Roman" w:eastAsia="Calibri" w:hAnsi="Times New Roman" w:cs="Times New Roman"/>
          <w:lang w:val="en-GB"/>
        </w:rPr>
        <w:t>Pediatrics</w:t>
      </w:r>
      <w:proofErr w:type="spellEnd"/>
      <w:r w:rsidRPr="00797B86">
        <w:rPr>
          <w:rFonts w:ascii="Times New Roman" w:eastAsia="Calibri" w:hAnsi="Times New Roman" w:cs="Times New Roman"/>
          <w:lang w:val="en-GB"/>
        </w:rPr>
        <w:t xml:space="preserve">, Obstetrics and </w:t>
      </w:r>
      <w:proofErr w:type="spellStart"/>
      <w:r w:rsidRPr="00797B86">
        <w:rPr>
          <w:rFonts w:ascii="Times New Roman" w:eastAsia="Calibri" w:hAnsi="Times New Roman" w:cs="Times New Roman"/>
          <w:lang w:val="en-GB"/>
        </w:rPr>
        <w:t>Gynecology</w:t>
      </w:r>
      <w:proofErr w:type="spellEnd"/>
      <w:r w:rsidRPr="00797B86">
        <w:rPr>
          <w:rFonts w:ascii="Times New Roman" w:eastAsia="Calibri" w:hAnsi="Times New Roman" w:cs="Times New Roman"/>
          <w:lang w:val="en-GB"/>
        </w:rPr>
        <w:t xml:space="preserve"> named after academician O. M. Lukyanova of NAMS of Ukraine”,</w:t>
      </w:r>
      <w:r w:rsidRPr="00797B86">
        <w:rPr>
          <w:rFonts w:ascii="Times New Roman" w:hAnsi="Times New Roman" w:cs="Times New Roman"/>
          <w:lang w:val="en-GB"/>
        </w:rPr>
        <w:t xml:space="preserve"> </w:t>
      </w:r>
      <w:r w:rsidRPr="00797B86">
        <w:rPr>
          <w:rFonts w:ascii="Times New Roman" w:eastAsia="Calibri" w:hAnsi="Times New Roman" w:cs="Times New Roman"/>
          <w:lang w:val="en-GB"/>
        </w:rPr>
        <w:t xml:space="preserve">Kyiv, Ukraine); Carlos </w:t>
      </w:r>
      <w:proofErr w:type="spellStart"/>
      <w:r w:rsidRPr="00797B86">
        <w:rPr>
          <w:rFonts w:ascii="Times New Roman" w:eastAsia="Calibri" w:hAnsi="Times New Roman" w:cs="Times New Roman"/>
          <w:lang w:val="en-GB"/>
        </w:rPr>
        <w:t>Lastra</w:t>
      </w:r>
      <w:proofErr w:type="spellEnd"/>
      <w:r w:rsidRPr="00797B86">
        <w:rPr>
          <w:rFonts w:ascii="Times New Roman" w:eastAsia="Calibri" w:hAnsi="Times New Roman" w:cs="Times New Roman"/>
          <w:lang w:val="en-GB"/>
        </w:rPr>
        <w:t xml:space="preserve">, MD (Saint Peter’s University Hospital, New Brunswick, NJ, USA); </w:t>
      </w:r>
      <w:r w:rsidR="005C27CF" w:rsidRPr="00797B86">
        <w:rPr>
          <w:rFonts w:ascii="Times New Roman" w:eastAsia="Calibri" w:hAnsi="Times New Roman" w:cs="Times New Roman"/>
          <w:lang w:val="en-GB"/>
        </w:rPr>
        <w:t xml:space="preserve">Iryna Makedonska, </w:t>
      </w:r>
      <w:r w:rsidR="005C27CF" w:rsidRPr="0049203F">
        <w:rPr>
          <w:rFonts w:ascii="Times New Roman" w:eastAsia="Calibri" w:hAnsi="Times New Roman" w:cs="Times New Roman"/>
          <w:lang w:val="en-GB"/>
        </w:rPr>
        <w:t>MD (</w:t>
      </w:r>
      <w:r w:rsidR="005C27CF" w:rsidRPr="00473C30">
        <w:rPr>
          <w:rFonts w:ascii="Times New Roman" w:eastAsia="Calibri" w:hAnsi="Times New Roman" w:cs="Times New Roman"/>
          <w:lang w:val="en-GB"/>
        </w:rPr>
        <w:t xml:space="preserve">Municipal Institution “Dnipro City </w:t>
      </w:r>
      <w:proofErr w:type="spellStart"/>
      <w:r w:rsidR="005C27CF" w:rsidRPr="00473C30">
        <w:rPr>
          <w:rFonts w:ascii="Times New Roman" w:eastAsia="Calibri" w:hAnsi="Times New Roman" w:cs="Times New Roman"/>
          <w:lang w:val="en-GB"/>
        </w:rPr>
        <w:t>Pediatric</w:t>
      </w:r>
      <w:proofErr w:type="spellEnd"/>
      <w:r w:rsidR="005C27CF" w:rsidRPr="00945371">
        <w:rPr>
          <w:rFonts w:ascii="Times New Roman" w:eastAsia="Calibri" w:hAnsi="Times New Roman" w:cs="Times New Roman"/>
          <w:lang w:val="en-GB"/>
        </w:rPr>
        <w:t xml:space="preserve"> </w:t>
      </w:r>
      <w:r w:rsidR="005C27CF" w:rsidRPr="00945371">
        <w:rPr>
          <w:rFonts w:ascii="Times New Roman" w:eastAsia="Calibri" w:hAnsi="Times New Roman" w:cs="Times New Roman"/>
          <w:lang w:val="en-GB"/>
        </w:rPr>
        <w:lastRenderedPageBreak/>
        <w:t xml:space="preserve">Clinical Hospital No. 5” of the Dnipro City Council, Dnipro, Ukraine); </w:t>
      </w:r>
      <w:r w:rsidRPr="00945371">
        <w:rPr>
          <w:rFonts w:ascii="Times New Roman" w:eastAsia="Calibri" w:hAnsi="Times New Roman" w:cs="Times New Roman"/>
          <w:lang w:val="en-GB"/>
        </w:rPr>
        <w:t xml:space="preserve">Volodymyr </w:t>
      </w:r>
      <w:proofErr w:type="spellStart"/>
      <w:r w:rsidRPr="00945371">
        <w:rPr>
          <w:rFonts w:ascii="Times New Roman" w:eastAsia="Calibri" w:hAnsi="Times New Roman" w:cs="Times New Roman"/>
          <w:lang w:val="en-GB"/>
        </w:rPr>
        <w:t>Martyniuk</w:t>
      </w:r>
      <w:proofErr w:type="spellEnd"/>
      <w:r w:rsidRPr="00945371">
        <w:rPr>
          <w:rFonts w:ascii="Times New Roman" w:eastAsia="Calibri" w:hAnsi="Times New Roman" w:cs="Times New Roman"/>
          <w:lang w:val="en-GB"/>
        </w:rPr>
        <w:t xml:space="preserve">, MD (State Institution “Ukrainian Medical Rehabilitation Centre for Children with Organic Disorders of Nervous System of the Ministry of Health of Ukraine”, Kyiv, Ukraine); Barbara </w:t>
      </w:r>
      <w:proofErr w:type="spellStart"/>
      <w:r w:rsidRPr="00945371">
        <w:rPr>
          <w:rFonts w:ascii="Times New Roman" w:eastAsia="Calibri" w:hAnsi="Times New Roman" w:cs="Times New Roman"/>
          <w:lang w:val="en-GB"/>
        </w:rPr>
        <w:t>Prawdzic-Seńkowska</w:t>
      </w:r>
      <w:proofErr w:type="spellEnd"/>
      <w:r w:rsidRPr="00945371">
        <w:rPr>
          <w:rFonts w:ascii="Times New Roman" w:eastAsia="Calibri" w:hAnsi="Times New Roman" w:cs="Times New Roman"/>
          <w:lang w:val="en-GB"/>
        </w:rPr>
        <w:t>, MD (</w:t>
      </w:r>
      <w:proofErr w:type="spellStart"/>
      <w:r w:rsidRPr="00945371">
        <w:rPr>
          <w:rFonts w:ascii="Times New Roman" w:eastAsia="Calibri" w:hAnsi="Times New Roman" w:cs="Times New Roman"/>
          <w:lang w:val="en-GB"/>
        </w:rPr>
        <w:t>Wojewódzki</w:t>
      </w:r>
      <w:proofErr w:type="spellEnd"/>
      <w:r w:rsidRPr="00945371">
        <w:rPr>
          <w:rFonts w:ascii="Times New Roman" w:eastAsia="Calibri" w:hAnsi="Times New Roman" w:cs="Times New Roman"/>
          <w:lang w:val="en-GB"/>
        </w:rPr>
        <w:t xml:space="preserve"> </w:t>
      </w:r>
      <w:proofErr w:type="spellStart"/>
      <w:r w:rsidRPr="00945371">
        <w:rPr>
          <w:rFonts w:ascii="Times New Roman" w:eastAsia="Calibri" w:hAnsi="Times New Roman" w:cs="Times New Roman"/>
          <w:lang w:val="en-GB"/>
        </w:rPr>
        <w:t>Specjalistyczny</w:t>
      </w:r>
      <w:proofErr w:type="spellEnd"/>
      <w:r w:rsidRPr="00945371">
        <w:rPr>
          <w:rFonts w:ascii="Times New Roman" w:eastAsia="Calibri" w:hAnsi="Times New Roman" w:cs="Times New Roman"/>
          <w:lang w:val="en-GB"/>
        </w:rPr>
        <w:t xml:space="preserve"> </w:t>
      </w:r>
      <w:proofErr w:type="spellStart"/>
      <w:r w:rsidRPr="00945371">
        <w:rPr>
          <w:rFonts w:ascii="Times New Roman" w:eastAsia="Calibri" w:hAnsi="Times New Roman" w:cs="Times New Roman"/>
          <w:lang w:val="en-GB"/>
        </w:rPr>
        <w:t>Szpital</w:t>
      </w:r>
      <w:proofErr w:type="spellEnd"/>
      <w:r w:rsidRPr="00945371">
        <w:rPr>
          <w:rFonts w:ascii="Times New Roman" w:eastAsia="Calibri" w:hAnsi="Times New Roman" w:cs="Times New Roman"/>
          <w:lang w:val="en-GB"/>
        </w:rPr>
        <w:t xml:space="preserve"> </w:t>
      </w:r>
      <w:proofErr w:type="spellStart"/>
      <w:r w:rsidRPr="00945371">
        <w:rPr>
          <w:rFonts w:ascii="Times New Roman" w:eastAsia="Calibri" w:hAnsi="Times New Roman" w:cs="Times New Roman"/>
          <w:lang w:val="en-GB"/>
        </w:rPr>
        <w:t>Dziecięcy</w:t>
      </w:r>
      <w:proofErr w:type="spellEnd"/>
      <w:r w:rsidRPr="00945371">
        <w:rPr>
          <w:rFonts w:ascii="Times New Roman" w:eastAsia="Calibri" w:hAnsi="Times New Roman" w:cs="Times New Roman"/>
          <w:lang w:val="en-GB"/>
        </w:rPr>
        <w:t xml:space="preserve"> </w:t>
      </w:r>
      <w:proofErr w:type="spellStart"/>
      <w:r w:rsidRPr="00945371">
        <w:rPr>
          <w:rFonts w:ascii="Times New Roman" w:eastAsia="Calibri" w:hAnsi="Times New Roman" w:cs="Times New Roman"/>
          <w:lang w:val="en-GB"/>
        </w:rPr>
        <w:t>im</w:t>
      </w:r>
      <w:proofErr w:type="spellEnd"/>
      <w:r w:rsidRPr="00945371">
        <w:rPr>
          <w:rFonts w:ascii="Times New Roman" w:eastAsia="Calibri" w:hAnsi="Times New Roman" w:cs="Times New Roman"/>
          <w:lang w:val="en-GB"/>
        </w:rPr>
        <w:t xml:space="preserve">. </w:t>
      </w:r>
      <w:proofErr w:type="spellStart"/>
      <w:r w:rsidRPr="00945371">
        <w:rPr>
          <w:rFonts w:ascii="Times New Roman" w:eastAsia="Calibri" w:hAnsi="Times New Roman" w:cs="Times New Roman"/>
          <w:lang w:val="en-GB"/>
        </w:rPr>
        <w:t>św</w:t>
      </w:r>
      <w:proofErr w:type="spellEnd"/>
      <w:r w:rsidRPr="00945371">
        <w:rPr>
          <w:rFonts w:ascii="Times New Roman" w:eastAsia="Calibri" w:hAnsi="Times New Roman" w:cs="Times New Roman"/>
          <w:lang w:val="en-GB"/>
        </w:rPr>
        <w:t xml:space="preserve">. </w:t>
      </w:r>
      <w:proofErr w:type="spellStart"/>
      <w:r w:rsidRPr="00945371">
        <w:rPr>
          <w:rFonts w:ascii="Times New Roman" w:eastAsia="Calibri" w:hAnsi="Times New Roman" w:cs="Times New Roman"/>
          <w:lang w:val="en-GB"/>
        </w:rPr>
        <w:t>Ludwika</w:t>
      </w:r>
      <w:proofErr w:type="spellEnd"/>
      <w:r w:rsidRPr="00945371">
        <w:rPr>
          <w:rFonts w:ascii="Times New Roman" w:eastAsia="Calibri" w:hAnsi="Times New Roman" w:cs="Times New Roman"/>
          <w:lang w:val="en-GB"/>
        </w:rPr>
        <w:t xml:space="preserve"> w </w:t>
      </w:r>
      <w:proofErr w:type="spellStart"/>
      <w:r w:rsidRPr="00945371">
        <w:rPr>
          <w:rFonts w:ascii="Times New Roman" w:eastAsia="Calibri" w:hAnsi="Times New Roman" w:cs="Times New Roman"/>
          <w:lang w:val="en-GB"/>
        </w:rPr>
        <w:t>Krakowie</w:t>
      </w:r>
      <w:proofErr w:type="spellEnd"/>
      <w:r w:rsidRPr="00945371">
        <w:rPr>
          <w:rFonts w:ascii="Times New Roman" w:eastAsia="Calibri" w:hAnsi="Times New Roman" w:cs="Times New Roman"/>
          <w:lang w:val="en-GB"/>
        </w:rPr>
        <w:t xml:space="preserve">, Krakow, Poland); Roshan Raja, MD (Child Neurology Specialists, Henderson, NV, USA); Gregory Sharp, MD (Arkansas Children’s Hospital, Little Rock, AR, USA); Jerry </w:t>
      </w:r>
      <w:proofErr w:type="spellStart"/>
      <w:r w:rsidRPr="00945371">
        <w:rPr>
          <w:rFonts w:ascii="Times New Roman" w:eastAsia="Calibri" w:hAnsi="Times New Roman" w:cs="Times New Roman"/>
          <w:lang w:val="en-GB"/>
        </w:rPr>
        <w:t>Tomasovic</w:t>
      </w:r>
      <w:proofErr w:type="spellEnd"/>
      <w:r w:rsidRPr="00945371">
        <w:rPr>
          <w:rFonts w:ascii="Times New Roman" w:eastAsia="Calibri" w:hAnsi="Times New Roman" w:cs="Times New Roman"/>
          <w:lang w:val="en-GB"/>
        </w:rPr>
        <w:t>, MD (Road Runner Research, San Antonio, TX, USA).</w:t>
      </w:r>
    </w:p>
    <w:sectPr w:rsidR="00E05DCB" w:rsidRPr="00945371" w:rsidSect="00E05C26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3C5C01" w14:textId="77777777" w:rsidR="00F92670" w:rsidRDefault="00F92670" w:rsidP="00914E66">
      <w:r>
        <w:separator/>
      </w:r>
    </w:p>
  </w:endnote>
  <w:endnote w:type="continuationSeparator" w:id="0">
    <w:p w14:paraId="2292D9CA" w14:textId="77777777" w:rsidR="00F92670" w:rsidRDefault="00F92670" w:rsidP="00914E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382860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E082D8" w14:textId="3AC25F1A" w:rsidR="00AE786F" w:rsidRDefault="00AE786F" w:rsidP="009D4A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9C6BCD" w14:textId="77777777" w:rsidR="00AE786F" w:rsidRDefault="00AE786F" w:rsidP="00914E6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F189F5" w14:textId="05333FF3" w:rsidR="00AE786F" w:rsidRPr="00CD6A99" w:rsidRDefault="00AE786F">
    <w:pPr>
      <w:pStyle w:val="Footer"/>
      <w:jc w:val="center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96F7E9" w14:textId="77777777" w:rsidR="00F92670" w:rsidRDefault="00F92670" w:rsidP="00914E66">
      <w:r>
        <w:separator/>
      </w:r>
    </w:p>
  </w:footnote>
  <w:footnote w:type="continuationSeparator" w:id="0">
    <w:p w14:paraId="4CA287A6" w14:textId="77777777" w:rsidR="00F92670" w:rsidRDefault="00F92670" w:rsidP="00914E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0438177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9A09489" w14:textId="21DB7591" w:rsidR="009B3853" w:rsidRDefault="0017326D">
        <w:pPr>
          <w:pStyle w:val="Header"/>
          <w:jc w:val="right"/>
        </w:pPr>
        <w:r>
          <w:t xml:space="preserve">Farkas et al   </w:t>
        </w:r>
        <w:r w:rsidR="009B3853">
          <w:fldChar w:fldCharType="begin"/>
        </w:r>
        <w:r w:rsidR="009B3853">
          <w:instrText xml:space="preserve"> PAGE   \* MERGEFORMAT </w:instrText>
        </w:r>
        <w:r w:rsidR="009B3853">
          <w:fldChar w:fldCharType="separate"/>
        </w:r>
        <w:r w:rsidR="009B3853">
          <w:rPr>
            <w:noProof/>
          </w:rPr>
          <w:t>2</w:t>
        </w:r>
        <w:r w:rsidR="009B3853">
          <w:rPr>
            <w:noProof/>
          </w:rPr>
          <w:fldChar w:fldCharType="end"/>
        </w:r>
      </w:p>
    </w:sdtContent>
  </w:sdt>
  <w:p w14:paraId="6C9E38E0" w14:textId="07A2057C" w:rsidR="00AE786F" w:rsidRPr="003622F9" w:rsidRDefault="00AE786F">
    <w:pPr>
      <w:pStyle w:val="Header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2"/>
    <w:multiLevelType w:val="singleLevel"/>
    <w:tmpl w:val="62861E36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00C40E24"/>
    <w:multiLevelType w:val="hybridMultilevel"/>
    <w:tmpl w:val="4C2C9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E930A3"/>
    <w:multiLevelType w:val="hybridMultilevel"/>
    <w:tmpl w:val="41BC37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2874A8"/>
    <w:multiLevelType w:val="hybridMultilevel"/>
    <w:tmpl w:val="2B3876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043C8B"/>
    <w:multiLevelType w:val="hybridMultilevel"/>
    <w:tmpl w:val="A3206A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B42DE1"/>
    <w:multiLevelType w:val="hybridMultilevel"/>
    <w:tmpl w:val="8E40A5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8324D7"/>
    <w:multiLevelType w:val="hybridMultilevel"/>
    <w:tmpl w:val="11AC72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DE7B81"/>
    <w:multiLevelType w:val="hybridMultilevel"/>
    <w:tmpl w:val="AB882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E869B0"/>
    <w:multiLevelType w:val="hybridMultilevel"/>
    <w:tmpl w:val="9384A022"/>
    <w:lvl w:ilvl="0" w:tplc="E3A02986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854CF0"/>
    <w:multiLevelType w:val="hybridMultilevel"/>
    <w:tmpl w:val="DACA2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4C1749"/>
    <w:multiLevelType w:val="hybridMultilevel"/>
    <w:tmpl w:val="EE06E2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CF7B50"/>
    <w:multiLevelType w:val="hybridMultilevel"/>
    <w:tmpl w:val="F53830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1F7E28"/>
    <w:multiLevelType w:val="hybridMultilevel"/>
    <w:tmpl w:val="2CC02E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F8D53AC"/>
    <w:multiLevelType w:val="hybridMultilevel"/>
    <w:tmpl w:val="00F2949A"/>
    <w:lvl w:ilvl="0" w:tplc="E3A02986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EE5900"/>
    <w:multiLevelType w:val="hybridMultilevel"/>
    <w:tmpl w:val="61743C82"/>
    <w:lvl w:ilvl="0" w:tplc="E3A02986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017901"/>
    <w:multiLevelType w:val="hybridMultilevel"/>
    <w:tmpl w:val="D6E0F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B85F5A"/>
    <w:multiLevelType w:val="hybridMultilevel"/>
    <w:tmpl w:val="5636EA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0D30DE"/>
    <w:multiLevelType w:val="hybridMultilevel"/>
    <w:tmpl w:val="CD908920"/>
    <w:lvl w:ilvl="0" w:tplc="361E6546">
      <w:start w:val="1"/>
      <w:numFmt w:val="decimal"/>
      <w:lvlText w:val="%1)"/>
      <w:lvlJc w:val="left"/>
      <w:pPr>
        <w:ind w:left="360" w:hanging="360"/>
      </w:pPr>
      <w:rPr>
        <w:b w:val="0"/>
        <w:color w:val="auto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F24245C"/>
    <w:multiLevelType w:val="hybridMultilevel"/>
    <w:tmpl w:val="052A7388"/>
    <w:lvl w:ilvl="0" w:tplc="C61A8C72">
      <w:start w:val="1"/>
      <w:numFmt w:val="bullet"/>
      <w:lvlText w:val=""/>
      <w:lvlJc w:val="left"/>
      <w:pPr>
        <w:ind w:left="5681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6401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7121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784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856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928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000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072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1441" w:hanging="360"/>
      </w:pPr>
      <w:rPr>
        <w:rFonts w:ascii="Wingdings" w:hAnsi="Wingdings" w:hint="default"/>
      </w:rPr>
    </w:lvl>
  </w:abstractNum>
  <w:abstractNum w:abstractNumId="19" w15:restartNumberingAfterBreak="0">
    <w:nsid w:val="5FD247BB"/>
    <w:multiLevelType w:val="hybridMultilevel"/>
    <w:tmpl w:val="16368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2F0C93"/>
    <w:multiLevelType w:val="hybridMultilevel"/>
    <w:tmpl w:val="3E56DF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AF120A"/>
    <w:multiLevelType w:val="hybridMultilevel"/>
    <w:tmpl w:val="78C6D2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927E9E"/>
    <w:multiLevelType w:val="hybridMultilevel"/>
    <w:tmpl w:val="5D4EEB30"/>
    <w:lvl w:ilvl="0" w:tplc="E3A02986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D6C08B9"/>
    <w:multiLevelType w:val="hybridMultilevel"/>
    <w:tmpl w:val="FCFE6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23715B"/>
    <w:multiLevelType w:val="hybridMultilevel"/>
    <w:tmpl w:val="94723D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8B364B"/>
    <w:multiLevelType w:val="multilevel"/>
    <w:tmpl w:val="B8366B3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37071D"/>
    <w:multiLevelType w:val="hybridMultilevel"/>
    <w:tmpl w:val="0B46FC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5"/>
  </w:num>
  <w:num w:numId="3">
    <w:abstractNumId w:val="2"/>
  </w:num>
  <w:num w:numId="4">
    <w:abstractNumId w:val="19"/>
  </w:num>
  <w:num w:numId="5">
    <w:abstractNumId w:val="3"/>
  </w:num>
  <w:num w:numId="6">
    <w:abstractNumId w:val="26"/>
  </w:num>
  <w:num w:numId="7">
    <w:abstractNumId w:val="9"/>
  </w:num>
  <w:num w:numId="8">
    <w:abstractNumId w:val="25"/>
  </w:num>
  <w:num w:numId="9">
    <w:abstractNumId w:val="21"/>
  </w:num>
  <w:num w:numId="10">
    <w:abstractNumId w:val="1"/>
  </w:num>
  <w:num w:numId="11">
    <w:abstractNumId w:val="23"/>
  </w:num>
  <w:num w:numId="12">
    <w:abstractNumId w:val="11"/>
  </w:num>
  <w:num w:numId="13">
    <w:abstractNumId w:val="7"/>
  </w:num>
  <w:num w:numId="14">
    <w:abstractNumId w:val="0"/>
  </w:num>
  <w:num w:numId="15">
    <w:abstractNumId w:val="4"/>
  </w:num>
  <w:num w:numId="16">
    <w:abstractNumId w:val="10"/>
  </w:num>
  <w:num w:numId="17">
    <w:abstractNumId w:val="16"/>
  </w:num>
  <w:num w:numId="18">
    <w:abstractNumId w:val="20"/>
  </w:num>
  <w:num w:numId="19">
    <w:abstractNumId w:val="5"/>
  </w:num>
  <w:num w:numId="2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8"/>
  </w:num>
  <w:num w:numId="22">
    <w:abstractNumId w:val="13"/>
  </w:num>
  <w:num w:numId="23">
    <w:abstractNumId w:val="22"/>
  </w:num>
  <w:num w:numId="24">
    <w:abstractNumId w:val="14"/>
  </w:num>
  <w:num w:numId="25">
    <w:abstractNumId w:val="6"/>
  </w:num>
  <w:num w:numId="26">
    <w:abstractNumId w:val="18"/>
  </w:num>
  <w:num w:numId="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pilepsia - October 2019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fad9x5s9asahezee75dsp19zfp29wfava5&quot;&gt;LCM-EP0060ms-Nov29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/record-ids&gt;&lt;/item&gt;&lt;/Libraries&gt;"/>
  </w:docVars>
  <w:rsids>
    <w:rsidRoot w:val="00DD247B"/>
    <w:rsid w:val="000010C5"/>
    <w:rsid w:val="00002833"/>
    <w:rsid w:val="00002BFF"/>
    <w:rsid w:val="00003593"/>
    <w:rsid w:val="0000736F"/>
    <w:rsid w:val="00007F76"/>
    <w:rsid w:val="0001205C"/>
    <w:rsid w:val="00012534"/>
    <w:rsid w:val="00013A5E"/>
    <w:rsid w:val="000144D3"/>
    <w:rsid w:val="00014540"/>
    <w:rsid w:val="00015EAB"/>
    <w:rsid w:val="00016E65"/>
    <w:rsid w:val="000205D2"/>
    <w:rsid w:val="000207A9"/>
    <w:rsid w:val="000214A0"/>
    <w:rsid w:val="00021EBB"/>
    <w:rsid w:val="00021EFD"/>
    <w:rsid w:val="00023120"/>
    <w:rsid w:val="000252EB"/>
    <w:rsid w:val="00025EAB"/>
    <w:rsid w:val="0003002A"/>
    <w:rsid w:val="0003302B"/>
    <w:rsid w:val="00033DD9"/>
    <w:rsid w:val="0003619B"/>
    <w:rsid w:val="00037D73"/>
    <w:rsid w:val="00043585"/>
    <w:rsid w:val="00044483"/>
    <w:rsid w:val="0004484A"/>
    <w:rsid w:val="00045A03"/>
    <w:rsid w:val="0004609A"/>
    <w:rsid w:val="000466B4"/>
    <w:rsid w:val="00046A30"/>
    <w:rsid w:val="0004773D"/>
    <w:rsid w:val="000477BE"/>
    <w:rsid w:val="00047B05"/>
    <w:rsid w:val="0005165F"/>
    <w:rsid w:val="0005431F"/>
    <w:rsid w:val="00054FB3"/>
    <w:rsid w:val="000569E2"/>
    <w:rsid w:val="00062898"/>
    <w:rsid w:val="0006315F"/>
    <w:rsid w:val="00063555"/>
    <w:rsid w:val="00065190"/>
    <w:rsid w:val="00065BE1"/>
    <w:rsid w:val="00073DEE"/>
    <w:rsid w:val="00077E41"/>
    <w:rsid w:val="000827B9"/>
    <w:rsid w:val="00083671"/>
    <w:rsid w:val="00086499"/>
    <w:rsid w:val="00087168"/>
    <w:rsid w:val="000937AF"/>
    <w:rsid w:val="00094F46"/>
    <w:rsid w:val="000956E2"/>
    <w:rsid w:val="00095ABF"/>
    <w:rsid w:val="00095BEA"/>
    <w:rsid w:val="000962D7"/>
    <w:rsid w:val="00097DE4"/>
    <w:rsid w:val="000A016A"/>
    <w:rsid w:val="000A13C0"/>
    <w:rsid w:val="000A31BA"/>
    <w:rsid w:val="000A4436"/>
    <w:rsid w:val="000A490E"/>
    <w:rsid w:val="000A49BE"/>
    <w:rsid w:val="000A4ED9"/>
    <w:rsid w:val="000A5980"/>
    <w:rsid w:val="000A68E0"/>
    <w:rsid w:val="000A7B2E"/>
    <w:rsid w:val="000B04D5"/>
    <w:rsid w:val="000B4A02"/>
    <w:rsid w:val="000B4A74"/>
    <w:rsid w:val="000B575F"/>
    <w:rsid w:val="000B6B35"/>
    <w:rsid w:val="000B6CFA"/>
    <w:rsid w:val="000B7B0E"/>
    <w:rsid w:val="000C2CED"/>
    <w:rsid w:val="000C361C"/>
    <w:rsid w:val="000C3F43"/>
    <w:rsid w:val="000C4BD9"/>
    <w:rsid w:val="000C6D3A"/>
    <w:rsid w:val="000D09C7"/>
    <w:rsid w:val="000D3337"/>
    <w:rsid w:val="000D5E2D"/>
    <w:rsid w:val="000D7428"/>
    <w:rsid w:val="000D7FC7"/>
    <w:rsid w:val="000E0B27"/>
    <w:rsid w:val="000E0DD7"/>
    <w:rsid w:val="000E0F1C"/>
    <w:rsid w:val="000E1FC2"/>
    <w:rsid w:val="000E2B1E"/>
    <w:rsid w:val="000E2B7C"/>
    <w:rsid w:val="000E2C9D"/>
    <w:rsid w:val="000E375F"/>
    <w:rsid w:val="000E421C"/>
    <w:rsid w:val="000E7792"/>
    <w:rsid w:val="000F02D8"/>
    <w:rsid w:val="000F1DA3"/>
    <w:rsid w:val="000F2729"/>
    <w:rsid w:val="000F28F3"/>
    <w:rsid w:val="000F3ED5"/>
    <w:rsid w:val="000F4E15"/>
    <w:rsid w:val="000F5C85"/>
    <w:rsid w:val="000F5E0A"/>
    <w:rsid w:val="000F6403"/>
    <w:rsid w:val="000F6CFB"/>
    <w:rsid w:val="000F6EF5"/>
    <w:rsid w:val="00100106"/>
    <w:rsid w:val="00100239"/>
    <w:rsid w:val="001007EA"/>
    <w:rsid w:val="001009F0"/>
    <w:rsid w:val="00100BB9"/>
    <w:rsid w:val="0010129B"/>
    <w:rsid w:val="00101349"/>
    <w:rsid w:val="00103F45"/>
    <w:rsid w:val="00103F9D"/>
    <w:rsid w:val="00104A85"/>
    <w:rsid w:val="00104BDC"/>
    <w:rsid w:val="001051F5"/>
    <w:rsid w:val="00105258"/>
    <w:rsid w:val="001058F1"/>
    <w:rsid w:val="00105969"/>
    <w:rsid w:val="00107927"/>
    <w:rsid w:val="001109A5"/>
    <w:rsid w:val="00110CD8"/>
    <w:rsid w:val="00114724"/>
    <w:rsid w:val="00114D86"/>
    <w:rsid w:val="00115AC5"/>
    <w:rsid w:val="00116D93"/>
    <w:rsid w:val="00117263"/>
    <w:rsid w:val="00122CD1"/>
    <w:rsid w:val="00124B53"/>
    <w:rsid w:val="001269DF"/>
    <w:rsid w:val="00131B02"/>
    <w:rsid w:val="00135339"/>
    <w:rsid w:val="001359E0"/>
    <w:rsid w:val="00135A82"/>
    <w:rsid w:val="00136B0C"/>
    <w:rsid w:val="00136CAC"/>
    <w:rsid w:val="00143A54"/>
    <w:rsid w:val="00150FE2"/>
    <w:rsid w:val="00151831"/>
    <w:rsid w:val="0015222A"/>
    <w:rsid w:val="0015280F"/>
    <w:rsid w:val="00152A29"/>
    <w:rsid w:val="00153102"/>
    <w:rsid w:val="00153EA4"/>
    <w:rsid w:val="001555B1"/>
    <w:rsid w:val="00156080"/>
    <w:rsid w:val="001561B5"/>
    <w:rsid w:val="001610AB"/>
    <w:rsid w:val="0016794A"/>
    <w:rsid w:val="0017036A"/>
    <w:rsid w:val="0017059D"/>
    <w:rsid w:val="00170722"/>
    <w:rsid w:val="00170CC0"/>
    <w:rsid w:val="001728EA"/>
    <w:rsid w:val="0017326D"/>
    <w:rsid w:val="001744BA"/>
    <w:rsid w:val="001746DE"/>
    <w:rsid w:val="001752E5"/>
    <w:rsid w:val="00175A89"/>
    <w:rsid w:val="00175E85"/>
    <w:rsid w:val="00181079"/>
    <w:rsid w:val="001811C3"/>
    <w:rsid w:val="001822C8"/>
    <w:rsid w:val="00182729"/>
    <w:rsid w:val="001829FB"/>
    <w:rsid w:val="001859A1"/>
    <w:rsid w:val="00191593"/>
    <w:rsid w:val="00191B00"/>
    <w:rsid w:val="00194A23"/>
    <w:rsid w:val="00194BAC"/>
    <w:rsid w:val="00194CA4"/>
    <w:rsid w:val="00196B5F"/>
    <w:rsid w:val="001A001A"/>
    <w:rsid w:val="001A2D3E"/>
    <w:rsid w:val="001A3396"/>
    <w:rsid w:val="001A445B"/>
    <w:rsid w:val="001A553C"/>
    <w:rsid w:val="001A58B9"/>
    <w:rsid w:val="001A59C4"/>
    <w:rsid w:val="001B0293"/>
    <w:rsid w:val="001B1EF6"/>
    <w:rsid w:val="001B2296"/>
    <w:rsid w:val="001B3D4D"/>
    <w:rsid w:val="001B6DC9"/>
    <w:rsid w:val="001B7378"/>
    <w:rsid w:val="001C0476"/>
    <w:rsid w:val="001C0BD2"/>
    <w:rsid w:val="001C20CA"/>
    <w:rsid w:val="001C5C80"/>
    <w:rsid w:val="001C60FD"/>
    <w:rsid w:val="001C61B4"/>
    <w:rsid w:val="001D047E"/>
    <w:rsid w:val="001D07F1"/>
    <w:rsid w:val="001D12AA"/>
    <w:rsid w:val="001D5266"/>
    <w:rsid w:val="001D62EC"/>
    <w:rsid w:val="001D6C8C"/>
    <w:rsid w:val="001E043C"/>
    <w:rsid w:val="001E329E"/>
    <w:rsid w:val="001E4430"/>
    <w:rsid w:val="001E46DF"/>
    <w:rsid w:val="001E6BC0"/>
    <w:rsid w:val="001E6C21"/>
    <w:rsid w:val="001E6D91"/>
    <w:rsid w:val="001E6DC7"/>
    <w:rsid w:val="001E7236"/>
    <w:rsid w:val="001F1EBD"/>
    <w:rsid w:val="001F28B7"/>
    <w:rsid w:val="001F33B7"/>
    <w:rsid w:val="001F3938"/>
    <w:rsid w:val="001F701B"/>
    <w:rsid w:val="001F71E3"/>
    <w:rsid w:val="002001A4"/>
    <w:rsid w:val="00200A7E"/>
    <w:rsid w:val="00201320"/>
    <w:rsid w:val="002016DA"/>
    <w:rsid w:val="00202975"/>
    <w:rsid w:val="00207EA5"/>
    <w:rsid w:val="00211718"/>
    <w:rsid w:val="00214B6F"/>
    <w:rsid w:val="0021517E"/>
    <w:rsid w:val="0021697F"/>
    <w:rsid w:val="00220891"/>
    <w:rsid w:val="002211F5"/>
    <w:rsid w:val="00221E88"/>
    <w:rsid w:val="00223EF2"/>
    <w:rsid w:val="00224670"/>
    <w:rsid w:val="00224B9F"/>
    <w:rsid w:val="00225DD6"/>
    <w:rsid w:val="00227A3F"/>
    <w:rsid w:val="00230BF2"/>
    <w:rsid w:val="00231B42"/>
    <w:rsid w:val="00232FE8"/>
    <w:rsid w:val="00236E91"/>
    <w:rsid w:val="00243493"/>
    <w:rsid w:val="00247A4C"/>
    <w:rsid w:val="00250CD6"/>
    <w:rsid w:val="00251099"/>
    <w:rsid w:val="00253D0B"/>
    <w:rsid w:val="00254EA1"/>
    <w:rsid w:val="00260473"/>
    <w:rsid w:val="0026287F"/>
    <w:rsid w:val="00266D20"/>
    <w:rsid w:val="00271A55"/>
    <w:rsid w:val="002720C1"/>
    <w:rsid w:val="00275893"/>
    <w:rsid w:val="002805DC"/>
    <w:rsid w:val="0028141E"/>
    <w:rsid w:val="00286E45"/>
    <w:rsid w:val="00287281"/>
    <w:rsid w:val="00287791"/>
    <w:rsid w:val="00287937"/>
    <w:rsid w:val="002910BC"/>
    <w:rsid w:val="00293E02"/>
    <w:rsid w:val="00294CF5"/>
    <w:rsid w:val="00294E98"/>
    <w:rsid w:val="00295CBC"/>
    <w:rsid w:val="002972EB"/>
    <w:rsid w:val="00297ABB"/>
    <w:rsid w:val="002A0A48"/>
    <w:rsid w:val="002A293F"/>
    <w:rsid w:val="002A2E76"/>
    <w:rsid w:val="002A460F"/>
    <w:rsid w:val="002A5927"/>
    <w:rsid w:val="002A5ABE"/>
    <w:rsid w:val="002B07C2"/>
    <w:rsid w:val="002B0CEF"/>
    <w:rsid w:val="002B5022"/>
    <w:rsid w:val="002B5373"/>
    <w:rsid w:val="002B558E"/>
    <w:rsid w:val="002B766A"/>
    <w:rsid w:val="002C0E29"/>
    <w:rsid w:val="002C274A"/>
    <w:rsid w:val="002C2CE3"/>
    <w:rsid w:val="002C4E49"/>
    <w:rsid w:val="002D0D15"/>
    <w:rsid w:val="002D0FCF"/>
    <w:rsid w:val="002D16D6"/>
    <w:rsid w:val="002D1C99"/>
    <w:rsid w:val="002D3151"/>
    <w:rsid w:val="002D484A"/>
    <w:rsid w:val="002D4AE1"/>
    <w:rsid w:val="002D4E9C"/>
    <w:rsid w:val="002D534E"/>
    <w:rsid w:val="002D5D4C"/>
    <w:rsid w:val="002D6CC5"/>
    <w:rsid w:val="002E1830"/>
    <w:rsid w:val="002E23A8"/>
    <w:rsid w:val="002E286C"/>
    <w:rsid w:val="002E4C26"/>
    <w:rsid w:val="002E5E09"/>
    <w:rsid w:val="002E5F16"/>
    <w:rsid w:val="002E6695"/>
    <w:rsid w:val="002E6EA8"/>
    <w:rsid w:val="002E7B6D"/>
    <w:rsid w:val="002F00AC"/>
    <w:rsid w:val="002F0F91"/>
    <w:rsid w:val="002F205A"/>
    <w:rsid w:val="002F32E9"/>
    <w:rsid w:val="002F3394"/>
    <w:rsid w:val="002F6269"/>
    <w:rsid w:val="002F7AE1"/>
    <w:rsid w:val="002F7D27"/>
    <w:rsid w:val="002F7EF4"/>
    <w:rsid w:val="003019E1"/>
    <w:rsid w:val="00302207"/>
    <w:rsid w:val="00302465"/>
    <w:rsid w:val="00303F78"/>
    <w:rsid w:val="00307F89"/>
    <w:rsid w:val="003101D8"/>
    <w:rsid w:val="00310833"/>
    <w:rsid w:val="00310EFB"/>
    <w:rsid w:val="00311A5C"/>
    <w:rsid w:val="00311CD3"/>
    <w:rsid w:val="00312CB3"/>
    <w:rsid w:val="003148E8"/>
    <w:rsid w:val="00314A39"/>
    <w:rsid w:val="003150A4"/>
    <w:rsid w:val="003160D1"/>
    <w:rsid w:val="0032169B"/>
    <w:rsid w:val="003226C0"/>
    <w:rsid w:val="003243CA"/>
    <w:rsid w:val="00324852"/>
    <w:rsid w:val="003250BE"/>
    <w:rsid w:val="0032620C"/>
    <w:rsid w:val="003317C8"/>
    <w:rsid w:val="00331A37"/>
    <w:rsid w:val="00331FC6"/>
    <w:rsid w:val="0033542E"/>
    <w:rsid w:val="00335C33"/>
    <w:rsid w:val="00335FC2"/>
    <w:rsid w:val="003402D3"/>
    <w:rsid w:val="003404E0"/>
    <w:rsid w:val="00340BCB"/>
    <w:rsid w:val="003432CF"/>
    <w:rsid w:val="00344B13"/>
    <w:rsid w:val="00345118"/>
    <w:rsid w:val="00345A4E"/>
    <w:rsid w:val="00345A66"/>
    <w:rsid w:val="00353672"/>
    <w:rsid w:val="0035476D"/>
    <w:rsid w:val="00356272"/>
    <w:rsid w:val="00356750"/>
    <w:rsid w:val="003622F9"/>
    <w:rsid w:val="0036255C"/>
    <w:rsid w:val="0036393F"/>
    <w:rsid w:val="00365257"/>
    <w:rsid w:val="00365E94"/>
    <w:rsid w:val="003714EB"/>
    <w:rsid w:val="00371F9E"/>
    <w:rsid w:val="00372F1E"/>
    <w:rsid w:val="0037447E"/>
    <w:rsid w:val="003749AB"/>
    <w:rsid w:val="00374DE5"/>
    <w:rsid w:val="003803D5"/>
    <w:rsid w:val="0038110A"/>
    <w:rsid w:val="00381764"/>
    <w:rsid w:val="00385A8E"/>
    <w:rsid w:val="00390122"/>
    <w:rsid w:val="0039071B"/>
    <w:rsid w:val="0039096F"/>
    <w:rsid w:val="00394D20"/>
    <w:rsid w:val="003954B6"/>
    <w:rsid w:val="0039595F"/>
    <w:rsid w:val="00397CEE"/>
    <w:rsid w:val="003A1B2F"/>
    <w:rsid w:val="003A2770"/>
    <w:rsid w:val="003A29C5"/>
    <w:rsid w:val="003A4575"/>
    <w:rsid w:val="003A4E2F"/>
    <w:rsid w:val="003A5DE8"/>
    <w:rsid w:val="003A6793"/>
    <w:rsid w:val="003B05E6"/>
    <w:rsid w:val="003B126B"/>
    <w:rsid w:val="003B306E"/>
    <w:rsid w:val="003B35BC"/>
    <w:rsid w:val="003B3B95"/>
    <w:rsid w:val="003B3E99"/>
    <w:rsid w:val="003B40BB"/>
    <w:rsid w:val="003B606C"/>
    <w:rsid w:val="003B7C3D"/>
    <w:rsid w:val="003B7F01"/>
    <w:rsid w:val="003C0069"/>
    <w:rsid w:val="003C3113"/>
    <w:rsid w:val="003C34EA"/>
    <w:rsid w:val="003C450C"/>
    <w:rsid w:val="003C5F8F"/>
    <w:rsid w:val="003C631A"/>
    <w:rsid w:val="003C6893"/>
    <w:rsid w:val="003D274B"/>
    <w:rsid w:val="003D3496"/>
    <w:rsid w:val="003D47F3"/>
    <w:rsid w:val="003D5261"/>
    <w:rsid w:val="003D6146"/>
    <w:rsid w:val="003D74EF"/>
    <w:rsid w:val="003D7B0B"/>
    <w:rsid w:val="003D7C5D"/>
    <w:rsid w:val="003E27B2"/>
    <w:rsid w:val="003E28A7"/>
    <w:rsid w:val="003E3403"/>
    <w:rsid w:val="003E3773"/>
    <w:rsid w:val="003E4292"/>
    <w:rsid w:val="003E44F0"/>
    <w:rsid w:val="003E4FE2"/>
    <w:rsid w:val="003E685E"/>
    <w:rsid w:val="003F1329"/>
    <w:rsid w:val="003F1E06"/>
    <w:rsid w:val="003F48EA"/>
    <w:rsid w:val="003F499D"/>
    <w:rsid w:val="003F4B72"/>
    <w:rsid w:val="003F585F"/>
    <w:rsid w:val="003F6A72"/>
    <w:rsid w:val="00401167"/>
    <w:rsid w:val="00401B3E"/>
    <w:rsid w:val="00401C9F"/>
    <w:rsid w:val="00404488"/>
    <w:rsid w:val="00404878"/>
    <w:rsid w:val="00405A7D"/>
    <w:rsid w:val="00406DF1"/>
    <w:rsid w:val="0041383E"/>
    <w:rsid w:val="00413FDB"/>
    <w:rsid w:val="0041510A"/>
    <w:rsid w:val="0041637E"/>
    <w:rsid w:val="0041673F"/>
    <w:rsid w:val="00421BE1"/>
    <w:rsid w:val="004249B6"/>
    <w:rsid w:val="004262B3"/>
    <w:rsid w:val="004300CA"/>
    <w:rsid w:val="00430173"/>
    <w:rsid w:val="00431D34"/>
    <w:rsid w:val="00435B7B"/>
    <w:rsid w:val="00436C53"/>
    <w:rsid w:val="004379A0"/>
    <w:rsid w:val="00437A98"/>
    <w:rsid w:val="00441A67"/>
    <w:rsid w:val="00442562"/>
    <w:rsid w:val="00445586"/>
    <w:rsid w:val="00447C96"/>
    <w:rsid w:val="00447F86"/>
    <w:rsid w:val="00451807"/>
    <w:rsid w:val="00451F8A"/>
    <w:rsid w:val="00454311"/>
    <w:rsid w:val="00454D53"/>
    <w:rsid w:val="00455B3A"/>
    <w:rsid w:val="004563EA"/>
    <w:rsid w:val="00456B93"/>
    <w:rsid w:val="004576D5"/>
    <w:rsid w:val="00460451"/>
    <w:rsid w:val="00460F7A"/>
    <w:rsid w:val="004615EB"/>
    <w:rsid w:val="00461B76"/>
    <w:rsid w:val="0046220B"/>
    <w:rsid w:val="00462911"/>
    <w:rsid w:val="004634EE"/>
    <w:rsid w:val="004638B7"/>
    <w:rsid w:val="00463CF7"/>
    <w:rsid w:val="00465DA7"/>
    <w:rsid w:val="00465DD6"/>
    <w:rsid w:val="00473C30"/>
    <w:rsid w:val="004751B4"/>
    <w:rsid w:val="0048042D"/>
    <w:rsid w:val="004810B0"/>
    <w:rsid w:val="00486CE2"/>
    <w:rsid w:val="0049203F"/>
    <w:rsid w:val="00492639"/>
    <w:rsid w:val="00492DE1"/>
    <w:rsid w:val="00493B39"/>
    <w:rsid w:val="00493D33"/>
    <w:rsid w:val="00493DE7"/>
    <w:rsid w:val="00495229"/>
    <w:rsid w:val="00496468"/>
    <w:rsid w:val="00496A7F"/>
    <w:rsid w:val="0049795F"/>
    <w:rsid w:val="00497AED"/>
    <w:rsid w:val="004A0ACD"/>
    <w:rsid w:val="004A0AF5"/>
    <w:rsid w:val="004A1495"/>
    <w:rsid w:val="004A1BBD"/>
    <w:rsid w:val="004A3C68"/>
    <w:rsid w:val="004A4303"/>
    <w:rsid w:val="004A4564"/>
    <w:rsid w:val="004A52B7"/>
    <w:rsid w:val="004A5F9A"/>
    <w:rsid w:val="004A6361"/>
    <w:rsid w:val="004A6634"/>
    <w:rsid w:val="004A67D0"/>
    <w:rsid w:val="004A7860"/>
    <w:rsid w:val="004A79C5"/>
    <w:rsid w:val="004A7DF9"/>
    <w:rsid w:val="004B0307"/>
    <w:rsid w:val="004B161F"/>
    <w:rsid w:val="004B2314"/>
    <w:rsid w:val="004B25C9"/>
    <w:rsid w:val="004B2F0E"/>
    <w:rsid w:val="004B4F7E"/>
    <w:rsid w:val="004C0912"/>
    <w:rsid w:val="004C1AA9"/>
    <w:rsid w:val="004C1C04"/>
    <w:rsid w:val="004C2265"/>
    <w:rsid w:val="004C4153"/>
    <w:rsid w:val="004C51F8"/>
    <w:rsid w:val="004C5655"/>
    <w:rsid w:val="004C6D95"/>
    <w:rsid w:val="004C6FAD"/>
    <w:rsid w:val="004C719C"/>
    <w:rsid w:val="004C795B"/>
    <w:rsid w:val="004C79BF"/>
    <w:rsid w:val="004D0084"/>
    <w:rsid w:val="004D0A2D"/>
    <w:rsid w:val="004D0C07"/>
    <w:rsid w:val="004D0FC1"/>
    <w:rsid w:val="004D2B16"/>
    <w:rsid w:val="004D2F8B"/>
    <w:rsid w:val="004D4274"/>
    <w:rsid w:val="004D5E71"/>
    <w:rsid w:val="004D5EBF"/>
    <w:rsid w:val="004D60F1"/>
    <w:rsid w:val="004D7E53"/>
    <w:rsid w:val="004D7FDC"/>
    <w:rsid w:val="004E00A8"/>
    <w:rsid w:val="004E089A"/>
    <w:rsid w:val="004E2F6C"/>
    <w:rsid w:val="004E5FC3"/>
    <w:rsid w:val="004E7B75"/>
    <w:rsid w:val="004E7C6A"/>
    <w:rsid w:val="004F06FA"/>
    <w:rsid w:val="004F0D34"/>
    <w:rsid w:val="004F123A"/>
    <w:rsid w:val="004F275F"/>
    <w:rsid w:val="004F2D2D"/>
    <w:rsid w:val="004F4B56"/>
    <w:rsid w:val="004F4B7D"/>
    <w:rsid w:val="004F55BF"/>
    <w:rsid w:val="004F6155"/>
    <w:rsid w:val="004F6388"/>
    <w:rsid w:val="00500290"/>
    <w:rsid w:val="00502958"/>
    <w:rsid w:val="005049C4"/>
    <w:rsid w:val="00505029"/>
    <w:rsid w:val="005056C9"/>
    <w:rsid w:val="005078E6"/>
    <w:rsid w:val="00507C90"/>
    <w:rsid w:val="00507E82"/>
    <w:rsid w:val="00510B12"/>
    <w:rsid w:val="005113BE"/>
    <w:rsid w:val="005171DD"/>
    <w:rsid w:val="00517C92"/>
    <w:rsid w:val="005221F0"/>
    <w:rsid w:val="00522D69"/>
    <w:rsid w:val="005236AB"/>
    <w:rsid w:val="00524428"/>
    <w:rsid w:val="0052517F"/>
    <w:rsid w:val="0052592F"/>
    <w:rsid w:val="005262CC"/>
    <w:rsid w:val="005310AE"/>
    <w:rsid w:val="00533299"/>
    <w:rsid w:val="00534DCA"/>
    <w:rsid w:val="005360B5"/>
    <w:rsid w:val="00536C88"/>
    <w:rsid w:val="00536E33"/>
    <w:rsid w:val="00537EC1"/>
    <w:rsid w:val="005432A0"/>
    <w:rsid w:val="00543982"/>
    <w:rsid w:val="00543DDB"/>
    <w:rsid w:val="00546A6A"/>
    <w:rsid w:val="00550E7F"/>
    <w:rsid w:val="005512C3"/>
    <w:rsid w:val="00551B64"/>
    <w:rsid w:val="00553AB8"/>
    <w:rsid w:val="005550A4"/>
    <w:rsid w:val="0055548F"/>
    <w:rsid w:val="0055758D"/>
    <w:rsid w:val="005608DC"/>
    <w:rsid w:val="005626ED"/>
    <w:rsid w:val="005627BD"/>
    <w:rsid w:val="005637F7"/>
    <w:rsid w:val="00563908"/>
    <w:rsid w:val="00563947"/>
    <w:rsid w:val="005643E3"/>
    <w:rsid w:val="0056492D"/>
    <w:rsid w:val="00565714"/>
    <w:rsid w:val="00570DEC"/>
    <w:rsid w:val="00572288"/>
    <w:rsid w:val="00572AB1"/>
    <w:rsid w:val="005733E4"/>
    <w:rsid w:val="00583099"/>
    <w:rsid w:val="00583281"/>
    <w:rsid w:val="00583544"/>
    <w:rsid w:val="0058496B"/>
    <w:rsid w:val="00585E10"/>
    <w:rsid w:val="0058683E"/>
    <w:rsid w:val="0059074D"/>
    <w:rsid w:val="00590E64"/>
    <w:rsid w:val="00593804"/>
    <w:rsid w:val="00593B38"/>
    <w:rsid w:val="005944C3"/>
    <w:rsid w:val="0059488E"/>
    <w:rsid w:val="00595CBB"/>
    <w:rsid w:val="00595E8C"/>
    <w:rsid w:val="005972A3"/>
    <w:rsid w:val="005A19A9"/>
    <w:rsid w:val="005A26F3"/>
    <w:rsid w:val="005A2DFA"/>
    <w:rsid w:val="005A597C"/>
    <w:rsid w:val="005A614A"/>
    <w:rsid w:val="005B0847"/>
    <w:rsid w:val="005B153D"/>
    <w:rsid w:val="005B29A2"/>
    <w:rsid w:val="005B4730"/>
    <w:rsid w:val="005B7B79"/>
    <w:rsid w:val="005B7E3A"/>
    <w:rsid w:val="005C27CF"/>
    <w:rsid w:val="005C40AC"/>
    <w:rsid w:val="005C4B29"/>
    <w:rsid w:val="005D0C79"/>
    <w:rsid w:val="005D20CC"/>
    <w:rsid w:val="005D353E"/>
    <w:rsid w:val="005D534D"/>
    <w:rsid w:val="005D6DE4"/>
    <w:rsid w:val="005E06B9"/>
    <w:rsid w:val="005E0AAE"/>
    <w:rsid w:val="005E2EA3"/>
    <w:rsid w:val="005E317A"/>
    <w:rsid w:val="005E31DB"/>
    <w:rsid w:val="005E3883"/>
    <w:rsid w:val="005E4610"/>
    <w:rsid w:val="005E5111"/>
    <w:rsid w:val="005E7B29"/>
    <w:rsid w:val="005F0C35"/>
    <w:rsid w:val="005F2F9B"/>
    <w:rsid w:val="005F3BF0"/>
    <w:rsid w:val="005F6597"/>
    <w:rsid w:val="0060016A"/>
    <w:rsid w:val="0060180E"/>
    <w:rsid w:val="006029EE"/>
    <w:rsid w:val="00602ECE"/>
    <w:rsid w:val="00602F14"/>
    <w:rsid w:val="00603B7E"/>
    <w:rsid w:val="006042A0"/>
    <w:rsid w:val="00604B3A"/>
    <w:rsid w:val="0060657A"/>
    <w:rsid w:val="00606A84"/>
    <w:rsid w:val="00606C5C"/>
    <w:rsid w:val="006079EA"/>
    <w:rsid w:val="00607CB3"/>
    <w:rsid w:val="006111DF"/>
    <w:rsid w:val="006121DE"/>
    <w:rsid w:val="00612B68"/>
    <w:rsid w:val="006157E0"/>
    <w:rsid w:val="006172F8"/>
    <w:rsid w:val="006178A1"/>
    <w:rsid w:val="00620D02"/>
    <w:rsid w:val="00621397"/>
    <w:rsid w:val="0062159B"/>
    <w:rsid w:val="006215FA"/>
    <w:rsid w:val="00621C53"/>
    <w:rsid w:val="00621E64"/>
    <w:rsid w:val="006241AD"/>
    <w:rsid w:val="00624E37"/>
    <w:rsid w:val="0062623E"/>
    <w:rsid w:val="006279FB"/>
    <w:rsid w:val="00630A1E"/>
    <w:rsid w:val="006310EC"/>
    <w:rsid w:val="00631DCE"/>
    <w:rsid w:val="006331D3"/>
    <w:rsid w:val="006347A1"/>
    <w:rsid w:val="00634AEF"/>
    <w:rsid w:val="00634B22"/>
    <w:rsid w:val="0063671F"/>
    <w:rsid w:val="00636A95"/>
    <w:rsid w:val="00636B1A"/>
    <w:rsid w:val="006410C9"/>
    <w:rsid w:val="00642133"/>
    <w:rsid w:val="00643E27"/>
    <w:rsid w:val="00644BC3"/>
    <w:rsid w:val="006505D1"/>
    <w:rsid w:val="00651117"/>
    <w:rsid w:val="006514A8"/>
    <w:rsid w:val="00652DE6"/>
    <w:rsid w:val="006545A6"/>
    <w:rsid w:val="00655DF8"/>
    <w:rsid w:val="006562BD"/>
    <w:rsid w:val="00657CF4"/>
    <w:rsid w:val="0066069B"/>
    <w:rsid w:val="00661D1C"/>
    <w:rsid w:val="0066294C"/>
    <w:rsid w:val="00663B28"/>
    <w:rsid w:val="00663D39"/>
    <w:rsid w:val="0066433D"/>
    <w:rsid w:val="00670EBB"/>
    <w:rsid w:val="00674293"/>
    <w:rsid w:val="00674374"/>
    <w:rsid w:val="00676CEF"/>
    <w:rsid w:val="0067777F"/>
    <w:rsid w:val="00681546"/>
    <w:rsid w:val="006834E2"/>
    <w:rsid w:val="006944EE"/>
    <w:rsid w:val="00695211"/>
    <w:rsid w:val="0069528A"/>
    <w:rsid w:val="006956FD"/>
    <w:rsid w:val="00696021"/>
    <w:rsid w:val="006973A6"/>
    <w:rsid w:val="00697591"/>
    <w:rsid w:val="00697BE7"/>
    <w:rsid w:val="006A12BB"/>
    <w:rsid w:val="006A1EEA"/>
    <w:rsid w:val="006A2A85"/>
    <w:rsid w:val="006A3AB6"/>
    <w:rsid w:val="006A60DA"/>
    <w:rsid w:val="006A6EED"/>
    <w:rsid w:val="006A713A"/>
    <w:rsid w:val="006B0C50"/>
    <w:rsid w:val="006B1EB3"/>
    <w:rsid w:val="006B2031"/>
    <w:rsid w:val="006B29A9"/>
    <w:rsid w:val="006B3091"/>
    <w:rsid w:val="006B52DC"/>
    <w:rsid w:val="006B58DC"/>
    <w:rsid w:val="006B66B8"/>
    <w:rsid w:val="006B6B0B"/>
    <w:rsid w:val="006B738F"/>
    <w:rsid w:val="006C02A1"/>
    <w:rsid w:val="006C037C"/>
    <w:rsid w:val="006C03D3"/>
    <w:rsid w:val="006C045E"/>
    <w:rsid w:val="006C1F87"/>
    <w:rsid w:val="006C2C65"/>
    <w:rsid w:val="006C692A"/>
    <w:rsid w:val="006C7438"/>
    <w:rsid w:val="006C7BA5"/>
    <w:rsid w:val="006C7D03"/>
    <w:rsid w:val="006D12CD"/>
    <w:rsid w:val="006D1777"/>
    <w:rsid w:val="006D3089"/>
    <w:rsid w:val="006D3277"/>
    <w:rsid w:val="006D4495"/>
    <w:rsid w:val="006D4B03"/>
    <w:rsid w:val="006D650D"/>
    <w:rsid w:val="006E14FA"/>
    <w:rsid w:val="006E294D"/>
    <w:rsid w:val="006E2DEA"/>
    <w:rsid w:val="006E41C5"/>
    <w:rsid w:val="006E4D46"/>
    <w:rsid w:val="006E65BE"/>
    <w:rsid w:val="006E739B"/>
    <w:rsid w:val="006F3966"/>
    <w:rsid w:val="006F4B21"/>
    <w:rsid w:val="006F6F64"/>
    <w:rsid w:val="00700DDD"/>
    <w:rsid w:val="00701BC5"/>
    <w:rsid w:val="00703908"/>
    <w:rsid w:val="00704632"/>
    <w:rsid w:val="00705FA4"/>
    <w:rsid w:val="0070673D"/>
    <w:rsid w:val="00706BE1"/>
    <w:rsid w:val="007102BF"/>
    <w:rsid w:val="00710655"/>
    <w:rsid w:val="00711BB1"/>
    <w:rsid w:val="00713DA1"/>
    <w:rsid w:val="007167E6"/>
    <w:rsid w:val="00717E7D"/>
    <w:rsid w:val="00720035"/>
    <w:rsid w:val="00720375"/>
    <w:rsid w:val="007218FF"/>
    <w:rsid w:val="00722619"/>
    <w:rsid w:val="00722C7D"/>
    <w:rsid w:val="00723A06"/>
    <w:rsid w:val="00724743"/>
    <w:rsid w:val="007252AB"/>
    <w:rsid w:val="00727822"/>
    <w:rsid w:val="007318E8"/>
    <w:rsid w:val="007332BF"/>
    <w:rsid w:val="00734ED2"/>
    <w:rsid w:val="00735360"/>
    <w:rsid w:val="00736EF3"/>
    <w:rsid w:val="00741655"/>
    <w:rsid w:val="00743E7C"/>
    <w:rsid w:val="00747341"/>
    <w:rsid w:val="00747F86"/>
    <w:rsid w:val="00747FA2"/>
    <w:rsid w:val="007510E9"/>
    <w:rsid w:val="007514B1"/>
    <w:rsid w:val="00753FF5"/>
    <w:rsid w:val="007549D2"/>
    <w:rsid w:val="0075514C"/>
    <w:rsid w:val="0075530C"/>
    <w:rsid w:val="007555BF"/>
    <w:rsid w:val="00756E42"/>
    <w:rsid w:val="007614B4"/>
    <w:rsid w:val="00761DA8"/>
    <w:rsid w:val="00762625"/>
    <w:rsid w:val="00765F45"/>
    <w:rsid w:val="0076654F"/>
    <w:rsid w:val="00766709"/>
    <w:rsid w:val="007700E5"/>
    <w:rsid w:val="007702C3"/>
    <w:rsid w:val="0077257C"/>
    <w:rsid w:val="00772975"/>
    <w:rsid w:val="0077400C"/>
    <w:rsid w:val="0077616C"/>
    <w:rsid w:val="00777962"/>
    <w:rsid w:val="00780CCF"/>
    <w:rsid w:val="007814CC"/>
    <w:rsid w:val="00784B1D"/>
    <w:rsid w:val="007862B3"/>
    <w:rsid w:val="00791350"/>
    <w:rsid w:val="00792E0B"/>
    <w:rsid w:val="00795448"/>
    <w:rsid w:val="0079611E"/>
    <w:rsid w:val="00796225"/>
    <w:rsid w:val="00796F83"/>
    <w:rsid w:val="00797B86"/>
    <w:rsid w:val="007A0239"/>
    <w:rsid w:val="007A05D7"/>
    <w:rsid w:val="007A07C0"/>
    <w:rsid w:val="007A0FDF"/>
    <w:rsid w:val="007A12D1"/>
    <w:rsid w:val="007A26B5"/>
    <w:rsid w:val="007A2D7C"/>
    <w:rsid w:val="007A3EFA"/>
    <w:rsid w:val="007A5D6B"/>
    <w:rsid w:val="007B054E"/>
    <w:rsid w:val="007B1508"/>
    <w:rsid w:val="007B1653"/>
    <w:rsid w:val="007B5482"/>
    <w:rsid w:val="007B668F"/>
    <w:rsid w:val="007C0737"/>
    <w:rsid w:val="007C17A5"/>
    <w:rsid w:val="007C1EA3"/>
    <w:rsid w:val="007C1FCB"/>
    <w:rsid w:val="007C2333"/>
    <w:rsid w:val="007C34EE"/>
    <w:rsid w:val="007C5357"/>
    <w:rsid w:val="007C55E4"/>
    <w:rsid w:val="007D1049"/>
    <w:rsid w:val="007D1908"/>
    <w:rsid w:val="007D2AB0"/>
    <w:rsid w:val="007D2D52"/>
    <w:rsid w:val="007D331A"/>
    <w:rsid w:val="007D3E88"/>
    <w:rsid w:val="007D6177"/>
    <w:rsid w:val="007D74EB"/>
    <w:rsid w:val="007E0B84"/>
    <w:rsid w:val="007E0DD5"/>
    <w:rsid w:val="007E1A19"/>
    <w:rsid w:val="007E1FC4"/>
    <w:rsid w:val="007E6CC7"/>
    <w:rsid w:val="007F024C"/>
    <w:rsid w:val="007F0978"/>
    <w:rsid w:val="007F34A3"/>
    <w:rsid w:val="007F422A"/>
    <w:rsid w:val="007F49CA"/>
    <w:rsid w:val="007F7022"/>
    <w:rsid w:val="007F7680"/>
    <w:rsid w:val="00800722"/>
    <w:rsid w:val="00800933"/>
    <w:rsid w:val="00801855"/>
    <w:rsid w:val="008018BE"/>
    <w:rsid w:val="00801B62"/>
    <w:rsid w:val="00802E6C"/>
    <w:rsid w:val="00804383"/>
    <w:rsid w:val="008048C7"/>
    <w:rsid w:val="00805D72"/>
    <w:rsid w:val="00806362"/>
    <w:rsid w:val="0080689B"/>
    <w:rsid w:val="00810293"/>
    <w:rsid w:val="00810EEB"/>
    <w:rsid w:val="00811E9F"/>
    <w:rsid w:val="00813FC6"/>
    <w:rsid w:val="008147A2"/>
    <w:rsid w:val="00814DF3"/>
    <w:rsid w:val="00814E8B"/>
    <w:rsid w:val="00815E07"/>
    <w:rsid w:val="008166E5"/>
    <w:rsid w:val="00816C83"/>
    <w:rsid w:val="00820938"/>
    <w:rsid w:val="00824E32"/>
    <w:rsid w:val="00831E88"/>
    <w:rsid w:val="008333B2"/>
    <w:rsid w:val="008339AE"/>
    <w:rsid w:val="00836EE6"/>
    <w:rsid w:val="00837502"/>
    <w:rsid w:val="0084063F"/>
    <w:rsid w:val="0084353C"/>
    <w:rsid w:val="008444F0"/>
    <w:rsid w:val="00844D0F"/>
    <w:rsid w:val="00844D1D"/>
    <w:rsid w:val="00846B10"/>
    <w:rsid w:val="008476F2"/>
    <w:rsid w:val="00847F3F"/>
    <w:rsid w:val="00850F24"/>
    <w:rsid w:val="008511E2"/>
    <w:rsid w:val="0085542D"/>
    <w:rsid w:val="00856566"/>
    <w:rsid w:val="008576C7"/>
    <w:rsid w:val="0086381B"/>
    <w:rsid w:val="00863AD9"/>
    <w:rsid w:val="00865919"/>
    <w:rsid w:val="00866D5B"/>
    <w:rsid w:val="00874973"/>
    <w:rsid w:val="0087612F"/>
    <w:rsid w:val="00877BFF"/>
    <w:rsid w:val="00877E4A"/>
    <w:rsid w:val="008810D7"/>
    <w:rsid w:val="008825F0"/>
    <w:rsid w:val="00882660"/>
    <w:rsid w:val="00882EE8"/>
    <w:rsid w:val="008847B7"/>
    <w:rsid w:val="008875DB"/>
    <w:rsid w:val="00890286"/>
    <w:rsid w:val="00891653"/>
    <w:rsid w:val="00892B0E"/>
    <w:rsid w:val="00892D50"/>
    <w:rsid w:val="00894CF8"/>
    <w:rsid w:val="008A0354"/>
    <w:rsid w:val="008A1162"/>
    <w:rsid w:val="008A160F"/>
    <w:rsid w:val="008A171E"/>
    <w:rsid w:val="008A246C"/>
    <w:rsid w:val="008A2555"/>
    <w:rsid w:val="008A3E7B"/>
    <w:rsid w:val="008A49D0"/>
    <w:rsid w:val="008A5BDE"/>
    <w:rsid w:val="008A6537"/>
    <w:rsid w:val="008A6A63"/>
    <w:rsid w:val="008B0B5D"/>
    <w:rsid w:val="008B15E7"/>
    <w:rsid w:val="008B1797"/>
    <w:rsid w:val="008B2495"/>
    <w:rsid w:val="008B3CD4"/>
    <w:rsid w:val="008B6C26"/>
    <w:rsid w:val="008B7637"/>
    <w:rsid w:val="008C0554"/>
    <w:rsid w:val="008C2425"/>
    <w:rsid w:val="008C4636"/>
    <w:rsid w:val="008C4A03"/>
    <w:rsid w:val="008C5075"/>
    <w:rsid w:val="008C5F35"/>
    <w:rsid w:val="008C6C87"/>
    <w:rsid w:val="008C75BE"/>
    <w:rsid w:val="008C7F8C"/>
    <w:rsid w:val="008D1AB3"/>
    <w:rsid w:val="008D219E"/>
    <w:rsid w:val="008D268D"/>
    <w:rsid w:val="008D3685"/>
    <w:rsid w:val="008D5DD1"/>
    <w:rsid w:val="008D61BB"/>
    <w:rsid w:val="008D7DE9"/>
    <w:rsid w:val="008E02A6"/>
    <w:rsid w:val="008E08A5"/>
    <w:rsid w:val="008E3CB1"/>
    <w:rsid w:val="008E531B"/>
    <w:rsid w:val="008E56D7"/>
    <w:rsid w:val="008E5ACF"/>
    <w:rsid w:val="008E6BB6"/>
    <w:rsid w:val="008E6F07"/>
    <w:rsid w:val="008F0982"/>
    <w:rsid w:val="008F14FA"/>
    <w:rsid w:val="008F2B20"/>
    <w:rsid w:val="008F4B7C"/>
    <w:rsid w:val="008F515D"/>
    <w:rsid w:val="008F6A09"/>
    <w:rsid w:val="008F7090"/>
    <w:rsid w:val="008F7D4F"/>
    <w:rsid w:val="009028E8"/>
    <w:rsid w:val="0090394C"/>
    <w:rsid w:val="00904405"/>
    <w:rsid w:val="00904D8F"/>
    <w:rsid w:val="0090715E"/>
    <w:rsid w:val="00910186"/>
    <w:rsid w:val="00910D88"/>
    <w:rsid w:val="00910EDA"/>
    <w:rsid w:val="009112F5"/>
    <w:rsid w:val="00912424"/>
    <w:rsid w:val="0091287F"/>
    <w:rsid w:val="00913623"/>
    <w:rsid w:val="009136CE"/>
    <w:rsid w:val="00914666"/>
    <w:rsid w:val="00914BD5"/>
    <w:rsid w:val="00914E66"/>
    <w:rsid w:val="009165C2"/>
    <w:rsid w:val="00920297"/>
    <w:rsid w:val="00920B2C"/>
    <w:rsid w:val="009218E9"/>
    <w:rsid w:val="00921ACB"/>
    <w:rsid w:val="00921BF8"/>
    <w:rsid w:val="009235DB"/>
    <w:rsid w:val="00923B11"/>
    <w:rsid w:val="009332AC"/>
    <w:rsid w:val="009332FA"/>
    <w:rsid w:val="009334DC"/>
    <w:rsid w:val="00933643"/>
    <w:rsid w:val="00937609"/>
    <w:rsid w:val="00940EF9"/>
    <w:rsid w:val="00942EAB"/>
    <w:rsid w:val="00945109"/>
    <w:rsid w:val="00945371"/>
    <w:rsid w:val="00947076"/>
    <w:rsid w:val="009523AF"/>
    <w:rsid w:val="00952D97"/>
    <w:rsid w:val="00954888"/>
    <w:rsid w:val="009555EF"/>
    <w:rsid w:val="0095585E"/>
    <w:rsid w:val="009559DD"/>
    <w:rsid w:val="00955D67"/>
    <w:rsid w:val="0095748A"/>
    <w:rsid w:val="00960374"/>
    <w:rsid w:val="009609A4"/>
    <w:rsid w:val="00960DCC"/>
    <w:rsid w:val="00961A91"/>
    <w:rsid w:val="009647EB"/>
    <w:rsid w:val="009657F5"/>
    <w:rsid w:val="00965A7C"/>
    <w:rsid w:val="00970119"/>
    <w:rsid w:val="0097310A"/>
    <w:rsid w:val="00975455"/>
    <w:rsid w:val="0097584D"/>
    <w:rsid w:val="00976F56"/>
    <w:rsid w:val="009801C3"/>
    <w:rsid w:val="00980B2F"/>
    <w:rsid w:val="009831CE"/>
    <w:rsid w:val="009832E8"/>
    <w:rsid w:val="00986E71"/>
    <w:rsid w:val="00991D37"/>
    <w:rsid w:val="00994D8C"/>
    <w:rsid w:val="00995469"/>
    <w:rsid w:val="00996602"/>
    <w:rsid w:val="0099792E"/>
    <w:rsid w:val="00997AC5"/>
    <w:rsid w:val="009A230A"/>
    <w:rsid w:val="009A4C1A"/>
    <w:rsid w:val="009A5201"/>
    <w:rsid w:val="009A76DC"/>
    <w:rsid w:val="009A7AA7"/>
    <w:rsid w:val="009B1491"/>
    <w:rsid w:val="009B18C1"/>
    <w:rsid w:val="009B2571"/>
    <w:rsid w:val="009B29FA"/>
    <w:rsid w:val="009B30AB"/>
    <w:rsid w:val="009B3853"/>
    <w:rsid w:val="009B5219"/>
    <w:rsid w:val="009B634E"/>
    <w:rsid w:val="009B724B"/>
    <w:rsid w:val="009B7CC2"/>
    <w:rsid w:val="009C03BE"/>
    <w:rsid w:val="009C2D08"/>
    <w:rsid w:val="009C3063"/>
    <w:rsid w:val="009C65B6"/>
    <w:rsid w:val="009C699B"/>
    <w:rsid w:val="009D1ABC"/>
    <w:rsid w:val="009D1ABD"/>
    <w:rsid w:val="009D1E18"/>
    <w:rsid w:val="009D27BD"/>
    <w:rsid w:val="009D49A5"/>
    <w:rsid w:val="009D4A93"/>
    <w:rsid w:val="009D5691"/>
    <w:rsid w:val="009D5CD8"/>
    <w:rsid w:val="009D7406"/>
    <w:rsid w:val="009E041B"/>
    <w:rsid w:val="009E0658"/>
    <w:rsid w:val="009E0870"/>
    <w:rsid w:val="009E2999"/>
    <w:rsid w:val="009E3729"/>
    <w:rsid w:val="009F1C8D"/>
    <w:rsid w:val="009F210D"/>
    <w:rsid w:val="009F5C71"/>
    <w:rsid w:val="009F61F4"/>
    <w:rsid w:val="009F6F73"/>
    <w:rsid w:val="009F7B02"/>
    <w:rsid w:val="00A011A8"/>
    <w:rsid w:val="00A016E7"/>
    <w:rsid w:val="00A0192D"/>
    <w:rsid w:val="00A02979"/>
    <w:rsid w:val="00A029B7"/>
    <w:rsid w:val="00A03A65"/>
    <w:rsid w:val="00A03CDE"/>
    <w:rsid w:val="00A04990"/>
    <w:rsid w:val="00A04E8D"/>
    <w:rsid w:val="00A062BD"/>
    <w:rsid w:val="00A139B5"/>
    <w:rsid w:val="00A15AEC"/>
    <w:rsid w:val="00A16E57"/>
    <w:rsid w:val="00A203E3"/>
    <w:rsid w:val="00A23486"/>
    <w:rsid w:val="00A2368B"/>
    <w:rsid w:val="00A24518"/>
    <w:rsid w:val="00A247CC"/>
    <w:rsid w:val="00A24976"/>
    <w:rsid w:val="00A25C7B"/>
    <w:rsid w:val="00A25FE9"/>
    <w:rsid w:val="00A26C6F"/>
    <w:rsid w:val="00A27D85"/>
    <w:rsid w:val="00A30C72"/>
    <w:rsid w:val="00A312F2"/>
    <w:rsid w:val="00A32D32"/>
    <w:rsid w:val="00A338D2"/>
    <w:rsid w:val="00A414F0"/>
    <w:rsid w:val="00A416D0"/>
    <w:rsid w:val="00A41F3E"/>
    <w:rsid w:val="00A42484"/>
    <w:rsid w:val="00A43718"/>
    <w:rsid w:val="00A45FBA"/>
    <w:rsid w:val="00A502F3"/>
    <w:rsid w:val="00A508D6"/>
    <w:rsid w:val="00A51171"/>
    <w:rsid w:val="00A53979"/>
    <w:rsid w:val="00A53E19"/>
    <w:rsid w:val="00A56497"/>
    <w:rsid w:val="00A56561"/>
    <w:rsid w:val="00A57012"/>
    <w:rsid w:val="00A60AB2"/>
    <w:rsid w:val="00A60C1D"/>
    <w:rsid w:val="00A62C10"/>
    <w:rsid w:val="00A63D81"/>
    <w:rsid w:val="00A70DE6"/>
    <w:rsid w:val="00A7100C"/>
    <w:rsid w:val="00A73F0C"/>
    <w:rsid w:val="00A757F5"/>
    <w:rsid w:val="00A77F65"/>
    <w:rsid w:val="00A82681"/>
    <w:rsid w:val="00A83051"/>
    <w:rsid w:val="00A83A96"/>
    <w:rsid w:val="00A8516B"/>
    <w:rsid w:val="00A86CA6"/>
    <w:rsid w:val="00A872AA"/>
    <w:rsid w:val="00A87FD4"/>
    <w:rsid w:val="00A91BA1"/>
    <w:rsid w:val="00A920D1"/>
    <w:rsid w:val="00A92E19"/>
    <w:rsid w:val="00A930A8"/>
    <w:rsid w:val="00A94D48"/>
    <w:rsid w:val="00A97CC0"/>
    <w:rsid w:val="00A97E92"/>
    <w:rsid w:val="00A97F2D"/>
    <w:rsid w:val="00AA0268"/>
    <w:rsid w:val="00AA1182"/>
    <w:rsid w:val="00AA49BB"/>
    <w:rsid w:val="00AA4BE3"/>
    <w:rsid w:val="00AA5A42"/>
    <w:rsid w:val="00AA7EC5"/>
    <w:rsid w:val="00AB2CCF"/>
    <w:rsid w:val="00AB2D3B"/>
    <w:rsid w:val="00AB37B9"/>
    <w:rsid w:val="00AB6921"/>
    <w:rsid w:val="00AB71AD"/>
    <w:rsid w:val="00AB73EE"/>
    <w:rsid w:val="00AB752A"/>
    <w:rsid w:val="00AB78AA"/>
    <w:rsid w:val="00AC017F"/>
    <w:rsid w:val="00AC5736"/>
    <w:rsid w:val="00AC5A53"/>
    <w:rsid w:val="00AC6D93"/>
    <w:rsid w:val="00AD3948"/>
    <w:rsid w:val="00AD4EC9"/>
    <w:rsid w:val="00AD5D75"/>
    <w:rsid w:val="00AD5E0A"/>
    <w:rsid w:val="00AD7BA2"/>
    <w:rsid w:val="00AE092A"/>
    <w:rsid w:val="00AE357D"/>
    <w:rsid w:val="00AE4156"/>
    <w:rsid w:val="00AE71FA"/>
    <w:rsid w:val="00AE754C"/>
    <w:rsid w:val="00AE786F"/>
    <w:rsid w:val="00AF0E20"/>
    <w:rsid w:val="00AF167C"/>
    <w:rsid w:val="00AF3878"/>
    <w:rsid w:val="00AF3CE4"/>
    <w:rsid w:val="00AF44A3"/>
    <w:rsid w:val="00B00CD4"/>
    <w:rsid w:val="00B018A3"/>
    <w:rsid w:val="00B01DAC"/>
    <w:rsid w:val="00B02095"/>
    <w:rsid w:val="00B05CBA"/>
    <w:rsid w:val="00B06325"/>
    <w:rsid w:val="00B077DF"/>
    <w:rsid w:val="00B10CAA"/>
    <w:rsid w:val="00B1215F"/>
    <w:rsid w:val="00B12F7E"/>
    <w:rsid w:val="00B13B5F"/>
    <w:rsid w:val="00B1624D"/>
    <w:rsid w:val="00B165A9"/>
    <w:rsid w:val="00B22A34"/>
    <w:rsid w:val="00B237AA"/>
    <w:rsid w:val="00B242DB"/>
    <w:rsid w:val="00B2449D"/>
    <w:rsid w:val="00B2495D"/>
    <w:rsid w:val="00B250E8"/>
    <w:rsid w:val="00B25362"/>
    <w:rsid w:val="00B255B8"/>
    <w:rsid w:val="00B26B33"/>
    <w:rsid w:val="00B27630"/>
    <w:rsid w:val="00B27C23"/>
    <w:rsid w:val="00B27C97"/>
    <w:rsid w:val="00B311B1"/>
    <w:rsid w:val="00B321D2"/>
    <w:rsid w:val="00B357F4"/>
    <w:rsid w:val="00B35BBC"/>
    <w:rsid w:val="00B411E8"/>
    <w:rsid w:val="00B41209"/>
    <w:rsid w:val="00B42BC8"/>
    <w:rsid w:val="00B4311C"/>
    <w:rsid w:val="00B43580"/>
    <w:rsid w:val="00B43986"/>
    <w:rsid w:val="00B43BB5"/>
    <w:rsid w:val="00B446AE"/>
    <w:rsid w:val="00B4701E"/>
    <w:rsid w:val="00B47931"/>
    <w:rsid w:val="00B52102"/>
    <w:rsid w:val="00B530E1"/>
    <w:rsid w:val="00B53D27"/>
    <w:rsid w:val="00B544F8"/>
    <w:rsid w:val="00B55611"/>
    <w:rsid w:val="00B60868"/>
    <w:rsid w:val="00B6123F"/>
    <w:rsid w:val="00B62971"/>
    <w:rsid w:val="00B63E82"/>
    <w:rsid w:val="00B642B4"/>
    <w:rsid w:val="00B64972"/>
    <w:rsid w:val="00B668D7"/>
    <w:rsid w:val="00B678FA"/>
    <w:rsid w:val="00B67DFE"/>
    <w:rsid w:val="00B703FB"/>
    <w:rsid w:val="00B71128"/>
    <w:rsid w:val="00B71896"/>
    <w:rsid w:val="00B71A52"/>
    <w:rsid w:val="00B725C1"/>
    <w:rsid w:val="00B726E8"/>
    <w:rsid w:val="00B72F70"/>
    <w:rsid w:val="00B73C1E"/>
    <w:rsid w:val="00B741BF"/>
    <w:rsid w:val="00B75378"/>
    <w:rsid w:val="00B75946"/>
    <w:rsid w:val="00B76C99"/>
    <w:rsid w:val="00B77604"/>
    <w:rsid w:val="00B80FD7"/>
    <w:rsid w:val="00B82B64"/>
    <w:rsid w:val="00B8396B"/>
    <w:rsid w:val="00B83E1E"/>
    <w:rsid w:val="00B86706"/>
    <w:rsid w:val="00B86998"/>
    <w:rsid w:val="00B86EDE"/>
    <w:rsid w:val="00B92541"/>
    <w:rsid w:val="00B92BA6"/>
    <w:rsid w:val="00B9406D"/>
    <w:rsid w:val="00B948E6"/>
    <w:rsid w:val="00B94AD0"/>
    <w:rsid w:val="00B94FD9"/>
    <w:rsid w:val="00B9515C"/>
    <w:rsid w:val="00BA0340"/>
    <w:rsid w:val="00BA1AC4"/>
    <w:rsid w:val="00BA4BED"/>
    <w:rsid w:val="00BA7C5F"/>
    <w:rsid w:val="00BB424D"/>
    <w:rsid w:val="00BB75D9"/>
    <w:rsid w:val="00BC1069"/>
    <w:rsid w:val="00BC14E0"/>
    <w:rsid w:val="00BC223F"/>
    <w:rsid w:val="00BC34C2"/>
    <w:rsid w:val="00BC3A41"/>
    <w:rsid w:val="00BC4EC7"/>
    <w:rsid w:val="00BC559D"/>
    <w:rsid w:val="00BD02B4"/>
    <w:rsid w:val="00BD0648"/>
    <w:rsid w:val="00BD1E63"/>
    <w:rsid w:val="00BD25B6"/>
    <w:rsid w:val="00BD3E12"/>
    <w:rsid w:val="00BD4080"/>
    <w:rsid w:val="00BD488D"/>
    <w:rsid w:val="00BD4D9A"/>
    <w:rsid w:val="00BD6951"/>
    <w:rsid w:val="00BD7883"/>
    <w:rsid w:val="00BE0661"/>
    <w:rsid w:val="00BE0DCA"/>
    <w:rsid w:val="00BE162C"/>
    <w:rsid w:val="00BE4003"/>
    <w:rsid w:val="00BE4687"/>
    <w:rsid w:val="00BE4C72"/>
    <w:rsid w:val="00BE516F"/>
    <w:rsid w:val="00BE5AFD"/>
    <w:rsid w:val="00BE614F"/>
    <w:rsid w:val="00BF0277"/>
    <w:rsid w:val="00BF21AE"/>
    <w:rsid w:val="00BF4A3F"/>
    <w:rsid w:val="00BF4DC2"/>
    <w:rsid w:val="00BF634C"/>
    <w:rsid w:val="00BF741B"/>
    <w:rsid w:val="00C00B89"/>
    <w:rsid w:val="00C00D24"/>
    <w:rsid w:val="00C013F5"/>
    <w:rsid w:val="00C0398B"/>
    <w:rsid w:val="00C04C6C"/>
    <w:rsid w:val="00C148A5"/>
    <w:rsid w:val="00C1533C"/>
    <w:rsid w:val="00C15B69"/>
    <w:rsid w:val="00C167D0"/>
    <w:rsid w:val="00C2229D"/>
    <w:rsid w:val="00C24A69"/>
    <w:rsid w:val="00C24B85"/>
    <w:rsid w:val="00C27EC9"/>
    <w:rsid w:val="00C3120D"/>
    <w:rsid w:val="00C31AF8"/>
    <w:rsid w:val="00C339CB"/>
    <w:rsid w:val="00C359B9"/>
    <w:rsid w:val="00C35EEE"/>
    <w:rsid w:val="00C361A1"/>
    <w:rsid w:val="00C36A37"/>
    <w:rsid w:val="00C4014A"/>
    <w:rsid w:val="00C41416"/>
    <w:rsid w:val="00C41CF7"/>
    <w:rsid w:val="00C41F75"/>
    <w:rsid w:val="00C42732"/>
    <w:rsid w:val="00C429C9"/>
    <w:rsid w:val="00C43055"/>
    <w:rsid w:val="00C4491E"/>
    <w:rsid w:val="00C449C0"/>
    <w:rsid w:val="00C45049"/>
    <w:rsid w:val="00C4600E"/>
    <w:rsid w:val="00C46A12"/>
    <w:rsid w:val="00C46C17"/>
    <w:rsid w:val="00C52666"/>
    <w:rsid w:val="00C54F2C"/>
    <w:rsid w:val="00C56E1E"/>
    <w:rsid w:val="00C60187"/>
    <w:rsid w:val="00C602B6"/>
    <w:rsid w:val="00C61A31"/>
    <w:rsid w:val="00C621F7"/>
    <w:rsid w:val="00C62B89"/>
    <w:rsid w:val="00C6365E"/>
    <w:rsid w:val="00C63FDC"/>
    <w:rsid w:val="00C64436"/>
    <w:rsid w:val="00C6739C"/>
    <w:rsid w:val="00C718D6"/>
    <w:rsid w:val="00C72718"/>
    <w:rsid w:val="00C73899"/>
    <w:rsid w:val="00C7456D"/>
    <w:rsid w:val="00C74EF0"/>
    <w:rsid w:val="00C76C55"/>
    <w:rsid w:val="00C76F7F"/>
    <w:rsid w:val="00C77256"/>
    <w:rsid w:val="00C7729A"/>
    <w:rsid w:val="00C776E5"/>
    <w:rsid w:val="00C84BD3"/>
    <w:rsid w:val="00C8520D"/>
    <w:rsid w:val="00C85804"/>
    <w:rsid w:val="00C87CAA"/>
    <w:rsid w:val="00C912C0"/>
    <w:rsid w:val="00C915FE"/>
    <w:rsid w:val="00C9193D"/>
    <w:rsid w:val="00C91A50"/>
    <w:rsid w:val="00C93809"/>
    <w:rsid w:val="00C959C5"/>
    <w:rsid w:val="00C96CB2"/>
    <w:rsid w:val="00C978BF"/>
    <w:rsid w:val="00CA02D5"/>
    <w:rsid w:val="00CA0D84"/>
    <w:rsid w:val="00CA4EF4"/>
    <w:rsid w:val="00CA5DB1"/>
    <w:rsid w:val="00CB0375"/>
    <w:rsid w:val="00CB112B"/>
    <w:rsid w:val="00CB268E"/>
    <w:rsid w:val="00CB31AA"/>
    <w:rsid w:val="00CB4825"/>
    <w:rsid w:val="00CB533B"/>
    <w:rsid w:val="00CB55D3"/>
    <w:rsid w:val="00CB7ABC"/>
    <w:rsid w:val="00CC043C"/>
    <w:rsid w:val="00CC0849"/>
    <w:rsid w:val="00CC3091"/>
    <w:rsid w:val="00CC3972"/>
    <w:rsid w:val="00CC6029"/>
    <w:rsid w:val="00CC6FDB"/>
    <w:rsid w:val="00CC7966"/>
    <w:rsid w:val="00CD025D"/>
    <w:rsid w:val="00CD0519"/>
    <w:rsid w:val="00CD1F59"/>
    <w:rsid w:val="00CD2EDD"/>
    <w:rsid w:val="00CD4302"/>
    <w:rsid w:val="00CD4B6E"/>
    <w:rsid w:val="00CD5D17"/>
    <w:rsid w:val="00CD6A99"/>
    <w:rsid w:val="00CD73AB"/>
    <w:rsid w:val="00CE0979"/>
    <w:rsid w:val="00CE134B"/>
    <w:rsid w:val="00CE1BCA"/>
    <w:rsid w:val="00CE31C6"/>
    <w:rsid w:val="00CE35D9"/>
    <w:rsid w:val="00CE54F3"/>
    <w:rsid w:val="00CE7369"/>
    <w:rsid w:val="00CE7AA9"/>
    <w:rsid w:val="00CF12D9"/>
    <w:rsid w:val="00CF3D17"/>
    <w:rsid w:val="00CF50AA"/>
    <w:rsid w:val="00CF52C6"/>
    <w:rsid w:val="00CF6B8B"/>
    <w:rsid w:val="00CF7017"/>
    <w:rsid w:val="00D01151"/>
    <w:rsid w:val="00D019D2"/>
    <w:rsid w:val="00D03510"/>
    <w:rsid w:val="00D0687E"/>
    <w:rsid w:val="00D10404"/>
    <w:rsid w:val="00D11513"/>
    <w:rsid w:val="00D12514"/>
    <w:rsid w:val="00D14B7D"/>
    <w:rsid w:val="00D150B6"/>
    <w:rsid w:val="00D15431"/>
    <w:rsid w:val="00D15D40"/>
    <w:rsid w:val="00D16302"/>
    <w:rsid w:val="00D16F68"/>
    <w:rsid w:val="00D20C39"/>
    <w:rsid w:val="00D25305"/>
    <w:rsid w:val="00D26696"/>
    <w:rsid w:val="00D26E35"/>
    <w:rsid w:val="00D3157A"/>
    <w:rsid w:val="00D336ED"/>
    <w:rsid w:val="00D33EA4"/>
    <w:rsid w:val="00D4163B"/>
    <w:rsid w:val="00D42841"/>
    <w:rsid w:val="00D42B8C"/>
    <w:rsid w:val="00D45172"/>
    <w:rsid w:val="00D458AB"/>
    <w:rsid w:val="00D51AA5"/>
    <w:rsid w:val="00D521FE"/>
    <w:rsid w:val="00D55684"/>
    <w:rsid w:val="00D5665B"/>
    <w:rsid w:val="00D5793D"/>
    <w:rsid w:val="00D57F33"/>
    <w:rsid w:val="00D60B99"/>
    <w:rsid w:val="00D61DD3"/>
    <w:rsid w:val="00D62404"/>
    <w:rsid w:val="00D6277C"/>
    <w:rsid w:val="00D63A37"/>
    <w:rsid w:val="00D6630E"/>
    <w:rsid w:val="00D70E2F"/>
    <w:rsid w:val="00D71D55"/>
    <w:rsid w:val="00D71F7B"/>
    <w:rsid w:val="00D72934"/>
    <w:rsid w:val="00D73BCA"/>
    <w:rsid w:val="00D76031"/>
    <w:rsid w:val="00D80027"/>
    <w:rsid w:val="00D81820"/>
    <w:rsid w:val="00D818AA"/>
    <w:rsid w:val="00D81AC1"/>
    <w:rsid w:val="00D8243E"/>
    <w:rsid w:val="00D82E8B"/>
    <w:rsid w:val="00D8484B"/>
    <w:rsid w:val="00D85AEA"/>
    <w:rsid w:val="00D86534"/>
    <w:rsid w:val="00D91C5C"/>
    <w:rsid w:val="00D937F6"/>
    <w:rsid w:val="00D93E4D"/>
    <w:rsid w:val="00D940F7"/>
    <w:rsid w:val="00D95E4C"/>
    <w:rsid w:val="00D97B13"/>
    <w:rsid w:val="00DA0937"/>
    <w:rsid w:val="00DA1D57"/>
    <w:rsid w:val="00DA6E08"/>
    <w:rsid w:val="00DB0CE5"/>
    <w:rsid w:val="00DB14EB"/>
    <w:rsid w:val="00DB2FA8"/>
    <w:rsid w:val="00DB61F1"/>
    <w:rsid w:val="00DB6299"/>
    <w:rsid w:val="00DB7E64"/>
    <w:rsid w:val="00DC1BA2"/>
    <w:rsid w:val="00DC1C40"/>
    <w:rsid w:val="00DC46DB"/>
    <w:rsid w:val="00DC4E26"/>
    <w:rsid w:val="00DC61AB"/>
    <w:rsid w:val="00DC6938"/>
    <w:rsid w:val="00DC7102"/>
    <w:rsid w:val="00DC754D"/>
    <w:rsid w:val="00DD116A"/>
    <w:rsid w:val="00DD247B"/>
    <w:rsid w:val="00DD2BDF"/>
    <w:rsid w:val="00DE0596"/>
    <w:rsid w:val="00DE153F"/>
    <w:rsid w:val="00DE1D61"/>
    <w:rsid w:val="00DE22FA"/>
    <w:rsid w:val="00DE32A2"/>
    <w:rsid w:val="00DE34D3"/>
    <w:rsid w:val="00DE3980"/>
    <w:rsid w:val="00DE461C"/>
    <w:rsid w:val="00DE4FCE"/>
    <w:rsid w:val="00DE594B"/>
    <w:rsid w:val="00DE62F2"/>
    <w:rsid w:val="00DE679C"/>
    <w:rsid w:val="00DE746D"/>
    <w:rsid w:val="00DE77B8"/>
    <w:rsid w:val="00DF0014"/>
    <w:rsid w:val="00DF1A3D"/>
    <w:rsid w:val="00DF27E0"/>
    <w:rsid w:val="00DF39CD"/>
    <w:rsid w:val="00DF3B63"/>
    <w:rsid w:val="00DF40C6"/>
    <w:rsid w:val="00DF6360"/>
    <w:rsid w:val="00DF6DD5"/>
    <w:rsid w:val="00DF7CA2"/>
    <w:rsid w:val="00DF7D0A"/>
    <w:rsid w:val="00E0019A"/>
    <w:rsid w:val="00E02353"/>
    <w:rsid w:val="00E04364"/>
    <w:rsid w:val="00E04A0C"/>
    <w:rsid w:val="00E04BC2"/>
    <w:rsid w:val="00E051E3"/>
    <w:rsid w:val="00E056BA"/>
    <w:rsid w:val="00E05C26"/>
    <w:rsid w:val="00E05DCB"/>
    <w:rsid w:val="00E11095"/>
    <w:rsid w:val="00E113C0"/>
    <w:rsid w:val="00E11CA4"/>
    <w:rsid w:val="00E1458F"/>
    <w:rsid w:val="00E1495D"/>
    <w:rsid w:val="00E167E2"/>
    <w:rsid w:val="00E170FD"/>
    <w:rsid w:val="00E175F1"/>
    <w:rsid w:val="00E17941"/>
    <w:rsid w:val="00E20F21"/>
    <w:rsid w:val="00E219F1"/>
    <w:rsid w:val="00E21CD9"/>
    <w:rsid w:val="00E221F6"/>
    <w:rsid w:val="00E23642"/>
    <w:rsid w:val="00E24472"/>
    <w:rsid w:val="00E2448A"/>
    <w:rsid w:val="00E246E0"/>
    <w:rsid w:val="00E3186E"/>
    <w:rsid w:val="00E31919"/>
    <w:rsid w:val="00E32E15"/>
    <w:rsid w:val="00E33303"/>
    <w:rsid w:val="00E35B1F"/>
    <w:rsid w:val="00E37BC6"/>
    <w:rsid w:val="00E41391"/>
    <w:rsid w:val="00E41A85"/>
    <w:rsid w:val="00E4439A"/>
    <w:rsid w:val="00E44909"/>
    <w:rsid w:val="00E45E7D"/>
    <w:rsid w:val="00E4687B"/>
    <w:rsid w:val="00E516FD"/>
    <w:rsid w:val="00E52A5D"/>
    <w:rsid w:val="00E52B14"/>
    <w:rsid w:val="00E5300A"/>
    <w:rsid w:val="00E533C6"/>
    <w:rsid w:val="00E53B86"/>
    <w:rsid w:val="00E54712"/>
    <w:rsid w:val="00E5611E"/>
    <w:rsid w:val="00E56E89"/>
    <w:rsid w:val="00E572B4"/>
    <w:rsid w:val="00E5740D"/>
    <w:rsid w:val="00E579FE"/>
    <w:rsid w:val="00E60737"/>
    <w:rsid w:val="00E61705"/>
    <w:rsid w:val="00E62C6C"/>
    <w:rsid w:val="00E632C4"/>
    <w:rsid w:val="00E63D83"/>
    <w:rsid w:val="00E652AE"/>
    <w:rsid w:val="00E67CB0"/>
    <w:rsid w:val="00E70D35"/>
    <w:rsid w:val="00E7121F"/>
    <w:rsid w:val="00E71591"/>
    <w:rsid w:val="00E72717"/>
    <w:rsid w:val="00E74802"/>
    <w:rsid w:val="00E768A1"/>
    <w:rsid w:val="00E809C2"/>
    <w:rsid w:val="00E8113A"/>
    <w:rsid w:val="00E8170D"/>
    <w:rsid w:val="00E81E03"/>
    <w:rsid w:val="00E8220E"/>
    <w:rsid w:val="00E82352"/>
    <w:rsid w:val="00E825A7"/>
    <w:rsid w:val="00E83828"/>
    <w:rsid w:val="00E849A6"/>
    <w:rsid w:val="00E84C95"/>
    <w:rsid w:val="00E85A19"/>
    <w:rsid w:val="00E86EBD"/>
    <w:rsid w:val="00E901A6"/>
    <w:rsid w:val="00E90408"/>
    <w:rsid w:val="00E90CB2"/>
    <w:rsid w:val="00E90E5A"/>
    <w:rsid w:val="00E91BF2"/>
    <w:rsid w:val="00E93ACA"/>
    <w:rsid w:val="00E93DF1"/>
    <w:rsid w:val="00E9599D"/>
    <w:rsid w:val="00E95DE7"/>
    <w:rsid w:val="00E97C24"/>
    <w:rsid w:val="00EA0B63"/>
    <w:rsid w:val="00EA1443"/>
    <w:rsid w:val="00EA2554"/>
    <w:rsid w:val="00EA4713"/>
    <w:rsid w:val="00EA4D74"/>
    <w:rsid w:val="00EA5060"/>
    <w:rsid w:val="00EA5759"/>
    <w:rsid w:val="00EA6A89"/>
    <w:rsid w:val="00EA6F90"/>
    <w:rsid w:val="00EA75A8"/>
    <w:rsid w:val="00EB1509"/>
    <w:rsid w:val="00EB1F9D"/>
    <w:rsid w:val="00EB490D"/>
    <w:rsid w:val="00EB5760"/>
    <w:rsid w:val="00EB718C"/>
    <w:rsid w:val="00EB7C34"/>
    <w:rsid w:val="00EC03A9"/>
    <w:rsid w:val="00EC0F29"/>
    <w:rsid w:val="00EC21D9"/>
    <w:rsid w:val="00EC3C35"/>
    <w:rsid w:val="00EC402E"/>
    <w:rsid w:val="00EC58CA"/>
    <w:rsid w:val="00ED0C7C"/>
    <w:rsid w:val="00ED2667"/>
    <w:rsid w:val="00ED2C5E"/>
    <w:rsid w:val="00ED32C7"/>
    <w:rsid w:val="00ED4E73"/>
    <w:rsid w:val="00EE1BA3"/>
    <w:rsid w:val="00EE2181"/>
    <w:rsid w:val="00EE4CD2"/>
    <w:rsid w:val="00EE655F"/>
    <w:rsid w:val="00EE665A"/>
    <w:rsid w:val="00EE6A71"/>
    <w:rsid w:val="00EF2388"/>
    <w:rsid w:val="00EF3761"/>
    <w:rsid w:val="00EF71B8"/>
    <w:rsid w:val="00F02759"/>
    <w:rsid w:val="00F02AAE"/>
    <w:rsid w:val="00F07D8E"/>
    <w:rsid w:val="00F1055F"/>
    <w:rsid w:val="00F12084"/>
    <w:rsid w:val="00F12098"/>
    <w:rsid w:val="00F136F2"/>
    <w:rsid w:val="00F13F70"/>
    <w:rsid w:val="00F15B51"/>
    <w:rsid w:val="00F16414"/>
    <w:rsid w:val="00F20282"/>
    <w:rsid w:val="00F204DD"/>
    <w:rsid w:val="00F20778"/>
    <w:rsid w:val="00F211F0"/>
    <w:rsid w:val="00F2229A"/>
    <w:rsid w:val="00F22BB5"/>
    <w:rsid w:val="00F242C7"/>
    <w:rsid w:val="00F3303D"/>
    <w:rsid w:val="00F34047"/>
    <w:rsid w:val="00F34744"/>
    <w:rsid w:val="00F35158"/>
    <w:rsid w:val="00F37346"/>
    <w:rsid w:val="00F3736E"/>
    <w:rsid w:val="00F377B7"/>
    <w:rsid w:val="00F40648"/>
    <w:rsid w:val="00F4100B"/>
    <w:rsid w:val="00F42B18"/>
    <w:rsid w:val="00F467F5"/>
    <w:rsid w:val="00F4693D"/>
    <w:rsid w:val="00F476A0"/>
    <w:rsid w:val="00F51D2B"/>
    <w:rsid w:val="00F54704"/>
    <w:rsid w:val="00F558B9"/>
    <w:rsid w:val="00F57DAD"/>
    <w:rsid w:val="00F608AA"/>
    <w:rsid w:val="00F6141D"/>
    <w:rsid w:val="00F61A98"/>
    <w:rsid w:val="00F61D71"/>
    <w:rsid w:val="00F62BDE"/>
    <w:rsid w:val="00F65061"/>
    <w:rsid w:val="00F65906"/>
    <w:rsid w:val="00F66A30"/>
    <w:rsid w:val="00F66BF6"/>
    <w:rsid w:val="00F66CC7"/>
    <w:rsid w:val="00F67F39"/>
    <w:rsid w:val="00F70080"/>
    <w:rsid w:val="00F723D7"/>
    <w:rsid w:val="00F74563"/>
    <w:rsid w:val="00F7536F"/>
    <w:rsid w:val="00F75722"/>
    <w:rsid w:val="00F76C24"/>
    <w:rsid w:val="00F80BBE"/>
    <w:rsid w:val="00F8363E"/>
    <w:rsid w:val="00F849EA"/>
    <w:rsid w:val="00F85227"/>
    <w:rsid w:val="00F85B5B"/>
    <w:rsid w:val="00F87451"/>
    <w:rsid w:val="00F8778A"/>
    <w:rsid w:val="00F90AF1"/>
    <w:rsid w:val="00F90BB7"/>
    <w:rsid w:val="00F92670"/>
    <w:rsid w:val="00F94C00"/>
    <w:rsid w:val="00F94DD0"/>
    <w:rsid w:val="00F95138"/>
    <w:rsid w:val="00F97655"/>
    <w:rsid w:val="00F97AAD"/>
    <w:rsid w:val="00F97C78"/>
    <w:rsid w:val="00F97F83"/>
    <w:rsid w:val="00FA0C38"/>
    <w:rsid w:val="00FA54A7"/>
    <w:rsid w:val="00FA5D36"/>
    <w:rsid w:val="00FA6016"/>
    <w:rsid w:val="00FA6933"/>
    <w:rsid w:val="00FA6FCC"/>
    <w:rsid w:val="00FA75A6"/>
    <w:rsid w:val="00FA7F9A"/>
    <w:rsid w:val="00FB0E9F"/>
    <w:rsid w:val="00FB315D"/>
    <w:rsid w:val="00FB4367"/>
    <w:rsid w:val="00FB50E2"/>
    <w:rsid w:val="00FB5292"/>
    <w:rsid w:val="00FB7F44"/>
    <w:rsid w:val="00FC1404"/>
    <w:rsid w:val="00FC2A06"/>
    <w:rsid w:val="00FC74B9"/>
    <w:rsid w:val="00FD1395"/>
    <w:rsid w:val="00FD15A6"/>
    <w:rsid w:val="00FD1FEF"/>
    <w:rsid w:val="00FD2C2B"/>
    <w:rsid w:val="00FD303C"/>
    <w:rsid w:val="00FD3F00"/>
    <w:rsid w:val="00FD6773"/>
    <w:rsid w:val="00FE001C"/>
    <w:rsid w:val="00FE1139"/>
    <w:rsid w:val="00FE1B78"/>
    <w:rsid w:val="00FE2BD4"/>
    <w:rsid w:val="00FE34EC"/>
    <w:rsid w:val="00FE390F"/>
    <w:rsid w:val="00FE4ADE"/>
    <w:rsid w:val="00FE4B01"/>
    <w:rsid w:val="00FE61BC"/>
    <w:rsid w:val="00FE648D"/>
    <w:rsid w:val="00FE6690"/>
    <w:rsid w:val="00FE6AB3"/>
    <w:rsid w:val="00FE6CED"/>
    <w:rsid w:val="00FF0E63"/>
    <w:rsid w:val="00FF13BA"/>
    <w:rsid w:val="00FF3554"/>
    <w:rsid w:val="00FF3BCF"/>
    <w:rsid w:val="00FF3D67"/>
    <w:rsid w:val="00FF5FB1"/>
    <w:rsid w:val="00FF64CA"/>
    <w:rsid w:val="00FF693C"/>
    <w:rsid w:val="00FF7418"/>
    <w:rsid w:val="00FF7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E8F1EB"/>
  <w15:docId w15:val="{BFBDED78-3100-41DA-85D9-A86E8974F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iPriority="0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74EB"/>
    <w:pPr>
      <w:snapToGrid w:val="0"/>
      <w:spacing w:after="160" w:line="480" w:lineRule="auto"/>
      <w:outlineLvl w:val="0"/>
    </w:pPr>
    <w:rPr>
      <w:rFonts w:ascii="Arial" w:hAnsi="Arial" w:cs="Arial"/>
      <w:b/>
      <w:bCs/>
      <w:caps/>
    </w:rPr>
  </w:style>
  <w:style w:type="paragraph" w:styleId="Heading2">
    <w:name w:val="heading 2"/>
    <w:basedOn w:val="Normal"/>
    <w:link w:val="Heading2Char"/>
    <w:uiPriority w:val="9"/>
    <w:qFormat/>
    <w:rsid w:val="0084353C"/>
    <w:pPr>
      <w:snapToGrid w:val="0"/>
      <w:spacing w:before="120" w:after="160" w:line="480" w:lineRule="auto"/>
      <w:outlineLvl w:val="1"/>
    </w:pPr>
    <w:rPr>
      <w:rFonts w:ascii="Arial" w:hAnsi="Arial" w:cs="Arial"/>
      <w:b/>
      <w:bC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649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49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A614A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5A61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614A"/>
    <w:pPr>
      <w:spacing w:after="200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614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FD7"/>
    <w:pPr>
      <w:spacing w:after="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FD7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A75A6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75A6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FA75A6"/>
    <w:pPr>
      <w:spacing w:line="48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FA75A6"/>
    <w:rPr>
      <w:rFonts w:ascii="Arial" w:hAnsi="Arial" w:cs="Arial"/>
    </w:rPr>
  </w:style>
  <w:style w:type="paragraph" w:styleId="ListParagraph">
    <w:name w:val="List Paragraph"/>
    <w:basedOn w:val="Normal"/>
    <w:link w:val="ListParagraphChar"/>
    <w:uiPriority w:val="34"/>
    <w:qFormat/>
    <w:rsid w:val="002D534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14E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4E66"/>
  </w:style>
  <w:style w:type="character" w:styleId="PageNumber">
    <w:name w:val="page number"/>
    <w:basedOn w:val="DefaultParagraphFont"/>
    <w:uiPriority w:val="99"/>
    <w:semiHidden/>
    <w:unhideWhenUsed/>
    <w:rsid w:val="00914E66"/>
  </w:style>
  <w:style w:type="paragraph" w:styleId="NormalWeb">
    <w:name w:val="Normal (Web)"/>
    <w:basedOn w:val="Normal"/>
    <w:uiPriority w:val="99"/>
    <w:unhideWhenUsed/>
    <w:rsid w:val="00C63FD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85656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87CA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70DE6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622F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22F9"/>
  </w:style>
  <w:style w:type="paragraph" w:styleId="ListBullet3">
    <w:name w:val="List Bullet 3"/>
    <w:basedOn w:val="Normal"/>
    <w:rsid w:val="003622F9"/>
    <w:pPr>
      <w:numPr>
        <w:numId w:val="14"/>
      </w:numPr>
      <w:spacing w:line="360" w:lineRule="auto"/>
    </w:pPr>
    <w:rPr>
      <w:rFonts w:ascii="Arial" w:eastAsia="Times New Roman" w:hAnsi="Arial" w:cs="Times New Roman"/>
      <w:sz w:val="22"/>
      <w:szCs w:val="22"/>
    </w:rPr>
  </w:style>
  <w:style w:type="table" w:customStyle="1" w:styleId="TableGrid211">
    <w:name w:val="Table Grid211"/>
    <w:basedOn w:val="TableNormal"/>
    <w:next w:val="TableGrid"/>
    <w:uiPriority w:val="39"/>
    <w:rsid w:val="00700DDD"/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CC6029"/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C6029"/>
  </w:style>
  <w:style w:type="character" w:customStyle="1" w:styleId="Heading2Char">
    <w:name w:val="Heading 2 Char"/>
    <w:basedOn w:val="DefaultParagraphFont"/>
    <w:link w:val="Heading2"/>
    <w:uiPriority w:val="9"/>
    <w:rsid w:val="0084353C"/>
    <w:rPr>
      <w:rFonts w:ascii="Arial" w:hAnsi="Arial" w:cs="Arial"/>
      <w:b/>
      <w:bCs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7D74EB"/>
    <w:rPr>
      <w:rFonts w:ascii="Arial" w:hAnsi="Arial" w:cs="Arial"/>
      <w:b/>
      <w:bCs/>
      <w:cap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16E65"/>
  </w:style>
  <w:style w:type="character" w:styleId="PlaceholderText">
    <w:name w:val="Placeholder Text"/>
    <w:basedOn w:val="DefaultParagraphFont"/>
    <w:uiPriority w:val="99"/>
    <w:semiHidden/>
    <w:rsid w:val="00A92E1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0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0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0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9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038432">
          <w:marLeft w:val="216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0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931370">
          <w:marLeft w:val="216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4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55EC35-11C2-43E0-B918-6B6A97751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1</Pages>
  <Words>2031</Words>
  <Characters>11580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arney</dc:creator>
  <cp:keywords/>
  <dc:description/>
  <cp:lastModifiedBy>Duffy, Ciara</cp:lastModifiedBy>
  <cp:revision>9</cp:revision>
  <dcterms:created xsi:type="dcterms:W3CDTF">2022-07-14T16:43:00Z</dcterms:created>
  <dcterms:modified xsi:type="dcterms:W3CDTF">2022-07-31T23:36:00Z</dcterms:modified>
</cp:coreProperties>
</file>